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3CCCD" w14:textId="1A81AFA9" w:rsidR="00513AD4" w:rsidRPr="00722C82" w:rsidRDefault="00E13682" w:rsidP="00380652">
      <w:pPr>
        <w:tabs>
          <w:tab w:val="left" w:pos="8479"/>
        </w:tabs>
        <w:spacing w:line="360" w:lineRule="auto"/>
        <w:jc w:val="center"/>
        <w:rPr>
          <w:rFonts w:cstheme="minorHAnsi"/>
          <w:b/>
          <w:sz w:val="28"/>
          <w:szCs w:val="28"/>
        </w:rPr>
      </w:pPr>
      <w:r w:rsidRPr="00722C82">
        <w:rPr>
          <w:rFonts w:cstheme="minorHAnsi"/>
          <w:b/>
          <w:sz w:val="28"/>
          <w:szCs w:val="28"/>
        </w:rPr>
        <w:t>SUPPLEMENTARY INFORMATION</w:t>
      </w:r>
    </w:p>
    <w:p w14:paraId="7B2154B6" w14:textId="77777777" w:rsidR="00132458" w:rsidRDefault="00132458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30E7AC95" w14:textId="77777777" w:rsidR="008C008A" w:rsidRPr="0094467F" w:rsidRDefault="008C008A" w:rsidP="008C008A">
      <w:pPr>
        <w:tabs>
          <w:tab w:val="left" w:pos="8479"/>
        </w:tabs>
        <w:spacing w:line="360" w:lineRule="auto"/>
        <w:rPr>
          <w:rFonts w:cstheme="minorHAnsi"/>
          <w:sz w:val="32"/>
          <w:szCs w:val="32"/>
        </w:rPr>
      </w:pPr>
      <w:r w:rsidRPr="0094467F">
        <w:rPr>
          <w:rFonts w:cstheme="minorHAnsi"/>
          <w:sz w:val="32"/>
          <w:szCs w:val="32"/>
        </w:rPr>
        <w:t>Understanding the Connection between Nanoparticle Uptake and Cancer Treatment Efficacy using Mathematical Modeling</w:t>
      </w:r>
    </w:p>
    <w:p w14:paraId="24E87805" w14:textId="77777777" w:rsidR="00640828" w:rsidRDefault="00640828" w:rsidP="008C008A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0D9BDA56" w14:textId="4E2152AE" w:rsidR="007F7A4B" w:rsidRDefault="008C008A" w:rsidP="008C008A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 w:rsidRPr="008C008A">
        <w:rPr>
          <w:rFonts w:cstheme="minorHAnsi"/>
          <w:sz w:val="24"/>
          <w:szCs w:val="24"/>
        </w:rPr>
        <w:t>Terisse A. Brocato, Eric N. Coker, Paul N. Durfee, Yu-Shen Lin, Jason Townson, Edward F. Wyckoff, Vittorio Cristini, C. Jeffrey Brinker,</w:t>
      </w:r>
      <w:r w:rsidR="002406C8">
        <w:rPr>
          <w:rFonts w:cstheme="minorHAnsi"/>
          <w:sz w:val="24"/>
          <w:szCs w:val="24"/>
        </w:rPr>
        <w:t xml:space="preserve"> and Zhihui Wang</w:t>
      </w:r>
    </w:p>
    <w:p w14:paraId="768A51A2" w14:textId="77777777" w:rsidR="008C008A" w:rsidRDefault="008C008A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336AA8F7" w14:textId="77777777" w:rsidR="008C008A" w:rsidRDefault="008C008A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6B8597B1" w14:textId="338768E8" w:rsidR="002302F9" w:rsidRDefault="002302F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40BEB1E" w14:textId="31C0B70B" w:rsidR="00F4791B" w:rsidRDefault="00F4791B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43548B78" w14:textId="5F9FDE5B" w:rsidR="00F443A5" w:rsidRPr="00266193" w:rsidRDefault="00F443A5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 w:rsidRPr="00710185">
        <w:rPr>
          <w:rFonts w:cstheme="minorHAnsi"/>
          <w:sz w:val="24"/>
          <w:szCs w:val="24"/>
        </w:rPr>
        <w:t xml:space="preserve">Graphite Furnace Atomic Absorbance </w:t>
      </w:r>
      <w:r w:rsidR="009F3269" w:rsidRPr="00A40B04">
        <w:rPr>
          <w:rFonts w:cstheme="minorHAnsi"/>
          <w:sz w:val="24"/>
          <w:szCs w:val="24"/>
        </w:rPr>
        <w:t xml:space="preserve">(GFAA) </w:t>
      </w:r>
      <w:r w:rsidR="00340019" w:rsidRPr="00A40B04">
        <w:rPr>
          <w:rFonts w:cstheme="minorHAnsi"/>
          <w:sz w:val="24"/>
          <w:szCs w:val="24"/>
        </w:rPr>
        <w:t xml:space="preserve">Spectrophotometry </w:t>
      </w:r>
      <w:r w:rsidRPr="00A40B04">
        <w:rPr>
          <w:rFonts w:cstheme="minorHAnsi"/>
          <w:sz w:val="24"/>
          <w:szCs w:val="24"/>
        </w:rPr>
        <w:t>Method Optimization</w:t>
      </w:r>
      <w:r w:rsidR="00D258C8" w:rsidRPr="00A40B04">
        <w:rPr>
          <w:rFonts w:cstheme="minorHAnsi"/>
          <w:sz w:val="24"/>
          <w:szCs w:val="24"/>
        </w:rPr>
        <w:t xml:space="preserve">- While keeping the pyrolysis temperature constant, atomization temperature was tested through </w:t>
      </w:r>
      <w:r w:rsidR="005E1A10" w:rsidRPr="00266193">
        <w:rPr>
          <w:rFonts w:cstheme="minorHAnsi"/>
          <w:sz w:val="24"/>
          <w:szCs w:val="24"/>
        </w:rPr>
        <w:t xml:space="preserve">a temperature </w:t>
      </w:r>
      <w:r w:rsidR="00D258C8" w:rsidRPr="00266193">
        <w:rPr>
          <w:rFonts w:cstheme="minorHAnsi"/>
          <w:sz w:val="24"/>
          <w:szCs w:val="24"/>
        </w:rPr>
        <w:t xml:space="preserve">range </w:t>
      </w:r>
      <w:r w:rsidR="005E1A10" w:rsidRPr="00266193">
        <w:rPr>
          <w:rFonts w:cstheme="minorHAnsi"/>
          <w:sz w:val="24"/>
          <w:szCs w:val="24"/>
        </w:rPr>
        <w:t xml:space="preserve">of </w:t>
      </w:r>
      <w:r w:rsidR="00D258C8" w:rsidRPr="00266193">
        <w:rPr>
          <w:rFonts w:cstheme="minorHAnsi"/>
          <w:sz w:val="24"/>
          <w:szCs w:val="24"/>
        </w:rPr>
        <w:t>2300-2500°C</w:t>
      </w:r>
      <w:r w:rsidR="005E1A10" w:rsidRPr="00266193">
        <w:rPr>
          <w:rFonts w:cstheme="minorHAnsi"/>
          <w:sz w:val="24"/>
          <w:szCs w:val="24"/>
        </w:rPr>
        <w:t xml:space="preserve"> in order</w:t>
      </w:r>
      <w:r w:rsidR="00D258C8" w:rsidRPr="00266193">
        <w:rPr>
          <w:rFonts w:cstheme="minorHAnsi"/>
          <w:sz w:val="24"/>
          <w:szCs w:val="24"/>
        </w:rPr>
        <w:t xml:space="preserve"> to determine which temperature gave the </w:t>
      </w:r>
      <w:r w:rsidR="005E1A10" w:rsidRPr="00266193">
        <w:rPr>
          <w:rFonts w:cstheme="minorHAnsi"/>
          <w:sz w:val="24"/>
          <w:szCs w:val="24"/>
        </w:rPr>
        <w:t xml:space="preserve">optimal </w:t>
      </w:r>
      <w:r w:rsidR="00D258C8" w:rsidRPr="00266193">
        <w:rPr>
          <w:rFonts w:cstheme="minorHAnsi"/>
          <w:sz w:val="24"/>
          <w:szCs w:val="24"/>
        </w:rPr>
        <w:t>peak area</w:t>
      </w:r>
      <w:r w:rsidR="003E36FD" w:rsidRPr="00266193">
        <w:rPr>
          <w:rFonts w:cstheme="minorHAnsi"/>
          <w:sz w:val="24"/>
          <w:szCs w:val="24"/>
        </w:rPr>
        <w:t xml:space="preserve"> and lowest standard deviation. </w:t>
      </w:r>
      <w:r w:rsidR="005E1A10" w:rsidRPr="00266193">
        <w:rPr>
          <w:rFonts w:cstheme="minorHAnsi"/>
          <w:sz w:val="24"/>
          <w:szCs w:val="24"/>
        </w:rPr>
        <w:t xml:space="preserve">It was determined that </w:t>
      </w:r>
      <w:r w:rsidR="003E36FD" w:rsidRPr="00266193">
        <w:rPr>
          <w:rFonts w:cstheme="minorHAnsi"/>
          <w:sz w:val="24"/>
          <w:szCs w:val="24"/>
        </w:rPr>
        <w:t xml:space="preserve">atomization temperature did not seem to play a role in maximizing peak area. </w:t>
      </w:r>
      <w:r w:rsidR="006E1854" w:rsidRPr="00266193">
        <w:rPr>
          <w:rFonts w:cstheme="minorHAnsi"/>
          <w:sz w:val="24"/>
          <w:szCs w:val="24"/>
        </w:rPr>
        <w:t>While atomization temperature was kept constant</w:t>
      </w:r>
      <w:r w:rsidR="00265692" w:rsidRPr="00266193">
        <w:rPr>
          <w:rFonts w:cstheme="minorHAnsi"/>
          <w:sz w:val="24"/>
          <w:szCs w:val="24"/>
        </w:rPr>
        <w:t>,</w:t>
      </w:r>
      <w:r w:rsidR="006E1854" w:rsidRPr="00266193">
        <w:rPr>
          <w:rFonts w:cstheme="minorHAnsi"/>
          <w:sz w:val="24"/>
          <w:szCs w:val="24"/>
        </w:rPr>
        <w:t xml:space="preserve"> pyrolysis temperature was tested from 1100-1425°C.</w:t>
      </w:r>
      <w:r w:rsidR="00D65706" w:rsidRPr="00266193">
        <w:rPr>
          <w:rFonts w:cstheme="minorHAnsi"/>
          <w:sz w:val="24"/>
          <w:szCs w:val="24"/>
        </w:rPr>
        <w:t xml:space="preserve"> The greatest peak area was shown to be 1325°C, but </w:t>
      </w:r>
      <w:r w:rsidR="005E1A10" w:rsidRPr="00266193">
        <w:rPr>
          <w:rFonts w:cstheme="minorHAnsi"/>
          <w:sz w:val="24"/>
          <w:szCs w:val="24"/>
        </w:rPr>
        <w:t>only offers</w:t>
      </w:r>
      <w:r w:rsidR="00D65706" w:rsidRPr="00266193">
        <w:rPr>
          <w:rFonts w:cstheme="minorHAnsi"/>
          <w:sz w:val="24"/>
          <w:szCs w:val="24"/>
        </w:rPr>
        <w:t xml:space="preserve"> 10°C</w:t>
      </w:r>
      <w:r w:rsidR="005E1A10" w:rsidRPr="00266193">
        <w:rPr>
          <w:rFonts w:cstheme="minorHAnsi"/>
          <w:sz w:val="24"/>
          <w:szCs w:val="24"/>
        </w:rPr>
        <w:t xml:space="preserve"> temperature control </w:t>
      </w:r>
      <w:r w:rsidR="008A402B" w:rsidRPr="00266193">
        <w:rPr>
          <w:rFonts w:cstheme="minorHAnsi"/>
          <w:sz w:val="24"/>
          <w:szCs w:val="24"/>
        </w:rPr>
        <w:t>incrimination</w:t>
      </w:r>
      <w:r w:rsidR="00D65706" w:rsidRPr="00266193">
        <w:rPr>
          <w:rFonts w:cstheme="minorHAnsi"/>
          <w:sz w:val="24"/>
          <w:szCs w:val="24"/>
        </w:rPr>
        <w:t xml:space="preserve">, therefore 1320°C was chosen as the method’s pyrolysis temperature. </w:t>
      </w:r>
    </w:p>
    <w:p w14:paraId="1D7760E0" w14:textId="77777777" w:rsidR="00E40B3E" w:rsidRPr="00266193" w:rsidRDefault="00E40B3E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07CC2288" w14:textId="77777777" w:rsidR="00E40B3E" w:rsidRPr="00266193" w:rsidRDefault="00E40B3E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 w:rsidRPr="00266193">
        <w:rPr>
          <w:rFonts w:cstheme="minorHAnsi"/>
          <w:b/>
          <w:sz w:val="24"/>
          <w:szCs w:val="24"/>
        </w:rPr>
        <w:t>Table</w:t>
      </w:r>
      <w:r w:rsidR="003F6AB0" w:rsidRPr="00266193">
        <w:rPr>
          <w:rFonts w:cstheme="minorHAnsi"/>
          <w:b/>
          <w:sz w:val="24"/>
          <w:szCs w:val="24"/>
        </w:rPr>
        <w:t xml:space="preserve"> </w:t>
      </w:r>
      <w:r w:rsidR="00C014C6" w:rsidRPr="00266193">
        <w:rPr>
          <w:rFonts w:cstheme="minorHAnsi"/>
          <w:b/>
          <w:sz w:val="24"/>
          <w:szCs w:val="24"/>
        </w:rPr>
        <w:t>S1</w:t>
      </w:r>
      <w:r w:rsidR="003F6AB0" w:rsidRPr="00266193">
        <w:rPr>
          <w:rFonts w:cstheme="minorHAnsi"/>
          <w:b/>
          <w:sz w:val="24"/>
          <w:szCs w:val="24"/>
        </w:rPr>
        <w:t>.</w:t>
      </w:r>
      <w:r w:rsidR="003F6AB0" w:rsidRPr="00266193">
        <w:rPr>
          <w:rFonts w:cstheme="minorHAnsi"/>
          <w:sz w:val="24"/>
          <w:szCs w:val="24"/>
        </w:rPr>
        <w:t xml:space="preserve"> </w:t>
      </w:r>
      <w:r w:rsidRPr="00266193">
        <w:rPr>
          <w:rFonts w:cstheme="minorHAnsi"/>
          <w:sz w:val="24"/>
          <w:szCs w:val="24"/>
        </w:rPr>
        <w:t xml:space="preserve">Graphite Furnace Atomic Absorbance </w:t>
      </w:r>
      <w:r w:rsidR="00340019" w:rsidRPr="00266193">
        <w:rPr>
          <w:rFonts w:cstheme="minorHAnsi"/>
          <w:sz w:val="24"/>
          <w:szCs w:val="24"/>
        </w:rPr>
        <w:t xml:space="preserve">Spectrophotometry </w:t>
      </w:r>
      <w:r w:rsidRPr="00266193">
        <w:rPr>
          <w:rFonts w:cstheme="minorHAnsi"/>
          <w:sz w:val="24"/>
          <w:szCs w:val="24"/>
        </w:rPr>
        <w:t xml:space="preserve">Atomization Optimization-200ppb Si standard </w:t>
      </w:r>
      <w:r w:rsidR="00490B1B" w:rsidRPr="00266193">
        <w:rPr>
          <w:rFonts w:cstheme="minorHAnsi"/>
          <w:sz w:val="24"/>
          <w:szCs w:val="24"/>
        </w:rPr>
        <w:t xml:space="preserve">was </w:t>
      </w:r>
      <w:r w:rsidRPr="00266193">
        <w:rPr>
          <w:rFonts w:cstheme="minorHAnsi"/>
          <w:sz w:val="24"/>
          <w:szCs w:val="24"/>
        </w:rPr>
        <w:t xml:space="preserve">tested at different atomization temperatures </w:t>
      </w:r>
      <w:r w:rsidR="00490B1B" w:rsidRPr="00266193">
        <w:rPr>
          <w:rFonts w:cstheme="minorHAnsi"/>
          <w:sz w:val="24"/>
          <w:szCs w:val="24"/>
        </w:rPr>
        <w:t xml:space="preserve">while </w:t>
      </w:r>
      <w:r w:rsidRPr="00266193">
        <w:rPr>
          <w:rFonts w:cstheme="minorHAnsi"/>
          <w:sz w:val="24"/>
          <w:szCs w:val="24"/>
        </w:rPr>
        <w:t xml:space="preserve">keeping pyrolysis temperature at 1400°C. 2400°C was chosen for atomization temperature, </w:t>
      </w:r>
      <w:r w:rsidR="00490B1B" w:rsidRPr="00266193">
        <w:rPr>
          <w:rFonts w:cstheme="minorHAnsi"/>
          <w:sz w:val="24"/>
          <w:szCs w:val="24"/>
        </w:rPr>
        <w:t xml:space="preserve">as </w:t>
      </w:r>
      <w:r w:rsidRPr="00266193">
        <w:rPr>
          <w:rFonts w:cstheme="minorHAnsi"/>
          <w:sz w:val="24"/>
          <w:szCs w:val="24"/>
        </w:rPr>
        <w:t xml:space="preserve">atomization temperature seemed </w:t>
      </w:r>
      <w:r w:rsidR="00340019" w:rsidRPr="00266193">
        <w:rPr>
          <w:rFonts w:cstheme="minorHAnsi"/>
          <w:sz w:val="24"/>
          <w:szCs w:val="24"/>
        </w:rPr>
        <w:t xml:space="preserve">to </w:t>
      </w:r>
      <w:r w:rsidR="00490B1B" w:rsidRPr="00266193">
        <w:rPr>
          <w:rFonts w:cstheme="minorHAnsi"/>
          <w:sz w:val="24"/>
          <w:szCs w:val="24"/>
        </w:rPr>
        <w:t>exhibit negligible influence on measurement quality within this temperature range</w:t>
      </w:r>
      <w:r w:rsidRPr="00266193">
        <w:rPr>
          <w:rFonts w:cstheme="minorHAnsi"/>
          <w:sz w:val="24"/>
          <w:szCs w:val="24"/>
        </w:rPr>
        <w:t xml:space="preserve">.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980"/>
        <w:gridCol w:w="1800"/>
        <w:gridCol w:w="1980"/>
      </w:tblGrid>
      <w:tr w:rsidR="00172490" w:rsidRPr="00266193" w14:paraId="4B98063C" w14:textId="77777777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574E0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Atomization temperature (°C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19B6E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Blank Corrected Absorba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48D93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Standard Deviation (n=4)</w:t>
            </w:r>
          </w:p>
        </w:tc>
      </w:tr>
      <w:tr w:rsidR="00172490" w:rsidRPr="00266193" w14:paraId="57100DCB" w14:textId="77777777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10BA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3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7CB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69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88AC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890</w:t>
            </w:r>
          </w:p>
        </w:tc>
      </w:tr>
      <w:tr w:rsidR="00172490" w:rsidRPr="00266193" w14:paraId="0781E966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0063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3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8F0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8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1C06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531</w:t>
            </w:r>
          </w:p>
        </w:tc>
      </w:tr>
      <w:tr w:rsidR="00172490" w:rsidRPr="00266193" w14:paraId="1A7E8FDE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B20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3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13A0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7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C89A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334</w:t>
            </w:r>
          </w:p>
        </w:tc>
      </w:tr>
      <w:tr w:rsidR="00172490" w:rsidRPr="00266193" w14:paraId="19EE00A6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FBE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3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DF5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6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7083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639</w:t>
            </w:r>
          </w:p>
        </w:tc>
      </w:tr>
      <w:tr w:rsidR="00172490" w:rsidRPr="00266193" w14:paraId="4B3EA5CE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967A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4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ACAD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8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20F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814</w:t>
            </w:r>
          </w:p>
        </w:tc>
      </w:tr>
      <w:tr w:rsidR="00172490" w:rsidRPr="00266193" w14:paraId="03F3527B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B64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4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24CB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5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74A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071</w:t>
            </w:r>
          </w:p>
        </w:tc>
      </w:tr>
      <w:tr w:rsidR="00172490" w:rsidRPr="00266193" w14:paraId="04CD661A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F42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744BC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805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234</w:t>
            </w:r>
          </w:p>
        </w:tc>
      </w:tr>
      <w:tr w:rsidR="00172490" w:rsidRPr="00266193" w14:paraId="77E869A3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AB1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4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762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9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1020C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291</w:t>
            </w:r>
          </w:p>
        </w:tc>
      </w:tr>
      <w:tr w:rsidR="00172490" w:rsidRPr="00266193" w14:paraId="2EC95DD4" w14:textId="77777777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985E8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2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2DA25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4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76E26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431</w:t>
            </w:r>
          </w:p>
        </w:tc>
      </w:tr>
    </w:tbl>
    <w:p w14:paraId="7E21666D" w14:textId="77777777" w:rsidR="00172490" w:rsidRPr="00266193" w:rsidRDefault="00172490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626370B0" w14:textId="77777777" w:rsidR="00E40B3E" w:rsidRPr="00266193" w:rsidRDefault="00E40B3E" w:rsidP="00CA5AF0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 w:rsidRPr="00266193">
        <w:rPr>
          <w:rFonts w:cstheme="minorHAnsi"/>
          <w:b/>
          <w:sz w:val="24"/>
          <w:szCs w:val="24"/>
        </w:rPr>
        <w:lastRenderedPageBreak/>
        <w:t>Table</w:t>
      </w:r>
      <w:r w:rsidR="004F142B" w:rsidRPr="00266193">
        <w:rPr>
          <w:rFonts w:cstheme="minorHAnsi"/>
          <w:b/>
          <w:sz w:val="24"/>
          <w:szCs w:val="24"/>
        </w:rPr>
        <w:t xml:space="preserve"> </w:t>
      </w:r>
      <w:r w:rsidR="00C014C6" w:rsidRPr="00266193">
        <w:rPr>
          <w:rFonts w:cstheme="minorHAnsi"/>
          <w:b/>
          <w:sz w:val="24"/>
          <w:szCs w:val="24"/>
        </w:rPr>
        <w:t>S2</w:t>
      </w:r>
      <w:r w:rsidR="004F142B" w:rsidRPr="00266193">
        <w:rPr>
          <w:rFonts w:cstheme="minorHAnsi"/>
          <w:b/>
          <w:sz w:val="24"/>
          <w:szCs w:val="24"/>
        </w:rPr>
        <w:t>.</w:t>
      </w:r>
      <w:r w:rsidR="004F142B" w:rsidRPr="00266193">
        <w:rPr>
          <w:rFonts w:cstheme="minorHAnsi"/>
          <w:sz w:val="24"/>
          <w:szCs w:val="24"/>
        </w:rPr>
        <w:t xml:space="preserve"> </w:t>
      </w:r>
      <w:r w:rsidRPr="00266193">
        <w:rPr>
          <w:rFonts w:cstheme="minorHAnsi"/>
          <w:sz w:val="24"/>
          <w:szCs w:val="24"/>
        </w:rPr>
        <w:t xml:space="preserve">Graphite Furnace Atomic Absorbance </w:t>
      </w:r>
      <w:r w:rsidR="001760EF" w:rsidRPr="00266193">
        <w:rPr>
          <w:rFonts w:cstheme="minorHAnsi"/>
          <w:sz w:val="24"/>
          <w:szCs w:val="24"/>
        </w:rPr>
        <w:t xml:space="preserve">(GFAA) </w:t>
      </w:r>
      <w:r w:rsidR="00340019" w:rsidRPr="00266193">
        <w:rPr>
          <w:rFonts w:cstheme="minorHAnsi"/>
          <w:sz w:val="24"/>
          <w:szCs w:val="24"/>
        </w:rPr>
        <w:t xml:space="preserve">Spectrophotometry </w:t>
      </w:r>
      <w:r w:rsidRPr="00266193">
        <w:rPr>
          <w:rFonts w:cstheme="minorHAnsi"/>
          <w:sz w:val="24"/>
          <w:szCs w:val="24"/>
        </w:rPr>
        <w:t>Pyrolysis Optimization-200ppb Si standard</w:t>
      </w:r>
      <w:r w:rsidR="00180C67" w:rsidRPr="00266193">
        <w:rPr>
          <w:rFonts w:cstheme="minorHAnsi"/>
          <w:sz w:val="24"/>
          <w:szCs w:val="24"/>
        </w:rPr>
        <w:t xml:space="preserve"> was</w:t>
      </w:r>
      <w:r w:rsidRPr="00266193">
        <w:rPr>
          <w:rFonts w:cstheme="minorHAnsi"/>
          <w:sz w:val="24"/>
          <w:szCs w:val="24"/>
        </w:rPr>
        <w:t xml:space="preserve"> tested at different pyrolysis temperatures</w:t>
      </w:r>
      <w:r w:rsidR="00180C67" w:rsidRPr="00266193">
        <w:rPr>
          <w:rFonts w:cstheme="minorHAnsi"/>
          <w:sz w:val="24"/>
          <w:szCs w:val="24"/>
        </w:rPr>
        <w:t xml:space="preserve"> while</w:t>
      </w:r>
      <w:r w:rsidRPr="00266193">
        <w:rPr>
          <w:rFonts w:cstheme="minorHAnsi"/>
          <w:sz w:val="24"/>
          <w:szCs w:val="24"/>
        </w:rPr>
        <w:t xml:space="preserve"> keeping atomization temperature at 2400°C. 1320°C was chosen for pyrolysis temperature</w:t>
      </w:r>
      <w:r w:rsidR="00180C67" w:rsidRPr="00266193">
        <w:rPr>
          <w:rFonts w:cstheme="minorHAnsi"/>
          <w:sz w:val="24"/>
          <w:szCs w:val="24"/>
        </w:rPr>
        <w:t xml:space="preserve"> for all measurements, as optimized based on largest absorption readings, minimization of standard deviations, and machine temperature control tolerances. 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2060"/>
        <w:gridCol w:w="1720"/>
        <w:gridCol w:w="1980"/>
      </w:tblGrid>
      <w:tr w:rsidR="00172490" w:rsidRPr="00266193" w14:paraId="001D47BC" w14:textId="7777777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6EAFA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Pyrolysis Temperature (°C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146E6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Blank Corrected Absorba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9A35E" w14:textId="77777777" w:rsidR="00172490" w:rsidRPr="00266193" w:rsidRDefault="00172490" w:rsidP="00CA5AF0">
            <w:pPr>
              <w:spacing w:after="0" w:line="360" w:lineRule="auto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Standard Deviation (n=4)</w:t>
            </w:r>
          </w:p>
        </w:tc>
      </w:tr>
      <w:tr w:rsidR="00172490" w:rsidRPr="00266193" w14:paraId="5BA879AB" w14:textId="7777777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B110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1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B4B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457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9D8A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635</w:t>
            </w:r>
          </w:p>
        </w:tc>
      </w:tr>
      <w:tr w:rsidR="00172490" w:rsidRPr="00266193" w14:paraId="2D81353A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7A5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916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3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2966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2223</w:t>
            </w:r>
          </w:p>
        </w:tc>
      </w:tr>
      <w:tr w:rsidR="00172490" w:rsidRPr="00266193" w14:paraId="4215DDE6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BF9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1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1087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49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D5C0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650</w:t>
            </w:r>
          </w:p>
        </w:tc>
      </w:tr>
      <w:tr w:rsidR="00172490" w:rsidRPr="00266193" w14:paraId="78020721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8E67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1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FB0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45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28AB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2227</w:t>
            </w:r>
          </w:p>
        </w:tc>
      </w:tr>
      <w:tr w:rsidR="00172490" w:rsidRPr="00266193" w14:paraId="6A226462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631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3F8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54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F34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168</w:t>
            </w:r>
          </w:p>
        </w:tc>
      </w:tr>
      <w:tr w:rsidR="00172490" w:rsidRPr="00266193" w14:paraId="58B18B95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02A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2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A97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73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6B4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2454</w:t>
            </w:r>
          </w:p>
        </w:tc>
      </w:tr>
      <w:tr w:rsidR="00172490" w:rsidRPr="00266193" w14:paraId="258BED76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4AD58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2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D71F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2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850B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2122</w:t>
            </w:r>
          </w:p>
        </w:tc>
      </w:tr>
      <w:tr w:rsidR="00172490" w:rsidRPr="00266193" w14:paraId="0241465F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820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2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852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2D3C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2217</w:t>
            </w:r>
          </w:p>
        </w:tc>
      </w:tr>
      <w:tr w:rsidR="00172490" w:rsidRPr="00266193" w14:paraId="65A50A13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4962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3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0827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2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7897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484</w:t>
            </w:r>
          </w:p>
        </w:tc>
      </w:tr>
      <w:tr w:rsidR="00172490" w:rsidRPr="00266193" w14:paraId="6B9D7095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7736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3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133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1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A1C3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925</w:t>
            </w:r>
          </w:p>
        </w:tc>
      </w:tr>
      <w:tr w:rsidR="00172490" w:rsidRPr="00266193" w14:paraId="2D0EE5A9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ED8E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29F0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2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D5B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237</w:t>
            </w:r>
          </w:p>
        </w:tc>
      </w:tr>
      <w:tr w:rsidR="00172490" w:rsidRPr="00266193" w14:paraId="1C98D9A6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5ADD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3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9B49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0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38E8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242</w:t>
            </w:r>
          </w:p>
        </w:tc>
      </w:tr>
      <w:tr w:rsidR="00172490" w:rsidRPr="00266193" w14:paraId="68DC06C9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8614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4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7FC3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200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3527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1467</w:t>
            </w:r>
          </w:p>
        </w:tc>
      </w:tr>
      <w:tr w:rsidR="00172490" w:rsidRPr="00266193" w14:paraId="21C99ABF" w14:textId="77777777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D4341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14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A0695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19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B402C" w14:textId="77777777" w:rsidR="00172490" w:rsidRPr="00266193" w:rsidRDefault="00172490" w:rsidP="00CA5AF0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</w:rPr>
            </w:pPr>
            <w:r w:rsidRPr="00266193">
              <w:rPr>
                <w:rFonts w:eastAsia="Times New Roman" w:cstheme="minorHAnsi"/>
                <w:color w:val="000000"/>
              </w:rPr>
              <w:t>0.00780</w:t>
            </w:r>
          </w:p>
        </w:tc>
      </w:tr>
    </w:tbl>
    <w:p w14:paraId="4E426529" w14:textId="77777777" w:rsidR="00B9013B" w:rsidRPr="00266193" w:rsidRDefault="00B9013B" w:rsidP="00CA5AF0">
      <w:pPr>
        <w:shd w:val="clear" w:color="auto" w:fill="FFFFFF" w:themeFill="background1"/>
        <w:spacing w:line="360" w:lineRule="auto"/>
        <w:rPr>
          <w:rFonts w:cstheme="minorHAnsi"/>
          <w:noProof/>
          <w:szCs w:val="20"/>
        </w:rPr>
      </w:pPr>
    </w:p>
    <w:p w14:paraId="7F6FDD0B" w14:textId="77777777" w:rsidR="00BA3A08" w:rsidRDefault="00BA3A08" w:rsidP="00473CB5">
      <w:pPr>
        <w:spacing w:line="360" w:lineRule="auto"/>
        <w:rPr>
          <w:rFonts w:cstheme="minorHAnsi"/>
          <w:sz w:val="24"/>
          <w:szCs w:val="20"/>
        </w:rPr>
      </w:pPr>
    </w:p>
    <w:p w14:paraId="642FA338" w14:textId="77777777" w:rsidR="00473CB5" w:rsidRPr="00266193" w:rsidRDefault="00473CB5" w:rsidP="00473CB5">
      <w:pPr>
        <w:spacing w:line="360" w:lineRule="auto"/>
        <w:rPr>
          <w:rFonts w:cstheme="minorHAnsi"/>
          <w:sz w:val="24"/>
          <w:szCs w:val="20"/>
        </w:rPr>
      </w:pPr>
      <w:r w:rsidRPr="00710185">
        <w:rPr>
          <w:rFonts w:cstheme="minorHAnsi"/>
          <w:sz w:val="24"/>
          <w:szCs w:val="20"/>
        </w:rPr>
        <w:t xml:space="preserve">Graphite Furnace Solutions and Tube Coatings- Argon Ultra High Purity 99.999% (Matheson Tri-Gas UN1006) was used </w:t>
      </w:r>
      <w:r w:rsidR="005E1A10" w:rsidRPr="00710185">
        <w:rPr>
          <w:rFonts w:cstheme="minorHAnsi"/>
          <w:sz w:val="24"/>
          <w:szCs w:val="20"/>
        </w:rPr>
        <w:t xml:space="preserve">to purge the furnace chamber </w:t>
      </w:r>
      <w:r w:rsidR="00340019" w:rsidRPr="00710185">
        <w:rPr>
          <w:rFonts w:cstheme="minorHAnsi"/>
          <w:sz w:val="24"/>
          <w:szCs w:val="20"/>
        </w:rPr>
        <w:t xml:space="preserve">during and </w:t>
      </w:r>
      <w:r w:rsidR="005E1A10" w:rsidRPr="00710185">
        <w:rPr>
          <w:rFonts w:cstheme="minorHAnsi"/>
          <w:sz w:val="24"/>
          <w:szCs w:val="20"/>
        </w:rPr>
        <w:t>between runs</w:t>
      </w:r>
      <w:r w:rsidR="00340019" w:rsidRPr="00710185">
        <w:rPr>
          <w:rFonts w:cstheme="minorHAnsi"/>
          <w:sz w:val="24"/>
          <w:szCs w:val="20"/>
        </w:rPr>
        <w:t xml:space="preserve"> (except during signal measurement)</w:t>
      </w:r>
      <w:r w:rsidRPr="00710185">
        <w:rPr>
          <w:rFonts w:cstheme="minorHAnsi"/>
          <w:sz w:val="24"/>
          <w:szCs w:val="20"/>
        </w:rPr>
        <w:t xml:space="preserve">. Tissue was digested using </w:t>
      </w:r>
      <w:r w:rsidRPr="00A40B04">
        <w:rPr>
          <w:rFonts w:cstheme="minorHAnsi"/>
          <w:sz w:val="24"/>
          <w:szCs w:val="20"/>
        </w:rPr>
        <w:t>250</w:t>
      </w:r>
      <w:r w:rsidR="00E4629F" w:rsidRPr="00A40B04">
        <w:rPr>
          <w:rFonts w:cstheme="minorHAnsi"/>
          <w:sz w:val="24"/>
          <w:szCs w:val="20"/>
        </w:rPr>
        <w:t xml:space="preserve"> </w:t>
      </w:r>
      <w:r w:rsidRPr="00A40B04">
        <w:rPr>
          <w:rFonts w:cstheme="minorHAnsi"/>
          <w:sz w:val="24"/>
          <w:szCs w:val="20"/>
        </w:rPr>
        <w:t>g/L tetramethylammonium hydroxide (TMAOH</w:t>
      </w:r>
      <w:r w:rsidR="00D20B1C" w:rsidRPr="00266193">
        <w:rPr>
          <w:rFonts w:cstheme="minorHAnsi"/>
          <w:sz w:val="24"/>
          <w:szCs w:val="20"/>
        </w:rPr>
        <w:t xml:space="preserve">, </w:t>
      </w:r>
      <w:r w:rsidRPr="00266193">
        <w:rPr>
          <w:rFonts w:cstheme="minorHAnsi"/>
          <w:sz w:val="24"/>
          <w:szCs w:val="20"/>
        </w:rPr>
        <w:t>Sigma-Aldrich) in order to create a homogeneous solution for pipetting into GFAA</w:t>
      </w:r>
      <w:r w:rsidR="00180C67" w:rsidRPr="00266193">
        <w:rPr>
          <w:rFonts w:cstheme="minorHAnsi"/>
          <w:sz w:val="24"/>
          <w:szCs w:val="20"/>
        </w:rPr>
        <w:t xml:space="preserve"> (see</w:t>
      </w:r>
      <w:r w:rsidRPr="00266193">
        <w:rPr>
          <w:rFonts w:cstheme="minorHAnsi"/>
          <w:sz w:val="24"/>
          <w:szCs w:val="20"/>
        </w:rPr>
        <w:t xml:space="preserve"> Supplementary </w:t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</w:r>
      <w:r w:rsidRPr="00266193">
        <w:rPr>
          <w:rFonts w:cstheme="minorHAnsi"/>
          <w:sz w:val="24"/>
          <w:szCs w:val="20"/>
        </w:rPr>
        <w:softHyphen/>
        <w:t>Table S3</w:t>
      </w:r>
      <w:r w:rsidR="00180C67" w:rsidRPr="00266193">
        <w:rPr>
          <w:rFonts w:cstheme="minorHAnsi"/>
          <w:sz w:val="24"/>
          <w:szCs w:val="20"/>
        </w:rPr>
        <w:t>)</w:t>
      </w:r>
      <w:r w:rsidRPr="00266193">
        <w:rPr>
          <w:rFonts w:cstheme="minorHAnsi"/>
          <w:sz w:val="24"/>
          <w:szCs w:val="20"/>
        </w:rPr>
        <w:t xml:space="preserve">. GFAA determination of Si </w:t>
      </w:r>
      <w:r w:rsidR="009C55AC" w:rsidRPr="00266193">
        <w:rPr>
          <w:rFonts w:cstheme="minorHAnsi"/>
          <w:sz w:val="24"/>
          <w:szCs w:val="20"/>
        </w:rPr>
        <w:t>concentration</w:t>
      </w:r>
      <w:r w:rsidRPr="00266193">
        <w:rPr>
          <w:rFonts w:cstheme="minorHAnsi"/>
          <w:sz w:val="24"/>
          <w:szCs w:val="20"/>
        </w:rPr>
        <w:t xml:space="preserve"> used 4</w:t>
      </w:r>
      <w:r w:rsidR="00036359" w:rsidRPr="00266193">
        <w:rPr>
          <w:rFonts w:cstheme="minorHAnsi"/>
          <w:sz w:val="24"/>
          <w:szCs w:val="20"/>
        </w:rPr>
        <w:t xml:space="preserve"> </w:t>
      </w:r>
      <w:r w:rsidR="00180C67" w:rsidRPr="00266193">
        <w:rPr>
          <w:rFonts w:cstheme="minorHAnsi"/>
          <w:sz w:val="24"/>
          <w:szCs w:val="20"/>
        </w:rPr>
        <w:t>µ</w:t>
      </w:r>
      <w:r w:rsidRPr="00266193">
        <w:rPr>
          <w:rFonts w:cstheme="minorHAnsi"/>
          <w:sz w:val="24"/>
          <w:szCs w:val="20"/>
        </w:rPr>
        <w:t>l of 2.5</w:t>
      </w:r>
      <w:r w:rsidR="000579B1" w:rsidRPr="00266193">
        <w:rPr>
          <w:rFonts w:cstheme="minorHAnsi"/>
          <w:sz w:val="24"/>
          <w:szCs w:val="20"/>
        </w:rPr>
        <w:t xml:space="preserve"> </w:t>
      </w:r>
      <w:r w:rsidRPr="00266193">
        <w:rPr>
          <w:rFonts w:cstheme="minorHAnsi"/>
          <w:sz w:val="24"/>
          <w:szCs w:val="20"/>
        </w:rPr>
        <w:t>ug/</w:t>
      </w:r>
      <w:r w:rsidR="00180C67" w:rsidRPr="00266193">
        <w:rPr>
          <w:rFonts w:cstheme="minorHAnsi"/>
          <w:sz w:val="24"/>
          <w:szCs w:val="20"/>
        </w:rPr>
        <w:t>µ</w:t>
      </w:r>
      <w:r w:rsidRPr="00266193">
        <w:rPr>
          <w:rFonts w:cstheme="minorHAnsi"/>
          <w:sz w:val="24"/>
          <w:szCs w:val="20"/>
        </w:rPr>
        <w:t>l Pd as a matrix modifier,</w:t>
      </w:r>
      <w:r w:rsidR="00180C67" w:rsidRPr="00266193">
        <w:rPr>
          <w:rFonts w:cstheme="minorHAnsi"/>
          <w:sz w:val="24"/>
          <w:szCs w:val="20"/>
        </w:rPr>
        <w:t xml:space="preserve"> under</w:t>
      </w:r>
      <w:r w:rsidRPr="00266193">
        <w:rPr>
          <w:rFonts w:cstheme="minorHAnsi"/>
          <w:sz w:val="24"/>
          <w:szCs w:val="20"/>
        </w:rPr>
        <w:t xml:space="preserve"> temperature</w:t>
      </w:r>
      <w:r w:rsidR="00180C67" w:rsidRPr="00266193">
        <w:rPr>
          <w:rFonts w:cstheme="minorHAnsi"/>
          <w:sz w:val="24"/>
          <w:szCs w:val="20"/>
        </w:rPr>
        <w:t xml:space="preserve"> conditions </w:t>
      </w:r>
      <w:r w:rsidRPr="00266193">
        <w:rPr>
          <w:rFonts w:cstheme="minorHAnsi"/>
          <w:sz w:val="24"/>
          <w:szCs w:val="20"/>
        </w:rPr>
        <w:t xml:space="preserve">optimized for pyrolysis and atomization </w:t>
      </w:r>
      <w:r w:rsidR="00180C67" w:rsidRPr="00266193">
        <w:rPr>
          <w:rFonts w:cstheme="minorHAnsi"/>
          <w:sz w:val="24"/>
          <w:szCs w:val="20"/>
        </w:rPr>
        <w:t>(</w:t>
      </w:r>
      <w:r w:rsidRPr="00266193">
        <w:rPr>
          <w:rFonts w:cstheme="minorHAnsi"/>
          <w:sz w:val="24"/>
          <w:szCs w:val="20"/>
        </w:rPr>
        <w:t>data shown in Table</w:t>
      </w:r>
      <w:r w:rsidR="00180C67" w:rsidRPr="00266193">
        <w:rPr>
          <w:rFonts w:cstheme="minorHAnsi"/>
          <w:sz w:val="24"/>
          <w:szCs w:val="20"/>
        </w:rPr>
        <w:t>s</w:t>
      </w:r>
      <w:r w:rsidRPr="00266193">
        <w:rPr>
          <w:rFonts w:cstheme="minorHAnsi"/>
          <w:sz w:val="24"/>
          <w:szCs w:val="20"/>
        </w:rPr>
        <w:t xml:space="preserve"> S1 and S2</w:t>
      </w:r>
      <w:r w:rsidR="00180C67" w:rsidRPr="00266193">
        <w:rPr>
          <w:rFonts w:cstheme="minorHAnsi"/>
          <w:sz w:val="24"/>
          <w:szCs w:val="20"/>
        </w:rPr>
        <w:t>)</w:t>
      </w:r>
      <w:r w:rsidRPr="00266193">
        <w:rPr>
          <w:rFonts w:cstheme="minorHAnsi"/>
          <w:sz w:val="24"/>
          <w:szCs w:val="20"/>
        </w:rPr>
        <w:t>. A permanent matrix of ZrCl</w:t>
      </w:r>
      <w:r w:rsidRPr="00266193">
        <w:rPr>
          <w:rFonts w:cstheme="minorHAnsi"/>
          <w:sz w:val="24"/>
          <w:szCs w:val="20"/>
          <w:vertAlign w:val="subscript"/>
        </w:rPr>
        <w:t>4</w:t>
      </w:r>
      <w:r w:rsidRPr="00266193">
        <w:rPr>
          <w:rFonts w:cstheme="minorHAnsi"/>
          <w:sz w:val="24"/>
          <w:szCs w:val="20"/>
        </w:rPr>
        <w:t xml:space="preserve"> was used on the furnace tube to </w:t>
      </w:r>
      <w:r w:rsidRPr="00266193">
        <w:rPr>
          <w:rFonts w:cstheme="minorHAnsi"/>
          <w:sz w:val="24"/>
          <w:szCs w:val="20"/>
        </w:rPr>
        <w:lastRenderedPageBreak/>
        <w:t>improve furnace lifetime, 40</w:t>
      </w:r>
      <w:r w:rsidR="004C0240" w:rsidRPr="00266193">
        <w:rPr>
          <w:rFonts w:cstheme="minorHAnsi"/>
          <w:sz w:val="24"/>
          <w:szCs w:val="20"/>
        </w:rPr>
        <w:t xml:space="preserve"> </w:t>
      </w:r>
      <w:r w:rsidR="00180C67" w:rsidRPr="00266193">
        <w:rPr>
          <w:rFonts w:cstheme="minorHAnsi"/>
          <w:sz w:val="24"/>
          <w:szCs w:val="20"/>
        </w:rPr>
        <w:t>µ</w:t>
      </w:r>
      <w:r w:rsidRPr="00266193">
        <w:rPr>
          <w:rFonts w:cstheme="minorHAnsi"/>
          <w:sz w:val="24"/>
          <w:szCs w:val="20"/>
        </w:rPr>
        <w:t>l of 500</w:t>
      </w:r>
      <w:r w:rsidR="004C0240" w:rsidRPr="00266193">
        <w:rPr>
          <w:rFonts w:cstheme="minorHAnsi"/>
          <w:sz w:val="24"/>
          <w:szCs w:val="20"/>
        </w:rPr>
        <w:t xml:space="preserve"> </w:t>
      </w:r>
      <w:r w:rsidRPr="00266193">
        <w:rPr>
          <w:rFonts w:cstheme="minorHAnsi"/>
          <w:sz w:val="24"/>
          <w:szCs w:val="20"/>
        </w:rPr>
        <w:t xml:space="preserve">mg/L Zr solution was used every 300 cycles. Si </w:t>
      </w:r>
      <w:r w:rsidR="00623E9F" w:rsidRPr="00266193">
        <w:rPr>
          <w:rFonts w:cstheme="minorHAnsi"/>
          <w:sz w:val="24"/>
          <w:szCs w:val="20"/>
        </w:rPr>
        <w:t>absolute mass percentages</w:t>
      </w:r>
      <w:r w:rsidRPr="00266193">
        <w:rPr>
          <w:rFonts w:cstheme="minorHAnsi"/>
          <w:sz w:val="24"/>
          <w:szCs w:val="20"/>
        </w:rPr>
        <w:t xml:space="preserve"> were determined using</w:t>
      </w:r>
      <w:r w:rsidR="00180C67" w:rsidRPr="00266193">
        <w:rPr>
          <w:rFonts w:cstheme="minorHAnsi"/>
          <w:sz w:val="24"/>
          <w:szCs w:val="20"/>
        </w:rPr>
        <w:t xml:space="preserve"> the</w:t>
      </w:r>
      <w:r w:rsidRPr="00266193">
        <w:rPr>
          <w:rFonts w:cstheme="minorHAnsi"/>
          <w:sz w:val="24"/>
          <w:szCs w:val="20"/>
        </w:rPr>
        <w:t xml:space="preserve"> standard additions </w:t>
      </w:r>
      <w:r w:rsidR="00180C67" w:rsidRPr="00266193">
        <w:rPr>
          <w:rFonts w:cstheme="minorHAnsi"/>
          <w:sz w:val="24"/>
          <w:szCs w:val="20"/>
        </w:rPr>
        <w:t xml:space="preserve">method </w:t>
      </w:r>
      <w:r w:rsidRPr="00266193">
        <w:rPr>
          <w:rFonts w:cstheme="minorHAnsi"/>
          <w:sz w:val="24"/>
          <w:szCs w:val="20"/>
        </w:rPr>
        <w:t>with solutions containing 20</w:t>
      </w:r>
      <w:r w:rsidR="00180C67" w:rsidRPr="00266193">
        <w:rPr>
          <w:rFonts w:cstheme="minorHAnsi"/>
          <w:sz w:val="24"/>
          <w:szCs w:val="20"/>
        </w:rPr>
        <w:t>µ</w:t>
      </w:r>
      <w:r w:rsidRPr="00266193">
        <w:rPr>
          <w:rFonts w:cstheme="minorHAnsi"/>
          <w:sz w:val="24"/>
          <w:szCs w:val="20"/>
        </w:rPr>
        <w:t>l of: 0, 100, 200</w:t>
      </w:r>
      <w:r w:rsidR="0043610A" w:rsidRPr="00266193">
        <w:rPr>
          <w:rFonts w:cstheme="minorHAnsi"/>
          <w:sz w:val="24"/>
          <w:szCs w:val="20"/>
        </w:rPr>
        <w:t xml:space="preserve"> </w:t>
      </w:r>
      <w:r w:rsidRPr="00266193">
        <w:rPr>
          <w:rFonts w:cstheme="minorHAnsi"/>
          <w:sz w:val="24"/>
          <w:szCs w:val="20"/>
        </w:rPr>
        <w:t>ppb</w:t>
      </w:r>
      <w:r w:rsidR="003D1371" w:rsidRPr="00266193">
        <w:rPr>
          <w:rFonts w:cstheme="minorHAnsi"/>
          <w:sz w:val="24"/>
          <w:szCs w:val="20"/>
        </w:rPr>
        <w:t xml:space="preserve"> Si standard solution</w:t>
      </w:r>
      <w:r w:rsidRPr="00266193">
        <w:rPr>
          <w:rFonts w:cstheme="minorHAnsi"/>
          <w:sz w:val="24"/>
          <w:szCs w:val="20"/>
        </w:rPr>
        <w:t xml:space="preserve"> for liver, spleen, and kidney tissue, and 0, 100, 150, 250</w:t>
      </w:r>
      <w:r w:rsidR="0063624C" w:rsidRPr="00266193">
        <w:rPr>
          <w:rFonts w:cstheme="minorHAnsi"/>
          <w:sz w:val="24"/>
          <w:szCs w:val="20"/>
        </w:rPr>
        <w:t xml:space="preserve"> </w:t>
      </w:r>
      <w:r w:rsidRPr="00266193">
        <w:rPr>
          <w:rFonts w:cstheme="minorHAnsi"/>
          <w:sz w:val="24"/>
          <w:szCs w:val="20"/>
        </w:rPr>
        <w:t>ppb Si standard solution (1000 mg/L Si solution, PerkinElmer PE# N9303799)</w:t>
      </w:r>
      <w:r w:rsidR="00ED64A2" w:rsidRPr="00266193">
        <w:rPr>
          <w:rFonts w:cstheme="minorHAnsi"/>
          <w:sz w:val="24"/>
          <w:szCs w:val="20"/>
        </w:rPr>
        <w:t xml:space="preserve"> for tumor tissue</w:t>
      </w:r>
      <w:r w:rsidRPr="00266193">
        <w:rPr>
          <w:rFonts w:cstheme="minorHAnsi"/>
          <w:sz w:val="24"/>
          <w:szCs w:val="20"/>
        </w:rPr>
        <w:t xml:space="preserve">. </w:t>
      </w:r>
      <w:r w:rsidRPr="00266193">
        <w:rPr>
          <w:rFonts w:cstheme="minorHAnsi"/>
          <w:i/>
          <w:sz w:val="24"/>
          <w:szCs w:val="20"/>
        </w:rPr>
        <w:t>N</w:t>
      </w:r>
      <w:r w:rsidRPr="00266193">
        <w:rPr>
          <w:rFonts w:cstheme="minorHAnsi"/>
          <w:sz w:val="24"/>
          <w:szCs w:val="20"/>
        </w:rPr>
        <w:t xml:space="preserve"> = 4 for each concentration in standard additions curve</w:t>
      </w:r>
      <w:r w:rsidR="00180C67" w:rsidRPr="00266193">
        <w:rPr>
          <w:rFonts w:cstheme="minorHAnsi"/>
          <w:sz w:val="24"/>
          <w:szCs w:val="20"/>
        </w:rPr>
        <w:t>s</w:t>
      </w:r>
      <w:r w:rsidRPr="00266193">
        <w:rPr>
          <w:rFonts w:cstheme="minorHAnsi"/>
          <w:sz w:val="24"/>
          <w:szCs w:val="20"/>
        </w:rPr>
        <w:t xml:space="preserve">. Each curve was required to have a </w:t>
      </w:r>
      <w:r w:rsidRPr="00266193">
        <w:rPr>
          <w:rFonts w:cstheme="minorHAnsi"/>
          <w:i/>
          <w:sz w:val="24"/>
          <w:szCs w:val="20"/>
        </w:rPr>
        <w:t>R</w:t>
      </w:r>
      <w:r w:rsidRPr="00266193">
        <w:rPr>
          <w:rFonts w:cstheme="minorHAnsi"/>
          <w:sz w:val="24"/>
          <w:szCs w:val="20"/>
          <w:vertAlign w:val="superscript"/>
        </w:rPr>
        <w:t xml:space="preserve">2 </w:t>
      </w:r>
      <w:r w:rsidRPr="00266193">
        <w:rPr>
          <w:rFonts w:cstheme="minorHAnsi"/>
          <w:sz w:val="24"/>
          <w:szCs w:val="20"/>
        </w:rPr>
        <w:t xml:space="preserve">greater than </w:t>
      </w:r>
      <w:r w:rsidR="00F56310" w:rsidRPr="00266193">
        <w:rPr>
          <w:rFonts w:cstheme="minorHAnsi"/>
          <w:sz w:val="24"/>
          <w:szCs w:val="20"/>
        </w:rPr>
        <w:t>0</w:t>
      </w:r>
      <w:r w:rsidRPr="00266193">
        <w:rPr>
          <w:rFonts w:cstheme="minorHAnsi"/>
          <w:sz w:val="24"/>
          <w:szCs w:val="20"/>
        </w:rPr>
        <w:t>.990.</w:t>
      </w:r>
    </w:p>
    <w:p w14:paraId="12958692" w14:textId="77777777" w:rsidR="00473CB5" w:rsidRDefault="00473CB5" w:rsidP="00473CB5">
      <w:pPr>
        <w:spacing w:line="360" w:lineRule="auto"/>
        <w:rPr>
          <w:rFonts w:cstheme="minorHAnsi"/>
          <w:sz w:val="24"/>
          <w:szCs w:val="20"/>
        </w:rPr>
      </w:pPr>
    </w:p>
    <w:p w14:paraId="472A46B5" w14:textId="77777777" w:rsidR="004B221C" w:rsidRPr="00266193" w:rsidRDefault="004B221C" w:rsidP="00473CB5">
      <w:pPr>
        <w:spacing w:line="360" w:lineRule="auto"/>
        <w:rPr>
          <w:rFonts w:cstheme="minorHAnsi"/>
          <w:sz w:val="24"/>
          <w:szCs w:val="20"/>
        </w:rPr>
      </w:pPr>
    </w:p>
    <w:p w14:paraId="0D583FBF" w14:textId="77777777" w:rsidR="00473CB5" w:rsidRPr="00266193" w:rsidRDefault="00473CB5" w:rsidP="00473CB5">
      <w:pPr>
        <w:spacing w:line="360" w:lineRule="auto"/>
        <w:rPr>
          <w:rFonts w:cstheme="minorHAnsi"/>
          <w:sz w:val="24"/>
          <w:szCs w:val="20"/>
        </w:rPr>
      </w:pPr>
      <w:r w:rsidRPr="00266193">
        <w:rPr>
          <w:rFonts w:cstheme="minorHAnsi"/>
          <w:b/>
          <w:sz w:val="24"/>
          <w:szCs w:val="20"/>
        </w:rPr>
        <w:t>Table S3.</w:t>
      </w:r>
      <w:r w:rsidRPr="00266193">
        <w:rPr>
          <w:rFonts w:cstheme="minorHAnsi"/>
          <w:sz w:val="24"/>
          <w:szCs w:val="20"/>
        </w:rPr>
        <w:t xml:space="preserve"> Tissue dissolved in TMAOH, concentrations and dilution </w:t>
      </w:r>
      <w:r w:rsidR="00180C67" w:rsidRPr="00266193">
        <w:rPr>
          <w:rFonts w:cstheme="minorHAnsi"/>
          <w:sz w:val="24"/>
          <w:szCs w:val="20"/>
        </w:rPr>
        <w:t>were impl</w:t>
      </w:r>
      <w:r w:rsidR="00F56310" w:rsidRPr="00266193">
        <w:rPr>
          <w:rFonts w:cstheme="minorHAnsi"/>
          <w:sz w:val="24"/>
          <w:szCs w:val="20"/>
        </w:rPr>
        <w:t>e</w:t>
      </w:r>
      <w:r w:rsidR="00180C67" w:rsidRPr="00266193">
        <w:rPr>
          <w:rFonts w:cstheme="minorHAnsi"/>
          <w:sz w:val="24"/>
          <w:szCs w:val="20"/>
        </w:rPr>
        <w:t xml:space="preserve">mented </w:t>
      </w:r>
      <w:r w:rsidRPr="00266193">
        <w:rPr>
          <w:rFonts w:cstheme="minorHAnsi"/>
          <w:sz w:val="24"/>
          <w:szCs w:val="20"/>
        </w:rPr>
        <w:t xml:space="preserve">to minimize furnace exposure to TMAOH </w:t>
      </w:r>
      <w:r w:rsidR="00180C67" w:rsidRPr="00266193">
        <w:rPr>
          <w:rFonts w:cstheme="minorHAnsi"/>
          <w:sz w:val="24"/>
          <w:szCs w:val="20"/>
        </w:rPr>
        <w:t>(</w:t>
      </w:r>
      <w:r w:rsidRPr="00266193">
        <w:rPr>
          <w:rFonts w:cstheme="minorHAnsi"/>
          <w:sz w:val="24"/>
          <w:szCs w:val="20"/>
        </w:rPr>
        <w:t>which reduces tube lifetime</w:t>
      </w:r>
      <w:r w:rsidR="00180C67" w:rsidRPr="00266193">
        <w:rPr>
          <w:rFonts w:cstheme="minorHAnsi"/>
          <w:sz w:val="24"/>
          <w:szCs w:val="20"/>
        </w:rPr>
        <w:t>)</w:t>
      </w:r>
      <w:r w:rsidRPr="00266193">
        <w:rPr>
          <w:rFonts w:cstheme="minorHAnsi"/>
          <w:sz w:val="24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1965"/>
        <w:gridCol w:w="4050"/>
      </w:tblGrid>
      <w:tr w:rsidR="00473CB5" w:rsidRPr="00266193" w14:paraId="056697D1" w14:textId="77777777">
        <w:trPr>
          <w:trHeight w:val="288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2386A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Tissue Tested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8AEC8F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Tissue in TMAOH (g/ml)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A210AE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Dilution TMAOH/tissue digest in water (ul/ml)</w:t>
            </w:r>
          </w:p>
        </w:tc>
      </w:tr>
      <w:tr w:rsidR="00473CB5" w:rsidRPr="00266193" w14:paraId="6122C2EB" w14:textId="77777777">
        <w:trPr>
          <w:trHeight w:val="233"/>
        </w:trPr>
        <w:tc>
          <w:tcPr>
            <w:tcW w:w="2260" w:type="dxa"/>
            <w:tcBorders>
              <w:top w:val="single" w:sz="4" w:space="0" w:color="auto"/>
            </w:tcBorders>
            <w:noWrap/>
          </w:tcPr>
          <w:p w14:paraId="4BDACDAB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NP kidney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</w:tcPr>
          <w:p w14:paraId="2411016C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35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noWrap/>
          </w:tcPr>
          <w:p w14:paraId="3B706014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35</w:t>
            </w:r>
          </w:p>
        </w:tc>
      </w:tr>
      <w:tr w:rsidR="00473CB5" w:rsidRPr="00266193" w14:paraId="03558015" w14:textId="77777777">
        <w:trPr>
          <w:trHeight w:val="288"/>
        </w:trPr>
        <w:tc>
          <w:tcPr>
            <w:tcW w:w="2260" w:type="dxa"/>
            <w:noWrap/>
          </w:tcPr>
          <w:p w14:paraId="0D9CA18B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control kidney</w:t>
            </w:r>
          </w:p>
        </w:tc>
        <w:tc>
          <w:tcPr>
            <w:tcW w:w="1965" w:type="dxa"/>
            <w:noWrap/>
          </w:tcPr>
          <w:p w14:paraId="4CEE01C0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35</w:t>
            </w:r>
          </w:p>
        </w:tc>
        <w:tc>
          <w:tcPr>
            <w:tcW w:w="4050" w:type="dxa"/>
            <w:noWrap/>
          </w:tcPr>
          <w:p w14:paraId="61C5FBB0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35</w:t>
            </w:r>
          </w:p>
        </w:tc>
      </w:tr>
      <w:tr w:rsidR="00473CB5" w:rsidRPr="00266193" w14:paraId="67FCA4E9" w14:textId="77777777">
        <w:trPr>
          <w:trHeight w:val="288"/>
        </w:trPr>
        <w:tc>
          <w:tcPr>
            <w:tcW w:w="2260" w:type="dxa"/>
            <w:noWrap/>
          </w:tcPr>
          <w:p w14:paraId="021F63C0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NP spleen</w:t>
            </w:r>
          </w:p>
        </w:tc>
        <w:tc>
          <w:tcPr>
            <w:tcW w:w="1965" w:type="dxa"/>
            <w:noWrap/>
          </w:tcPr>
          <w:p w14:paraId="0942601F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35</w:t>
            </w:r>
          </w:p>
        </w:tc>
        <w:tc>
          <w:tcPr>
            <w:tcW w:w="4050" w:type="dxa"/>
            <w:noWrap/>
          </w:tcPr>
          <w:p w14:paraId="526E2E8C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2.5</w:t>
            </w:r>
          </w:p>
        </w:tc>
      </w:tr>
      <w:tr w:rsidR="00473CB5" w:rsidRPr="00266193" w14:paraId="570549FC" w14:textId="77777777">
        <w:trPr>
          <w:trHeight w:val="288"/>
        </w:trPr>
        <w:tc>
          <w:tcPr>
            <w:tcW w:w="2260" w:type="dxa"/>
            <w:noWrap/>
          </w:tcPr>
          <w:p w14:paraId="624F7D6C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control spleen</w:t>
            </w:r>
          </w:p>
        </w:tc>
        <w:tc>
          <w:tcPr>
            <w:tcW w:w="1965" w:type="dxa"/>
            <w:noWrap/>
          </w:tcPr>
          <w:p w14:paraId="1E8B7EF7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35</w:t>
            </w:r>
          </w:p>
        </w:tc>
        <w:tc>
          <w:tcPr>
            <w:tcW w:w="4050" w:type="dxa"/>
            <w:noWrap/>
          </w:tcPr>
          <w:p w14:paraId="68927E54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25</w:t>
            </w:r>
          </w:p>
        </w:tc>
      </w:tr>
      <w:tr w:rsidR="00473CB5" w:rsidRPr="00266193" w14:paraId="0DF0C22C" w14:textId="77777777">
        <w:trPr>
          <w:trHeight w:val="288"/>
        </w:trPr>
        <w:tc>
          <w:tcPr>
            <w:tcW w:w="2260" w:type="dxa"/>
            <w:noWrap/>
          </w:tcPr>
          <w:p w14:paraId="00F430DA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NP liver</w:t>
            </w:r>
          </w:p>
        </w:tc>
        <w:tc>
          <w:tcPr>
            <w:tcW w:w="1965" w:type="dxa"/>
            <w:noWrap/>
          </w:tcPr>
          <w:p w14:paraId="3302C8AE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15</w:t>
            </w:r>
          </w:p>
        </w:tc>
        <w:tc>
          <w:tcPr>
            <w:tcW w:w="4050" w:type="dxa"/>
            <w:noWrap/>
          </w:tcPr>
          <w:p w14:paraId="0CD97882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2.5</w:t>
            </w:r>
          </w:p>
        </w:tc>
      </w:tr>
      <w:tr w:rsidR="00473CB5" w:rsidRPr="00266193" w14:paraId="61577DC3" w14:textId="77777777">
        <w:trPr>
          <w:trHeight w:val="288"/>
        </w:trPr>
        <w:tc>
          <w:tcPr>
            <w:tcW w:w="2260" w:type="dxa"/>
            <w:noWrap/>
          </w:tcPr>
          <w:p w14:paraId="6855D0E2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control liver</w:t>
            </w:r>
          </w:p>
        </w:tc>
        <w:tc>
          <w:tcPr>
            <w:tcW w:w="1965" w:type="dxa"/>
            <w:noWrap/>
          </w:tcPr>
          <w:p w14:paraId="3F3B6DD1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15</w:t>
            </w:r>
          </w:p>
        </w:tc>
        <w:tc>
          <w:tcPr>
            <w:tcW w:w="4050" w:type="dxa"/>
            <w:noWrap/>
          </w:tcPr>
          <w:p w14:paraId="65F0C8E2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25</w:t>
            </w:r>
          </w:p>
        </w:tc>
      </w:tr>
      <w:tr w:rsidR="00473CB5" w:rsidRPr="00266193" w14:paraId="1CF54E30" w14:textId="77777777">
        <w:trPr>
          <w:trHeight w:val="288"/>
        </w:trPr>
        <w:tc>
          <w:tcPr>
            <w:tcW w:w="2260" w:type="dxa"/>
            <w:noWrap/>
          </w:tcPr>
          <w:p w14:paraId="74807EBF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NP tumor</w:t>
            </w:r>
          </w:p>
        </w:tc>
        <w:tc>
          <w:tcPr>
            <w:tcW w:w="1965" w:type="dxa"/>
            <w:noWrap/>
          </w:tcPr>
          <w:p w14:paraId="008B6E96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176</w:t>
            </w:r>
          </w:p>
        </w:tc>
        <w:tc>
          <w:tcPr>
            <w:tcW w:w="4050" w:type="dxa"/>
            <w:noWrap/>
          </w:tcPr>
          <w:p w14:paraId="001E1416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50</w:t>
            </w:r>
          </w:p>
        </w:tc>
      </w:tr>
      <w:tr w:rsidR="00473CB5" w:rsidRPr="00266193" w14:paraId="22F60111" w14:textId="77777777">
        <w:trPr>
          <w:trHeight w:val="288"/>
        </w:trPr>
        <w:tc>
          <w:tcPr>
            <w:tcW w:w="2260" w:type="dxa"/>
            <w:tcBorders>
              <w:bottom w:val="single" w:sz="4" w:space="0" w:color="auto"/>
            </w:tcBorders>
            <w:noWrap/>
          </w:tcPr>
          <w:p w14:paraId="09C53D46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control tumor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noWrap/>
          </w:tcPr>
          <w:p w14:paraId="6ECC6C7C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0.645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noWrap/>
          </w:tcPr>
          <w:p w14:paraId="336ACAE2" w14:textId="77777777" w:rsidR="00473CB5" w:rsidRPr="00266193" w:rsidRDefault="00473CB5" w:rsidP="003B3426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266193">
              <w:rPr>
                <w:rFonts w:cstheme="minorHAnsi"/>
                <w:sz w:val="24"/>
                <w:szCs w:val="20"/>
              </w:rPr>
              <w:t>50</w:t>
            </w:r>
          </w:p>
        </w:tc>
      </w:tr>
    </w:tbl>
    <w:p w14:paraId="2FEB01FD" w14:textId="5D103FB0" w:rsidR="007562E3" w:rsidRPr="00710185" w:rsidRDefault="007562E3" w:rsidP="007562E3">
      <w:pPr>
        <w:tabs>
          <w:tab w:val="left" w:pos="8479"/>
        </w:tabs>
        <w:spacing w:line="360" w:lineRule="auto"/>
        <w:rPr>
          <w:rFonts w:cstheme="minorHAnsi"/>
          <w:noProof/>
          <w:sz w:val="28"/>
        </w:rPr>
      </w:pPr>
    </w:p>
    <w:p w14:paraId="65B824F1" w14:textId="7BE36114" w:rsidR="007562E3" w:rsidRDefault="007562E3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177F62F8" w14:textId="77777777" w:rsidR="007659D4" w:rsidRDefault="007659D4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0248ECBD" w14:textId="77777777" w:rsidR="007659D4" w:rsidRDefault="007659D4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42AEB2A0" w14:textId="77777777" w:rsidR="007659D4" w:rsidRDefault="007659D4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43078529" w14:textId="77777777" w:rsidR="007659D4" w:rsidRDefault="007659D4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2AD8FC9C" w14:textId="081C6707" w:rsidR="007659D4" w:rsidRDefault="004546C1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>
        <w:rPr>
          <w:rFonts w:cstheme="minorHAnsi"/>
          <w:b/>
          <w:sz w:val="24"/>
          <w:szCs w:val="20"/>
        </w:rPr>
        <w:lastRenderedPageBreak/>
        <w:t>Figure S1</w:t>
      </w:r>
    </w:p>
    <w:p w14:paraId="5DFF39F4" w14:textId="362BDA0B" w:rsidR="00ED2292" w:rsidRPr="00710185" w:rsidRDefault="00ED2292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4DBFE9" wp14:editId="66571775">
                <wp:simplePos x="0" y="0"/>
                <wp:positionH relativeFrom="column">
                  <wp:posOffset>20955</wp:posOffset>
                </wp:positionH>
                <wp:positionV relativeFrom="paragraph">
                  <wp:posOffset>17145</wp:posOffset>
                </wp:positionV>
                <wp:extent cx="304165" cy="274955"/>
                <wp:effectExtent l="1905" t="0" r="0" b="3175"/>
                <wp:wrapNone/>
                <wp:docPr id="10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5B3105" w14:textId="3875023B" w:rsidR="0086338D" w:rsidRPr="00ED2292" w:rsidRDefault="0086338D" w:rsidP="00ED229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  <w:p w14:paraId="2C74507A" w14:textId="77777777" w:rsidR="0086338D" w:rsidRDefault="0086338D" w:rsidP="00ED229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4DBFE9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1.65pt;margin-top:1.35pt;width:23.95pt;height:21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" stroked="f">
                <v:textbox>
                  <w:txbxContent>
                    <w:p w14:paraId="135B3105" w14:textId="3875023B" w:rsidR="0086338D" w:rsidRPr="00ED2292" w:rsidRDefault="0086338D" w:rsidP="00ED229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A</w:t>
                      </w:r>
                    </w:p>
                    <w:p w14:paraId="2C74507A" w14:textId="77777777" w:rsidR="0086338D" w:rsidRDefault="0086338D" w:rsidP="00ED2292"/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185BD601" wp14:editId="46496277">
            <wp:extent cx="3886200" cy="2331720"/>
            <wp:effectExtent l="0" t="0" r="0" b="114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6E302D" w14:textId="7E498C44" w:rsidR="007562E3" w:rsidRDefault="00ED2292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4DBFE9" wp14:editId="24C03F4F">
                <wp:simplePos x="0" y="0"/>
                <wp:positionH relativeFrom="column">
                  <wp:posOffset>20955</wp:posOffset>
                </wp:positionH>
                <wp:positionV relativeFrom="paragraph">
                  <wp:posOffset>23495</wp:posOffset>
                </wp:positionV>
                <wp:extent cx="304165" cy="274955"/>
                <wp:effectExtent l="1905" t="0" r="0" b="2540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00D272" w14:textId="2AD20B9C" w:rsidR="0086338D" w:rsidRPr="00ED2292" w:rsidRDefault="0086338D" w:rsidP="00ED2292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  <w:p w14:paraId="17960A80" w14:textId="77777777" w:rsidR="0086338D" w:rsidRDefault="0086338D" w:rsidP="00ED229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DBFE9" id="Text Box 14" o:spid="_x0000_s1027" type="#_x0000_t202" style="position:absolute;margin-left:1.65pt;margin-top:1.85pt;width:23.95pt;height:2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" stroked="f">
                <v:textbox>
                  <w:txbxContent>
                    <w:p w14:paraId="0100D272" w14:textId="2AD20B9C" w:rsidR="0086338D" w:rsidRPr="00ED2292" w:rsidRDefault="0086338D" w:rsidP="00ED2292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  <w:p w14:paraId="17960A80" w14:textId="77777777" w:rsidR="0086338D" w:rsidRDefault="0086338D" w:rsidP="00ED2292"/>
                  </w:txbxContent>
                </v:textbox>
              </v:shape>
            </w:pict>
          </mc:Fallback>
        </mc:AlternateContent>
      </w:r>
      <w:r>
        <w:rPr>
          <w:noProof/>
          <w:lang w:eastAsia="zh-CN"/>
        </w:rPr>
        <w:drawing>
          <wp:inline distT="0" distB="0" distL="0" distR="0" wp14:anchorId="00C432BB" wp14:editId="132169B6">
            <wp:extent cx="3886200" cy="2331720"/>
            <wp:effectExtent l="0" t="0" r="0" b="1143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114F5F5" w14:textId="39CAFBD0" w:rsidR="00562255" w:rsidRPr="00710185" w:rsidRDefault="00ED2292" w:rsidP="007562E3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>
        <w:rPr>
          <w:rFonts w:cstheme="minorHAnsi"/>
          <w:noProof/>
          <w:szCs w:val="20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4DBFE9" wp14:editId="5186C1F0">
                <wp:simplePos x="0" y="0"/>
                <wp:positionH relativeFrom="column">
                  <wp:posOffset>31115</wp:posOffset>
                </wp:positionH>
                <wp:positionV relativeFrom="paragraph">
                  <wp:posOffset>16510</wp:posOffset>
                </wp:positionV>
                <wp:extent cx="304165" cy="274955"/>
                <wp:effectExtent l="2540" t="0" r="0" b="3810"/>
                <wp:wrapNone/>
                <wp:docPr id="4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165" cy="274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C8174C" w14:textId="47E22EE0" w:rsidR="0086338D" w:rsidRPr="00ED2292" w:rsidRDefault="0086338D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ED2292"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  <w:p w14:paraId="25B99A65" w14:textId="77777777" w:rsidR="0086338D" w:rsidRDefault="0086338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4DBFE9" id="Text Box 13" o:spid="_x0000_s1028" type="#_x0000_t202" style="position:absolute;margin-left:2.45pt;margin-top:1.3pt;width:23.95pt;height:2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" stroked="f">
                <v:textbox>
                  <w:txbxContent>
                    <w:p w14:paraId="6DC8174C" w14:textId="47E22EE0" w:rsidR="0086338D" w:rsidRPr="00ED2292" w:rsidRDefault="0086338D">
                      <w:pPr>
                        <w:rPr>
                          <w:b/>
                          <w:sz w:val="28"/>
                        </w:rPr>
                      </w:pPr>
                      <w:r w:rsidRPr="00ED2292">
                        <w:rPr>
                          <w:b/>
                          <w:sz w:val="28"/>
                        </w:rPr>
                        <w:t>C</w:t>
                      </w:r>
                    </w:p>
                    <w:p w14:paraId="25B99A65" w14:textId="77777777" w:rsidR="0086338D" w:rsidRDefault="0086338D"/>
                  </w:txbxContent>
                </v:textbox>
              </v:shape>
            </w:pict>
          </mc:Fallback>
        </mc:AlternateContent>
      </w:r>
      <w:r w:rsidR="00562255">
        <w:rPr>
          <w:noProof/>
          <w:lang w:eastAsia="zh-CN"/>
        </w:rPr>
        <w:drawing>
          <wp:inline distT="0" distB="0" distL="0" distR="0" wp14:anchorId="4E43B430" wp14:editId="111490B8">
            <wp:extent cx="3886200" cy="2331720"/>
            <wp:effectExtent l="0" t="0" r="0" b="114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23B2D80" w14:textId="62821E1D" w:rsidR="007562E3" w:rsidRDefault="00372229" w:rsidP="00EA30F5">
      <w:pPr>
        <w:tabs>
          <w:tab w:val="left" w:pos="8479"/>
        </w:tabs>
        <w:spacing w:line="360" w:lineRule="auto"/>
        <w:rPr>
          <w:rFonts w:cstheme="minorHAnsi"/>
          <w:sz w:val="24"/>
          <w:szCs w:val="20"/>
        </w:rPr>
      </w:pPr>
      <w:r w:rsidRPr="00710185">
        <w:rPr>
          <w:rFonts w:cstheme="minorHAnsi"/>
          <w:b/>
          <w:sz w:val="24"/>
          <w:szCs w:val="20"/>
        </w:rPr>
        <w:lastRenderedPageBreak/>
        <w:t>Figure S1. Tumor volume measurements of all the mice.</w:t>
      </w:r>
      <w:r w:rsidRPr="00710185">
        <w:rPr>
          <w:rFonts w:cstheme="minorHAnsi"/>
          <w:sz w:val="24"/>
          <w:szCs w:val="20"/>
        </w:rPr>
        <w:t xml:space="preserve"> Three treatment groups (7 mice/group): </w:t>
      </w:r>
      <w:r w:rsidR="0047068F" w:rsidRPr="00A40B04">
        <w:rPr>
          <w:rFonts w:cstheme="minorHAnsi"/>
          <w:sz w:val="24"/>
          <w:szCs w:val="20"/>
        </w:rPr>
        <w:t>(</w:t>
      </w:r>
      <w:r w:rsidR="0059125E" w:rsidRPr="00A40B04">
        <w:rPr>
          <w:rFonts w:cstheme="minorHAnsi"/>
          <w:sz w:val="24"/>
          <w:szCs w:val="20"/>
        </w:rPr>
        <w:t>A</w:t>
      </w:r>
      <w:r w:rsidR="0047068F" w:rsidRPr="00A40B04">
        <w:rPr>
          <w:rFonts w:cstheme="minorHAnsi"/>
          <w:sz w:val="24"/>
          <w:szCs w:val="20"/>
        </w:rPr>
        <w:t>)</w:t>
      </w:r>
      <w:r w:rsidR="0059125E" w:rsidRPr="00A40B04">
        <w:rPr>
          <w:rFonts w:cstheme="minorHAnsi"/>
          <w:sz w:val="24"/>
          <w:szCs w:val="20"/>
        </w:rPr>
        <w:t xml:space="preserve"> </w:t>
      </w:r>
      <w:r w:rsidRPr="00A40B04">
        <w:rPr>
          <w:rFonts w:cstheme="minorHAnsi"/>
          <w:sz w:val="24"/>
          <w:szCs w:val="20"/>
        </w:rPr>
        <w:t xml:space="preserve">PBS (control), </w:t>
      </w:r>
      <w:r w:rsidR="0047068F" w:rsidRPr="00A40B04">
        <w:rPr>
          <w:rFonts w:cstheme="minorHAnsi"/>
          <w:sz w:val="24"/>
          <w:szCs w:val="20"/>
        </w:rPr>
        <w:t>(</w:t>
      </w:r>
      <w:r w:rsidR="0059125E" w:rsidRPr="00A40B04">
        <w:rPr>
          <w:rFonts w:cstheme="minorHAnsi"/>
          <w:sz w:val="24"/>
          <w:szCs w:val="20"/>
        </w:rPr>
        <w:t>B</w:t>
      </w:r>
      <w:r w:rsidR="0047068F" w:rsidRPr="00A40B04">
        <w:rPr>
          <w:rFonts w:cstheme="minorHAnsi"/>
          <w:sz w:val="24"/>
          <w:szCs w:val="20"/>
        </w:rPr>
        <w:t>)</w:t>
      </w:r>
      <w:r w:rsidR="0059125E" w:rsidRPr="00A40B04">
        <w:rPr>
          <w:rFonts w:cstheme="minorHAnsi"/>
          <w:sz w:val="24"/>
          <w:szCs w:val="20"/>
        </w:rPr>
        <w:t xml:space="preserve"> </w:t>
      </w:r>
      <w:r w:rsidRPr="00A40B04">
        <w:rPr>
          <w:rFonts w:cstheme="minorHAnsi"/>
          <w:sz w:val="24"/>
          <w:szCs w:val="20"/>
        </w:rPr>
        <w:t xml:space="preserve">free doxorubicin (Dox), and </w:t>
      </w:r>
      <w:r w:rsidR="0047068F" w:rsidRPr="006A6C89">
        <w:rPr>
          <w:rFonts w:cstheme="minorHAnsi"/>
          <w:sz w:val="24"/>
          <w:szCs w:val="20"/>
        </w:rPr>
        <w:t>(</w:t>
      </w:r>
      <w:r w:rsidR="0059125E" w:rsidRPr="006A6C89">
        <w:rPr>
          <w:rFonts w:cstheme="minorHAnsi"/>
          <w:sz w:val="24"/>
          <w:szCs w:val="20"/>
        </w:rPr>
        <w:t>C</w:t>
      </w:r>
      <w:r w:rsidR="0047068F" w:rsidRPr="006A6C89">
        <w:rPr>
          <w:rFonts w:cstheme="minorHAnsi"/>
          <w:sz w:val="24"/>
          <w:szCs w:val="20"/>
        </w:rPr>
        <w:t>)</w:t>
      </w:r>
      <w:r w:rsidR="0059125E" w:rsidRPr="006A6C89">
        <w:rPr>
          <w:rFonts w:cstheme="minorHAnsi"/>
          <w:sz w:val="24"/>
          <w:szCs w:val="20"/>
        </w:rPr>
        <w:t xml:space="preserve"> </w:t>
      </w:r>
      <w:r w:rsidRPr="006A6C89">
        <w:rPr>
          <w:rFonts w:cstheme="minorHAnsi"/>
          <w:sz w:val="24"/>
          <w:szCs w:val="20"/>
        </w:rPr>
        <w:t xml:space="preserve">50nm MSNPs loaded with Dox. Measurements were taken on days 0, 3, 7, 8, and 9. Treatments were given on days 0, 2, 4, and 7. </w:t>
      </w:r>
    </w:p>
    <w:p w14:paraId="3C64B3BB" w14:textId="77777777" w:rsidR="003F3457" w:rsidRDefault="003F3457" w:rsidP="00EA30F5">
      <w:pPr>
        <w:tabs>
          <w:tab w:val="left" w:pos="8479"/>
        </w:tabs>
        <w:spacing w:line="360" w:lineRule="auto"/>
        <w:rPr>
          <w:rFonts w:cstheme="minorHAnsi"/>
          <w:sz w:val="24"/>
          <w:szCs w:val="20"/>
        </w:rPr>
      </w:pPr>
    </w:p>
    <w:p w14:paraId="085348B3" w14:textId="77777777" w:rsidR="00A17E88" w:rsidRDefault="00A17E88" w:rsidP="00EA30F5">
      <w:pPr>
        <w:tabs>
          <w:tab w:val="left" w:pos="8479"/>
        </w:tabs>
        <w:spacing w:line="360" w:lineRule="auto"/>
        <w:rPr>
          <w:rFonts w:cstheme="minorHAnsi"/>
          <w:sz w:val="24"/>
          <w:szCs w:val="20"/>
        </w:rPr>
      </w:pPr>
    </w:p>
    <w:p w14:paraId="6409E944" w14:textId="398CA4FC" w:rsidR="00365252" w:rsidRDefault="00B639F8" w:rsidP="00EA30F5">
      <w:pPr>
        <w:tabs>
          <w:tab w:val="left" w:pos="8479"/>
        </w:tabs>
        <w:spacing w:line="360" w:lineRule="auto"/>
        <w:rPr>
          <w:rFonts w:cstheme="minorHAnsi"/>
          <w:sz w:val="24"/>
          <w:szCs w:val="20"/>
        </w:rPr>
      </w:pPr>
      <w:r>
        <w:rPr>
          <w:rFonts w:cstheme="minorHAnsi"/>
          <w:b/>
          <w:noProof/>
          <w:sz w:val="24"/>
        </w:rPr>
        <w:t>Figure S2</w:t>
      </w:r>
    </w:p>
    <w:p w14:paraId="634D6AB4" w14:textId="77777777" w:rsidR="00EA30F5" w:rsidRPr="00710185" w:rsidRDefault="00AD7E61" w:rsidP="00EA30F5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 w:rsidRPr="00710185">
        <w:rPr>
          <w:rFonts w:cstheme="minorHAnsi"/>
        </w:rPr>
        <w:object w:dxaOrig="8100" w:dyaOrig="4774" w14:anchorId="64905B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75pt;height:238.5pt" o:ole="">
            <v:imagedata r:id="rId11" o:title=""/>
          </v:shape>
          <o:OLEObject Type="Embed" ProgID="Prism7.Document" ShapeID="_x0000_i1025" DrawAspect="Content" ObjectID="_1582456874" r:id="rId12"/>
        </w:object>
      </w:r>
    </w:p>
    <w:p w14:paraId="19BDE985" w14:textId="11F345A0" w:rsidR="007562E3" w:rsidRDefault="00EA30F5" w:rsidP="000942CB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  <w:r w:rsidRPr="00710185">
        <w:rPr>
          <w:rFonts w:cstheme="minorHAnsi"/>
          <w:b/>
          <w:noProof/>
          <w:sz w:val="24"/>
        </w:rPr>
        <w:t xml:space="preserve">Figure S2. Delivery efficiency (%ID) in liver, spleen, kidneys, tumor, and sum of organs. </w:t>
      </w:r>
      <w:r w:rsidRPr="00710185">
        <w:rPr>
          <w:rFonts w:cstheme="minorHAnsi"/>
          <w:noProof/>
          <w:sz w:val="24"/>
        </w:rPr>
        <w:t xml:space="preserve">Data were obtained using GFAA spectroscopy. Absolute Si mass % in organs were subtracted from naturally occuring Si measured by testing control mice not exposed to MSNPs. </w:t>
      </w:r>
    </w:p>
    <w:p w14:paraId="2EFFEDA7" w14:textId="77777777" w:rsidR="005F7267" w:rsidRDefault="005F7267" w:rsidP="000942CB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2B4CEC52" w14:textId="43D7F568" w:rsidR="005F7267" w:rsidRDefault="005F7267" w:rsidP="000942CB">
      <w:pPr>
        <w:tabs>
          <w:tab w:val="left" w:pos="8479"/>
        </w:tabs>
        <w:spacing w:line="360" w:lineRule="auto"/>
        <w:rPr>
          <w:rFonts w:cstheme="minorHAnsi"/>
          <w:noProof/>
          <w:sz w:val="24"/>
        </w:rPr>
      </w:pPr>
    </w:p>
    <w:p w14:paraId="7E4C5247" w14:textId="77777777" w:rsidR="00194AFD" w:rsidRDefault="00194AFD" w:rsidP="004241E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14992999" w14:textId="77777777" w:rsidR="00DE0D80" w:rsidRDefault="00DE0D80" w:rsidP="004241E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08F10E28" w14:textId="77777777" w:rsidR="00A312B6" w:rsidRDefault="00A312B6" w:rsidP="004241E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52DD7BF1" w14:textId="77777777" w:rsidR="00DE0D80" w:rsidRDefault="00DE0D80" w:rsidP="004241E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05047DE3" w14:textId="43847B09" w:rsidR="00A649DE" w:rsidRPr="00A649DE" w:rsidRDefault="00A649DE" w:rsidP="004241EC">
      <w:pPr>
        <w:tabs>
          <w:tab w:val="left" w:pos="8479"/>
        </w:tabs>
        <w:spacing w:line="360" w:lineRule="auto"/>
        <w:rPr>
          <w:rFonts w:cstheme="minorHAnsi"/>
          <w:b/>
          <w:sz w:val="24"/>
          <w:szCs w:val="24"/>
        </w:rPr>
      </w:pPr>
      <w:r w:rsidRPr="00A649DE">
        <w:rPr>
          <w:rFonts w:cstheme="minorHAnsi"/>
          <w:b/>
          <w:sz w:val="24"/>
          <w:szCs w:val="24"/>
        </w:rPr>
        <w:t>Figure</w:t>
      </w:r>
      <w:r w:rsidR="00EE1E42">
        <w:rPr>
          <w:rFonts w:cstheme="minorHAnsi"/>
          <w:b/>
          <w:sz w:val="24"/>
          <w:szCs w:val="24"/>
        </w:rPr>
        <w:t xml:space="preserve"> S3</w:t>
      </w:r>
    </w:p>
    <w:p w14:paraId="4655C4E5" w14:textId="1A726C2B" w:rsidR="00630A96" w:rsidRDefault="00D916DC" w:rsidP="004241E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32AC6226" wp14:editId="7CE25EFD">
            <wp:extent cx="4572000" cy="215265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A93339" w14:textId="50E4088B" w:rsidR="002B70B0" w:rsidRDefault="00D916DC" w:rsidP="00D916D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r w:rsidRPr="00710185">
        <w:rPr>
          <w:rFonts w:cstheme="minorHAnsi"/>
          <w:b/>
          <w:noProof/>
          <w:sz w:val="24"/>
        </w:rPr>
        <w:t>Figure S</w:t>
      </w:r>
      <w:r w:rsidR="00E218F2">
        <w:rPr>
          <w:rFonts w:cstheme="minorHAnsi"/>
          <w:b/>
          <w:noProof/>
          <w:sz w:val="24"/>
        </w:rPr>
        <w:t>3</w:t>
      </w:r>
      <w:r w:rsidRPr="00710185">
        <w:rPr>
          <w:rFonts w:cstheme="minorHAnsi"/>
          <w:b/>
          <w:noProof/>
          <w:sz w:val="24"/>
        </w:rPr>
        <w:t xml:space="preserve">. </w:t>
      </w:r>
      <w:r>
        <w:rPr>
          <w:rFonts w:cstheme="minorHAnsi"/>
          <w:b/>
          <w:noProof/>
          <w:sz w:val="24"/>
        </w:rPr>
        <w:t xml:space="preserve">Time plot with predicted </w:t>
      </w:r>
      <w:r w:rsidRPr="00194AFD">
        <w:rPr>
          <w:rFonts w:cstheme="minorHAnsi"/>
          <w:b/>
          <w:i/>
          <w:noProof/>
          <w:sz w:val="24"/>
        </w:rPr>
        <w:t>f</w:t>
      </w:r>
      <w:r w:rsidRPr="00194AFD">
        <w:rPr>
          <w:rFonts w:cstheme="minorHAnsi"/>
          <w:b/>
          <w:noProof/>
          <w:sz w:val="24"/>
          <w:vertAlign w:val="subscript"/>
        </w:rPr>
        <w:t>kill</w:t>
      </w:r>
      <w:r>
        <w:rPr>
          <w:rFonts w:cstheme="minorHAnsi"/>
          <w:b/>
          <w:noProof/>
          <w:sz w:val="24"/>
        </w:rPr>
        <w:t xml:space="preserve"> model (</w:t>
      </w:r>
      <w:r w:rsidR="002A2E45" w:rsidRPr="00EF2657">
        <w:rPr>
          <w:rFonts w:cs="Calibri"/>
          <w:color w:val="FF0000"/>
          <w:position w:val="-12"/>
        </w:rPr>
        <w:object w:dxaOrig="2659" w:dyaOrig="380" w14:anchorId="17485807">
          <v:shape id="_x0000_i1026" type="#_x0000_t75" style="width:116.25pt;height:19.5pt" o:ole="">
            <v:imagedata r:id="rId14" o:title=""/>
          </v:shape>
          <o:OLEObject Type="Embed" ProgID="Equation.DSMT4" ShapeID="_x0000_i1026" DrawAspect="Content" ObjectID="_1582456875" r:id="rId15"/>
        </w:object>
      </w:r>
      <w:r>
        <w:rPr>
          <w:rFonts w:cstheme="minorHAnsi"/>
          <w:b/>
          <w:noProof/>
          <w:sz w:val="24"/>
        </w:rPr>
        <w:t>)</w:t>
      </w:r>
      <w:r>
        <w:rPr>
          <w:rFonts w:cstheme="minorHAnsi"/>
          <w:noProof/>
          <w:sz w:val="24"/>
        </w:rPr>
        <w:t xml:space="preserve"> </w:t>
      </w:r>
      <w:r>
        <w:rPr>
          <w:rFonts w:cstheme="minorHAnsi"/>
          <w:b/>
          <w:noProof/>
          <w:sz w:val="24"/>
        </w:rPr>
        <w:t>on y-axis.</w:t>
      </w:r>
      <w:r>
        <w:rPr>
          <w:rFonts w:cstheme="minorHAnsi"/>
          <w:sz w:val="24"/>
          <w:szCs w:val="24"/>
        </w:rPr>
        <w:t xml:space="preserve"> </w:t>
      </w:r>
    </w:p>
    <w:p w14:paraId="1FB9F04E" w14:textId="77777777" w:rsidR="00DE3464" w:rsidRDefault="00DE3464" w:rsidP="00D916D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</w:p>
    <w:p w14:paraId="321F15A8" w14:textId="77777777" w:rsidR="002B70B0" w:rsidRDefault="002B70B0" w:rsidP="00D916DC">
      <w:pPr>
        <w:tabs>
          <w:tab w:val="left" w:pos="8479"/>
        </w:tabs>
        <w:spacing w:line="360" w:lineRule="auto"/>
        <w:rPr>
          <w:rFonts w:cstheme="minorHAnsi"/>
          <w:sz w:val="24"/>
          <w:szCs w:val="24"/>
        </w:rPr>
      </w:pPr>
      <w:bookmarkStart w:id="0" w:name="_GoBack"/>
      <w:bookmarkEnd w:id="0"/>
    </w:p>
    <w:sectPr w:rsidR="002B70B0" w:rsidSect="00256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59CD1" w14:textId="77777777" w:rsidR="001879AC" w:rsidRDefault="001879AC" w:rsidP="003B075A">
      <w:pPr>
        <w:spacing w:after="0" w:line="240" w:lineRule="auto"/>
      </w:pPr>
      <w:r>
        <w:separator/>
      </w:r>
    </w:p>
  </w:endnote>
  <w:endnote w:type="continuationSeparator" w:id="0">
    <w:p w14:paraId="55EFD28B" w14:textId="77777777" w:rsidR="001879AC" w:rsidRDefault="001879AC" w:rsidP="003B0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F993C8" w14:textId="77777777" w:rsidR="001879AC" w:rsidRDefault="001879AC" w:rsidP="003B075A">
      <w:pPr>
        <w:spacing w:after="0" w:line="240" w:lineRule="auto"/>
      </w:pPr>
      <w:r>
        <w:separator/>
      </w:r>
    </w:p>
  </w:footnote>
  <w:footnote w:type="continuationSeparator" w:id="0">
    <w:p w14:paraId="70533177" w14:textId="77777777" w:rsidR="001879AC" w:rsidRDefault="001879AC" w:rsidP="003B07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64A8F"/>
    <w:multiLevelType w:val="hybridMultilevel"/>
    <w:tmpl w:val="2B28FF74"/>
    <w:lvl w:ilvl="0" w:tplc="BA0E3998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084068A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CDA0204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534EB90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2CADBD8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F361F92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DF8D8C8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44A6C54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A5E9E3C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4425003C"/>
    <w:multiLevelType w:val="hybridMultilevel"/>
    <w:tmpl w:val="CC080518"/>
    <w:lvl w:ilvl="0" w:tplc="63B81CD8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no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z9wxf2lpeswzepsvaxxsvypsr9pf5sw59x&quot;&gt;Nanoparticle Treatment Efficacy citations&lt;record-ids&gt;&lt;item&gt;1&lt;/item&gt;&lt;item&gt;4&lt;/item&gt;&lt;item&gt;5&lt;/item&gt;&lt;item&gt;6&lt;/item&gt;&lt;item&gt;7&lt;/item&gt;&lt;item&gt;8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4&lt;/item&gt;&lt;item&gt;36&lt;/item&gt;&lt;item&gt;37&lt;/item&gt;&lt;item&gt;39&lt;/item&gt;&lt;item&gt;107&lt;/item&gt;&lt;item&gt;110&lt;/item&gt;&lt;item&gt;111&lt;/item&gt;&lt;item&gt;112&lt;/item&gt;&lt;item&gt;113&lt;/item&gt;&lt;item&gt;116&lt;/item&gt;&lt;item&gt;124&lt;/item&gt;&lt;item&gt;127&lt;/item&gt;&lt;/record-ids&gt;&lt;/item&gt;&lt;/Libraries&gt;"/>
  </w:docVars>
  <w:rsids>
    <w:rsidRoot w:val="00DC3D23"/>
    <w:rsid w:val="00000068"/>
    <w:rsid w:val="00000212"/>
    <w:rsid w:val="0000084B"/>
    <w:rsid w:val="00000A3B"/>
    <w:rsid w:val="00000D3E"/>
    <w:rsid w:val="00000E1F"/>
    <w:rsid w:val="00001AD4"/>
    <w:rsid w:val="00002137"/>
    <w:rsid w:val="00002321"/>
    <w:rsid w:val="00002A09"/>
    <w:rsid w:val="00002C77"/>
    <w:rsid w:val="0000321C"/>
    <w:rsid w:val="00003B08"/>
    <w:rsid w:val="00004F3E"/>
    <w:rsid w:val="00005045"/>
    <w:rsid w:val="00005166"/>
    <w:rsid w:val="00005C69"/>
    <w:rsid w:val="00005F4B"/>
    <w:rsid w:val="00006681"/>
    <w:rsid w:val="000068BB"/>
    <w:rsid w:val="000068DC"/>
    <w:rsid w:val="000069F5"/>
    <w:rsid w:val="000072BB"/>
    <w:rsid w:val="00007BEF"/>
    <w:rsid w:val="00007FB3"/>
    <w:rsid w:val="00007FDC"/>
    <w:rsid w:val="000103B7"/>
    <w:rsid w:val="000105D1"/>
    <w:rsid w:val="00010612"/>
    <w:rsid w:val="00010A1D"/>
    <w:rsid w:val="00010AE8"/>
    <w:rsid w:val="00010FD3"/>
    <w:rsid w:val="00011825"/>
    <w:rsid w:val="00011CB5"/>
    <w:rsid w:val="00011EBE"/>
    <w:rsid w:val="0001235E"/>
    <w:rsid w:val="000125BD"/>
    <w:rsid w:val="00012635"/>
    <w:rsid w:val="00013353"/>
    <w:rsid w:val="000136C9"/>
    <w:rsid w:val="00013B5A"/>
    <w:rsid w:val="00013E7A"/>
    <w:rsid w:val="0001408A"/>
    <w:rsid w:val="00014724"/>
    <w:rsid w:val="00014D0C"/>
    <w:rsid w:val="00014E4E"/>
    <w:rsid w:val="00015156"/>
    <w:rsid w:val="000153EC"/>
    <w:rsid w:val="0001543D"/>
    <w:rsid w:val="00015626"/>
    <w:rsid w:val="00015634"/>
    <w:rsid w:val="00015790"/>
    <w:rsid w:val="00015ED9"/>
    <w:rsid w:val="00016648"/>
    <w:rsid w:val="00016A27"/>
    <w:rsid w:val="00017297"/>
    <w:rsid w:val="000174FC"/>
    <w:rsid w:val="00017DC4"/>
    <w:rsid w:val="00020041"/>
    <w:rsid w:val="000206D1"/>
    <w:rsid w:val="00020A91"/>
    <w:rsid w:val="00020BD1"/>
    <w:rsid w:val="00020C54"/>
    <w:rsid w:val="00020E01"/>
    <w:rsid w:val="000210C0"/>
    <w:rsid w:val="00021649"/>
    <w:rsid w:val="0002375B"/>
    <w:rsid w:val="00023CE6"/>
    <w:rsid w:val="00023D27"/>
    <w:rsid w:val="000240D0"/>
    <w:rsid w:val="0002438B"/>
    <w:rsid w:val="00024408"/>
    <w:rsid w:val="000249BC"/>
    <w:rsid w:val="00024B75"/>
    <w:rsid w:val="00024C22"/>
    <w:rsid w:val="00024F0D"/>
    <w:rsid w:val="00025258"/>
    <w:rsid w:val="00025288"/>
    <w:rsid w:val="000259D1"/>
    <w:rsid w:val="00025F8A"/>
    <w:rsid w:val="00025FD9"/>
    <w:rsid w:val="0002618F"/>
    <w:rsid w:val="0002665B"/>
    <w:rsid w:val="00026883"/>
    <w:rsid w:val="00026A3B"/>
    <w:rsid w:val="00026A9B"/>
    <w:rsid w:val="00026CD3"/>
    <w:rsid w:val="00026DA4"/>
    <w:rsid w:val="00026E83"/>
    <w:rsid w:val="000271A9"/>
    <w:rsid w:val="000277EA"/>
    <w:rsid w:val="00027F9A"/>
    <w:rsid w:val="00030B23"/>
    <w:rsid w:val="00030E7F"/>
    <w:rsid w:val="00031310"/>
    <w:rsid w:val="000317A7"/>
    <w:rsid w:val="000317FE"/>
    <w:rsid w:val="00031CAD"/>
    <w:rsid w:val="00031E84"/>
    <w:rsid w:val="00031EBB"/>
    <w:rsid w:val="00032059"/>
    <w:rsid w:val="0003262C"/>
    <w:rsid w:val="000327AF"/>
    <w:rsid w:val="00032B12"/>
    <w:rsid w:val="00032B90"/>
    <w:rsid w:val="00032BC2"/>
    <w:rsid w:val="00032CD9"/>
    <w:rsid w:val="00033035"/>
    <w:rsid w:val="00033061"/>
    <w:rsid w:val="0003326D"/>
    <w:rsid w:val="00033AEA"/>
    <w:rsid w:val="00033CAB"/>
    <w:rsid w:val="000340D8"/>
    <w:rsid w:val="00034AA7"/>
    <w:rsid w:val="0003561C"/>
    <w:rsid w:val="00035B13"/>
    <w:rsid w:val="00036203"/>
    <w:rsid w:val="00036332"/>
    <w:rsid w:val="00036359"/>
    <w:rsid w:val="00036D7B"/>
    <w:rsid w:val="000371E1"/>
    <w:rsid w:val="000373F4"/>
    <w:rsid w:val="000405D5"/>
    <w:rsid w:val="000407D3"/>
    <w:rsid w:val="0004081D"/>
    <w:rsid w:val="00040C02"/>
    <w:rsid w:val="00041030"/>
    <w:rsid w:val="000410D5"/>
    <w:rsid w:val="0004156B"/>
    <w:rsid w:val="000419EB"/>
    <w:rsid w:val="00042793"/>
    <w:rsid w:val="00042A16"/>
    <w:rsid w:val="00043B17"/>
    <w:rsid w:val="0004429B"/>
    <w:rsid w:val="000449B7"/>
    <w:rsid w:val="00044A86"/>
    <w:rsid w:val="00045B63"/>
    <w:rsid w:val="000466B9"/>
    <w:rsid w:val="0004695C"/>
    <w:rsid w:val="00046D4B"/>
    <w:rsid w:val="000471DF"/>
    <w:rsid w:val="00047204"/>
    <w:rsid w:val="00047335"/>
    <w:rsid w:val="00047DB0"/>
    <w:rsid w:val="00047DE7"/>
    <w:rsid w:val="00047E8B"/>
    <w:rsid w:val="00047F74"/>
    <w:rsid w:val="000504B4"/>
    <w:rsid w:val="00050C1E"/>
    <w:rsid w:val="0005173E"/>
    <w:rsid w:val="000519D7"/>
    <w:rsid w:val="00051C60"/>
    <w:rsid w:val="00052105"/>
    <w:rsid w:val="0005235B"/>
    <w:rsid w:val="000527FB"/>
    <w:rsid w:val="00052839"/>
    <w:rsid w:val="0005286E"/>
    <w:rsid w:val="0005289F"/>
    <w:rsid w:val="00052D12"/>
    <w:rsid w:val="00052EDC"/>
    <w:rsid w:val="000530C3"/>
    <w:rsid w:val="000535BE"/>
    <w:rsid w:val="000536B5"/>
    <w:rsid w:val="00053971"/>
    <w:rsid w:val="00053C67"/>
    <w:rsid w:val="00054115"/>
    <w:rsid w:val="000541AD"/>
    <w:rsid w:val="0005421F"/>
    <w:rsid w:val="00054CAA"/>
    <w:rsid w:val="00055112"/>
    <w:rsid w:val="00055345"/>
    <w:rsid w:val="00055C66"/>
    <w:rsid w:val="00056503"/>
    <w:rsid w:val="00056663"/>
    <w:rsid w:val="00056FB6"/>
    <w:rsid w:val="00057730"/>
    <w:rsid w:val="000579B1"/>
    <w:rsid w:val="000579D8"/>
    <w:rsid w:val="00060A8E"/>
    <w:rsid w:val="00060AF3"/>
    <w:rsid w:val="00060B61"/>
    <w:rsid w:val="0006101E"/>
    <w:rsid w:val="000620AC"/>
    <w:rsid w:val="00062398"/>
    <w:rsid w:val="000624B1"/>
    <w:rsid w:val="000625F4"/>
    <w:rsid w:val="00062710"/>
    <w:rsid w:val="00062907"/>
    <w:rsid w:val="00063241"/>
    <w:rsid w:val="000632FF"/>
    <w:rsid w:val="00063C5F"/>
    <w:rsid w:val="00063EC9"/>
    <w:rsid w:val="00064134"/>
    <w:rsid w:val="000647F8"/>
    <w:rsid w:val="0006491A"/>
    <w:rsid w:val="00064EAF"/>
    <w:rsid w:val="00065082"/>
    <w:rsid w:val="00065977"/>
    <w:rsid w:val="00065CB2"/>
    <w:rsid w:val="0006639E"/>
    <w:rsid w:val="0006662F"/>
    <w:rsid w:val="000667A4"/>
    <w:rsid w:val="00066A07"/>
    <w:rsid w:val="00066A31"/>
    <w:rsid w:val="0006722F"/>
    <w:rsid w:val="000674EB"/>
    <w:rsid w:val="000701C9"/>
    <w:rsid w:val="00070C26"/>
    <w:rsid w:val="00071010"/>
    <w:rsid w:val="0007127D"/>
    <w:rsid w:val="0007184F"/>
    <w:rsid w:val="00071B8F"/>
    <w:rsid w:val="00071FC4"/>
    <w:rsid w:val="00072205"/>
    <w:rsid w:val="0007245B"/>
    <w:rsid w:val="0007298F"/>
    <w:rsid w:val="00072BA7"/>
    <w:rsid w:val="00072D8A"/>
    <w:rsid w:val="00072E34"/>
    <w:rsid w:val="00073146"/>
    <w:rsid w:val="00073604"/>
    <w:rsid w:val="00073634"/>
    <w:rsid w:val="00073875"/>
    <w:rsid w:val="00073C1E"/>
    <w:rsid w:val="0007414D"/>
    <w:rsid w:val="00074967"/>
    <w:rsid w:val="000749FE"/>
    <w:rsid w:val="00074D06"/>
    <w:rsid w:val="000752BB"/>
    <w:rsid w:val="000756E5"/>
    <w:rsid w:val="00075C04"/>
    <w:rsid w:val="00075CBC"/>
    <w:rsid w:val="00075D1E"/>
    <w:rsid w:val="00075DDC"/>
    <w:rsid w:val="0007692E"/>
    <w:rsid w:val="00076F31"/>
    <w:rsid w:val="000771D1"/>
    <w:rsid w:val="00077289"/>
    <w:rsid w:val="00077AC4"/>
    <w:rsid w:val="000801D9"/>
    <w:rsid w:val="000802E0"/>
    <w:rsid w:val="00080644"/>
    <w:rsid w:val="00080BD9"/>
    <w:rsid w:val="000813A0"/>
    <w:rsid w:val="000816AD"/>
    <w:rsid w:val="0008295C"/>
    <w:rsid w:val="00082E8F"/>
    <w:rsid w:val="0008338F"/>
    <w:rsid w:val="00084315"/>
    <w:rsid w:val="00084BC7"/>
    <w:rsid w:val="00085033"/>
    <w:rsid w:val="00085061"/>
    <w:rsid w:val="00085432"/>
    <w:rsid w:val="0008555B"/>
    <w:rsid w:val="00085675"/>
    <w:rsid w:val="00085FB6"/>
    <w:rsid w:val="00086448"/>
    <w:rsid w:val="0008676B"/>
    <w:rsid w:val="000867F1"/>
    <w:rsid w:val="0008749C"/>
    <w:rsid w:val="00087922"/>
    <w:rsid w:val="00087A0C"/>
    <w:rsid w:val="0009021F"/>
    <w:rsid w:val="0009175B"/>
    <w:rsid w:val="000923B0"/>
    <w:rsid w:val="0009270E"/>
    <w:rsid w:val="000927D6"/>
    <w:rsid w:val="00092E1F"/>
    <w:rsid w:val="00093110"/>
    <w:rsid w:val="000934D8"/>
    <w:rsid w:val="000939BB"/>
    <w:rsid w:val="000942CB"/>
    <w:rsid w:val="00094993"/>
    <w:rsid w:val="00094B2F"/>
    <w:rsid w:val="00094B65"/>
    <w:rsid w:val="00094C19"/>
    <w:rsid w:val="00094C9B"/>
    <w:rsid w:val="00094D2A"/>
    <w:rsid w:val="00094DD7"/>
    <w:rsid w:val="000953A6"/>
    <w:rsid w:val="00095E36"/>
    <w:rsid w:val="00095F9E"/>
    <w:rsid w:val="0009657F"/>
    <w:rsid w:val="00096DD1"/>
    <w:rsid w:val="000976BB"/>
    <w:rsid w:val="0009791D"/>
    <w:rsid w:val="00097A05"/>
    <w:rsid w:val="000A01DC"/>
    <w:rsid w:val="000A03F8"/>
    <w:rsid w:val="000A045E"/>
    <w:rsid w:val="000A0604"/>
    <w:rsid w:val="000A086D"/>
    <w:rsid w:val="000A0910"/>
    <w:rsid w:val="000A09B2"/>
    <w:rsid w:val="000A1F24"/>
    <w:rsid w:val="000A2A1E"/>
    <w:rsid w:val="000A329B"/>
    <w:rsid w:val="000A398E"/>
    <w:rsid w:val="000A3A41"/>
    <w:rsid w:val="000A3DC5"/>
    <w:rsid w:val="000A40B0"/>
    <w:rsid w:val="000A4DBE"/>
    <w:rsid w:val="000A4E65"/>
    <w:rsid w:val="000A54C9"/>
    <w:rsid w:val="000A5C8A"/>
    <w:rsid w:val="000A654F"/>
    <w:rsid w:val="000A6AE3"/>
    <w:rsid w:val="000A726B"/>
    <w:rsid w:val="000A7AE8"/>
    <w:rsid w:val="000A7B9C"/>
    <w:rsid w:val="000B0060"/>
    <w:rsid w:val="000B02EE"/>
    <w:rsid w:val="000B04C6"/>
    <w:rsid w:val="000B0EFA"/>
    <w:rsid w:val="000B1695"/>
    <w:rsid w:val="000B173C"/>
    <w:rsid w:val="000B1B31"/>
    <w:rsid w:val="000B1C35"/>
    <w:rsid w:val="000B347D"/>
    <w:rsid w:val="000B3A5A"/>
    <w:rsid w:val="000B4236"/>
    <w:rsid w:val="000B45D2"/>
    <w:rsid w:val="000B481F"/>
    <w:rsid w:val="000B4E9F"/>
    <w:rsid w:val="000B51CC"/>
    <w:rsid w:val="000B5302"/>
    <w:rsid w:val="000B5412"/>
    <w:rsid w:val="000B56A4"/>
    <w:rsid w:val="000B58E8"/>
    <w:rsid w:val="000B5D46"/>
    <w:rsid w:val="000B6BE5"/>
    <w:rsid w:val="000B7093"/>
    <w:rsid w:val="000B727C"/>
    <w:rsid w:val="000B7743"/>
    <w:rsid w:val="000B7CF1"/>
    <w:rsid w:val="000C0DFB"/>
    <w:rsid w:val="000C18D0"/>
    <w:rsid w:val="000C1FBD"/>
    <w:rsid w:val="000C226D"/>
    <w:rsid w:val="000C2B7B"/>
    <w:rsid w:val="000C30A7"/>
    <w:rsid w:val="000C31E3"/>
    <w:rsid w:val="000C434B"/>
    <w:rsid w:val="000C49B4"/>
    <w:rsid w:val="000C4D37"/>
    <w:rsid w:val="000C4ED2"/>
    <w:rsid w:val="000C503E"/>
    <w:rsid w:val="000C52B2"/>
    <w:rsid w:val="000C5318"/>
    <w:rsid w:val="000C53D8"/>
    <w:rsid w:val="000C5699"/>
    <w:rsid w:val="000C59D6"/>
    <w:rsid w:val="000C5D2E"/>
    <w:rsid w:val="000C5F9E"/>
    <w:rsid w:val="000C61B2"/>
    <w:rsid w:val="000C667B"/>
    <w:rsid w:val="000C66D6"/>
    <w:rsid w:val="000C6870"/>
    <w:rsid w:val="000C6A47"/>
    <w:rsid w:val="000C7435"/>
    <w:rsid w:val="000C7D5A"/>
    <w:rsid w:val="000D08C3"/>
    <w:rsid w:val="000D1216"/>
    <w:rsid w:val="000D1434"/>
    <w:rsid w:val="000D1697"/>
    <w:rsid w:val="000D19FA"/>
    <w:rsid w:val="000D1AAF"/>
    <w:rsid w:val="000D22DB"/>
    <w:rsid w:val="000D239E"/>
    <w:rsid w:val="000D305A"/>
    <w:rsid w:val="000D3195"/>
    <w:rsid w:val="000D33EC"/>
    <w:rsid w:val="000D342E"/>
    <w:rsid w:val="000D37AB"/>
    <w:rsid w:val="000D48A2"/>
    <w:rsid w:val="000D54E0"/>
    <w:rsid w:val="000D5555"/>
    <w:rsid w:val="000D62C0"/>
    <w:rsid w:val="000D654F"/>
    <w:rsid w:val="000D6684"/>
    <w:rsid w:val="000D692C"/>
    <w:rsid w:val="000D6C41"/>
    <w:rsid w:val="000D6C99"/>
    <w:rsid w:val="000D7CA4"/>
    <w:rsid w:val="000D7F02"/>
    <w:rsid w:val="000E04C0"/>
    <w:rsid w:val="000E0AC7"/>
    <w:rsid w:val="000E0C97"/>
    <w:rsid w:val="000E0FAB"/>
    <w:rsid w:val="000E13BE"/>
    <w:rsid w:val="000E18BE"/>
    <w:rsid w:val="000E1C84"/>
    <w:rsid w:val="000E1EBE"/>
    <w:rsid w:val="000E1F4C"/>
    <w:rsid w:val="000E2009"/>
    <w:rsid w:val="000E2500"/>
    <w:rsid w:val="000E258A"/>
    <w:rsid w:val="000E2913"/>
    <w:rsid w:val="000E2A08"/>
    <w:rsid w:val="000E441B"/>
    <w:rsid w:val="000E66BF"/>
    <w:rsid w:val="000E677F"/>
    <w:rsid w:val="000E691D"/>
    <w:rsid w:val="000E6C98"/>
    <w:rsid w:val="000E6DAB"/>
    <w:rsid w:val="000E7167"/>
    <w:rsid w:val="000E7398"/>
    <w:rsid w:val="000F0670"/>
    <w:rsid w:val="000F07E6"/>
    <w:rsid w:val="000F1795"/>
    <w:rsid w:val="000F189E"/>
    <w:rsid w:val="000F23DE"/>
    <w:rsid w:val="000F29B9"/>
    <w:rsid w:val="000F2D7F"/>
    <w:rsid w:val="000F2F96"/>
    <w:rsid w:val="000F36E3"/>
    <w:rsid w:val="000F3B46"/>
    <w:rsid w:val="000F3E06"/>
    <w:rsid w:val="000F3E73"/>
    <w:rsid w:val="000F4054"/>
    <w:rsid w:val="000F4104"/>
    <w:rsid w:val="000F4650"/>
    <w:rsid w:val="000F5A43"/>
    <w:rsid w:val="000F5FBC"/>
    <w:rsid w:val="000F6247"/>
    <w:rsid w:val="000F68D0"/>
    <w:rsid w:val="000F70D1"/>
    <w:rsid w:val="000F74D5"/>
    <w:rsid w:val="001005A7"/>
    <w:rsid w:val="00100741"/>
    <w:rsid w:val="0010140C"/>
    <w:rsid w:val="00101609"/>
    <w:rsid w:val="0010161B"/>
    <w:rsid w:val="001019AD"/>
    <w:rsid w:val="00101A51"/>
    <w:rsid w:val="001029B0"/>
    <w:rsid w:val="001030F6"/>
    <w:rsid w:val="001031DE"/>
    <w:rsid w:val="001037A8"/>
    <w:rsid w:val="00103E16"/>
    <w:rsid w:val="00103E57"/>
    <w:rsid w:val="001043D3"/>
    <w:rsid w:val="0010484A"/>
    <w:rsid w:val="00104B33"/>
    <w:rsid w:val="00104C2D"/>
    <w:rsid w:val="00105388"/>
    <w:rsid w:val="001054EC"/>
    <w:rsid w:val="00105A9F"/>
    <w:rsid w:val="00105D67"/>
    <w:rsid w:val="00106ECE"/>
    <w:rsid w:val="001070AE"/>
    <w:rsid w:val="001072C2"/>
    <w:rsid w:val="00107B81"/>
    <w:rsid w:val="00107C45"/>
    <w:rsid w:val="0011030E"/>
    <w:rsid w:val="00110414"/>
    <w:rsid w:val="00110C1F"/>
    <w:rsid w:val="00110E63"/>
    <w:rsid w:val="00111048"/>
    <w:rsid w:val="0011114C"/>
    <w:rsid w:val="00111B37"/>
    <w:rsid w:val="00111D81"/>
    <w:rsid w:val="00111E1D"/>
    <w:rsid w:val="00112A11"/>
    <w:rsid w:val="001137E5"/>
    <w:rsid w:val="00113C04"/>
    <w:rsid w:val="00113D26"/>
    <w:rsid w:val="00114007"/>
    <w:rsid w:val="00114346"/>
    <w:rsid w:val="0011465D"/>
    <w:rsid w:val="001148D1"/>
    <w:rsid w:val="00114BA5"/>
    <w:rsid w:val="00114F1B"/>
    <w:rsid w:val="00115585"/>
    <w:rsid w:val="00115E09"/>
    <w:rsid w:val="00115FBF"/>
    <w:rsid w:val="0011658B"/>
    <w:rsid w:val="001166A7"/>
    <w:rsid w:val="00116AEE"/>
    <w:rsid w:val="001174F1"/>
    <w:rsid w:val="00117543"/>
    <w:rsid w:val="0011761A"/>
    <w:rsid w:val="00117879"/>
    <w:rsid w:val="00121272"/>
    <w:rsid w:val="00121559"/>
    <w:rsid w:val="001216B5"/>
    <w:rsid w:val="001217F1"/>
    <w:rsid w:val="00121DB3"/>
    <w:rsid w:val="001222C9"/>
    <w:rsid w:val="00122B1B"/>
    <w:rsid w:val="00122D71"/>
    <w:rsid w:val="001235EC"/>
    <w:rsid w:val="0012382E"/>
    <w:rsid w:val="00123C9B"/>
    <w:rsid w:val="001248E2"/>
    <w:rsid w:val="00124C3C"/>
    <w:rsid w:val="00125235"/>
    <w:rsid w:val="00125D5B"/>
    <w:rsid w:val="0012647B"/>
    <w:rsid w:val="00126594"/>
    <w:rsid w:val="00126C63"/>
    <w:rsid w:val="00126E0B"/>
    <w:rsid w:val="00126E67"/>
    <w:rsid w:val="0012748A"/>
    <w:rsid w:val="00127B80"/>
    <w:rsid w:val="00127DC2"/>
    <w:rsid w:val="00130082"/>
    <w:rsid w:val="0013080F"/>
    <w:rsid w:val="00131451"/>
    <w:rsid w:val="00131722"/>
    <w:rsid w:val="001322DB"/>
    <w:rsid w:val="00132458"/>
    <w:rsid w:val="00132574"/>
    <w:rsid w:val="00132B57"/>
    <w:rsid w:val="00133589"/>
    <w:rsid w:val="00133C84"/>
    <w:rsid w:val="00133CC3"/>
    <w:rsid w:val="00133D3A"/>
    <w:rsid w:val="001345E0"/>
    <w:rsid w:val="00134D80"/>
    <w:rsid w:val="00134D97"/>
    <w:rsid w:val="0013504A"/>
    <w:rsid w:val="0013564C"/>
    <w:rsid w:val="00135815"/>
    <w:rsid w:val="00135BA5"/>
    <w:rsid w:val="00135E53"/>
    <w:rsid w:val="001375A7"/>
    <w:rsid w:val="00140004"/>
    <w:rsid w:val="001400F9"/>
    <w:rsid w:val="00140146"/>
    <w:rsid w:val="001404B8"/>
    <w:rsid w:val="001407B4"/>
    <w:rsid w:val="001408B1"/>
    <w:rsid w:val="001409B9"/>
    <w:rsid w:val="00141083"/>
    <w:rsid w:val="001412DD"/>
    <w:rsid w:val="00141935"/>
    <w:rsid w:val="00141B2D"/>
    <w:rsid w:val="00142402"/>
    <w:rsid w:val="001427D8"/>
    <w:rsid w:val="00142C5C"/>
    <w:rsid w:val="00142F03"/>
    <w:rsid w:val="00143774"/>
    <w:rsid w:val="0014397C"/>
    <w:rsid w:val="00143D00"/>
    <w:rsid w:val="0014482D"/>
    <w:rsid w:val="00144A72"/>
    <w:rsid w:val="00144D3F"/>
    <w:rsid w:val="00144E5C"/>
    <w:rsid w:val="00144F73"/>
    <w:rsid w:val="0014531A"/>
    <w:rsid w:val="001453DF"/>
    <w:rsid w:val="00145818"/>
    <w:rsid w:val="00145E6D"/>
    <w:rsid w:val="00146524"/>
    <w:rsid w:val="001467AA"/>
    <w:rsid w:val="00146F6E"/>
    <w:rsid w:val="00147160"/>
    <w:rsid w:val="00147AAA"/>
    <w:rsid w:val="00147D12"/>
    <w:rsid w:val="001503FB"/>
    <w:rsid w:val="001504A7"/>
    <w:rsid w:val="0015092C"/>
    <w:rsid w:val="00150CCF"/>
    <w:rsid w:val="00150D25"/>
    <w:rsid w:val="00151041"/>
    <w:rsid w:val="00151240"/>
    <w:rsid w:val="00151890"/>
    <w:rsid w:val="00151E2F"/>
    <w:rsid w:val="00151E5E"/>
    <w:rsid w:val="00151E63"/>
    <w:rsid w:val="001535CE"/>
    <w:rsid w:val="001538E2"/>
    <w:rsid w:val="00153973"/>
    <w:rsid w:val="001543A9"/>
    <w:rsid w:val="00154ED1"/>
    <w:rsid w:val="001552CA"/>
    <w:rsid w:val="001557CD"/>
    <w:rsid w:val="00155E60"/>
    <w:rsid w:val="00155FFD"/>
    <w:rsid w:val="0015603D"/>
    <w:rsid w:val="001568C1"/>
    <w:rsid w:val="00157A26"/>
    <w:rsid w:val="00157D9C"/>
    <w:rsid w:val="00160036"/>
    <w:rsid w:val="00160722"/>
    <w:rsid w:val="00160B5B"/>
    <w:rsid w:val="00160E88"/>
    <w:rsid w:val="00160F99"/>
    <w:rsid w:val="001610B7"/>
    <w:rsid w:val="0016121C"/>
    <w:rsid w:val="00161223"/>
    <w:rsid w:val="00161A83"/>
    <w:rsid w:val="00161D3B"/>
    <w:rsid w:val="00163379"/>
    <w:rsid w:val="001639A2"/>
    <w:rsid w:val="001640A3"/>
    <w:rsid w:val="0016437A"/>
    <w:rsid w:val="0016484A"/>
    <w:rsid w:val="0016485E"/>
    <w:rsid w:val="00164D38"/>
    <w:rsid w:val="00164DE2"/>
    <w:rsid w:val="00164E84"/>
    <w:rsid w:val="001656B7"/>
    <w:rsid w:val="00165713"/>
    <w:rsid w:val="001659FA"/>
    <w:rsid w:val="00165E01"/>
    <w:rsid w:val="0016644B"/>
    <w:rsid w:val="001667C5"/>
    <w:rsid w:val="00166CC4"/>
    <w:rsid w:val="0016737F"/>
    <w:rsid w:val="00167C14"/>
    <w:rsid w:val="00170055"/>
    <w:rsid w:val="00170B63"/>
    <w:rsid w:val="0017109F"/>
    <w:rsid w:val="0017144D"/>
    <w:rsid w:val="00171D1D"/>
    <w:rsid w:val="00171F20"/>
    <w:rsid w:val="00172490"/>
    <w:rsid w:val="001727EE"/>
    <w:rsid w:val="001728A1"/>
    <w:rsid w:val="001734EB"/>
    <w:rsid w:val="00173A73"/>
    <w:rsid w:val="00173B2F"/>
    <w:rsid w:val="001747DA"/>
    <w:rsid w:val="001748C7"/>
    <w:rsid w:val="00174D9B"/>
    <w:rsid w:val="00174E17"/>
    <w:rsid w:val="0017553A"/>
    <w:rsid w:val="0017566D"/>
    <w:rsid w:val="00175877"/>
    <w:rsid w:val="00175F81"/>
    <w:rsid w:val="00176005"/>
    <w:rsid w:val="001760EF"/>
    <w:rsid w:val="001763C5"/>
    <w:rsid w:val="00177328"/>
    <w:rsid w:val="0017740D"/>
    <w:rsid w:val="001778E1"/>
    <w:rsid w:val="00177FBD"/>
    <w:rsid w:val="00177FE1"/>
    <w:rsid w:val="00180AB1"/>
    <w:rsid w:val="00180C3F"/>
    <w:rsid w:val="00180C67"/>
    <w:rsid w:val="00180DF5"/>
    <w:rsid w:val="001812F4"/>
    <w:rsid w:val="001814B5"/>
    <w:rsid w:val="001814F1"/>
    <w:rsid w:val="00181C54"/>
    <w:rsid w:val="00181D72"/>
    <w:rsid w:val="001820AE"/>
    <w:rsid w:val="0018232D"/>
    <w:rsid w:val="00182385"/>
    <w:rsid w:val="001829C4"/>
    <w:rsid w:val="00182B74"/>
    <w:rsid w:val="00183644"/>
    <w:rsid w:val="00183676"/>
    <w:rsid w:val="00183EBC"/>
    <w:rsid w:val="0018414F"/>
    <w:rsid w:val="00184232"/>
    <w:rsid w:val="00184273"/>
    <w:rsid w:val="001844A8"/>
    <w:rsid w:val="00184531"/>
    <w:rsid w:val="00184F79"/>
    <w:rsid w:val="001850BE"/>
    <w:rsid w:val="00185522"/>
    <w:rsid w:val="00185BCB"/>
    <w:rsid w:val="00186193"/>
    <w:rsid w:val="001879AC"/>
    <w:rsid w:val="00187A17"/>
    <w:rsid w:val="00187B9A"/>
    <w:rsid w:val="00187C9C"/>
    <w:rsid w:val="0019131F"/>
    <w:rsid w:val="001926BF"/>
    <w:rsid w:val="0019288C"/>
    <w:rsid w:val="001939F1"/>
    <w:rsid w:val="00193A74"/>
    <w:rsid w:val="0019417F"/>
    <w:rsid w:val="0019482B"/>
    <w:rsid w:val="0019494B"/>
    <w:rsid w:val="00194AFD"/>
    <w:rsid w:val="00194D07"/>
    <w:rsid w:val="00194E25"/>
    <w:rsid w:val="001953FD"/>
    <w:rsid w:val="00195A93"/>
    <w:rsid w:val="00195B83"/>
    <w:rsid w:val="00195D1F"/>
    <w:rsid w:val="0019600C"/>
    <w:rsid w:val="001961C4"/>
    <w:rsid w:val="0019620D"/>
    <w:rsid w:val="00196310"/>
    <w:rsid w:val="00196791"/>
    <w:rsid w:val="00196C22"/>
    <w:rsid w:val="00196C43"/>
    <w:rsid w:val="001970E6"/>
    <w:rsid w:val="0019714A"/>
    <w:rsid w:val="001976FA"/>
    <w:rsid w:val="00197748"/>
    <w:rsid w:val="00197AA1"/>
    <w:rsid w:val="00197E3C"/>
    <w:rsid w:val="001A01D2"/>
    <w:rsid w:val="001A036A"/>
    <w:rsid w:val="001A07AF"/>
    <w:rsid w:val="001A15E4"/>
    <w:rsid w:val="001A1CC3"/>
    <w:rsid w:val="001A1E3D"/>
    <w:rsid w:val="001A1F8F"/>
    <w:rsid w:val="001A264A"/>
    <w:rsid w:val="001A27E5"/>
    <w:rsid w:val="001A2B15"/>
    <w:rsid w:val="001A2E7B"/>
    <w:rsid w:val="001A3064"/>
    <w:rsid w:val="001A374F"/>
    <w:rsid w:val="001A42AF"/>
    <w:rsid w:val="001A4A7B"/>
    <w:rsid w:val="001A4ADC"/>
    <w:rsid w:val="001A4B4E"/>
    <w:rsid w:val="001A4D3F"/>
    <w:rsid w:val="001A4D49"/>
    <w:rsid w:val="001A4E18"/>
    <w:rsid w:val="001A5089"/>
    <w:rsid w:val="001A5B26"/>
    <w:rsid w:val="001A5C53"/>
    <w:rsid w:val="001A645B"/>
    <w:rsid w:val="001A6B0E"/>
    <w:rsid w:val="001A6CBB"/>
    <w:rsid w:val="001A6F68"/>
    <w:rsid w:val="001A7426"/>
    <w:rsid w:val="001A7A74"/>
    <w:rsid w:val="001A7B50"/>
    <w:rsid w:val="001B043A"/>
    <w:rsid w:val="001B0564"/>
    <w:rsid w:val="001B0822"/>
    <w:rsid w:val="001B0A85"/>
    <w:rsid w:val="001B0B72"/>
    <w:rsid w:val="001B0D57"/>
    <w:rsid w:val="001B2544"/>
    <w:rsid w:val="001B2A1A"/>
    <w:rsid w:val="001B2E7B"/>
    <w:rsid w:val="001B3207"/>
    <w:rsid w:val="001B3B69"/>
    <w:rsid w:val="001B4244"/>
    <w:rsid w:val="001B5FE6"/>
    <w:rsid w:val="001B65B8"/>
    <w:rsid w:val="001B66C0"/>
    <w:rsid w:val="001B6EEF"/>
    <w:rsid w:val="001B7064"/>
    <w:rsid w:val="001B724F"/>
    <w:rsid w:val="001B744C"/>
    <w:rsid w:val="001B7C74"/>
    <w:rsid w:val="001B7CB4"/>
    <w:rsid w:val="001B7F44"/>
    <w:rsid w:val="001C0614"/>
    <w:rsid w:val="001C0675"/>
    <w:rsid w:val="001C0F65"/>
    <w:rsid w:val="001C104E"/>
    <w:rsid w:val="001C12D8"/>
    <w:rsid w:val="001C164D"/>
    <w:rsid w:val="001C1D7A"/>
    <w:rsid w:val="001C1D7E"/>
    <w:rsid w:val="001C1F42"/>
    <w:rsid w:val="001C1FBD"/>
    <w:rsid w:val="001C2A9D"/>
    <w:rsid w:val="001C2B62"/>
    <w:rsid w:val="001C357F"/>
    <w:rsid w:val="001C3841"/>
    <w:rsid w:val="001C3AB8"/>
    <w:rsid w:val="001C404E"/>
    <w:rsid w:val="001C445A"/>
    <w:rsid w:val="001C4553"/>
    <w:rsid w:val="001C5F45"/>
    <w:rsid w:val="001C6B57"/>
    <w:rsid w:val="001C6F6B"/>
    <w:rsid w:val="001C7303"/>
    <w:rsid w:val="001C7943"/>
    <w:rsid w:val="001C7AD5"/>
    <w:rsid w:val="001D026E"/>
    <w:rsid w:val="001D0666"/>
    <w:rsid w:val="001D06EC"/>
    <w:rsid w:val="001D08FA"/>
    <w:rsid w:val="001D0A17"/>
    <w:rsid w:val="001D1382"/>
    <w:rsid w:val="001D1C31"/>
    <w:rsid w:val="001D21E6"/>
    <w:rsid w:val="001D2454"/>
    <w:rsid w:val="001D26A2"/>
    <w:rsid w:val="001D3566"/>
    <w:rsid w:val="001D38B2"/>
    <w:rsid w:val="001D4358"/>
    <w:rsid w:val="001D43B5"/>
    <w:rsid w:val="001D44F7"/>
    <w:rsid w:val="001D4C6E"/>
    <w:rsid w:val="001D4D26"/>
    <w:rsid w:val="001D4DDD"/>
    <w:rsid w:val="001D509E"/>
    <w:rsid w:val="001D5197"/>
    <w:rsid w:val="001D5B33"/>
    <w:rsid w:val="001D5EF0"/>
    <w:rsid w:val="001D6177"/>
    <w:rsid w:val="001D61CB"/>
    <w:rsid w:val="001D666F"/>
    <w:rsid w:val="001D6872"/>
    <w:rsid w:val="001D69CE"/>
    <w:rsid w:val="001D7583"/>
    <w:rsid w:val="001D75BE"/>
    <w:rsid w:val="001D7B82"/>
    <w:rsid w:val="001D7CB9"/>
    <w:rsid w:val="001D7F87"/>
    <w:rsid w:val="001E0152"/>
    <w:rsid w:val="001E035D"/>
    <w:rsid w:val="001E03E0"/>
    <w:rsid w:val="001E0AC2"/>
    <w:rsid w:val="001E1465"/>
    <w:rsid w:val="001E14E4"/>
    <w:rsid w:val="001E1F40"/>
    <w:rsid w:val="001E217A"/>
    <w:rsid w:val="001E2733"/>
    <w:rsid w:val="001E2CE7"/>
    <w:rsid w:val="001E2D2C"/>
    <w:rsid w:val="001E2D6C"/>
    <w:rsid w:val="001E304F"/>
    <w:rsid w:val="001E30D0"/>
    <w:rsid w:val="001E3844"/>
    <w:rsid w:val="001E3B80"/>
    <w:rsid w:val="001E3CA8"/>
    <w:rsid w:val="001E3DC0"/>
    <w:rsid w:val="001E3F12"/>
    <w:rsid w:val="001E44B9"/>
    <w:rsid w:val="001E474D"/>
    <w:rsid w:val="001E5407"/>
    <w:rsid w:val="001E576F"/>
    <w:rsid w:val="001E6608"/>
    <w:rsid w:val="001E69C5"/>
    <w:rsid w:val="001E6AD3"/>
    <w:rsid w:val="001E6DE5"/>
    <w:rsid w:val="001E71C2"/>
    <w:rsid w:val="001E7844"/>
    <w:rsid w:val="001F0203"/>
    <w:rsid w:val="001F0674"/>
    <w:rsid w:val="001F0C6A"/>
    <w:rsid w:val="001F1114"/>
    <w:rsid w:val="001F1730"/>
    <w:rsid w:val="001F1D62"/>
    <w:rsid w:val="001F2828"/>
    <w:rsid w:val="001F28D9"/>
    <w:rsid w:val="001F29BD"/>
    <w:rsid w:val="001F2B16"/>
    <w:rsid w:val="001F31BF"/>
    <w:rsid w:val="001F33DF"/>
    <w:rsid w:val="001F37A6"/>
    <w:rsid w:val="001F3AFB"/>
    <w:rsid w:val="001F3F0F"/>
    <w:rsid w:val="001F4E2D"/>
    <w:rsid w:val="001F4FD3"/>
    <w:rsid w:val="001F58EA"/>
    <w:rsid w:val="001F5B22"/>
    <w:rsid w:val="001F6294"/>
    <w:rsid w:val="001F6D37"/>
    <w:rsid w:val="001F7617"/>
    <w:rsid w:val="001F79B5"/>
    <w:rsid w:val="001F79ED"/>
    <w:rsid w:val="001F7EF9"/>
    <w:rsid w:val="001F7F9C"/>
    <w:rsid w:val="00200EA2"/>
    <w:rsid w:val="0020135E"/>
    <w:rsid w:val="00201483"/>
    <w:rsid w:val="002023B0"/>
    <w:rsid w:val="002028ED"/>
    <w:rsid w:val="00202D5D"/>
    <w:rsid w:val="0020319E"/>
    <w:rsid w:val="0020376B"/>
    <w:rsid w:val="00204432"/>
    <w:rsid w:val="00205045"/>
    <w:rsid w:val="00205114"/>
    <w:rsid w:val="002056FA"/>
    <w:rsid w:val="00205F8C"/>
    <w:rsid w:val="00206379"/>
    <w:rsid w:val="002075D0"/>
    <w:rsid w:val="00210104"/>
    <w:rsid w:val="00210344"/>
    <w:rsid w:val="002107DB"/>
    <w:rsid w:val="0021098D"/>
    <w:rsid w:val="00210AE5"/>
    <w:rsid w:val="0021184C"/>
    <w:rsid w:val="00211894"/>
    <w:rsid w:val="00211EC7"/>
    <w:rsid w:val="0021213B"/>
    <w:rsid w:val="00212B6D"/>
    <w:rsid w:val="00212FFE"/>
    <w:rsid w:val="00213D07"/>
    <w:rsid w:val="00214320"/>
    <w:rsid w:val="0021461B"/>
    <w:rsid w:val="00214912"/>
    <w:rsid w:val="00214F12"/>
    <w:rsid w:val="002159B3"/>
    <w:rsid w:val="00216182"/>
    <w:rsid w:val="002167CE"/>
    <w:rsid w:val="0021689D"/>
    <w:rsid w:val="00216AC6"/>
    <w:rsid w:val="0021747E"/>
    <w:rsid w:val="00217C56"/>
    <w:rsid w:val="00217C98"/>
    <w:rsid w:val="00217F93"/>
    <w:rsid w:val="00220232"/>
    <w:rsid w:val="00220827"/>
    <w:rsid w:val="00220CE1"/>
    <w:rsid w:val="002216E3"/>
    <w:rsid w:val="00221726"/>
    <w:rsid w:val="0022235C"/>
    <w:rsid w:val="002227B9"/>
    <w:rsid w:val="002231FC"/>
    <w:rsid w:val="00223C18"/>
    <w:rsid w:val="00223CC6"/>
    <w:rsid w:val="00224163"/>
    <w:rsid w:val="0022431A"/>
    <w:rsid w:val="002243A1"/>
    <w:rsid w:val="00224647"/>
    <w:rsid w:val="00224819"/>
    <w:rsid w:val="002251B2"/>
    <w:rsid w:val="002252C5"/>
    <w:rsid w:val="00225546"/>
    <w:rsid w:val="002258E0"/>
    <w:rsid w:val="00225D11"/>
    <w:rsid w:val="00226BDB"/>
    <w:rsid w:val="00226D26"/>
    <w:rsid w:val="00226D9B"/>
    <w:rsid w:val="00226DE0"/>
    <w:rsid w:val="002271B2"/>
    <w:rsid w:val="002277E1"/>
    <w:rsid w:val="00227B5A"/>
    <w:rsid w:val="002301C5"/>
    <w:rsid w:val="002302F9"/>
    <w:rsid w:val="002307BE"/>
    <w:rsid w:val="00230A9E"/>
    <w:rsid w:val="00231207"/>
    <w:rsid w:val="002317FC"/>
    <w:rsid w:val="0023289D"/>
    <w:rsid w:val="00232B16"/>
    <w:rsid w:val="00232FA3"/>
    <w:rsid w:val="00233104"/>
    <w:rsid w:val="00233116"/>
    <w:rsid w:val="00233E47"/>
    <w:rsid w:val="00233FFD"/>
    <w:rsid w:val="002346B3"/>
    <w:rsid w:val="00234B9E"/>
    <w:rsid w:val="00234EE7"/>
    <w:rsid w:val="0023503F"/>
    <w:rsid w:val="002351F1"/>
    <w:rsid w:val="002356D3"/>
    <w:rsid w:val="002357C2"/>
    <w:rsid w:val="00236108"/>
    <w:rsid w:val="00236610"/>
    <w:rsid w:val="00236979"/>
    <w:rsid w:val="002370D4"/>
    <w:rsid w:val="0023744F"/>
    <w:rsid w:val="0023751F"/>
    <w:rsid w:val="00237566"/>
    <w:rsid w:val="0023783B"/>
    <w:rsid w:val="00237B7E"/>
    <w:rsid w:val="00237DF6"/>
    <w:rsid w:val="002401D8"/>
    <w:rsid w:val="002402D6"/>
    <w:rsid w:val="00240522"/>
    <w:rsid w:val="002406C8"/>
    <w:rsid w:val="00240A4F"/>
    <w:rsid w:val="00240B99"/>
    <w:rsid w:val="00240DB7"/>
    <w:rsid w:val="00240DD0"/>
    <w:rsid w:val="00240E66"/>
    <w:rsid w:val="00240F49"/>
    <w:rsid w:val="00241533"/>
    <w:rsid w:val="00241A4D"/>
    <w:rsid w:val="00241AD0"/>
    <w:rsid w:val="00241D88"/>
    <w:rsid w:val="0024215E"/>
    <w:rsid w:val="002424E9"/>
    <w:rsid w:val="00243185"/>
    <w:rsid w:val="00243BFA"/>
    <w:rsid w:val="00243C7F"/>
    <w:rsid w:val="00243FC6"/>
    <w:rsid w:val="0024482D"/>
    <w:rsid w:val="002451F8"/>
    <w:rsid w:val="00245256"/>
    <w:rsid w:val="00245619"/>
    <w:rsid w:val="002459D5"/>
    <w:rsid w:val="00246149"/>
    <w:rsid w:val="002467F8"/>
    <w:rsid w:val="00246B74"/>
    <w:rsid w:val="00246C6B"/>
    <w:rsid w:val="00246D10"/>
    <w:rsid w:val="00246DBC"/>
    <w:rsid w:val="00247F12"/>
    <w:rsid w:val="002506D1"/>
    <w:rsid w:val="002506FE"/>
    <w:rsid w:val="0025090D"/>
    <w:rsid w:val="00250935"/>
    <w:rsid w:val="00250AD7"/>
    <w:rsid w:val="00250BE1"/>
    <w:rsid w:val="00250DA9"/>
    <w:rsid w:val="00250DF3"/>
    <w:rsid w:val="00250E47"/>
    <w:rsid w:val="002511F3"/>
    <w:rsid w:val="00251B3E"/>
    <w:rsid w:val="00251DDB"/>
    <w:rsid w:val="002524C1"/>
    <w:rsid w:val="0025252D"/>
    <w:rsid w:val="002526EB"/>
    <w:rsid w:val="00252D09"/>
    <w:rsid w:val="00253375"/>
    <w:rsid w:val="002534B7"/>
    <w:rsid w:val="0025366A"/>
    <w:rsid w:val="00253FCB"/>
    <w:rsid w:val="002546D8"/>
    <w:rsid w:val="00254F37"/>
    <w:rsid w:val="0025540F"/>
    <w:rsid w:val="0025558A"/>
    <w:rsid w:val="0025571D"/>
    <w:rsid w:val="00255D1A"/>
    <w:rsid w:val="002560B1"/>
    <w:rsid w:val="0025653C"/>
    <w:rsid w:val="00256DE8"/>
    <w:rsid w:val="00256FA3"/>
    <w:rsid w:val="00257F54"/>
    <w:rsid w:val="00260549"/>
    <w:rsid w:val="00260B92"/>
    <w:rsid w:val="0026185A"/>
    <w:rsid w:val="00261963"/>
    <w:rsid w:val="00261AEA"/>
    <w:rsid w:val="00261B3C"/>
    <w:rsid w:val="00261D9D"/>
    <w:rsid w:val="00262AC6"/>
    <w:rsid w:val="00262C36"/>
    <w:rsid w:val="00263785"/>
    <w:rsid w:val="0026397F"/>
    <w:rsid w:val="00263A84"/>
    <w:rsid w:val="00264215"/>
    <w:rsid w:val="00264267"/>
    <w:rsid w:val="00264769"/>
    <w:rsid w:val="00265692"/>
    <w:rsid w:val="00265C4B"/>
    <w:rsid w:val="00265CED"/>
    <w:rsid w:val="00266193"/>
    <w:rsid w:val="0026667A"/>
    <w:rsid w:val="0026689E"/>
    <w:rsid w:val="002668CC"/>
    <w:rsid w:val="00266C12"/>
    <w:rsid w:val="00266C4D"/>
    <w:rsid w:val="00267511"/>
    <w:rsid w:val="00267C60"/>
    <w:rsid w:val="0027017B"/>
    <w:rsid w:val="00270357"/>
    <w:rsid w:val="00270398"/>
    <w:rsid w:val="002707D5"/>
    <w:rsid w:val="00270F96"/>
    <w:rsid w:val="002710EE"/>
    <w:rsid w:val="00271324"/>
    <w:rsid w:val="002716CB"/>
    <w:rsid w:val="00271E7B"/>
    <w:rsid w:val="00271F7B"/>
    <w:rsid w:val="00271F97"/>
    <w:rsid w:val="002720F5"/>
    <w:rsid w:val="00272886"/>
    <w:rsid w:val="00272911"/>
    <w:rsid w:val="0027299E"/>
    <w:rsid w:val="0027320F"/>
    <w:rsid w:val="002736A4"/>
    <w:rsid w:val="00273731"/>
    <w:rsid w:val="002738F0"/>
    <w:rsid w:val="002739C2"/>
    <w:rsid w:val="00273B05"/>
    <w:rsid w:val="00273BBF"/>
    <w:rsid w:val="00273FD4"/>
    <w:rsid w:val="00273FF3"/>
    <w:rsid w:val="002740CB"/>
    <w:rsid w:val="0027440F"/>
    <w:rsid w:val="002745EE"/>
    <w:rsid w:val="00274673"/>
    <w:rsid w:val="00275050"/>
    <w:rsid w:val="0027510A"/>
    <w:rsid w:val="0027516D"/>
    <w:rsid w:val="0027594A"/>
    <w:rsid w:val="00275A7C"/>
    <w:rsid w:val="00275A8F"/>
    <w:rsid w:val="00276296"/>
    <w:rsid w:val="00276554"/>
    <w:rsid w:val="00276598"/>
    <w:rsid w:val="002766CE"/>
    <w:rsid w:val="002767C2"/>
    <w:rsid w:val="002769A5"/>
    <w:rsid w:val="00276CB9"/>
    <w:rsid w:val="002772AD"/>
    <w:rsid w:val="00277763"/>
    <w:rsid w:val="00277DAC"/>
    <w:rsid w:val="00280238"/>
    <w:rsid w:val="00280576"/>
    <w:rsid w:val="0028073C"/>
    <w:rsid w:val="00281559"/>
    <w:rsid w:val="0028205D"/>
    <w:rsid w:val="00283762"/>
    <w:rsid w:val="00283B27"/>
    <w:rsid w:val="00284688"/>
    <w:rsid w:val="00284D41"/>
    <w:rsid w:val="002851C1"/>
    <w:rsid w:val="00285612"/>
    <w:rsid w:val="002857D7"/>
    <w:rsid w:val="00285AA9"/>
    <w:rsid w:val="00286040"/>
    <w:rsid w:val="00286485"/>
    <w:rsid w:val="00286574"/>
    <w:rsid w:val="002867F3"/>
    <w:rsid w:val="00286D2A"/>
    <w:rsid w:val="0028708A"/>
    <w:rsid w:val="002870CD"/>
    <w:rsid w:val="00287261"/>
    <w:rsid w:val="002877C8"/>
    <w:rsid w:val="00287FA6"/>
    <w:rsid w:val="0029046F"/>
    <w:rsid w:val="00290C0E"/>
    <w:rsid w:val="00290E0E"/>
    <w:rsid w:val="00290FF7"/>
    <w:rsid w:val="002920D2"/>
    <w:rsid w:val="002928D8"/>
    <w:rsid w:val="00293588"/>
    <w:rsid w:val="00293B09"/>
    <w:rsid w:val="00293B82"/>
    <w:rsid w:val="00293EE4"/>
    <w:rsid w:val="00294288"/>
    <w:rsid w:val="0029489C"/>
    <w:rsid w:val="0029502C"/>
    <w:rsid w:val="002955F8"/>
    <w:rsid w:val="00295D9D"/>
    <w:rsid w:val="00295FA4"/>
    <w:rsid w:val="00296169"/>
    <w:rsid w:val="002961CF"/>
    <w:rsid w:val="00296C63"/>
    <w:rsid w:val="00296D86"/>
    <w:rsid w:val="0029753E"/>
    <w:rsid w:val="00297694"/>
    <w:rsid w:val="002978F3"/>
    <w:rsid w:val="00297DCD"/>
    <w:rsid w:val="00297DFD"/>
    <w:rsid w:val="002A0486"/>
    <w:rsid w:val="002A062D"/>
    <w:rsid w:val="002A1008"/>
    <w:rsid w:val="002A1672"/>
    <w:rsid w:val="002A16FB"/>
    <w:rsid w:val="002A1DE2"/>
    <w:rsid w:val="002A1FA9"/>
    <w:rsid w:val="002A29B1"/>
    <w:rsid w:val="002A2E45"/>
    <w:rsid w:val="002A3154"/>
    <w:rsid w:val="002A3289"/>
    <w:rsid w:val="002A3E21"/>
    <w:rsid w:val="002A3E7A"/>
    <w:rsid w:val="002A40E1"/>
    <w:rsid w:val="002A4411"/>
    <w:rsid w:val="002A47E9"/>
    <w:rsid w:val="002A5022"/>
    <w:rsid w:val="002A517A"/>
    <w:rsid w:val="002A55E4"/>
    <w:rsid w:val="002A5D4D"/>
    <w:rsid w:val="002A5F5C"/>
    <w:rsid w:val="002A602D"/>
    <w:rsid w:val="002A65DF"/>
    <w:rsid w:val="002A6C01"/>
    <w:rsid w:val="002A7060"/>
    <w:rsid w:val="002A72A1"/>
    <w:rsid w:val="002A7487"/>
    <w:rsid w:val="002A7A3D"/>
    <w:rsid w:val="002A7DCB"/>
    <w:rsid w:val="002B01C9"/>
    <w:rsid w:val="002B03F0"/>
    <w:rsid w:val="002B0496"/>
    <w:rsid w:val="002B08C6"/>
    <w:rsid w:val="002B0B80"/>
    <w:rsid w:val="002B0F4E"/>
    <w:rsid w:val="002B13AE"/>
    <w:rsid w:val="002B250B"/>
    <w:rsid w:val="002B2969"/>
    <w:rsid w:val="002B30DB"/>
    <w:rsid w:val="002B33E6"/>
    <w:rsid w:val="002B367D"/>
    <w:rsid w:val="002B36EA"/>
    <w:rsid w:val="002B37DB"/>
    <w:rsid w:val="002B3EDA"/>
    <w:rsid w:val="002B4270"/>
    <w:rsid w:val="002B4802"/>
    <w:rsid w:val="002B4919"/>
    <w:rsid w:val="002B4F78"/>
    <w:rsid w:val="002B5A9B"/>
    <w:rsid w:val="002B5F6D"/>
    <w:rsid w:val="002B65C9"/>
    <w:rsid w:val="002B70B0"/>
    <w:rsid w:val="002B7116"/>
    <w:rsid w:val="002B77A1"/>
    <w:rsid w:val="002B7BC3"/>
    <w:rsid w:val="002C0552"/>
    <w:rsid w:val="002C05AB"/>
    <w:rsid w:val="002C05F3"/>
    <w:rsid w:val="002C0688"/>
    <w:rsid w:val="002C0E3F"/>
    <w:rsid w:val="002C0FB5"/>
    <w:rsid w:val="002C110D"/>
    <w:rsid w:val="002C14C7"/>
    <w:rsid w:val="002C2067"/>
    <w:rsid w:val="002C2623"/>
    <w:rsid w:val="002C2FD3"/>
    <w:rsid w:val="002C3075"/>
    <w:rsid w:val="002C36AC"/>
    <w:rsid w:val="002C3B45"/>
    <w:rsid w:val="002C3F55"/>
    <w:rsid w:val="002C415D"/>
    <w:rsid w:val="002C418D"/>
    <w:rsid w:val="002C43CA"/>
    <w:rsid w:val="002C4522"/>
    <w:rsid w:val="002C456C"/>
    <w:rsid w:val="002C4BDA"/>
    <w:rsid w:val="002C4EBC"/>
    <w:rsid w:val="002C4EFE"/>
    <w:rsid w:val="002C53D3"/>
    <w:rsid w:val="002C5767"/>
    <w:rsid w:val="002C5B83"/>
    <w:rsid w:val="002C6213"/>
    <w:rsid w:val="002C6E0D"/>
    <w:rsid w:val="002C6E22"/>
    <w:rsid w:val="002C701C"/>
    <w:rsid w:val="002D0876"/>
    <w:rsid w:val="002D0B34"/>
    <w:rsid w:val="002D11E9"/>
    <w:rsid w:val="002D143F"/>
    <w:rsid w:val="002D19C0"/>
    <w:rsid w:val="002D19D2"/>
    <w:rsid w:val="002D1FE1"/>
    <w:rsid w:val="002D204A"/>
    <w:rsid w:val="002D23A0"/>
    <w:rsid w:val="002D276F"/>
    <w:rsid w:val="002D2ADA"/>
    <w:rsid w:val="002D2F7D"/>
    <w:rsid w:val="002D338C"/>
    <w:rsid w:val="002D3A7B"/>
    <w:rsid w:val="002D4719"/>
    <w:rsid w:val="002D4727"/>
    <w:rsid w:val="002D5253"/>
    <w:rsid w:val="002D5A55"/>
    <w:rsid w:val="002D5F34"/>
    <w:rsid w:val="002D64CE"/>
    <w:rsid w:val="002D6D09"/>
    <w:rsid w:val="002D6FA9"/>
    <w:rsid w:val="002D7F0B"/>
    <w:rsid w:val="002D7FDB"/>
    <w:rsid w:val="002E01E3"/>
    <w:rsid w:val="002E08FF"/>
    <w:rsid w:val="002E0A85"/>
    <w:rsid w:val="002E0C5D"/>
    <w:rsid w:val="002E0E86"/>
    <w:rsid w:val="002E10C1"/>
    <w:rsid w:val="002E1602"/>
    <w:rsid w:val="002E183C"/>
    <w:rsid w:val="002E1EB5"/>
    <w:rsid w:val="002E223F"/>
    <w:rsid w:val="002E2745"/>
    <w:rsid w:val="002E3164"/>
    <w:rsid w:val="002E3198"/>
    <w:rsid w:val="002E3E7F"/>
    <w:rsid w:val="002E3F7A"/>
    <w:rsid w:val="002E446E"/>
    <w:rsid w:val="002E4541"/>
    <w:rsid w:val="002E4EA3"/>
    <w:rsid w:val="002E4F99"/>
    <w:rsid w:val="002E5279"/>
    <w:rsid w:val="002E53C9"/>
    <w:rsid w:val="002E53F7"/>
    <w:rsid w:val="002E5CAD"/>
    <w:rsid w:val="002E5EE9"/>
    <w:rsid w:val="002E604F"/>
    <w:rsid w:val="002E6204"/>
    <w:rsid w:val="002E6ABC"/>
    <w:rsid w:val="002E6C69"/>
    <w:rsid w:val="002E74BC"/>
    <w:rsid w:val="002E7F2C"/>
    <w:rsid w:val="002F00C2"/>
    <w:rsid w:val="002F0790"/>
    <w:rsid w:val="002F0D6D"/>
    <w:rsid w:val="002F13BF"/>
    <w:rsid w:val="002F179C"/>
    <w:rsid w:val="002F283E"/>
    <w:rsid w:val="002F2A6F"/>
    <w:rsid w:val="002F2B7A"/>
    <w:rsid w:val="002F33A7"/>
    <w:rsid w:val="002F36C4"/>
    <w:rsid w:val="002F3885"/>
    <w:rsid w:val="002F4944"/>
    <w:rsid w:val="002F52AB"/>
    <w:rsid w:val="002F7046"/>
    <w:rsid w:val="002F7A70"/>
    <w:rsid w:val="002F7B75"/>
    <w:rsid w:val="002F7F70"/>
    <w:rsid w:val="00300420"/>
    <w:rsid w:val="003013FE"/>
    <w:rsid w:val="00301771"/>
    <w:rsid w:val="003038F2"/>
    <w:rsid w:val="0030423E"/>
    <w:rsid w:val="00304393"/>
    <w:rsid w:val="00304994"/>
    <w:rsid w:val="00305187"/>
    <w:rsid w:val="003054B0"/>
    <w:rsid w:val="00305A1F"/>
    <w:rsid w:val="00305D57"/>
    <w:rsid w:val="0030628D"/>
    <w:rsid w:val="00307147"/>
    <w:rsid w:val="003077BA"/>
    <w:rsid w:val="00307E93"/>
    <w:rsid w:val="00310360"/>
    <w:rsid w:val="0031041C"/>
    <w:rsid w:val="00310B90"/>
    <w:rsid w:val="00310E2D"/>
    <w:rsid w:val="003110F5"/>
    <w:rsid w:val="003111C1"/>
    <w:rsid w:val="003117DB"/>
    <w:rsid w:val="00311D91"/>
    <w:rsid w:val="00311EBB"/>
    <w:rsid w:val="00311F90"/>
    <w:rsid w:val="003123CE"/>
    <w:rsid w:val="00312FC8"/>
    <w:rsid w:val="00313B60"/>
    <w:rsid w:val="00313E29"/>
    <w:rsid w:val="00313E93"/>
    <w:rsid w:val="00314481"/>
    <w:rsid w:val="00314541"/>
    <w:rsid w:val="00314CAE"/>
    <w:rsid w:val="00314DAC"/>
    <w:rsid w:val="0031546B"/>
    <w:rsid w:val="003154C3"/>
    <w:rsid w:val="00316927"/>
    <w:rsid w:val="00317489"/>
    <w:rsid w:val="0031755C"/>
    <w:rsid w:val="00317694"/>
    <w:rsid w:val="00320BB0"/>
    <w:rsid w:val="00320E44"/>
    <w:rsid w:val="00321392"/>
    <w:rsid w:val="00321C28"/>
    <w:rsid w:val="00321C41"/>
    <w:rsid w:val="00321E6E"/>
    <w:rsid w:val="00321EB7"/>
    <w:rsid w:val="00321F83"/>
    <w:rsid w:val="0032227B"/>
    <w:rsid w:val="0032256A"/>
    <w:rsid w:val="00322EB8"/>
    <w:rsid w:val="00322F24"/>
    <w:rsid w:val="00323760"/>
    <w:rsid w:val="003237C6"/>
    <w:rsid w:val="003237F9"/>
    <w:rsid w:val="00323CCD"/>
    <w:rsid w:val="00323D70"/>
    <w:rsid w:val="00323F46"/>
    <w:rsid w:val="00323FCC"/>
    <w:rsid w:val="003245F0"/>
    <w:rsid w:val="003246A9"/>
    <w:rsid w:val="00324747"/>
    <w:rsid w:val="00324B70"/>
    <w:rsid w:val="00325527"/>
    <w:rsid w:val="00325554"/>
    <w:rsid w:val="003256FE"/>
    <w:rsid w:val="003257A0"/>
    <w:rsid w:val="00326869"/>
    <w:rsid w:val="00326989"/>
    <w:rsid w:val="00326E51"/>
    <w:rsid w:val="00327887"/>
    <w:rsid w:val="00327A4A"/>
    <w:rsid w:val="003302A6"/>
    <w:rsid w:val="0033083E"/>
    <w:rsid w:val="0033086D"/>
    <w:rsid w:val="003316A0"/>
    <w:rsid w:val="00331D0A"/>
    <w:rsid w:val="00332E0D"/>
    <w:rsid w:val="0033320C"/>
    <w:rsid w:val="0033344C"/>
    <w:rsid w:val="0033437A"/>
    <w:rsid w:val="00334435"/>
    <w:rsid w:val="00334ACF"/>
    <w:rsid w:val="00334CD0"/>
    <w:rsid w:val="00334E34"/>
    <w:rsid w:val="0033529E"/>
    <w:rsid w:val="003354AE"/>
    <w:rsid w:val="00335C08"/>
    <w:rsid w:val="00336168"/>
    <w:rsid w:val="003366DE"/>
    <w:rsid w:val="0033678D"/>
    <w:rsid w:val="0033743D"/>
    <w:rsid w:val="00340019"/>
    <w:rsid w:val="00340530"/>
    <w:rsid w:val="00340B51"/>
    <w:rsid w:val="0034126F"/>
    <w:rsid w:val="00341447"/>
    <w:rsid w:val="00341DEF"/>
    <w:rsid w:val="0034208A"/>
    <w:rsid w:val="00342AFC"/>
    <w:rsid w:val="00342DF9"/>
    <w:rsid w:val="00342E33"/>
    <w:rsid w:val="00342FAF"/>
    <w:rsid w:val="0034312E"/>
    <w:rsid w:val="00343154"/>
    <w:rsid w:val="00343394"/>
    <w:rsid w:val="003435A1"/>
    <w:rsid w:val="003437D1"/>
    <w:rsid w:val="00343FD0"/>
    <w:rsid w:val="003440D9"/>
    <w:rsid w:val="003443C3"/>
    <w:rsid w:val="00345345"/>
    <w:rsid w:val="00345E62"/>
    <w:rsid w:val="00346279"/>
    <w:rsid w:val="00346310"/>
    <w:rsid w:val="00346946"/>
    <w:rsid w:val="003469EF"/>
    <w:rsid w:val="00346BAC"/>
    <w:rsid w:val="00346F95"/>
    <w:rsid w:val="003478F8"/>
    <w:rsid w:val="00347BC1"/>
    <w:rsid w:val="0035014D"/>
    <w:rsid w:val="0035088B"/>
    <w:rsid w:val="00350EC8"/>
    <w:rsid w:val="003518BE"/>
    <w:rsid w:val="00351DF8"/>
    <w:rsid w:val="00352726"/>
    <w:rsid w:val="00352873"/>
    <w:rsid w:val="003530A3"/>
    <w:rsid w:val="003530CA"/>
    <w:rsid w:val="00353244"/>
    <w:rsid w:val="003532E9"/>
    <w:rsid w:val="0035363C"/>
    <w:rsid w:val="00353901"/>
    <w:rsid w:val="00353912"/>
    <w:rsid w:val="003539FE"/>
    <w:rsid w:val="00353A60"/>
    <w:rsid w:val="00353AC1"/>
    <w:rsid w:val="00353ACF"/>
    <w:rsid w:val="0035402E"/>
    <w:rsid w:val="00354DE1"/>
    <w:rsid w:val="00355626"/>
    <w:rsid w:val="0035570A"/>
    <w:rsid w:val="00355A2F"/>
    <w:rsid w:val="00355AFD"/>
    <w:rsid w:val="00355F53"/>
    <w:rsid w:val="003562B5"/>
    <w:rsid w:val="00356DF7"/>
    <w:rsid w:val="00356E5B"/>
    <w:rsid w:val="00357540"/>
    <w:rsid w:val="00357621"/>
    <w:rsid w:val="00357A76"/>
    <w:rsid w:val="00357B85"/>
    <w:rsid w:val="00360297"/>
    <w:rsid w:val="003602DD"/>
    <w:rsid w:val="00360B0D"/>
    <w:rsid w:val="00360E40"/>
    <w:rsid w:val="00360FBD"/>
    <w:rsid w:val="003613FC"/>
    <w:rsid w:val="00361538"/>
    <w:rsid w:val="00361697"/>
    <w:rsid w:val="0036254B"/>
    <w:rsid w:val="00362F7B"/>
    <w:rsid w:val="00363024"/>
    <w:rsid w:val="0036317D"/>
    <w:rsid w:val="00363195"/>
    <w:rsid w:val="00363872"/>
    <w:rsid w:val="0036413C"/>
    <w:rsid w:val="003641A3"/>
    <w:rsid w:val="003644C1"/>
    <w:rsid w:val="00364C02"/>
    <w:rsid w:val="00364E62"/>
    <w:rsid w:val="00365252"/>
    <w:rsid w:val="00365325"/>
    <w:rsid w:val="0036533F"/>
    <w:rsid w:val="00365A06"/>
    <w:rsid w:val="00366090"/>
    <w:rsid w:val="0036654B"/>
    <w:rsid w:val="0036667E"/>
    <w:rsid w:val="003669E7"/>
    <w:rsid w:val="00367374"/>
    <w:rsid w:val="003676ED"/>
    <w:rsid w:val="0036798F"/>
    <w:rsid w:val="0037022E"/>
    <w:rsid w:val="003706CD"/>
    <w:rsid w:val="003719E7"/>
    <w:rsid w:val="00371FA3"/>
    <w:rsid w:val="00372077"/>
    <w:rsid w:val="00372229"/>
    <w:rsid w:val="003726A5"/>
    <w:rsid w:val="00373617"/>
    <w:rsid w:val="00373A5A"/>
    <w:rsid w:val="00373BB9"/>
    <w:rsid w:val="00373E93"/>
    <w:rsid w:val="00374748"/>
    <w:rsid w:val="00374E56"/>
    <w:rsid w:val="00375131"/>
    <w:rsid w:val="0037534B"/>
    <w:rsid w:val="003754AD"/>
    <w:rsid w:val="0037579E"/>
    <w:rsid w:val="00375D5F"/>
    <w:rsid w:val="00375E25"/>
    <w:rsid w:val="00376761"/>
    <w:rsid w:val="003769C7"/>
    <w:rsid w:val="00376BBD"/>
    <w:rsid w:val="00376C69"/>
    <w:rsid w:val="00377164"/>
    <w:rsid w:val="00377267"/>
    <w:rsid w:val="00377447"/>
    <w:rsid w:val="003777AB"/>
    <w:rsid w:val="00377815"/>
    <w:rsid w:val="00380516"/>
    <w:rsid w:val="00380652"/>
    <w:rsid w:val="00381024"/>
    <w:rsid w:val="003813A8"/>
    <w:rsid w:val="003813CE"/>
    <w:rsid w:val="00381415"/>
    <w:rsid w:val="00381541"/>
    <w:rsid w:val="0038198E"/>
    <w:rsid w:val="003821ED"/>
    <w:rsid w:val="003823CE"/>
    <w:rsid w:val="003824A1"/>
    <w:rsid w:val="00382936"/>
    <w:rsid w:val="00382C24"/>
    <w:rsid w:val="00382E09"/>
    <w:rsid w:val="00383814"/>
    <w:rsid w:val="00383855"/>
    <w:rsid w:val="00383F47"/>
    <w:rsid w:val="00384660"/>
    <w:rsid w:val="00384883"/>
    <w:rsid w:val="00384A4F"/>
    <w:rsid w:val="0038509E"/>
    <w:rsid w:val="00385496"/>
    <w:rsid w:val="00386236"/>
    <w:rsid w:val="003863DC"/>
    <w:rsid w:val="00386A20"/>
    <w:rsid w:val="00386AC2"/>
    <w:rsid w:val="003875C0"/>
    <w:rsid w:val="0038792B"/>
    <w:rsid w:val="00390057"/>
    <w:rsid w:val="00390AD6"/>
    <w:rsid w:val="00390E09"/>
    <w:rsid w:val="00391483"/>
    <w:rsid w:val="00391D9F"/>
    <w:rsid w:val="00392298"/>
    <w:rsid w:val="003923A7"/>
    <w:rsid w:val="00392662"/>
    <w:rsid w:val="003927AE"/>
    <w:rsid w:val="00392DD6"/>
    <w:rsid w:val="00393025"/>
    <w:rsid w:val="0039349E"/>
    <w:rsid w:val="00393CA9"/>
    <w:rsid w:val="00394126"/>
    <w:rsid w:val="003942A7"/>
    <w:rsid w:val="0039467A"/>
    <w:rsid w:val="00394830"/>
    <w:rsid w:val="00394E32"/>
    <w:rsid w:val="00395408"/>
    <w:rsid w:val="003958C6"/>
    <w:rsid w:val="0039639A"/>
    <w:rsid w:val="00396DB1"/>
    <w:rsid w:val="00397B77"/>
    <w:rsid w:val="00397DCC"/>
    <w:rsid w:val="00397FCA"/>
    <w:rsid w:val="003A03D7"/>
    <w:rsid w:val="003A0A11"/>
    <w:rsid w:val="003A0A82"/>
    <w:rsid w:val="003A0A87"/>
    <w:rsid w:val="003A0CA6"/>
    <w:rsid w:val="003A0E19"/>
    <w:rsid w:val="003A1EE3"/>
    <w:rsid w:val="003A2481"/>
    <w:rsid w:val="003A2745"/>
    <w:rsid w:val="003A2957"/>
    <w:rsid w:val="003A298D"/>
    <w:rsid w:val="003A3BF2"/>
    <w:rsid w:val="003A3E83"/>
    <w:rsid w:val="003A4458"/>
    <w:rsid w:val="003A45BB"/>
    <w:rsid w:val="003A45C3"/>
    <w:rsid w:val="003A4613"/>
    <w:rsid w:val="003A4A34"/>
    <w:rsid w:val="003A4C2D"/>
    <w:rsid w:val="003A56CE"/>
    <w:rsid w:val="003A5730"/>
    <w:rsid w:val="003A5A34"/>
    <w:rsid w:val="003A5DD7"/>
    <w:rsid w:val="003A5F41"/>
    <w:rsid w:val="003A5F97"/>
    <w:rsid w:val="003A60F8"/>
    <w:rsid w:val="003A633D"/>
    <w:rsid w:val="003A75AD"/>
    <w:rsid w:val="003A7A58"/>
    <w:rsid w:val="003A7E81"/>
    <w:rsid w:val="003B04AB"/>
    <w:rsid w:val="003B04E5"/>
    <w:rsid w:val="003B075A"/>
    <w:rsid w:val="003B0A20"/>
    <w:rsid w:val="003B146A"/>
    <w:rsid w:val="003B1645"/>
    <w:rsid w:val="003B1A05"/>
    <w:rsid w:val="003B1B9E"/>
    <w:rsid w:val="003B1CEE"/>
    <w:rsid w:val="003B1DCE"/>
    <w:rsid w:val="003B285A"/>
    <w:rsid w:val="003B2D62"/>
    <w:rsid w:val="003B3426"/>
    <w:rsid w:val="003B3A70"/>
    <w:rsid w:val="003B3CE0"/>
    <w:rsid w:val="003B4005"/>
    <w:rsid w:val="003B4143"/>
    <w:rsid w:val="003B418B"/>
    <w:rsid w:val="003B44CF"/>
    <w:rsid w:val="003B4542"/>
    <w:rsid w:val="003B4A0F"/>
    <w:rsid w:val="003B5570"/>
    <w:rsid w:val="003B5795"/>
    <w:rsid w:val="003B5FBA"/>
    <w:rsid w:val="003B6156"/>
    <w:rsid w:val="003B6171"/>
    <w:rsid w:val="003B6797"/>
    <w:rsid w:val="003B68C4"/>
    <w:rsid w:val="003B6A90"/>
    <w:rsid w:val="003B730F"/>
    <w:rsid w:val="003B7B82"/>
    <w:rsid w:val="003C04ED"/>
    <w:rsid w:val="003C04FB"/>
    <w:rsid w:val="003C0537"/>
    <w:rsid w:val="003C0725"/>
    <w:rsid w:val="003C0C13"/>
    <w:rsid w:val="003C0D93"/>
    <w:rsid w:val="003C0F72"/>
    <w:rsid w:val="003C0FE3"/>
    <w:rsid w:val="003C11DD"/>
    <w:rsid w:val="003C1336"/>
    <w:rsid w:val="003C1C8D"/>
    <w:rsid w:val="003C1E90"/>
    <w:rsid w:val="003C2423"/>
    <w:rsid w:val="003C25D8"/>
    <w:rsid w:val="003C2D35"/>
    <w:rsid w:val="003C3248"/>
    <w:rsid w:val="003C32D5"/>
    <w:rsid w:val="003C3319"/>
    <w:rsid w:val="003C3732"/>
    <w:rsid w:val="003C3FE7"/>
    <w:rsid w:val="003C4103"/>
    <w:rsid w:val="003C44FD"/>
    <w:rsid w:val="003C5339"/>
    <w:rsid w:val="003C53BC"/>
    <w:rsid w:val="003C5B3F"/>
    <w:rsid w:val="003C6531"/>
    <w:rsid w:val="003C6920"/>
    <w:rsid w:val="003C7981"/>
    <w:rsid w:val="003C79DD"/>
    <w:rsid w:val="003C7DFA"/>
    <w:rsid w:val="003D03F9"/>
    <w:rsid w:val="003D06EE"/>
    <w:rsid w:val="003D111A"/>
    <w:rsid w:val="003D126D"/>
    <w:rsid w:val="003D1371"/>
    <w:rsid w:val="003D163D"/>
    <w:rsid w:val="003D16AB"/>
    <w:rsid w:val="003D1E4C"/>
    <w:rsid w:val="003D22C8"/>
    <w:rsid w:val="003D262F"/>
    <w:rsid w:val="003D27FB"/>
    <w:rsid w:val="003D2BBE"/>
    <w:rsid w:val="003D2CFE"/>
    <w:rsid w:val="003D34A3"/>
    <w:rsid w:val="003D3C5C"/>
    <w:rsid w:val="003D3CA4"/>
    <w:rsid w:val="003D432B"/>
    <w:rsid w:val="003D58D2"/>
    <w:rsid w:val="003D6122"/>
    <w:rsid w:val="003D6586"/>
    <w:rsid w:val="003D6879"/>
    <w:rsid w:val="003D6CF1"/>
    <w:rsid w:val="003D7173"/>
    <w:rsid w:val="003D7AD1"/>
    <w:rsid w:val="003E020C"/>
    <w:rsid w:val="003E053A"/>
    <w:rsid w:val="003E0AAB"/>
    <w:rsid w:val="003E1837"/>
    <w:rsid w:val="003E1959"/>
    <w:rsid w:val="003E1998"/>
    <w:rsid w:val="003E1D87"/>
    <w:rsid w:val="003E20F7"/>
    <w:rsid w:val="003E2E1D"/>
    <w:rsid w:val="003E30EF"/>
    <w:rsid w:val="003E3588"/>
    <w:rsid w:val="003E36FD"/>
    <w:rsid w:val="003E3703"/>
    <w:rsid w:val="003E3FA9"/>
    <w:rsid w:val="003E429D"/>
    <w:rsid w:val="003E42A6"/>
    <w:rsid w:val="003E446F"/>
    <w:rsid w:val="003E4811"/>
    <w:rsid w:val="003E51B2"/>
    <w:rsid w:val="003E522B"/>
    <w:rsid w:val="003E5D87"/>
    <w:rsid w:val="003E6D6B"/>
    <w:rsid w:val="003E6E16"/>
    <w:rsid w:val="003E7302"/>
    <w:rsid w:val="003E79C1"/>
    <w:rsid w:val="003E7BA9"/>
    <w:rsid w:val="003F0184"/>
    <w:rsid w:val="003F052A"/>
    <w:rsid w:val="003F1643"/>
    <w:rsid w:val="003F1F61"/>
    <w:rsid w:val="003F1FEF"/>
    <w:rsid w:val="003F215F"/>
    <w:rsid w:val="003F2B84"/>
    <w:rsid w:val="003F339E"/>
    <w:rsid w:val="003F3457"/>
    <w:rsid w:val="003F5433"/>
    <w:rsid w:val="003F6124"/>
    <w:rsid w:val="003F6704"/>
    <w:rsid w:val="003F69D4"/>
    <w:rsid w:val="003F6AB0"/>
    <w:rsid w:val="003F6C7D"/>
    <w:rsid w:val="003F714F"/>
    <w:rsid w:val="003F74DD"/>
    <w:rsid w:val="003F766C"/>
    <w:rsid w:val="003F774A"/>
    <w:rsid w:val="003F78C1"/>
    <w:rsid w:val="003F7D30"/>
    <w:rsid w:val="003F7EF0"/>
    <w:rsid w:val="0040008C"/>
    <w:rsid w:val="00400153"/>
    <w:rsid w:val="00400804"/>
    <w:rsid w:val="00400819"/>
    <w:rsid w:val="00400953"/>
    <w:rsid w:val="00400EB4"/>
    <w:rsid w:val="00401831"/>
    <w:rsid w:val="00401C89"/>
    <w:rsid w:val="00401DF6"/>
    <w:rsid w:val="00401F0E"/>
    <w:rsid w:val="00402820"/>
    <w:rsid w:val="00402956"/>
    <w:rsid w:val="004029A1"/>
    <w:rsid w:val="00403BBC"/>
    <w:rsid w:val="00403C94"/>
    <w:rsid w:val="004043C5"/>
    <w:rsid w:val="004043F9"/>
    <w:rsid w:val="00404773"/>
    <w:rsid w:val="00405766"/>
    <w:rsid w:val="0040583E"/>
    <w:rsid w:val="00405BC4"/>
    <w:rsid w:val="00405DAD"/>
    <w:rsid w:val="004062D1"/>
    <w:rsid w:val="0040696B"/>
    <w:rsid w:val="00406B7C"/>
    <w:rsid w:val="004105C9"/>
    <w:rsid w:val="00411300"/>
    <w:rsid w:val="0041171A"/>
    <w:rsid w:val="00411ABD"/>
    <w:rsid w:val="00411BAE"/>
    <w:rsid w:val="00411BE1"/>
    <w:rsid w:val="004122AE"/>
    <w:rsid w:val="004125CE"/>
    <w:rsid w:val="004129EB"/>
    <w:rsid w:val="00412BAF"/>
    <w:rsid w:val="004133BF"/>
    <w:rsid w:val="004137E8"/>
    <w:rsid w:val="00413E19"/>
    <w:rsid w:val="00413E4B"/>
    <w:rsid w:val="004140BC"/>
    <w:rsid w:val="004142C8"/>
    <w:rsid w:val="00414470"/>
    <w:rsid w:val="00414DDE"/>
    <w:rsid w:val="00414F12"/>
    <w:rsid w:val="004152D7"/>
    <w:rsid w:val="0041566F"/>
    <w:rsid w:val="00415847"/>
    <w:rsid w:val="00415916"/>
    <w:rsid w:val="00415950"/>
    <w:rsid w:val="00415999"/>
    <w:rsid w:val="00415CAA"/>
    <w:rsid w:val="00415F0F"/>
    <w:rsid w:val="0041616E"/>
    <w:rsid w:val="0041652A"/>
    <w:rsid w:val="00417A8C"/>
    <w:rsid w:val="00417C42"/>
    <w:rsid w:val="00417FEA"/>
    <w:rsid w:val="0042027E"/>
    <w:rsid w:val="004202F1"/>
    <w:rsid w:val="004204C3"/>
    <w:rsid w:val="00420A37"/>
    <w:rsid w:val="00420DAF"/>
    <w:rsid w:val="00421191"/>
    <w:rsid w:val="00421318"/>
    <w:rsid w:val="0042167B"/>
    <w:rsid w:val="00421B1D"/>
    <w:rsid w:val="004232A6"/>
    <w:rsid w:val="0042367D"/>
    <w:rsid w:val="00423C51"/>
    <w:rsid w:val="00423D45"/>
    <w:rsid w:val="004241EC"/>
    <w:rsid w:val="00424586"/>
    <w:rsid w:val="00424C63"/>
    <w:rsid w:val="00425273"/>
    <w:rsid w:val="00425893"/>
    <w:rsid w:val="00425B3C"/>
    <w:rsid w:val="00425C94"/>
    <w:rsid w:val="00425CC5"/>
    <w:rsid w:val="00426580"/>
    <w:rsid w:val="00426783"/>
    <w:rsid w:val="0042678A"/>
    <w:rsid w:val="00426A3F"/>
    <w:rsid w:val="00426EF4"/>
    <w:rsid w:val="004273B3"/>
    <w:rsid w:val="00427444"/>
    <w:rsid w:val="00427921"/>
    <w:rsid w:val="00427E31"/>
    <w:rsid w:val="00427E3B"/>
    <w:rsid w:val="00430233"/>
    <w:rsid w:val="00430C39"/>
    <w:rsid w:val="00430FF4"/>
    <w:rsid w:val="00431A02"/>
    <w:rsid w:val="004322C8"/>
    <w:rsid w:val="0043247A"/>
    <w:rsid w:val="0043276D"/>
    <w:rsid w:val="004329DF"/>
    <w:rsid w:val="00432AB3"/>
    <w:rsid w:val="00432FDE"/>
    <w:rsid w:val="004336A7"/>
    <w:rsid w:val="00433909"/>
    <w:rsid w:val="00433A63"/>
    <w:rsid w:val="00433F7A"/>
    <w:rsid w:val="0043410E"/>
    <w:rsid w:val="0043427D"/>
    <w:rsid w:val="0043448D"/>
    <w:rsid w:val="00434642"/>
    <w:rsid w:val="0043529B"/>
    <w:rsid w:val="004352B0"/>
    <w:rsid w:val="00435744"/>
    <w:rsid w:val="00436083"/>
    <w:rsid w:val="0043610A"/>
    <w:rsid w:val="0043624E"/>
    <w:rsid w:val="004362A8"/>
    <w:rsid w:val="00436C72"/>
    <w:rsid w:val="00436D50"/>
    <w:rsid w:val="00437201"/>
    <w:rsid w:val="004372A6"/>
    <w:rsid w:val="00437384"/>
    <w:rsid w:val="004373BA"/>
    <w:rsid w:val="00437648"/>
    <w:rsid w:val="004376B5"/>
    <w:rsid w:val="00437A0C"/>
    <w:rsid w:val="00440725"/>
    <w:rsid w:val="00440755"/>
    <w:rsid w:val="0044092E"/>
    <w:rsid w:val="00440B1A"/>
    <w:rsid w:val="00440FB8"/>
    <w:rsid w:val="00441A18"/>
    <w:rsid w:val="00442073"/>
    <w:rsid w:val="0044212F"/>
    <w:rsid w:val="00442B8A"/>
    <w:rsid w:val="00442F24"/>
    <w:rsid w:val="004432BB"/>
    <w:rsid w:val="00444324"/>
    <w:rsid w:val="00444345"/>
    <w:rsid w:val="004443F3"/>
    <w:rsid w:val="004451BC"/>
    <w:rsid w:val="004459ED"/>
    <w:rsid w:val="00445A67"/>
    <w:rsid w:val="00445A78"/>
    <w:rsid w:val="00445A88"/>
    <w:rsid w:val="004467A7"/>
    <w:rsid w:val="004469FC"/>
    <w:rsid w:val="00447433"/>
    <w:rsid w:val="004478D9"/>
    <w:rsid w:val="00447CED"/>
    <w:rsid w:val="0045083A"/>
    <w:rsid w:val="00450E06"/>
    <w:rsid w:val="004511EA"/>
    <w:rsid w:val="00451B4E"/>
    <w:rsid w:val="00451CCA"/>
    <w:rsid w:val="00451FD9"/>
    <w:rsid w:val="0045212B"/>
    <w:rsid w:val="004521C1"/>
    <w:rsid w:val="00452E9D"/>
    <w:rsid w:val="00453061"/>
    <w:rsid w:val="00453876"/>
    <w:rsid w:val="00454014"/>
    <w:rsid w:val="00454104"/>
    <w:rsid w:val="00454431"/>
    <w:rsid w:val="004546C1"/>
    <w:rsid w:val="004549D1"/>
    <w:rsid w:val="00454DC3"/>
    <w:rsid w:val="00455A1D"/>
    <w:rsid w:val="00455CEF"/>
    <w:rsid w:val="0045676C"/>
    <w:rsid w:val="004568A4"/>
    <w:rsid w:val="0045696E"/>
    <w:rsid w:val="0045720D"/>
    <w:rsid w:val="0045744B"/>
    <w:rsid w:val="00457C35"/>
    <w:rsid w:val="00457F84"/>
    <w:rsid w:val="0046030D"/>
    <w:rsid w:val="00460DE7"/>
    <w:rsid w:val="004613CE"/>
    <w:rsid w:val="00461994"/>
    <w:rsid w:val="00461A5F"/>
    <w:rsid w:val="00461BA6"/>
    <w:rsid w:val="00461C21"/>
    <w:rsid w:val="0046276F"/>
    <w:rsid w:val="004627A8"/>
    <w:rsid w:val="00462D20"/>
    <w:rsid w:val="00462FE0"/>
    <w:rsid w:val="00463535"/>
    <w:rsid w:val="00463BDA"/>
    <w:rsid w:val="00463EBF"/>
    <w:rsid w:val="00464359"/>
    <w:rsid w:val="0046465D"/>
    <w:rsid w:val="00464908"/>
    <w:rsid w:val="00464BD4"/>
    <w:rsid w:val="004650DE"/>
    <w:rsid w:val="004652D7"/>
    <w:rsid w:val="00465622"/>
    <w:rsid w:val="00465792"/>
    <w:rsid w:val="004658DA"/>
    <w:rsid w:val="00465ACC"/>
    <w:rsid w:val="00465F28"/>
    <w:rsid w:val="00466003"/>
    <w:rsid w:val="00466564"/>
    <w:rsid w:val="00466710"/>
    <w:rsid w:val="004667FD"/>
    <w:rsid w:val="00466804"/>
    <w:rsid w:val="00466EC7"/>
    <w:rsid w:val="00467385"/>
    <w:rsid w:val="00467477"/>
    <w:rsid w:val="004677D9"/>
    <w:rsid w:val="00467827"/>
    <w:rsid w:val="00467BAE"/>
    <w:rsid w:val="00467E50"/>
    <w:rsid w:val="0047046D"/>
    <w:rsid w:val="0047068F"/>
    <w:rsid w:val="00470861"/>
    <w:rsid w:val="00470A4E"/>
    <w:rsid w:val="00470D6A"/>
    <w:rsid w:val="00471345"/>
    <w:rsid w:val="0047172D"/>
    <w:rsid w:val="00471867"/>
    <w:rsid w:val="00471D7C"/>
    <w:rsid w:val="004725A5"/>
    <w:rsid w:val="00472A91"/>
    <w:rsid w:val="00472D62"/>
    <w:rsid w:val="00472E75"/>
    <w:rsid w:val="00473698"/>
    <w:rsid w:val="00473CB5"/>
    <w:rsid w:val="00473FBD"/>
    <w:rsid w:val="004743D5"/>
    <w:rsid w:val="00474406"/>
    <w:rsid w:val="00474450"/>
    <w:rsid w:val="004750F0"/>
    <w:rsid w:val="00475288"/>
    <w:rsid w:val="004755AF"/>
    <w:rsid w:val="004756C5"/>
    <w:rsid w:val="00475930"/>
    <w:rsid w:val="00476886"/>
    <w:rsid w:val="0047697B"/>
    <w:rsid w:val="004769FC"/>
    <w:rsid w:val="00476D0A"/>
    <w:rsid w:val="0047733C"/>
    <w:rsid w:val="004773B9"/>
    <w:rsid w:val="00477540"/>
    <w:rsid w:val="00477676"/>
    <w:rsid w:val="00477861"/>
    <w:rsid w:val="0048029A"/>
    <w:rsid w:val="0048094E"/>
    <w:rsid w:val="004809CA"/>
    <w:rsid w:val="0048126F"/>
    <w:rsid w:val="004817C6"/>
    <w:rsid w:val="00482D2F"/>
    <w:rsid w:val="004834FA"/>
    <w:rsid w:val="0048368D"/>
    <w:rsid w:val="004837E8"/>
    <w:rsid w:val="00483A1A"/>
    <w:rsid w:val="00483E67"/>
    <w:rsid w:val="004849C7"/>
    <w:rsid w:val="00484AE5"/>
    <w:rsid w:val="00484E15"/>
    <w:rsid w:val="0048501D"/>
    <w:rsid w:val="004851CD"/>
    <w:rsid w:val="004857EF"/>
    <w:rsid w:val="00486104"/>
    <w:rsid w:val="00486114"/>
    <w:rsid w:val="00486294"/>
    <w:rsid w:val="00486401"/>
    <w:rsid w:val="00486468"/>
    <w:rsid w:val="004864B2"/>
    <w:rsid w:val="0048650F"/>
    <w:rsid w:val="00486C59"/>
    <w:rsid w:val="0048756E"/>
    <w:rsid w:val="00487737"/>
    <w:rsid w:val="00487B14"/>
    <w:rsid w:val="00487DD7"/>
    <w:rsid w:val="0049046E"/>
    <w:rsid w:val="00490B1B"/>
    <w:rsid w:val="00490C4B"/>
    <w:rsid w:val="00490EA5"/>
    <w:rsid w:val="004911EB"/>
    <w:rsid w:val="00491207"/>
    <w:rsid w:val="00491880"/>
    <w:rsid w:val="00491B35"/>
    <w:rsid w:val="00492766"/>
    <w:rsid w:val="004927DC"/>
    <w:rsid w:val="004936F9"/>
    <w:rsid w:val="004938E9"/>
    <w:rsid w:val="00493EB8"/>
    <w:rsid w:val="004940F5"/>
    <w:rsid w:val="0049412B"/>
    <w:rsid w:val="00494439"/>
    <w:rsid w:val="00494523"/>
    <w:rsid w:val="004946B8"/>
    <w:rsid w:val="0049551E"/>
    <w:rsid w:val="004955CD"/>
    <w:rsid w:val="00495BD1"/>
    <w:rsid w:val="00496CBE"/>
    <w:rsid w:val="00496D3F"/>
    <w:rsid w:val="0049709C"/>
    <w:rsid w:val="00497CBB"/>
    <w:rsid w:val="00497E13"/>
    <w:rsid w:val="00497EBA"/>
    <w:rsid w:val="004A02B5"/>
    <w:rsid w:val="004A0308"/>
    <w:rsid w:val="004A040B"/>
    <w:rsid w:val="004A0509"/>
    <w:rsid w:val="004A0A75"/>
    <w:rsid w:val="004A0B09"/>
    <w:rsid w:val="004A0E1A"/>
    <w:rsid w:val="004A118D"/>
    <w:rsid w:val="004A11AE"/>
    <w:rsid w:val="004A154D"/>
    <w:rsid w:val="004A1826"/>
    <w:rsid w:val="004A1D48"/>
    <w:rsid w:val="004A2343"/>
    <w:rsid w:val="004A2741"/>
    <w:rsid w:val="004A278E"/>
    <w:rsid w:val="004A29AA"/>
    <w:rsid w:val="004A321A"/>
    <w:rsid w:val="004A32D4"/>
    <w:rsid w:val="004A3F36"/>
    <w:rsid w:val="004A43EC"/>
    <w:rsid w:val="004A4DC0"/>
    <w:rsid w:val="004A4EB5"/>
    <w:rsid w:val="004A50D9"/>
    <w:rsid w:val="004A5226"/>
    <w:rsid w:val="004A5883"/>
    <w:rsid w:val="004A5B01"/>
    <w:rsid w:val="004A6630"/>
    <w:rsid w:val="004A6786"/>
    <w:rsid w:val="004A6B31"/>
    <w:rsid w:val="004A6C1D"/>
    <w:rsid w:val="004A6CD9"/>
    <w:rsid w:val="004A727B"/>
    <w:rsid w:val="004A75B9"/>
    <w:rsid w:val="004A78C2"/>
    <w:rsid w:val="004B0135"/>
    <w:rsid w:val="004B04DA"/>
    <w:rsid w:val="004B0572"/>
    <w:rsid w:val="004B221C"/>
    <w:rsid w:val="004B2605"/>
    <w:rsid w:val="004B27E7"/>
    <w:rsid w:val="004B2A5D"/>
    <w:rsid w:val="004B363E"/>
    <w:rsid w:val="004B3756"/>
    <w:rsid w:val="004B3D61"/>
    <w:rsid w:val="004B455E"/>
    <w:rsid w:val="004B4833"/>
    <w:rsid w:val="004B563B"/>
    <w:rsid w:val="004B5A62"/>
    <w:rsid w:val="004B5B3E"/>
    <w:rsid w:val="004B5EF5"/>
    <w:rsid w:val="004B5FBC"/>
    <w:rsid w:val="004B77D9"/>
    <w:rsid w:val="004B787B"/>
    <w:rsid w:val="004C00B7"/>
    <w:rsid w:val="004C0240"/>
    <w:rsid w:val="004C0940"/>
    <w:rsid w:val="004C0983"/>
    <w:rsid w:val="004C1E8F"/>
    <w:rsid w:val="004C218D"/>
    <w:rsid w:val="004C2F66"/>
    <w:rsid w:val="004C3266"/>
    <w:rsid w:val="004C341A"/>
    <w:rsid w:val="004C3526"/>
    <w:rsid w:val="004C35F1"/>
    <w:rsid w:val="004C39E5"/>
    <w:rsid w:val="004C3F89"/>
    <w:rsid w:val="004C420C"/>
    <w:rsid w:val="004C421A"/>
    <w:rsid w:val="004C46C7"/>
    <w:rsid w:val="004C4EB4"/>
    <w:rsid w:val="004C53C3"/>
    <w:rsid w:val="004C586B"/>
    <w:rsid w:val="004C592C"/>
    <w:rsid w:val="004C6173"/>
    <w:rsid w:val="004C631D"/>
    <w:rsid w:val="004C63D8"/>
    <w:rsid w:val="004C65B9"/>
    <w:rsid w:val="004C67BA"/>
    <w:rsid w:val="004C698B"/>
    <w:rsid w:val="004C7070"/>
    <w:rsid w:val="004C74A4"/>
    <w:rsid w:val="004C751B"/>
    <w:rsid w:val="004D00B1"/>
    <w:rsid w:val="004D0460"/>
    <w:rsid w:val="004D0CD2"/>
    <w:rsid w:val="004D0E74"/>
    <w:rsid w:val="004D1270"/>
    <w:rsid w:val="004D15E0"/>
    <w:rsid w:val="004D16DA"/>
    <w:rsid w:val="004D1D48"/>
    <w:rsid w:val="004D213B"/>
    <w:rsid w:val="004D2147"/>
    <w:rsid w:val="004D21CA"/>
    <w:rsid w:val="004D2430"/>
    <w:rsid w:val="004D25ED"/>
    <w:rsid w:val="004D3820"/>
    <w:rsid w:val="004D3B50"/>
    <w:rsid w:val="004D3E08"/>
    <w:rsid w:val="004D3E9D"/>
    <w:rsid w:val="004D40C8"/>
    <w:rsid w:val="004D41C7"/>
    <w:rsid w:val="004D47A0"/>
    <w:rsid w:val="004D5493"/>
    <w:rsid w:val="004D5B50"/>
    <w:rsid w:val="004D5C10"/>
    <w:rsid w:val="004D62E4"/>
    <w:rsid w:val="004D6396"/>
    <w:rsid w:val="004D64E8"/>
    <w:rsid w:val="004D742B"/>
    <w:rsid w:val="004D7996"/>
    <w:rsid w:val="004D7CFE"/>
    <w:rsid w:val="004D7E6C"/>
    <w:rsid w:val="004E03DF"/>
    <w:rsid w:val="004E0750"/>
    <w:rsid w:val="004E0B76"/>
    <w:rsid w:val="004E0B8F"/>
    <w:rsid w:val="004E137C"/>
    <w:rsid w:val="004E1412"/>
    <w:rsid w:val="004E17E9"/>
    <w:rsid w:val="004E1F65"/>
    <w:rsid w:val="004E28CD"/>
    <w:rsid w:val="004E2942"/>
    <w:rsid w:val="004E2EB6"/>
    <w:rsid w:val="004E3C77"/>
    <w:rsid w:val="004E444C"/>
    <w:rsid w:val="004E4808"/>
    <w:rsid w:val="004E4EA2"/>
    <w:rsid w:val="004E5229"/>
    <w:rsid w:val="004E5687"/>
    <w:rsid w:val="004E629A"/>
    <w:rsid w:val="004E6656"/>
    <w:rsid w:val="004E6767"/>
    <w:rsid w:val="004E6D2F"/>
    <w:rsid w:val="004E7733"/>
    <w:rsid w:val="004F015F"/>
    <w:rsid w:val="004F02FF"/>
    <w:rsid w:val="004F0321"/>
    <w:rsid w:val="004F03AB"/>
    <w:rsid w:val="004F0B8F"/>
    <w:rsid w:val="004F0D75"/>
    <w:rsid w:val="004F0FE9"/>
    <w:rsid w:val="004F142B"/>
    <w:rsid w:val="004F1659"/>
    <w:rsid w:val="004F1BF4"/>
    <w:rsid w:val="004F20AD"/>
    <w:rsid w:val="004F20D9"/>
    <w:rsid w:val="004F2EC2"/>
    <w:rsid w:val="004F2FBA"/>
    <w:rsid w:val="004F316F"/>
    <w:rsid w:val="004F31F4"/>
    <w:rsid w:val="004F332D"/>
    <w:rsid w:val="004F3633"/>
    <w:rsid w:val="004F38F9"/>
    <w:rsid w:val="004F3D73"/>
    <w:rsid w:val="004F444D"/>
    <w:rsid w:val="004F4688"/>
    <w:rsid w:val="004F4748"/>
    <w:rsid w:val="004F536D"/>
    <w:rsid w:val="004F5C01"/>
    <w:rsid w:val="004F6F19"/>
    <w:rsid w:val="004F6F9F"/>
    <w:rsid w:val="004F752B"/>
    <w:rsid w:val="004F7793"/>
    <w:rsid w:val="004F797E"/>
    <w:rsid w:val="004F7BF4"/>
    <w:rsid w:val="004F7F7C"/>
    <w:rsid w:val="005004EF"/>
    <w:rsid w:val="00500BA7"/>
    <w:rsid w:val="00500D19"/>
    <w:rsid w:val="005017BC"/>
    <w:rsid w:val="00501B74"/>
    <w:rsid w:val="0050212E"/>
    <w:rsid w:val="00502206"/>
    <w:rsid w:val="00502434"/>
    <w:rsid w:val="00502832"/>
    <w:rsid w:val="00502945"/>
    <w:rsid w:val="00503717"/>
    <w:rsid w:val="00503950"/>
    <w:rsid w:val="00503A3D"/>
    <w:rsid w:val="005062E9"/>
    <w:rsid w:val="0050694A"/>
    <w:rsid w:val="00506F11"/>
    <w:rsid w:val="00506FAA"/>
    <w:rsid w:val="005073E7"/>
    <w:rsid w:val="005075A2"/>
    <w:rsid w:val="005077F3"/>
    <w:rsid w:val="005079A3"/>
    <w:rsid w:val="00507D1D"/>
    <w:rsid w:val="00510EDF"/>
    <w:rsid w:val="0051101E"/>
    <w:rsid w:val="005113B0"/>
    <w:rsid w:val="005118D7"/>
    <w:rsid w:val="00511AB7"/>
    <w:rsid w:val="00511F28"/>
    <w:rsid w:val="00512383"/>
    <w:rsid w:val="00512984"/>
    <w:rsid w:val="00512C18"/>
    <w:rsid w:val="00512E51"/>
    <w:rsid w:val="00513541"/>
    <w:rsid w:val="0051392D"/>
    <w:rsid w:val="00513AD4"/>
    <w:rsid w:val="00513C4C"/>
    <w:rsid w:val="00514738"/>
    <w:rsid w:val="00514ADF"/>
    <w:rsid w:val="00514BB4"/>
    <w:rsid w:val="0051563F"/>
    <w:rsid w:val="00515EA3"/>
    <w:rsid w:val="00515F35"/>
    <w:rsid w:val="00516119"/>
    <w:rsid w:val="005168C9"/>
    <w:rsid w:val="00516DF4"/>
    <w:rsid w:val="00517095"/>
    <w:rsid w:val="005173D1"/>
    <w:rsid w:val="005179A9"/>
    <w:rsid w:val="00517D30"/>
    <w:rsid w:val="005200C4"/>
    <w:rsid w:val="00520228"/>
    <w:rsid w:val="00520329"/>
    <w:rsid w:val="00520851"/>
    <w:rsid w:val="00520941"/>
    <w:rsid w:val="0052174A"/>
    <w:rsid w:val="00521E3B"/>
    <w:rsid w:val="00521E9A"/>
    <w:rsid w:val="00522117"/>
    <w:rsid w:val="005224E8"/>
    <w:rsid w:val="0052303D"/>
    <w:rsid w:val="00523A76"/>
    <w:rsid w:val="00523B7B"/>
    <w:rsid w:val="005240A9"/>
    <w:rsid w:val="00524667"/>
    <w:rsid w:val="00524BFC"/>
    <w:rsid w:val="005253AF"/>
    <w:rsid w:val="005256E0"/>
    <w:rsid w:val="00525869"/>
    <w:rsid w:val="00525A3F"/>
    <w:rsid w:val="00525C25"/>
    <w:rsid w:val="0052607B"/>
    <w:rsid w:val="00526483"/>
    <w:rsid w:val="00526678"/>
    <w:rsid w:val="0052691A"/>
    <w:rsid w:val="00526AC9"/>
    <w:rsid w:val="00526DEC"/>
    <w:rsid w:val="00526FE4"/>
    <w:rsid w:val="00527695"/>
    <w:rsid w:val="00527800"/>
    <w:rsid w:val="005279FA"/>
    <w:rsid w:val="005279FD"/>
    <w:rsid w:val="00527A99"/>
    <w:rsid w:val="00527D59"/>
    <w:rsid w:val="00530370"/>
    <w:rsid w:val="00530E34"/>
    <w:rsid w:val="00530EFA"/>
    <w:rsid w:val="005310F3"/>
    <w:rsid w:val="00531ECF"/>
    <w:rsid w:val="005320FA"/>
    <w:rsid w:val="0053275E"/>
    <w:rsid w:val="00532AB4"/>
    <w:rsid w:val="00533801"/>
    <w:rsid w:val="00533AC1"/>
    <w:rsid w:val="00533D78"/>
    <w:rsid w:val="005345D3"/>
    <w:rsid w:val="005345FA"/>
    <w:rsid w:val="00535464"/>
    <w:rsid w:val="005355FF"/>
    <w:rsid w:val="00535711"/>
    <w:rsid w:val="00535FA2"/>
    <w:rsid w:val="00536832"/>
    <w:rsid w:val="00537E59"/>
    <w:rsid w:val="00540258"/>
    <w:rsid w:val="005409ED"/>
    <w:rsid w:val="00540B08"/>
    <w:rsid w:val="00540DCD"/>
    <w:rsid w:val="00540EE7"/>
    <w:rsid w:val="005410A6"/>
    <w:rsid w:val="00541321"/>
    <w:rsid w:val="0054160D"/>
    <w:rsid w:val="00541673"/>
    <w:rsid w:val="005416C5"/>
    <w:rsid w:val="00541848"/>
    <w:rsid w:val="00541F52"/>
    <w:rsid w:val="00541FC0"/>
    <w:rsid w:val="005427E1"/>
    <w:rsid w:val="00543687"/>
    <w:rsid w:val="00544248"/>
    <w:rsid w:val="0054430B"/>
    <w:rsid w:val="00544759"/>
    <w:rsid w:val="00544AE1"/>
    <w:rsid w:val="00545122"/>
    <w:rsid w:val="005459DE"/>
    <w:rsid w:val="005459F5"/>
    <w:rsid w:val="00545EF7"/>
    <w:rsid w:val="0054602B"/>
    <w:rsid w:val="00546810"/>
    <w:rsid w:val="005468E9"/>
    <w:rsid w:val="00546D0D"/>
    <w:rsid w:val="00546EC0"/>
    <w:rsid w:val="00546F66"/>
    <w:rsid w:val="00550C06"/>
    <w:rsid w:val="00550E59"/>
    <w:rsid w:val="005510FF"/>
    <w:rsid w:val="00551540"/>
    <w:rsid w:val="00551693"/>
    <w:rsid w:val="00551700"/>
    <w:rsid w:val="00552070"/>
    <w:rsid w:val="005525A6"/>
    <w:rsid w:val="00552BC6"/>
    <w:rsid w:val="0055310D"/>
    <w:rsid w:val="00553386"/>
    <w:rsid w:val="0055345F"/>
    <w:rsid w:val="0055395D"/>
    <w:rsid w:val="00553ED9"/>
    <w:rsid w:val="00554058"/>
    <w:rsid w:val="00554309"/>
    <w:rsid w:val="0055433C"/>
    <w:rsid w:val="005549F6"/>
    <w:rsid w:val="00554E16"/>
    <w:rsid w:val="00555019"/>
    <w:rsid w:val="0055562C"/>
    <w:rsid w:val="005559FD"/>
    <w:rsid w:val="00555B8F"/>
    <w:rsid w:val="00555D0D"/>
    <w:rsid w:val="00556188"/>
    <w:rsid w:val="005569BA"/>
    <w:rsid w:val="00556C81"/>
    <w:rsid w:val="00557DB4"/>
    <w:rsid w:val="0056055C"/>
    <w:rsid w:val="00560756"/>
    <w:rsid w:val="00560EA3"/>
    <w:rsid w:val="005610F4"/>
    <w:rsid w:val="005611AF"/>
    <w:rsid w:val="0056162A"/>
    <w:rsid w:val="00561706"/>
    <w:rsid w:val="00561DDE"/>
    <w:rsid w:val="00561E4B"/>
    <w:rsid w:val="0056203B"/>
    <w:rsid w:val="005621C9"/>
    <w:rsid w:val="00562255"/>
    <w:rsid w:val="0056225D"/>
    <w:rsid w:val="00562B34"/>
    <w:rsid w:val="00562E69"/>
    <w:rsid w:val="00563267"/>
    <w:rsid w:val="005632F2"/>
    <w:rsid w:val="00563EF0"/>
    <w:rsid w:val="00564072"/>
    <w:rsid w:val="0056409E"/>
    <w:rsid w:val="0056456A"/>
    <w:rsid w:val="00564810"/>
    <w:rsid w:val="00564D7C"/>
    <w:rsid w:val="005652B0"/>
    <w:rsid w:val="00565438"/>
    <w:rsid w:val="005654F2"/>
    <w:rsid w:val="00565597"/>
    <w:rsid w:val="00565625"/>
    <w:rsid w:val="00565A7F"/>
    <w:rsid w:val="00565DAB"/>
    <w:rsid w:val="00566080"/>
    <w:rsid w:val="005663F1"/>
    <w:rsid w:val="005664B3"/>
    <w:rsid w:val="0056676B"/>
    <w:rsid w:val="005669D2"/>
    <w:rsid w:val="00566D4C"/>
    <w:rsid w:val="0056713F"/>
    <w:rsid w:val="00567351"/>
    <w:rsid w:val="00567710"/>
    <w:rsid w:val="005709AE"/>
    <w:rsid w:val="00570DA7"/>
    <w:rsid w:val="00570DD2"/>
    <w:rsid w:val="00570FE7"/>
    <w:rsid w:val="00571203"/>
    <w:rsid w:val="00571353"/>
    <w:rsid w:val="00571667"/>
    <w:rsid w:val="005717CE"/>
    <w:rsid w:val="00571B32"/>
    <w:rsid w:val="00571EAA"/>
    <w:rsid w:val="00572240"/>
    <w:rsid w:val="0057381F"/>
    <w:rsid w:val="0057431D"/>
    <w:rsid w:val="00574795"/>
    <w:rsid w:val="00575192"/>
    <w:rsid w:val="0057546C"/>
    <w:rsid w:val="0057596B"/>
    <w:rsid w:val="00575A03"/>
    <w:rsid w:val="00575E21"/>
    <w:rsid w:val="005765E7"/>
    <w:rsid w:val="0057708C"/>
    <w:rsid w:val="005770FA"/>
    <w:rsid w:val="00577451"/>
    <w:rsid w:val="005775C8"/>
    <w:rsid w:val="0057769E"/>
    <w:rsid w:val="00577945"/>
    <w:rsid w:val="005779B8"/>
    <w:rsid w:val="00577BDC"/>
    <w:rsid w:val="00577BF0"/>
    <w:rsid w:val="00581736"/>
    <w:rsid w:val="0058182C"/>
    <w:rsid w:val="00582C5D"/>
    <w:rsid w:val="00582C70"/>
    <w:rsid w:val="0058330E"/>
    <w:rsid w:val="0058331F"/>
    <w:rsid w:val="00583EB8"/>
    <w:rsid w:val="00583EFE"/>
    <w:rsid w:val="00584DC3"/>
    <w:rsid w:val="0058536D"/>
    <w:rsid w:val="005855D6"/>
    <w:rsid w:val="005857C1"/>
    <w:rsid w:val="00585C2F"/>
    <w:rsid w:val="00585D22"/>
    <w:rsid w:val="0058654A"/>
    <w:rsid w:val="00586798"/>
    <w:rsid w:val="00586B7A"/>
    <w:rsid w:val="00586DF4"/>
    <w:rsid w:val="00586EEA"/>
    <w:rsid w:val="0058749D"/>
    <w:rsid w:val="00590175"/>
    <w:rsid w:val="005901F3"/>
    <w:rsid w:val="00590964"/>
    <w:rsid w:val="00590981"/>
    <w:rsid w:val="00590E6E"/>
    <w:rsid w:val="005911BD"/>
    <w:rsid w:val="0059125E"/>
    <w:rsid w:val="005913A9"/>
    <w:rsid w:val="00592375"/>
    <w:rsid w:val="00592E2C"/>
    <w:rsid w:val="005930B0"/>
    <w:rsid w:val="00593295"/>
    <w:rsid w:val="00593AF6"/>
    <w:rsid w:val="005943D5"/>
    <w:rsid w:val="0059447E"/>
    <w:rsid w:val="005949BB"/>
    <w:rsid w:val="00595091"/>
    <w:rsid w:val="0059516D"/>
    <w:rsid w:val="00595271"/>
    <w:rsid w:val="00595FC2"/>
    <w:rsid w:val="00596118"/>
    <w:rsid w:val="005969AD"/>
    <w:rsid w:val="00596DA3"/>
    <w:rsid w:val="00597154"/>
    <w:rsid w:val="00597950"/>
    <w:rsid w:val="005A016F"/>
    <w:rsid w:val="005A0199"/>
    <w:rsid w:val="005A0213"/>
    <w:rsid w:val="005A04F0"/>
    <w:rsid w:val="005A064A"/>
    <w:rsid w:val="005A0A4F"/>
    <w:rsid w:val="005A0AAE"/>
    <w:rsid w:val="005A0D38"/>
    <w:rsid w:val="005A12D9"/>
    <w:rsid w:val="005A159B"/>
    <w:rsid w:val="005A1990"/>
    <w:rsid w:val="005A1E47"/>
    <w:rsid w:val="005A2F1D"/>
    <w:rsid w:val="005A33A2"/>
    <w:rsid w:val="005A3824"/>
    <w:rsid w:val="005A398A"/>
    <w:rsid w:val="005A3DD6"/>
    <w:rsid w:val="005A410D"/>
    <w:rsid w:val="005A4FA9"/>
    <w:rsid w:val="005A5C66"/>
    <w:rsid w:val="005A5CD5"/>
    <w:rsid w:val="005A61D4"/>
    <w:rsid w:val="005A621D"/>
    <w:rsid w:val="005A6967"/>
    <w:rsid w:val="005A72BA"/>
    <w:rsid w:val="005A732E"/>
    <w:rsid w:val="005A73FD"/>
    <w:rsid w:val="005A7BA0"/>
    <w:rsid w:val="005B0034"/>
    <w:rsid w:val="005B06F8"/>
    <w:rsid w:val="005B0FA5"/>
    <w:rsid w:val="005B1D97"/>
    <w:rsid w:val="005B1EEB"/>
    <w:rsid w:val="005B1F60"/>
    <w:rsid w:val="005B26EF"/>
    <w:rsid w:val="005B3156"/>
    <w:rsid w:val="005B3690"/>
    <w:rsid w:val="005B3890"/>
    <w:rsid w:val="005B3E43"/>
    <w:rsid w:val="005B46C0"/>
    <w:rsid w:val="005B4A37"/>
    <w:rsid w:val="005B4B2F"/>
    <w:rsid w:val="005B4C93"/>
    <w:rsid w:val="005B4DC6"/>
    <w:rsid w:val="005B4F71"/>
    <w:rsid w:val="005B50A1"/>
    <w:rsid w:val="005B523A"/>
    <w:rsid w:val="005B525C"/>
    <w:rsid w:val="005B5BD4"/>
    <w:rsid w:val="005B6C37"/>
    <w:rsid w:val="005B71C7"/>
    <w:rsid w:val="005C0934"/>
    <w:rsid w:val="005C1797"/>
    <w:rsid w:val="005C2157"/>
    <w:rsid w:val="005C35FD"/>
    <w:rsid w:val="005C39B9"/>
    <w:rsid w:val="005C4484"/>
    <w:rsid w:val="005C4488"/>
    <w:rsid w:val="005C4ACE"/>
    <w:rsid w:val="005C5215"/>
    <w:rsid w:val="005C5677"/>
    <w:rsid w:val="005C60C8"/>
    <w:rsid w:val="005C64C9"/>
    <w:rsid w:val="005C6544"/>
    <w:rsid w:val="005C66B7"/>
    <w:rsid w:val="005C7709"/>
    <w:rsid w:val="005C7A1D"/>
    <w:rsid w:val="005C7A53"/>
    <w:rsid w:val="005C7BCC"/>
    <w:rsid w:val="005C7D7C"/>
    <w:rsid w:val="005C7EC5"/>
    <w:rsid w:val="005D01A1"/>
    <w:rsid w:val="005D029A"/>
    <w:rsid w:val="005D0C69"/>
    <w:rsid w:val="005D0FFC"/>
    <w:rsid w:val="005D1083"/>
    <w:rsid w:val="005D12A4"/>
    <w:rsid w:val="005D1343"/>
    <w:rsid w:val="005D14C2"/>
    <w:rsid w:val="005D18EC"/>
    <w:rsid w:val="005D1EE9"/>
    <w:rsid w:val="005D2E11"/>
    <w:rsid w:val="005D3470"/>
    <w:rsid w:val="005D371B"/>
    <w:rsid w:val="005D3B42"/>
    <w:rsid w:val="005D3F07"/>
    <w:rsid w:val="005D46F4"/>
    <w:rsid w:val="005D5048"/>
    <w:rsid w:val="005D5277"/>
    <w:rsid w:val="005D5A5C"/>
    <w:rsid w:val="005D5D75"/>
    <w:rsid w:val="005D5DDC"/>
    <w:rsid w:val="005D6896"/>
    <w:rsid w:val="005D6B1C"/>
    <w:rsid w:val="005D6B2F"/>
    <w:rsid w:val="005D6D25"/>
    <w:rsid w:val="005D6E5E"/>
    <w:rsid w:val="005D721B"/>
    <w:rsid w:val="005D7670"/>
    <w:rsid w:val="005E0217"/>
    <w:rsid w:val="005E04E3"/>
    <w:rsid w:val="005E1A10"/>
    <w:rsid w:val="005E22B9"/>
    <w:rsid w:val="005E22BD"/>
    <w:rsid w:val="005E2494"/>
    <w:rsid w:val="005E2963"/>
    <w:rsid w:val="005E29C7"/>
    <w:rsid w:val="005E3533"/>
    <w:rsid w:val="005E3A3F"/>
    <w:rsid w:val="005E3D0E"/>
    <w:rsid w:val="005E3FAA"/>
    <w:rsid w:val="005E422F"/>
    <w:rsid w:val="005E432B"/>
    <w:rsid w:val="005E4705"/>
    <w:rsid w:val="005E4714"/>
    <w:rsid w:val="005E4C14"/>
    <w:rsid w:val="005E5023"/>
    <w:rsid w:val="005E5160"/>
    <w:rsid w:val="005E5999"/>
    <w:rsid w:val="005E59B0"/>
    <w:rsid w:val="005E59EA"/>
    <w:rsid w:val="005E60FA"/>
    <w:rsid w:val="005E656A"/>
    <w:rsid w:val="005E6AD5"/>
    <w:rsid w:val="005E6ED6"/>
    <w:rsid w:val="005E712A"/>
    <w:rsid w:val="005E796C"/>
    <w:rsid w:val="005E7CC9"/>
    <w:rsid w:val="005F0079"/>
    <w:rsid w:val="005F0705"/>
    <w:rsid w:val="005F0828"/>
    <w:rsid w:val="005F0A58"/>
    <w:rsid w:val="005F0D40"/>
    <w:rsid w:val="005F1107"/>
    <w:rsid w:val="005F14A6"/>
    <w:rsid w:val="005F19DD"/>
    <w:rsid w:val="005F1CDF"/>
    <w:rsid w:val="005F1FC1"/>
    <w:rsid w:val="005F283D"/>
    <w:rsid w:val="005F2936"/>
    <w:rsid w:val="005F2A02"/>
    <w:rsid w:val="005F2B50"/>
    <w:rsid w:val="005F2FA8"/>
    <w:rsid w:val="005F2FF1"/>
    <w:rsid w:val="005F34B0"/>
    <w:rsid w:val="005F3527"/>
    <w:rsid w:val="005F3683"/>
    <w:rsid w:val="005F36A5"/>
    <w:rsid w:val="005F3DEE"/>
    <w:rsid w:val="005F41F4"/>
    <w:rsid w:val="005F421E"/>
    <w:rsid w:val="005F43A6"/>
    <w:rsid w:val="005F4D51"/>
    <w:rsid w:val="005F5051"/>
    <w:rsid w:val="005F51BE"/>
    <w:rsid w:val="005F5245"/>
    <w:rsid w:val="005F57DE"/>
    <w:rsid w:val="005F6954"/>
    <w:rsid w:val="005F6B51"/>
    <w:rsid w:val="005F7267"/>
    <w:rsid w:val="005F7384"/>
    <w:rsid w:val="005F7817"/>
    <w:rsid w:val="005F7BCC"/>
    <w:rsid w:val="005F7FBC"/>
    <w:rsid w:val="006007E2"/>
    <w:rsid w:val="006010FE"/>
    <w:rsid w:val="006015EB"/>
    <w:rsid w:val="00601A75"/>
    <w:rsid w:val="0060260F"/>
    <w:rsid w:val="0060278C"/>
    <w:rsid w:val="00602850"/>
    <w:rsid w:val="00602B79"/>
    <w:rsid w:val="00603513"/>
    <w:rsid w:val="00603A0A"/>
    <w:rsid w:val="00603D2B"/>
    <w:rsid w:val="00603D55"/>
    <w:rsid w:val="0060449A"/>
    <w:rsid w:val="006060A4"/>
    <w:rsid w:val="006062AC"/>
    <w:rsid w:val="006065E2"/>
    <w:rsid w:val="00606B9A"/>
    <w:rsid w:val="006100B0"/>
    <w:rsid w:val="00610C59"/>
    <w:rsid w:val="006116A0"/>
    <w:rsid w:val="00611704"/>
    <w:rsid w:val="0061186A"/>
    <w:rsid w:val="00611A0C"/>
    <w:rsid w:val="006123A2"/>
    <w:rsid w:val="006127DB"/>
    <w:rsid w:val="00612E55"/>
    <w:rsid w:val="00613652"/>
    <w:rsid w:val="00613A79"/>
    <w:rsid w:val="00613BCA"/>
    <w:rsid w:val="00613C9E"/>
    <w:rsid w:val="00613CD1"/>
    <w:rsid w:val="00614128"/>
    <w:rsid w:val="00614751"/>
    <w:rsid w:val="0061477A"/>
    <w:rsid w:val="00614AA0"/>
    <w:rsid w:val="0061518F"/>
    <w:rsid w:val="006152C8"/>
    <w:rsid w:val="00615478"/>
    <w:rsid w:val="006155DD"/>
    <w:rsid w:val="006159FD"/>
    <w:rsid w:val="00615D91"/>
    <w:rsid w:val="00616236"/>
    <w:rsid w:val="00616483"/>
    <w:rsid w:val="006167FB"/>
    <w:rsid w:val="00616AE5"/>
    <w:rsid w:val="00616C71"/>
    <w:rsid w:val="0061707D"/>
    <w:rsid w:val="00617865"/>
    <w:rsid w:val="00617F58"/>
    <w:rsid w:val="0062002E"/>
    <w:rsid w:val="006203F0"/>
    <w:rsid w:val="0062042A"/>
    <w:rsid w:val="00620677"/>
    <w:rsid w:val="006208A7"/>
    <w:rsid w:val="006210AF"/>
    <w:rsid w:val="006211F8"/>
    <w:rsid w:val="0062142C"/>
    <w:rsid w:val="00621960"/>
    <w:rsid w:val="0062198E"/>
    <w:rsid w:val="00621C31"/>
    <w:rsid w:val="00622CC1"/>
    <w:rsid w:val="00622F20"/>
    <w:rsid w:val="00623033"/>
    <w:rsid w:val="0062332B"/>
    <w:rsid w:val="00623590"/>
    <w:rsid w:val="00623E9F"/>
    <w:rsid w:val="006243CE"/>
    <w:rsid w:val="00624DF3"/>
    <w:rsid w:val="00624FE7"/>
    <w:rsid w:val="00625404"/>
    <w:rsid w:val="00625C1D"/>
    <w:rsid w:val="00625FC2"/>
    <w:rsid w:val="00626151"/>
    <w:rsid w:val="00626200"/>
    <w:rsid w:val="006263DA"/>
    <w:rsid w:val="00626414"/>
    <w:rsid w:val="006265A1"/>
    <w:rsid w:val="00626D81"/>
    <w:rsid w:val="00627395"/>
    <w:rsid w:val="00627CE8"/>
    <w:rsid w:val="00630A96"/>
    <w:rsid w:val="00630B92"/>
    <w:rsid w:val="00630C08"/>
    <w:rsid w:val="00631737"/>
    <w:rsid w:val="00631A6F"/>
    <w:rsid w:val="00631DB9"/>
    <w:rsid w:val="00631EE8"/>
    <w:rsid w:val="0063207A"/>
    <w:rsid w:val="006321C5"/>
    <w:rsid w:val="006323F5"/>
    <w:rsid w:val="006325C4"/>
    <w:rsid w:val="00633188"/>
    <w:rsid w:val="006331C3"/>
    <w:rsid w:val="00633424"/>
    <w:rsid w:val="006336C1"/>
    <w:rsid w:val="0063398E"/>
    <w:rsid w:val="00633FCE"/>
    <w:rsid w:val="00634C70"/>
    <w:rsid w:val="00635899"/>
    <w:rsid w:val="00635A29"/>
    <w:rsid w:val="00635AF2"/>
    <w:rsid w:val="00635D5E"/>
    <w:rsid w:val="00635E92"/>
    <w:rsid w:val="0063624C"/>
    <w:rsid w:val="006362DD"/>
    <w:rsid w:val="00636343"/>
    <w:rsid w:val="006366B4"/>
    <w:rsid w:val="00637951"/>
    <w:rsid w:val="00640777"/>
    <w:rsid w:val="00640828"/>
    <w:rsid w:val="0064102A"/>
    <w:rsid w:val="006417CC"/>
    <w:rsid w:val="00641A18"/>
    <w:rsid w:val="00641FBF"/>
    <w:rsid w:val="0064213E"/>
    <w:rsid w:val="00643139"/>
    <w:rsid w:val="006431E2"/>
    <w:rsid w:val="0064380B"/>
    <w:rsid w:val="006442B8"/>
    <w:rsid w:val="006444B7"/>
    <w:rsid w:val="00644C89"/>
    <w:rsid w:val="00644D50"/>
    <w:rsid w:val="00644EE9"/>
    <w:rsid w:val="0064555D"/>
    <w:rsid w:val="006456A7"/>
    <w:rsid w:val="006462B5"/>
    <w:rsid w:val="00646776"/>
    <w:rsid w:val="00646844"/>
    <w:rsid w:val="006468CA"/>
    <w:rsid w:val="0064719A"/>
    <w:rsid w:val="006476E0"/>
    <w:rsid w:val="0064777B"/>
    <w:rsid w:val="006477AF"/>
    <w:rsid w:val="00647893"/>
    <w:rsid w:val="006503BE"/>
    <w:rsid w:val="00650ACD"/>
    <w:rsid w:val="00650E8A"/>
    <w:rsid w:val="0065123F"/>
    <w:rsid w:val="006514CC"/>
    <w:rsid w:val="006516E7"/>
    <w:rsid w:val="00651837"/>
    <w:rsid w:val="006521A7"/>
    <w:rsid w:val="00652ADC"/>
    <w:rsid w:val="00652DA1"/>
    <w:rsid w:val="00653271"/>
    <w:rsid w:val="00653CF7"/>
    <w:rsid w:val="006541B6"/>
    <w:rsid w:val="00654312"/>
    <w:rsid w:val="006548F8"/>
    <w:rsid w:val="00654A5B"/>
    <w:rsid w:val="006551D8"/>
    <w:rsid w:val="0065578E"/>
    <w:rsid w:val="00655EBC"/>
    <w:rsid w:val="0065655E"/>
    <w:rsid w:val="00656618"/>
    <w:rsid w:val="00656CD4"/>
    <w:rsid w:val="0065709F"/>
    <w:rsid w:val="006573E8"/>
    <w:rsid w:val="006577FE"/>
    <w:rsid w:val="00660846"/>
    <w:rsid w:val="00660CB6"/>
    <w:rsid w:val="00660DD8"/>
    <w:rsid w:val="00661130"/>
    <w:rsid w:val="00661199"/>
    <w:rsid w:val="00661414"/>
    <w:rsid w:val="0066182A"/>
    <w:rsid w:val="006619A9"/>
    <w:rsid w:val="00661A1B"/>
    <w:rsid w:val="00661A2A"/>
    <w:rsid w:val="00661CBA"/>
    <w:rsid w:val="00662400"/>
    <w:rsid w:val="00662702"/>
    <w:rsid w:val="00662803"/>
    <w:rsid w:val="00662842"/>
    <w:rsid w:val="00662E9A"/>
    <w:rsid w:val="006630F1"/>
    <w:rsid w:val="006633A6"/>
    <w:rsid w:val="00663790"/>
    <w:rsid w:val="006637B5"/>
    <w:rsid w:val="00663D49"/>
    <w:rsid w:val="006640BD"/>
    <w:rsid w:val="006640E9"/>
    <w:rsid w:val="006649B9"/>
    <w:rsid w:val="00665171"/>
    <w:rsid w:val="00665657"/>
    <w:rsid w:val="0066568D"/>
    <w:rsid w:val="00665CE8"/>
    <w:rsid w:val="00665F29"/>
    <w:rsid w:val="00666182"/>
    <w:rsid w:val="006661B6"/>
    <w:rsid w:val="0066677B"/>
    <w:rsid w:val="00666945"/>
    <w:rsid w:val="00666A57"/>
    <w:rsid w:val="00666CD7"/>
    <w:rsid w:val="006679F6"/>
    <w:rsid w:val="0067088D"/>
    <w:rsid w:val="00670B4C"/>
    <w:rsid w:val="00670D06"/>
    <w:rsid w:val="00670D68"/>
    <w:rsid w:val="00671421"/>
    <w:rsid w:val="006719EC"/>
    <w:rsid w:val="00672081"/>
    <w:rsid w:val="00672404"/>
    <w:rsid w:val="00672637"/>
    <w:rsid w:val="006728AE"/>
    <w:rsid w:val="006729ED"/>
    <w:rsid w:val="00672B51"/>
    <w:rsid w:val="00673183"/>
    <w:rsid w:val="006731B0"/>
    <w:rsid w:val="0067381E"/>
    <w:rsid w:val="006738AF"/>
    <w:rsid w:val="00673980"/>
    <w:rsid w:val="00673A01"/>
    <w:rsid w:val="00673C33"/>
    <w:rsid w:val="00673EF6"/>
    <w:rsid w:val="00674070"/>
    <w:rsid w:val="00674460"/>
    <w:rsid w:val="00674660"/>
    <w:rsid w:val="006757EE"/>
    <w:rsid w:val="00675922"/>
    <w:rsid w:val="00675DF2"/>
    <w:rsid w:val="0067606C"/>
    <w:rsid w:val="006766C1"/>
    <w:rsid w:val="00676878"/>
    <w:rsid w:val="00676E2E"/>
    <w:rsid w:val="006771D1"/>
    <w:rsid w:val="006774E1"/>
    <w:rsid w:val="00680088"/>
    <w:rsid w:val="00680BBB"/>
    <w:rsid w:val="006811FB"/>
    <w:rsid w:val="0068125A"/>
    <w:rsid w:val="00681422"/>
    <w:rsid w:val="00681C6E"/>
    <w:rsid w:val="00681D98"/>
    <w:rsid w:val="00681E8B"/>
    <w:rsid w:val="00682753"/>
    <w:rsid w:val="006828A6"/>
    <w:rsid w:val="00682D9C"/>
    <w:rsid w:val="00682F71"/>
    <w:rsid w:val="00683560"/>
    <w:rsid w:val="00683CDC"/>
    <w:rsid w:val="0068488A"/>
    <w:rsid w:val="006849F3"/>
    <w:rsid w:val="00684BB7"/>
    <w:rsid w:val="00684CEE"/>
    <w:rsid w:val="006852AA"/>
    <w:rsid w:val="00685743"/>
    <w:rsid w:val="00685823"/>
    <w:rsid w:val="00685FBA"/>
    <w:rsid w:val="00686287"/>
    <w:rsid w:val="006867A1"/>
    <w:rsid w:val="006878B1"/>
    <w:rsid w:val="006878DD"/>
    <w:rsid w:val="00687993"/>
    <w:rsid w:val="00687CCE"/>
    <w:rsid w:val="00690012"/>
    <w:rsid w:val="0069020A"/>
    <w:rsid w:val="00690796"/>
    <w:rsid w:val="006913DE"/>
    <w:rsid w:val="00691A02"/>
    <w:rsid w:val="00691A8E"/>
    <w:rsid w:val="00692D8B"/>
    <w:rsid w:val="006930EC"/>
    <w:rsid w:val="0069312F"/>
    <w:rsid w:val="00693406"/>
    <w:rsid w:val="00693B04"/>
    <w:rsid w:val="0069417D"/>
    <w:rsid w:val="006941E1"/>
    <w:rsid w:val="006947A6"/>
    <w:rsid w:val="006948BC"/>
    <w:rsid w:val="006948F1"/>
    <w:rsid w:val="00694C5B"/>
    <w:rsid w:val="00694EDA"/>
    <w:rsid w:val="00695300"/>
    <w:rsid w:val="006953C0"/>
    <w:rsid w:val="0069599F"/>
    <w:rsid w:val="00695E09"/>
    <w:rsid w:val="0069620C"/>
    <w:rsid w:val="00696256"/>
    <w:rsid w:val="00696C1C"/>
    <w:rsid w:val="00697292"/>
    <w:rsid w:val="006A0442"/>
    <w:rsid w:val="006A0BD7"/>
    <w:rsid w:val="006A0DB9"/>
    <w:rsid w:val="006A1A99"/>
    <w:rsid w:val="006A1D84"/>
    <w:rsid w:val="006A1EFB"/>
    <w:rsid w:val="006A1FFD"/>
    <w:rsid w:val="006A2A8E"/>
    <w:rsid w:val="006A2D4C"/>
    <w:rsid w:val="006A336D"/>
    <w:rsid w:val="006A3419"/>
    <w:rsid w:val="006A3636"/>
    <w:rsid w:val="006A37D7"/>
    <w:rsid w:val="006A3ED6"/>
    <w:rsid w:val="006A4060"/>
    <w:rsid w:val="006A4107"/>
    <w:rsid w:val="006A41CE"/>
    <w:rsid w:val="006A4829"/>
    <w:rsid w:val="006A5073"/>
    <w:rsid w:val="006A59CB"/>
    <w:rsid w:val="006A6542"/>
    <w:rsid w:val="006A68EC"/>
    <w:rsid w:val="006A6A5A"/>
    <w:rsid w:val="006A6C89"/>
    <w:rsid w:val="006A6D44"/>
    <w:rsid w:val="006B038C"/>
    <w:rsid w:val="006B03D2"/>
    <w:rsid w:val="006B0A81"/>
    <w:rsid w:val="006B0C8C"/>
    <w:rsid w:val="006B1ECD"/>
    <w:rsid w:val="006B26AE"/>
    <w:rsid w:val="006B27CB"/>
    <w:rsid w:val="006B2E97"/>
    <w:rsid w:val="006B33FF"/>
    <w:rsid w:val="006B39F0"/>
    <w:rsid w:val="006B3A3A"/>
    <w:rsid w:val="006B3B77"/>
    <w:rsid w:val="006B4FBE"/>
    <w:rsid w:val="006B5580"/>
    <w:rsid w:val="006B5769"/>
    <w:rsid w:val="006B589E"/>
    <w:rsid w:val="006B5D20"/>
    <w:rsid w:val="006B5E7E"/>
    <w:rsid w:val="006B605D"/>
    <w:rsid w:val="006B6064"/>
    <w:rsid w:val="006B6160"/>
    <w:rsid w:val="006B6343"/>
    <w:rsid w:val="006B647A"/>
    <w:rsid w:val="006B78C0"/>
    <w:rsid w:val="006B7F40"/>
    <w:rsid w:val="006B7F8A"/>
    <w:rsid w:val="006C03E7"/>
    <w:rsid w:val="006C0519"/>
    <w:rsid w:val="006C08EA"/>
    <w:rsid w:val="006C0C5F"/>
    <w:rsid w:val="006C1A3A"/>
    <w:rsid w:val="006C1A44"/>
    <w:rsid w:val="006C1B04"/>
    <w:rsid w:val="006C1B38"/>
    <w:rsid w:val="006C1CA6"/>
    <w:rsid w:val="006C2166"/>
    <w:rsid w:val="006C24B3"/>
    <w:rsid w:val="006C2914"/>
    <w:rsid w:val="006C2A08"/>
    <w:rsid w:val="006C3298"/>
    <w:rsid w:val="006C3302"/>
    <w:rsid w:val="006C33D1"/>
    <w:rsid w:val="006C3580"/>
    <w:rsid w:val="006C3651"/>
    <w:rsid w:val="006C39E0"/>
    <w:rsid w:val="006C3C93"/>
    <w:rsid w:val="006C41FD"/>
    <w:rsid w:val="006C454E"/>
    <w:rsid w:val="006C47AD"/>
    <w:rsid w:val="006C521B"/>
    <w:rsid w:val="006C5676"/>
    <w:rsid w:val="006C56BE"/>
    <w:rsid w:val="006C5B0E"/>
    <w:rsid w:val="006C5B1C"/>
    <w:rsid w:val="006C5E3B"/>
    <w:rsid w:val="006C6E96"/>
    <w:rsid w:val="006C738C"/>
    <w:rsid w:val="006C7B21"/>
    <w:rsid w:val="006C7CC5"/>
    <w:rsid w:val="006D0014"/>
    <w:rsid w:val="006D0050"/>
    <w:rsid w:val="006D0297"/>
    <w:rsid w:val="006D0F1A"/>
    <w:rsid w:val="006D191E"/>
    <w:rsid w:val="006D1C06"/>
    <w:rsid w:val="006D23F7"/>
    <w:rsid w:val="006D2844"/>
    <w:rsid w:val="006D4A75"/>
    <w:rsid w:val="006D5277"/>
    <w:rsid w:val="006D54AA"/>
    <w:rsid w:val="006D5573"/>
    <w:rsid w:val="006D56EA"/>
    <w:rsid w:val="006D750C"/>
    <w:rsid w:val="006D79BC"/>
    <w:rsid w:val="006D7A73"/>
    <w:rsid w:val="006D7DCC"/>
    <w:rsid w:val="006E04F0"/>
    <w:rsid w:val="006E0A1E"/>
    <w:rsid w:val="006E0D0D"/>
    <w:rsid w:val="006E12CA"/>
    <w:rsid w:val="006E1854"/>
    <w:rsid w:val="006E1A8A"/>
    <w:rsid w:val="006E1FB3"/>
    <w:rsid w:val="006E2215"/>
    <w:rsid w:val="006E2918"/>
    <w:rsid w:val="006E34A8"/>
    <w:rsid w:val="006E36DF"/>
    <w:rsid w:val="006E378D"/>
    <w:rsid w:val="006E44E7"/>
    <w:rsid w:val="006E4602"/>
    <w:rsid w:val="006E4884"/>
    <w:rsid w:val="006E523C"/>
    <w:rsid w:val="006E69DB"/>
    <w:rsid w:val="006E6EC3"/>
    <w:rsid w:val="006E795F"/>
    <w:rsid w:val="006F0F34"/>
    <w:rsid w:val="006F127E"/>
    <w:rsid w:val="006F137A"/>
    <w:rsid w:val="006F1434"/>
    <w:rsid w:val="006F18EC"/>
    <w:rsid w:val="006F2041"/>
    <w:rsid w:val="006F24E6"/>
    <w:rsid w:val="006F2A86"/>
    <w:rsid w:val="006F33CF"/>
    <w:rsid w:val="006F3797"/>
    <w:rsid w:val="006F37C6"/>
    <w:rsid w:val="006F39B6"/>
    <w:rsid w:val="006F3DAE"/>
    <w:rsid w:val="006F4382"/>
    <w:rsid w:val="006F5302"/>
    <w:rsid w:val="006F55C9"/>
    <w:rsid w:val="006F5A61"/>
    <w:rsid w:val="006F60D3"/>
    <w:rsid w:val="006F6FC8"/>
    <w:rsid w:val="006F72E8"/>
    <w:rsid w:val="006F76CE"/>
    <w:rsid w:val="006F778B"/>
    <w:rsid w:val="006F7A87"/>
    <w:rsid w:val="007006ED"/>
    <w:rsid w:val="00700AA5"/>
    <w:rsid w:val="00700EB7"/>
    <w:rsid w:val="00701123"/>
    <w:rsid w:val="007015C0"/>
    <w:rsid w:val="00701881"/>
    <w:rsid w:val="00701DDA"/>
    <w:rsid w:val="00701E9A"/>
    <w:rsid w:val="0070201E"/>
    <w:rsid w:val="007023ED"/>
    <w:rsid w:val="00702B3F"/>
    <w:rsid w:val="007037D8"/>
    <w:rsid w:val="00704737"/>
    <w:rsid w:val="00705015"/>
    <w:rsid w:val="0070507A"/>
    <w:rsid w:val="0070533E"/>
    <w:rsid w:val="00705776"/>
    <w:rsid w:val="007061A7"/>
    <w:rsid w:val="007063D9"/>
    <w:rsid w:val="007065D0"/>
    <w:rsid w:val="0070668B"/>
    <w:rsid w:val="007067DA"/>
    <w:rsid w:val="00706900"/>
    <w:rsid w:val="007069D6"/>
    <w:rsid w:val="0070768A"/>
    <w:rsid w:val="00707710"/>
    <w:rsid w:val="00707D71"/>
    <w:rsid w:val="00710185"/>
    <w:rsid w:val="00710841"/>
    <w:rsid w:val="00710884"/>
    <w:rsid w:val="00711576"/>
    <w:rsid w:val="0071195A"/>
    <w:rsid w:val="00711BD0"/>
    <w:rsid w:val="00711E54"/>
    <w:rsid w:val="0071239B"/>
    <w:rsid w:val="00712548"/>
    <w:rsid w:val="007127A1"/>
    <w:rsid w:val="00713423"/>
    <w:rsid w:val="0071354F"/>
    <w:rsid w:val="007148B6"/>
    <w:rsid w:val="00714D46"/>
    <w:rsid w:val="00714DF8"/>
    <w:rsid w:val="00714F18"/>
    <w:rsid w:val="00715117"/>
    <w:rsid w:val="00715ECA"/>
    <w:rsid w:val="00716844"/>
    <w:rsid w:val="00717084"/>
    <w:rsid w:val="007178C3"/>
    <w:rsid w:val="0072049F"/>
    <w:rsid w:val="007205A8"/>
    <w:rsid w:val="0072066E"/>
    <w:rsid w:val="00721447"/>
    <w:rsid w:val="00721605"/>
    <w:rsid w:val="00721627"/>
    <w:rsid w:val="00721664"/>
    <w:rsid w:val="007218AF"/>
    <w:rsid w:val="007219D0"/>
    <w:rsid w:val="00721B15"/>
    <w:rsid w:val="00721D7B"/>
    <w:rsid w:val="007223F5"/>
    <w:rsid w:val="00722465"/>
    <w:rsid w:val="007227A1"/>
    <w:rsid w:val="007227E2"/>
    <w:rsid w:val="00722A40"/>
    <w:rsid w:val="00722B8B"/>
    <w:rsid w:val="00722C1C"/>
    <w:rsid w:val="00722C82"/>
    <w:rsid w:val="00722D33"/>
    <w:rsid w:val="00722D72"/>
    <w:rsid w:val="00722E7D"/>
    <w:rsid w:val="0072338C"/>
    <w:rsid w:val="0072365C"/>
    <w:rsid w:val="00723C80"/>
    <w:rsid w:val="00723F92"/>
    <w:rsid w:val="00724868"/>
    <w:rsid w:val="00724973"/>
    <w:rsid w:val="00725C2D"/>
    <w:rsid w:val="00726150"/>
    <w:rsid w:val="00726868"/>
    <w:rsid w:val="00726E10"/>
    <w:rsid w:val="00726E4D"/>
    <w:rsid w:val="00727248"/>
    <w:rsid w:val="007277D0"/>
    <w:rsid w:val="00727B71"/>
    <w:rsid w:val="00727D7D"/>
    <w:rsid w:val="0073035C"/>
    <w:rsid w:val="007309AC"/>
    <w:rsid w:val="00731165"/>
    <w:rsid w:val="00731AA9"/>
    <w:rsid w:val="0073234F"/>
    <w:rsid w:val="007325AE"/>
    <w:rsid w:val="0073279E"/>
    <w:rsid w:val="00733315"/>
    <w:rsid w:val="0073416E"/>
    <w:rsid w:val="00734D74"/>
    <w:rsid w:val="00735403"/>
    <w:rsid w:val="0073605F"/>
    <w:rsid w:val="0073626F"/>
    <w:rsid w:val="0073628F"/>
    <w:rsid w:val="00736627"/>
    <w:rsid w:val="00736DCF"/>
    <w:rsid w:val="007372A7"/>
    <w:rsid w:val="00737580"/>
    <w:rsid w:val="007376AE"/>
    <w:rsid w:val="00737716"/>
    <w:rsid w:val="00737802"/>
    <w:rsid w:val="00740068"/>
    <w:rsid w:val="00740388"/>
    <w:rsid w:val="007404B2"/>
    <w:rsid w:val="007411C4"/>
    <w:rsid w:val="0074131C"/>
    <w:rsid w:val="00741550"/>
    <w:rsid w:val="00741773"/>
    <w:rsid w:val="0074178F"/>
    <w:rsid w:val="00741E2E"/>
    <w:rsid w:val="00742301"/>
    <w:rsid w:val="0074241D"/>
    <w:rsid w:val="007427E4"/>
    <w:rsid w:val="00742C8F"/>
    <w:rsid w:val="00742C97"/>
    <w:rsid w:val="0074392E"/>
    <w:rsid w:val="00743AA8"/>
    <w:rsid w:val="007441DF"/>
    <w:rsid w:val="00744543"/>
    <w:rsid w:val="0074481B"/>
    <w:rsid w:val="00744B0C"/>
    <w:rsid w:val="00744B97"/>
    <w:rsid w:val="00745D79"/>
    <w:rsid w:val="00746B9F"/>
    <w:rsid w:val="00746CCD"/>
    <w:rsid w:val="00746E60"/>
    <w:rsid w:val="007472C1"/>
    <w:rsid w:val="0074744C"/>
    <w:rsid w:val="00747701"/>
    <w:rsid w:val="0074785D"/>
    <w:rsid w:val="0075058D"/>
    <w:rsid w:val="0075079C"/>
    <w:rsid w:val="00750FF8"/>
    <w:rsid w:val="007517F6"/>
    <w:rsid w:val="00751EDC"/>
    <w:rsid w:val="0075237F"/>
    <w:rsid w:val="0075254B"/>
    <w:rsid w:val="00752968"/>
    <w:rsid w:val="00752B75"/>
    <w:rsid w:val="007532DC"/>
    <w:rsid w:val="007534EB"/>
    <w:rsid w:val="007536E5"/>
    <w:rsid w:val="00753B12"/>
    <w:rsid w:val="00753F06"/>
    <w:rsid w:val="00754235"/>
    <w:rsid w:val="007542A5"/>
    <w:rsid w:val="0075469A"/>
    <w:rsid w:val="00754735"/>
    <w:rsid w:val="00754874"/>
    <w:rsid w:val="00754915"/>
    <w:rsid w:val="00754956"/>
    <w:rsid w:val="0075501F"/>
    <w:rsid w:val="007555DD"/>
    <w:rsid w:val="00755A4B"/>
    <w:rsid w:val="00755F20"/>
    <w:rsid w:val="007562E3"/>
    <w:rsid w:val="007563CB"/>
    <w:rsid w:val="007564C1"/>
    <w:rsid w:val="00756534"/>
    <w:rsid w:val="007567F7"/>
    <w:rsid w:val="00756D6B"/>
    <w:rsid w:val="007570D8"/>
    <w:rsid w:val="007573BF"/>
    <w:rsid w:val="00757B75"/>
    <w:rsid w:val="00757CF7"/>
    <w:rsid w:val="00757EFB"/>
    <w:rsid w:val="00757F7D"/>
    <w:rsid w:val="00760B25"/>
    <w:rsid w:val="00760C24"/>
    <w:rsid w:val="007611F4"/>
    <w:rsid w:val="007617E5"/>
    <w:rsid w:val="00762892"/>
    <w:rsid w:val="007628A7"/>
    <w:rsid w:val="0076291C"/>
    <w:rsid w:val="00762D8E"/>
    <w:rsid w:val="007632E3"/>
    <w:rsid w:val="0076331A"/>
    <w:rsid w:val="00763BCC"/>
    <w:rsid w:val="00763E5F"/>
    <w:rsid w:val="007645AE"/>
    <w:rsid w:val="007654B5"/>
    <w:rsid w:val="00765592"/>
    <w:rsid w:val="007656AA"/>
    <w:rsid w:val="007657FE"/>
    <w:rsid w:val="007659D4"/>
    <w:rsid w:val="00765A66"/>
    <w:rsid w:val="00765D04"/>
    <w:rsid w:val="00766025"/>
    <w:rsid w:val="00766083"/>
    <w:rsid w:val="0076675E"/>
    <w:rsid w:val="00767056"/>
    <w:rsid w:val="00767075"/>
    <w:rsid w:val="00767FD1"/>
    <w:rsid w:val="007702E1"/>
    <w:rsid w:val="0077129D"/>
    <w:rsid w:val="0077158D"/>
    <w:rsid w:val="00771786"/>
    <w:rsid w:val="0077182F"/>
    <w:rsid w:val="00771A78"/>
    <w:rsid w:val="00771D44"/>
    <w:rsid w:val="00772655"/>
    <w:rsid w:val="00772E0F"/>
    <w:rsid w:val="00772EA7"/>
    <w:rsid w:val="00773099"/>
    <w:rsid w:val="00773423"/>
    <w:rsid w:val="00773867"/>
    <w:rsid w:val="007738F4"/>
    <w:rsid w:val="00773A86"/>
    <w:rsid w:val="00773ACA"/>
    <w:rsid w:val="00774631"/>
    <w:rsid w:val="00774A98"/>
    <w:rsid w:val="00774F22"/>
    <w:rsid w:val="0077517A"/>
    <w:rsid w:val="00775241"/>
    <w:rsid w:val="00777CC9"/>
    <w:rsid w:val="00777D13"/>
    <w:rsid w:val="00777DE6"/>
    <w:rsid w:val="0078040B"/>
    <w:rsid w:val="007804B6"/>
    <w:rsid w:val="00780F0E"/>
    <w:rsid w:val="0078115D"/>
    <w:rsid w:val="00781183"/>
    <w:rsid w:val="0078173E"/>
    <w:rsid w:val="00781E3E"/>
    <w:rsid w:val="0078207F"/>
    <w:rsid w:val="007820FC"/>
    <w:rsid w:val="007827E6"/>
    <w:rsid w:val="007828DD"/>
    <w:rsid w:val="00782A5D"/>
    <w:rsid w:val="00782D3B"/>
    <w:rsid w:val="00782D63"/>
    <w:rsid w:val="00782EDB"/>
    <w:rsid w:val="00782F42"/>
    <w:rsid w:val="0078335C"/>
    <w:rsid w:val="00783892"/>
    <w:rsid w:val="007839BC"/>
    <w:rsid w:val="00784ACC"/>
    <w:rsid w:val="00785BC8"/>
    <w:rsid w:val="007860E6"/>
    <w:rsid w:val="0078682D"/>
    <w:rsid w:val="00786923"/>
    <w:rsid w:val="00786B39"/>
    <w:rsid w:val="00787553"/>
    <w:rsid w:val="00787687"/>
    <w:rsid w:val="00787BD6"/>
    <w:rsid w:val="00787EAF"/>
    <w:rsid w:val="00787FD4"/>
    <w:rsid w:val="00790189"/>
    <w:rsid w:val="0079026D"/>
    <w:rsid w:val="007917F2"/>
    <w:rsid w:val="007918D6"/>
    <w:rsid w:val="00792AFE"/>
    <w:rsid w:val="00792C22"/>
    <w:rsid w:val="00793444"/>
    <w:rsid w:val="007937B7"/>
    <w:rsid w:val="00793E4D"/>
    <w:rsid w:val="00794161"/>
    <w:rsid w:val="0079456D"/>
    <w:rsid w:val="00794874"/>
    <w:rsid w:val="00794893"/>
    <w:rsid w:val="00794AB6"/>
    <w:rsid w:val="00794C1E"/>
    <w:rsid w:val="00794EF5"/>
    <w:rsid w:val="00796092"/>
    <w:rsid w:val="00796C28"/>
    <w:rsid w:val="00797309"/>
    <w:rsid w:val="0079741A"/>
    <w:rsid w:val="00797715"/>
    <w:rsid w:val="00797A2C"/>
    <w:rsid w:val="00797A71"/>
    <w:rsid w:val="00797C64"/>
    <w:rsid w:val="00797E1B"/>
    <w:rsid w:val="00797E53"/>
    <w:rsid w:val="00797F88"/>
    <w:rsid w:val="007A04FA"/>
    <w:rsid w:val="007A0530"/>
    <w:rsid w:val="007A0AFF"/>
    <w:rsid w:val="007A10D8"/>
    <w:rsid w:val="007A12A5"/>
    <w:rsid w:val="007A1369"/>
    <w:rsid w:val="007A2342"/>
    <w:rsid w:val="007A329E"/>
    <w:rsid w:val="007A377A"/>
    <w:rsid w:val="007A3A6E"/>
    <w:rsid w:val="007A3CE5"/>
    <w:rsid w:val="007A3FAF"/>
    <w:rsid w:val="007A4EA2"/>
    <w:rsid w:val="007A54EA"/>
    <w:rsid w:val="007A5657"/>
    <w:rsid w:val="007A5C5B"/>
    <w:rsid w:val="007A5FFF"/>
    <w:rsid w:val="007A63B0"/>
    <w:rsid w:val="007A666E"/>
    <w:rsid w:val="007A68B7"/>
    <w:rsid w:val="007A690E"/>
    <w:rsid w:val="007A6C8A"/>
    <w:rsid w:val="007A7424"/>
    <w:rsid w:val="007A79F1"/>
    <w:rsid w:val="007A7EB9"/>
    <w:rsid w:val="007B08C3"/>
    <w:rsid w:val="007B0D9D"/>
    <w:rsid w:val="007B0DE6"/>
    <w:rsid w:val="007B1394"/>
    <w:rsid w:val="007B1A75"/>
    <w:rsid w:val="007B1B52"/>
    <w:rsid w:val="007B2472"/>
    <w:rsid w:val="007B25C2"/>
    <w:rsid w:val="007B265C"/>
    <w:rsid w:val="007B26CB"/>
    <w:rsid w:val="007B36BC"/>
    <w:rsid w:val="007B4281"/>
    <w:rsid w:val="007B4374"/>
    <w:rsid w:val="007B452F"/>
    <w:rsid w:val="007B4946"/>
    <w:rsid w:val="007B51FC"/>
    <w:rsid w:val="007B55DE"/>
    <w:rsid w:val="007B5AC9"/>
    <w:rsid w:val="007B5F87"/>
    <w:rsid w:val="007B6859"/>
    <w:rsid w:val="007B7302"/>
    <w:rsid w:val="007B7311"/>
    <w:rsid w:val="007B76F1"/>
    <w:rsid w:val="007B785B"/>
    <w:rsid w:val="007C0A5E"/>
    <w:rsid w:val="007C12FD"/>
    <w:rsid w:val="007C1F39"/>
    <w:rsid w:val="007C2BD7"/>
    <w:rsid w:val="007C33C0"/>
    <w:rsid w:val="007C35F7"/>
    <w:rsid w:val="007C4305"/>
    <w:rsid w:val="007C45AA"/>
    <w:rsid w:val="007C4D8D"/>
    <w:rsid w:val="007C5BF9"/>
    <w:rsid w:val="007C5C5B"/>
    <w:rsid w:val="007C6149"/>
    <w:rsid w:val="007C6CFB"/>
    <w:rsid w:val="007C7126"/>
    <w:rsid w:val="007C76CF"/>
    <w:rsid w:val="007C7DA6"/>
    <w:rsid w:val="007C7F01"/>
    <w:rsid w:val="007D04B0"/>
    <w:rsid w:val="007D141D"/>
    <w:rsid w:val="007D1532"/>
    <w:rsid w:val="007D1B0C"/>
    <w:rsid w:val="007D2223"/>
    <w:rsid w:val="007D260B"/>
    <w:rsid w:val="007D26CC"/>
    <w:rsid w:val="007D2AAE"/>
    <w:rsid w:val="007D353A"/>
    <w:rsid w:val="007D365F"/>
    <w:rsid w:val="007D3A8E"/>
    <w:rsid w:val="007D3B13"/>
    <w:rsid w:val="007D4022"/>
    <w:rsid w:val="007D4688"/>
    <w:rsid w:val="007D47E7"/>
    <w:rsid w:val="007D4818"/>
    <w:rsid w:val="007D4B81"/>
    <w:rsid w:val="007D4D8A"/>
    <w:rsid w:val="007D4F92"/>
    <w:rsid w:val="007D5A40"/>
    <w:rsid w:val="007D5A4C"/>
    <w:rsid w:val="007D5A79"/>
    <w:rsid w:val="007D5B43"/>
    <w:rsid w:val="007D6276"/>
    <w:rsid w:val="007D644D"/>
    <w:rsid w:val="007D6A50"/>
    <w:rsid w:val="007D7979"/>
    <w:rsid w:val="007E0148"/>
    <w:rsid w:val="007E03B9"/>
    <w:rsid w:val="007E0EB7"/>
    <w:rsid w:val="007E17BE"/>
    <w:rsid w:val="007E19E9"/>
    <w:rsid w:val="007E1EE1"/>
    <w:rsid w:val="007E257E"/>
    <w:rsid w:val="007E273F"/>
    <w:rsid w:val="007E3182"/>
    <w:rsid w:val="007E3548"/>
    <w:rsid w:val="007E355A"/>
    <w:rsid w:val="007E3656"/>
    <w:rsid w:val="007E3C4A"/>
    <w:rsid w:val="007E3D38"/>
    <w:rsid w:val="007E457C"/>
    <w:rsid w:val="007E579F"/>
    <w:rsid w:val="007E5F6F"/>
    <w:rsid w:val="007E6250"/>
    <w:rsid w:val="007E6DB8"/>
    <w:rsid w:val="007E7DAC"/>
    <w:rsid w:val="007E7EF7"/>
    <w:rsid w:val="007F00A5"/>
    <w:rsid w:val="007F027F"/>
    <w:rsid w:val="007F02AF"/>
    <w:rsid w:val="007F05AE"/>
    <w:rsid w:val="007F0652"/>
    <w:rsid w:val="007F0EF1"/>
    <w:rsid w:val="007F10BC"/>
    <w:rsid w:val="007F1269"/>
    <w:rsid w:val="007F1525"/>
    <w:rsid w:val="007F1641"/>
    <w:rsid w:val="007F2352"/>
    <w:rsid w:val="007F2B46"/>
    <w:rsid w:val="007F2D89"/>
    <w:rsid w:val="007F3244"/>
    <w:rsid w:val="007F34DF"/>
    <w:rsid w:val="007F359B"/>
    <w:rsid w:val="007F3682"/>
    <w:rsid w:val="007F371B"/>
    <w:rsid w:val="007F41D3"/>
    <w:rsid w:val="007F46E7"/>
    <w:rsid w:val="007F4A03"/>
    <w:rsid w:val="007F4D4F"/>
    <w:rsid w:val="007F516C"/>
    <w:rsid w:val="007F57A0"/>
    <w:rsid w:val="007F5A50"/>
    <w:rsid w:val="007F5CAC"/>
    <w:rsid w:val="007F5FFA"/>
    <w:rsid w:val="007F66C4"/>
    <w:rsid w:val="007F67DA"/>
    <w:rsid w:val="007F6810"/>
    <w:rsid w:val="007F6941"/>
    <w:rsid w:val="007F7675"/>
    <w:rsid w:val="007F77C5"/>
    <w:rsid w:val="007F7A4B"/>
    <w:rsid w:val="008005B9"/>
    <w:rsid w:val="0080066A"/>
    <w:rsid w:val="00800CCF"/>
    <w:rsid w:val="00801B2E"/>
    <w:rsid w:val="00805AD8"/>
    <w:rsid w:val="0080606C"/>
    <w:rsid w:val="008060D6"/>
    <w:rsid w:val="00806202"/>
    <w:rsid w:val="00806398"/>
    <w:rsid w:val="008069E4"/>
    <w:rsid w:val="008070E7"/>
    <w:rsid w:val="008073A2"/>
    <w:rsid w:val="00807677"/>
    <w:rsid w:val="00807A2F"/>
    <w:rsid w:val="008100EF"/>
    <w:rsid w:val="00810217"/>
    <w:rsid w:val="00810C82"/>
    <w:rsid w:val="00810DCE"/>
    <w:rsid w:val="00811381"/>
    <w:rsid w:val="008116B4"/>
    <w:rsid w:val="008117EB"/>
    <w:rsid w:val="00811801"/>
    <w:rsid w:val="00811CC0"/>
    <w:rsid w:val="008120C2"/>
    <w:rsid w:val="008123D9"/>
    <w:rsid w:val="008124E5"/>
    <w:rsid w:val="00812BD5"/>
    <w:rsid w:val="00813450"/>
    <w:rsid w:val="008134A0"/>
    <w:rsid w:val="00813A06"/>
    <w:rsid w:val="008147BA"/>
    <w:rsid w:val="00814863"/>
    <w:rsid w:val="00814A29"/>
    <w:rsid w:val="00814CD8"/>
    <w:rsid w:val="00814FBD"/>
    <w:rsid w:val="008153A8"/>
    <w:rsid w:val="008153F6"/>
    <w:rsid w:val="008156DE"/>
    <w:rsid w:val="00815E82"/>
    <w:rsid w:val="0081693A"/>
    <w:rsid w:val="00816E41"/>
    <w:rsid w:val="00816EFA"/>
    <w:rsid w:val="00817118"/>
    <w:rsid w:val="008172CC"/>
    <w:rsid w:val="008204F6"/>
    <w:rsid w:val="00820FBD"/>
    <w:rsid w:val="008214AD"/>
    <w:rsid w:val="008217A8"/>
    <w:rsid w:val="00821813"/>
    <w:rsid w:val="008223BC"/>
    <w:rsid w:val="00822A36"/>
    <w:rsid w:val="00822B1A"/>
    <w:rsid w:val="00822BEC"/>
    <w:rsid w:val="0082320B"/>
    <w:rsid w:val="00823B60"/>
    <w:rsid w:val="00823F10"/>
    <w:rsid w:val="008244CE"/>
    <w:rsid w:val="0082492E"/>
    <w:rsid w:val="0082496B"/>
    <w:rsid w:val="008249CD"/>
    <w:rsid w:val="00824B6D"/>
    <w:rsid w:val="008251E3"/>
    <w:rsid w:val="00825568"/>
    <w:rsid w:val="00825772"/>
    <w:rsid w:val="00825BE8"/>
    <w:rsid w:val="008262DD"/>
    <w:rsid w:val="00826E34"/>
    <w:rsid w:val="00826FEC"/>
    <w:rsid w:val="008275EC"/>
    <w:rsid w:val="008276E0"/>
    <w:rsid w:val="00827CA0"/>
    <w:rsid w:val="00827FF7"/>
    <w:rsid w:val="008305EE"/>
    <w:rsid w:val="00830836"/>
    <w:rsid w:val="00830D2B"/>
    <w:rsid w:val="0083134A"/>
    <w:rsid w:val="008317C5"/>
    <w:rsid w:val="008319DC"/>
    <w:rsid w:val="00831C5E"/>
    <w:rsid w:val="00832724"/>
    <w:rsid w:val="00832787"/>
    <w:rsid w:val="008328C1"/>
    <w:rsid w:val="00833304"/>
    <w:rsid w:val="00833389"/>
    <w:rsid w:val="00833518"/>
    <w:rsid w:val="00833C50"/>
    <w:rsid w:val="00833C9E"/>
    <w:rsid w:val="00834093"/>
    <w:rsid w:val="00834183"/>
    <w:rsid w:val="008341B3"/>
    <w:rsid w:val="008342C0"/>
    <w:rsid w:val="00834422"/>
    <w:rsid w:val="0083527D"/>
    <w:rsid w:val="008355BE"/>
    <w:rsid w:val="00835731"/>
    <w:rsid w:val="00835AC8"/>
    <w:rsid w:val="00835B30"/>
    <w:rsid w:val="00835BE3"/>
    <w:rsid w:val="00835F16"/>
    <w:rsid w:val="00835F2C"/>
    <w:rsid w:val="008363CC"/>
    <w:rsid w:val="00836634"/>
    <w:rsid w:val="00836677"/>
    <w:rsid w:val="00836C8D"/>
    <w:rsid w:val="00837059"/>
    <w:rsid w:val="008379C5"/>
    <w:rsid w:val="00837A00"/>
    <w:rsid w:val="00837EEF"/>
    <w:rsid w:val="00840644"/>
    <w:rsid w:val="008410BE"/>
    <w:rsid w:val="00841A5C"/>
    <w:rsid w:val="00841B2A"/>
    <w:rsid w:val="00842ADD"/>
    <w:rsid w:val="00842F1D"/>
    <w:rsid w:val="008431E9"/>
    <w:rsid w:val="008435EF"/>
    <w:rsid w:val="00843620"/>
    <w:rsid w:val="008437E7"/>
    <w:rsid w:val="00843BDC"/>
    <w:rsid w:val="00843FEF"/>
    <w:rsid w:val="00844CEC"/>
    <w:rsid w:val="00844D83"/>
    <w:rsid w:val="008452D1"/>
    <w:rsid w:val="00845338"/>
    <w:rsid w:val="00845969"/>
    <w:rsid w:val="00845A37"/>
    <w:rsid w:val="00845E16"/>
    <w:rsid w:val="00845EF4"/>
    <w:rsid w:val="0084656A"/>
    <w:rsid w:val="00846667"/>
    <w:rsid w:val="00846FCC"/>
    <w:rsid w:val="00847578"/>
    <w:rsid w:val="00847C47"/>
    <w:rsid w:val="0085046D"/>
    <w:rsid w:val="00851311"/>
    <w:rsid w:val="008514F1"/>
    <w:rsid w:val="00851EE6"/>
    <w:rsid w:val="0085274D"/>
    <w:rsid w:val="008533CC"/>
    <w:rsid w:val="008534B0"/>
    <w:rsid w:val="0085377F"/>
    <w:rsid w:val="00853BEA"/>
    <w:rsid w:val="00854526"/>
    <w:rsid w:val="00854B93"/>
    <w:rsid w:val="00855302"/>
    <w:rsid w:val="00855529"/>
    <w:rsid w:val="00855A80"/>
    <w:rsid w:val="00855B6E"/>
    <w:rsid w:val="00856479"/>
    <w:rsid w:val="00857842"/>
    <w:rsid w:val="0085792C"/>
    <w:rsid w:val="00860585"/>
    <w:rsid w:val="00860616"/>
    <w:rsid w:val="008608CF"/>
    <w:rsid w:val="00860DC4"/>
    <w:rsid w:val="00860E25"/>
    <w:rsid w:val="00860E55"/>
    <w:rsid w:val="00861DAB"/>
    <w:rsid w:val="008620B9"/>
    <w:rsid w:val="0086282D"/>
    <w:rsid w:val="0086285E"/>
    <w:rsid w:val="008628A2"/>
    <w:rsid w:val="00862A22"/>
    <w:rsid w:val="00862C4A"/>
    <w:rsid w:val="00862EEB"/>
    <w:rsid w:val="00862F8A"/>
    <w:rsid w:val="0086338D"/>
    <w:rsid w:val="00863746"/>
    <w:rsid w:val="00863A4D"/>
    <w:rsid w:val="00863B08"/>
    <w:rsid w:val="00863C59"/>
    <w:rsid w:val="008644DA"/>
    <w:rsid w:val="0086534F"/>
    <w:rsid w:val="00865C67"/>
    <w:rsid w:val="00865EB3"/>
    <w:rsid w:val="00866402"/>
    <w:rsid w:val="0086642F"/>
    <w:rsid w:val="00866C42"/>
    <w:rsid w:val="00866C73"/>
    <w:rsid w:val="00866CB9"/>
    <w:rsid w:val="00866D9F"/>
    <w:rsid w:val="00866E2A"/>
    <w:rsid w:val="00867607"/>
    <w:rsid w:val="00867852"/>
    <w:rsid w:val="00867EC5"/>
    <w:rsid w:val="00867F61"/>
    <w:rsid w:val="008701CB"/>
    <w:rsid w:val="0087044C"/>
    <w:rsid w:val="00871615"/>
    <w:rsid w:val="008716EA"/>
    <w:rsid w:val="00872103"/>
    <w:rsid w:val="008721E7"/>
    <w:rsid w:val="0087256A"/>
    <w:rsid w:val="00872AFC"/>
    <w:rsid w:val="00872FAF"/>
    <w:rsid w:val="008732BA"/>
    <w:rsid w:val="00873BDC"/>
    <w:rsid w:val="00873C71"/>
    <w:rsid w:val="00874027"/>
    <w:rsid w:val="008740E0"/>
    <w:rsid w:val="0087444B"/>
    <w:rsid w:val="00874571"/>
    <w:rsid w:val="00874651"/>
    <w:rsid w:val="00874999"/>
    <w:rsid w:val="00874B68"/>
    <w:rsid w:val="00876917"/>
    <w:rsid w:val="00876A7F"/>
    <w:rsid w:val="00876DFF"/>
    <w:rsid w:val="00877DF8"/>
    <w:rsid w:val="00877E7A"/>
    <w:rsid w:val="008807D7"/>
    <w:rsid w:val="0088097A"/>
    <w:rsid w:val="00880B3B"/>
    <w:rsid w:val="008815BF"/>
    <w:rsid w:val="00881B95"/>
    <w:rsid w:val="00881FF1"/>
    <w:rsid w:val="008821AE"/>
    <w:rsid w:val="00882429"/>
    <w:rsid w:val="00883389"/>
    <w:rsid w:val="00883A25"/>
    <w:rsid w:val="0088418C"/>
    <w:rsid w:val="008843D5"/>
    <w:rsid w:val="00884446"/>
    <w:rsid w:val="00884897"/>
    <w:rsid w:val="00885390"/>
    <w:rsid w:val="00885646"/>
    <w:rsid w:val="008859C1"/>
    <w:rsid w:val="00885BA0"/>
    <w:rsid w:val="00885F5A"/>
    <w:rsid w:val="00885F7E"/>
    <w:rsid w:val="0088692D"/>
    <w:rsid w:val="00886F8D"/>
    <w:rsid w:val="0088754C"/>
    <w:rsid w:val="00887EF6"/>
    <w:rsid w:val="0089004D"/>
    <w:rsid w:val="00890CFA"/>
    <w:rsid w:val="00890CFB"/>
    <w:rsid w:val="00890D32"/>
    <w:rsid w:val="00890D64"/>
    <w:rsid w:val="00891172"/>
    <w:rsid w:val="00891BE8"/>
    <w:rsid w:val="00892377"/>
    <w:rsid w:val="00892915"/>
    <w:rsid w:val="008932F5"/>
    <w:rsid w:val="008935B0"/>
    <w:rsid w:val="00893DE4"/>
    <w:rsid w:val="008940AC"/>
    <w:rsid w:val="0089470A"/>
    <w:rsid w:val="00894D00"/>
    <w:rsid w:val="00894F8E"/>
    <w:rsid w:val="008952A8"/>
    <w:rsid w:val="00895C76"/>
    <w:rsid w:val="00895EE6"/>
    <w:rsid w:val="008961AB"/>
    <w:rsid w:val="00896591"/>
    <w:rsid w:val="00896E1F"/>
    <w:rsid w:val="0089703C"/>
    <w:rsid w:val="008971AE"/>
    <w:rsid w:val="0089782D"/>
    <w:rsid w:val="00897850"/>
    <w:rsid w:val="00897912"/>
    <w:rsid w:val="008A0506"/>
    <w:rsid w:val="008A07D5"/>
    <w:rsid w:val="008A09B3"/>
    <w:rsid w:val="008A0F96"/>
    <w:rsid w:val="008A1431"/>
    <w:rsid w:val="008A27B3"/>
    <w:rsid w:val="008A2D90"/>
    <w:rsid w:val="008A2DB3"/>
    <w:rsid w:val="008A2DBD"/>
    <w:rsid w:val="008A3181"/>
    <w:rsid w:val="008A31E7"/>
    <w:rsid w:val="008A356B"/>
    <w:rsid w:val="008A37A0"/>
    <w:rsid w:val="008A402B"/>
    <w:rsid w:val="008A42BF"/>
    <w:rsid w:val="008A4EBB"/>
    <w:rsid w:val="008A4F63"/>
    <w:rsid w:val="008A55D5"/>
    <w:rsid w:val="008A586C"/>
    <w:rsid w:val="008A6E53"/>
    <w:rsid w:val="008A6F8F"/>
    <w:rsid w:val="008A71E1"/>
    <w:rsid w:val="008A79BB"/>
    <w:rsid w:val="008B02A1"/>
    <w:rsid w:val="008B04E3"/>
    <w:rsid w:val="008B086C"/>
    <w:rsid w:val="008B0911"/>
    <w:rsid w:val="008B0ECD"/>
    <w:rsid w:val="008B11EA"/>
    <w:rsid w:val="008B12EB"/>
    <w:rsid w:val="008B1A5C"/>
    <w:rsid w:val="008B1B9D"/>
    <w:rsid w:val="008B22A5"/>
    <w:rsid w:val="008B2E9A"/>
    <w:rsid w:val="008B3A3C"/>
    <w:rsid w:val="008B42B3"/>
    <w:rsid w:val="008B45E6"/>
    <w:rsid w:val="008B4AE5"/>
    <w:rsid w:val="008B4FC3"/>
    <w:rsid w:val="008B56CB"/>
    <w:rsid w:val="008B5770"/>
    <w:rsid w:val="008B5F4F"/>
    <w:rsid w:val="008B66DE"/>
    <w:rsid w:val="008B678C"/>
    <w:rsid w:val="008B6D62"/>
    <w:rsid w:val="008B6D6E"/>
    <w:rsid w:val="008B7C60"/>
    <w:rsid w:val="008B7CAB"/>
    <w:rsid w:val="008B7FF6"/>
    <w:rsid w:val="008C008A"/>
    <w:rsid w:val="008C0666"/>
    <w:rsid w:val="008C078F"/>
    <w:rsid w:val="008C0DB9"/>
    <w:rsid w:val="008C1081"/>
    <w:rsid w:val="008C18F4"/>
    <w:rsid w:val="008C196E"/>
    <w:rsid w:val="008C221A"/>
    <w:rsid w:val="008C253C"/>
    <w:rsid w:val="008C2AA1"/>
    <w:rsid w:val="008C2DA0"/>
    <w:rsid w:val="008C2E4B"/>
    <w:rsid w:val="008C38D4"/>
    <w:rsid w:val="008C3B8A"/>
    <w:rsid w:val="008C3BB4"/>
    <w:rsid w:val="008C3DD7"/>
    <w:rsid w:val="008C3E8F"/>
    <w:rsid w:val="008C4199"/>
    <w:rsid w:val="008C42D0"/>
    <w:rsid w:val="008C4E00"/>
    <w:rsid w:val="008C538B"/>
    <w:rsid w:val="008C5F21"/>
    <w:rsid w:val="008C74A4"/>
    <w:rsid w:val="008C74B9"/>
    <w:rsid w:val="008C7559"/>
    <w:rsid w:val="008C7B6E"/>
    <w:rsid w:val="008D00E3"/>
    <w:rsid w:val="008D06AB"/>
    <w:rsid w:val="008D07F2"/>
    <w:rsid w:val="008D0CC8"/>
    <w:rsid w:val="008D0E1D"/>
    <w:rsid w:val="008D1078"/>
    <w:rsid w:val="008D1084"/>
    <w:rsid w:val="008D1547"/>
    <w:rsid w:val="008D1B37"/>
    <w:rsid w:val="008D1F64"/>
    <w:rsid w:val="008D2306"/>
    <w:rsid w:val="008D2459"/>
    <w:rsid w:val="008D26B5"/>
    <w:rsid w:val="008D2715"/>
    <w:rsid w:val="008D2CA9"/>
    <w:rsid w:val="008D3005"/>
    <w:rsid w:val="008D4812"/>
    <w:rsid w:val="008D4964"/>
    <w:rsid w:val="008D4ECF"/>
    <w:rsid w:val="008D5329"/>
    <w:rsid w:val="008D5AAA"/>
    <w:rsid w:val="008D5D6B"/>
    <w:rsid w:val="008D61AA"/>
    <w:rsid w:val="008D675E"/>
    <w:rsid w:val="008D6B5F"/>
    <w:rsid w:val="008D6FDC"/>
    <w:rsid w:val="008D763C"/>
    <w:rsid w:val="008D7AD1"/>
    <w:rsid w:val="008E00D9"/>
    <w:rsid w:val="008E02B3"/>
    <w:rsid w:val="008E06F7"/>
    <w:rsid w:val="008E08CB"/>
    <w:rsid w:val="008E1E9E"/>
    <w:rsid w:val="008E1EFF"/>
    <w:rsid w:val="008E27FD"/>
    <w:rsid w:val="008E2A2A"/>
    <w:rsid w:val="008E2E91"/>
    <w:rsid w:val="008E3349"/>
    <w:rsid w:val="008E36E7"/>
    <w:rsid w:val="008E3B32"/>
    <w:rsid w:val="008E4ABF"/>
    <w:rsid w:val="008E4E59"/>
    <w:rsid w:val="008E4E64"/>
    <w:rsid w:val="008E5132"/>
    <w:rsid w:val="008E596F"/>
    <w:rsid w:val="008E5D01"/>
    <w:rsid w:val="008E6581"/>
    <w:rsid w:val="008E6666"/>
    <w:rsid w:val="008E702E"/>
    <w:rsid w:val="008E76FD"/>
    <w:rsid w:val="008E7CF8"/>
    <w:rsid w:val="008F072C"/>
    <w:rsid w:val="008F09C8"/>
    <w:rsid w:val="008F0A0F"/>
    <w:rsid w:val="008F1138"/>
    <w:rsid w:val="008F14EE"/>
    <w:rsid w:val="008F18C5"/>
    <w:rsid w:val="008F2B62"/>
    <w:rsid w:val="008F2C93"/>
    <w:rsid w:val="008F33E8"/>
    <w:rsid w:val="008F3597"/>
    <w:rsid w:val="008F3A29"/>
    <w:rsid w:val="008F3B93"/>
    <w:rsid w:val="008F4E8B"/>
    <w:rsid w:val="008F53FE"/>
    <w:rsid w:val="008F57B6"/>
    <w:rsid w:val="008F5B3D"/>
    <w:rsid w:val="008F6006"/>
    <w:rsid w:val="008F6118"/>
    <w:rsid w:val="008F648C"/>
    <w:rsid w:val="008F696D"/>
    <w:rsid w:val="008F6E94"/>
    <w:rsid w:val="008F7477"/>
    <w:rsid w:val="008F765C"/>
    <w:rsid w:val="008F7675"/>
    <w:rsid w:val="009001D8"/>
    <w:rsid w:val="00900388"/>
    <w:rsid w:val="0090069B"/>
    <w:rsid w:val="0090203A"/>
    <w:rsid w:val="0090236B"/>
    <w:rsid w:val="009023DB"/>
    <w:rsid w:val="009024DA"/>
    <w:rsid w:val="009027F9"/>
    <w:rsid w:val="00903017"/>
    <w:rsid w:val="00903217"/>
    <w:rsid w:val="009038D2"/>
    <w:rsid w:val="00903C27"/>
    <w:rsid w:val="00903DED"/>
    <w:rsid w:val="00905327"/>
    <w:rsid w:val="00905352"/>
    <w:rsid w:val="00905677"/>
    <w:rsid w:val="009062B8"/>
    <w:rsid w:val="00906628"/>
    <w:rsid w:val="00906A15"/>
    <w:rsid w:val="00906B25"/>
    <w:rsid w:val="00907774"/>
    <w:rsid w:val="009078C0"/>
    <w:rsid w:val="0090797C"/>
    <w:rsid w:val="0091099B"/>
    <w:rsid w:val="00910B16"/>
    <w:rsid w:val="00911593"/>
    <w:rsid w:val="00911C9F"/>
    <w:rsid w:val="00912E4A"/>
    <w:rsid w:val="00912EB7"/>
    <w:rsid w:val="009131FE"/>
    <w:rsid w:val="00913662"/>
    <w:rsid w:val="0091390D"/>
    <w:rsid w:val="00913A61"/>
    <w:rsid w:val="0091413D"/>
    <w:rsid w:val="009143F7"/>
    <w:rsid w:val="00914659"/>
    <w:rsid w:val="009150BA"/>
    <w:rsid w:val="009155CB"/>
    <w:rsid w:val="009159F8"/>
    <w:rsid w:val="00915B7B"/>
    <w:rsid w:val="009165F2"/>
    <w:rsid w:val="009166BA"/>
    <w:rsid w:val="00916E61"/>
    <w:rsid w:val="00916F8E"/>
    <w:rsid w:val="00916FDC"/>
    <w:rsid w:val="009173CC"/>
    <w:rsid w:val="0091751D"/>
    <w:rsid w:val="00917FB2"/>
    <w:rsid w:val="00920E37"/>
    <w:rsid w:val="00920F68"/>
    <w:rsid w:val="00921133"/>
    <w:rsid w:val="00921B3C"/>
    <w:rsid w:val="00921C8B"/>
    <w:rsid w:val="0092218E"/>
    <w:rsid w:val="009222B9"/>
    <w:rsid w:val="0092343A"/>
    <w:rsid w:val="0092357D"/>
    <w:rsid w:val="00923662"/>
    <w:rsid w:val="00923D7D"/>
    <w:rsid w:val="00923DCC"/>
    <w:rsid w:val="00923E1D"/>
    <w:rsid w:val="00924BC1"/>
    <w:rsid w:val="0092513C"/>
    <w:rsid w:val="00925DA8"/>
    <w:rsid w:val="0092668C"/>
    <w:rsid w:val="00926983"/>
    <w:rsid w:val="009269AC"/>
    <w:rsid w:val="00926CE5"/>
    <w:rsid w:val="009270B0"/>
    <w:rsid w:val="00927882"/>
    <w:rsid w:val="009278BE"/>
    <w:rsid w:val="00927E63"/>
    <w:rsid w:val="009305B3"/>
    <w:rsid w:val="00930D7D"/>
    <w:rsid w:val="00930F25"/>
    <w:rsid w:val="00930F9B"/>
    <w:rsid w:val="009311B8"/>
    <w:rsid w:val="00931276"/>
    <w:rsid w:val="009315D3"/>
    <w:rsid w:val="00932D5F"/>
    <w:rsid w:val="00932F44"/>
    <w:rsid w:val="0093343C"/>
    <w:rsid w:val="0093368C"/>
    <w:rsid w:val="009342B7"/>
    <w:rsid w:val="009342FD"/>
    <w:rsid w:val="00934AB3"/>
    <w:rsid w:val="00934CC6"/>
    <w:rsid w:val="00935523"/>
    <w:rsid w:val="00936272"/>
    <w:rsid w:val="009365BA"/>
    <w:rsid w:val="009366FE"/>
    <w:rsid w:val="00936B87"/>
    <w:rsid w:val="00936EF1"/>
    <w:rsid w:val="009371F5"/>
    <w:rsid w:val="00937CD1"/>
    <w:rsid w:val="00937E0D"/>
    <w:rsid w:val="00940866"/>
    <w:rsid w:val="00941E90"/>
    <w:rsid w:val="009421CA"/>
    <w:rsid w:val="00942828"/>
    <w:rsid w:val="009429EC"/>
    <w:rsid w:val="00942CE7"/>
    <w:rsid w:val="009435DF"/>
    <w:rsid w:val="00943B3B"/>
    <w:rsid w:val="00943BFA"/>
    <w:rsid w:val="00943DE8"/>
    <w:rsid w:val="0094429D"/>
    <w:rsid w:val="009443D4"/>
    <w:rsid w:val="0094441D"/>
    <w:rsid w:val="0094467F"/>
    <w:rsid w:val="00944741"/>
    <w:rsid w:val="00944D79"/>
    <w:rsid w:val="00944D96"/>
    <w:rsid w:val="00944FC3"/>
    <w:rsid w:val="009456BE"/>
    <w:rsid w:val="0094572F"/>
    <w:rsid w:val="00946110"/>
    <w:rsid w:val="00946860"/>
    <w:rsid w:val="009468C0"/>
    <w:rsid w:val="00946C5E"/>
    <w:rsid w:val="00946E7D"/>
    <w:rsid w:val="0094755A"/>
    <w:rsid w:val="00947BE6"/>
    <w:rsid w:val="00947CE5"/>
    <w:rsid w:val="009505C1"/>
    <w:rsid w:val="009506E6"/>
    <w:rsid w:val="009507CF"/>
    <w:rsid w:val="00950850"/>
    <w:rsid w:val="00950CAE"/>
    <w:rsid w:val="00951387"/>
    <w:rsid w:val="00951A2A"/>
    <w:rsid w:val="009520E7"/>
    <w:rsid w:val="009526C2"/>
    <w:rsid w:val="009528E8"/>
    <w:rsid w:val="009528F6"/>
    <w:rsid w:val="009529AC"/>
    <w:rsid w:val="00952B3E"/>
    <w:rsid w:val="00952BF9"/>
    <w:rsid w:val="00952DCC"/>
    <w:rsid w:val="00952E9B"/>
    <w:rsid w:val="00953311"/>
    <w:rsid w:val="009536F9"/>
    <w:rsid w:val="00953C58"/>
    <w:rsid w:val="00953CC1"/>
    <w:rsid w:val="00953D24"/>
    <w:rsid w:val="00954035"/>
    <w:rsid w:val="009540DB"/>
    <w:rsid w:val="00954237"/>
    <w:rsid w:val="00954B85"/>
    <w:rsid w:val="00954E49"/>
    <w:rsid w:val="00954FC4"/>
    <w:rsid w:val="0095589B"/>
    <w:rsid w:val="00955C2D"/>
    <w:rsid w:val="00955D37"/>
    <w:rsid w:val="00955EE6"/>
    <w:rsid w:val="00956327"/>
    <w:rsid w:val="0095634C"/>
    <w:rsid w:val="009564B7"/>
    <w:rsid w:val="009565F4"/>
    <w:rsid w:val="00956E82"/>
    <w:rsid w:val="009570FB"/>
    <w:rsid w:val="009571B6"/>
    <w:rsid w:val="00957372"/>
    <w:rsid w:val="009576EB"/>
    <w:rsid w:val="00957A13"/>
    <w:rsid w:val="00957D2A"/>
    <w:rsid w:val="00957D55"/>
    <w:rsid w:val="00960389"/>
    <w:rsid w:val="00960E8F"/>
    <w:rsid w:val="00961000"/>
    <w:rsid w:val="009615EE"/>
    <w:rsid w:val="009617D6"/>
    <w:rsid w:val="00961A0F"/>
    <w:rsid w:val="00961E38"/>
    <w:rsid w:val="00962071"/>
    <w:rsid w:val="0096224C"/>
    <w:rsid w:val="0096272A"/>
    <w:rsid w:val="00962C7A"/>
    <w:rsid w:val="00963657"/>
    <w:rsid w:val="009638C8"/>
    <w:rsid w:val="00964271"/>
    <w:rsid w:val="009642F2"/>
    <w:rsid w:val="00964360"/>
    <w:rsid w:val="009643B0"/>
    <w:rsid w:val="009643F2"/>
    <w:rsid w:val="00964A85"/>
    <w:rsid w:val="00965078"/>
    <w:rsid w:val="00965610"/>
    <w:rsid w:val="00965E00"/>
    <w:rsid w:val="00966356"/>
    <w:rsid w:val="00966662"/>
    <w:rsid w:val="00966D92"/>
    <w:rsid w:val="00967297"/>
    <w:rsid w:val="00967310"/>
    <w:rsid w:val="00967458"/>
    <w:rsid w:val="00967658"/>
    <w:rsid w:val="00970491"/>
    <w:rsid w:val="00970803"/>
    <w:rsid w:val="00970F9C"/>
    <w:rsid w:val="00971051"/>
    <w:rsid w:val="0097125E"/>
    <w:rsid w:val="00971341"/>
    <w:rsid w:val="00971905"/>
    <w:rsid w:val="00971F81"/>
    <w:rsid w:val="00971FCA"/>
    <w:rsid w:val="009721B3"/>
    <w:rsid w:val="0097265B"/>
    <w:rsid w:val="00972A61"/>
    <w:rsid w:val="00972C9C"/>
    <w:rsid w:val="00972EDB"/>
    <w:rsid w:val="00972F19"/>
    <w:rsid w:val="0097329E"/>
    <w:rsid w:val="0097336A"/>
    <w:rsid w:val="0097341F"/>
    <w:rsid w:val="00974133"/>
    <w:rsid w:val="009743F1"/>
    <w:rsid w:val="00974B6C"/>
    <w:rsid w:val="00974F57"/>
    <w:rsid w:val="009760EF"/>
    <w:rsid w:val="009761BD"/>
    <w:rsid w:val="00976B61"/>
    <w:rsid w:val="00976EC0"/>
    <w:rsid w:val="0097705E"/>
    <w:rsid w:val="00977532"/>
    <w:rsid w:val="00977CB4"/>
    <w:rsid w:val="00977E68"/>
    <w:rsid w:val="00977E85"/>
    <w:rsid w:val="0098025E"/>
    <w:rsid w:val="00980630"/>
    <w:rsid w:val="009807EF"/>
    <w:rsid w:val="00981126"/>
    <w:rsid w:val="009814BA"/>
    <w:rsid w:val="0098273D"/>
    <w:rsid w:val="0098288F"/>
    <w:rsid w:val="00982F3C"/>
    <w:rsid w:val="009835C7"/>
    <w:rsid w:val="00983A67"/>
    <w:rsid w:val="00983AA4"/>
    <w:rsid w:val="009845E8"/>
    <w:rsid w:val="00984FA6"/>
    <w:rsid w:val="00986769"/>
    <w:rsid w:val="00986885"/>
    <w:rsid w:val="00986CD4"/>
    <w:rsid w:val="00986CE8"/>
    <w:rsid w:val="009872C4"/>
    <w:rsid w:val="00987AAC"/>
    <w:rsid w:val="00987B5A"/>
    <w:rsid w:val="009900D7"/>
    <w:rsid w:val="0099045A"/>
    <w:rsid w:val="0099161F"/>
    <w:rsid w:val="00991796"/>
    <w:rsid w:val="00991C93"/>
    <w:rsid w:val="00991ED8"/>
    <w:rsid w:val="00992455"/>
    <w:rsid w:val="0099298A"/>
    <w:rsid w:val="009929EA"/>
    <w:rsid w:val="00992D94"/>
    <w:rsid w:val="00992FC9"/>
    <w:rsid w:val="00993099"/>
    <w:rsid w:val="0099360A"/>
    <w:rsid w:val="0099369C"/>
    <w:rsid w:val="00993986"/>
    <w:rsid w:val="00993FDF"/>
    <w:rsid w:val="00994106"/>
    <w:rsid w:val="009944CD"/>
    <w:rsid w:val="009949F3"/>
    <w:rsid w:val="00994D87"/>
    <w:rsid w:val="00994FDB"/>
    <w:rsid w:val="00995A43"/>
    <w:rsid w:val="0099684A"/>
    <w:rsid w:val="00996A46"/>
    <w:rsid w:val="00996A89"/>
    <w:rsid w:val="009971F5"/>
    <w:rsid w:val="00997529"/>
    <w:rsid w:val="009977B7"/>
    <w:rsid w:val="00997A17"/>
    <w:rsid w:val="009A026D"/>
    <w:rsid w:val="009A0399"/>
    <w:rsid w:val="009A0880"/>
    <w:rsid w:val="009A0D37"/>
    <w:rsid w:val="009A0F22"/>
    <w:rsid w:val="009A11F7"/>
    <w:rsid w:val="009A13A9"/>
    <w:rsid w:val="009A155C"/>
    <w:rsid w:val="009A1734"/>
    <w:rsid w:val="009A190F"/>
    <w:rsid w:val="009A1E28"/>
    <w:rsid w:val="009A2379"/>
    <w:rsid w:val="009A24AD"/>
    <w:rsid w:val="009A2A6C"/>
    <w:rsid w:val="009A2D03"/>
    <w:rsid w:val="009A380F"/>
    <w:rsid w:val="009A381A"/>
    <w:rsid w:val="009A3B00"/>
    <w:rsid w:val="009A3DBD"/>
    <w:rsid w:val="009A423A"/>
    <w:rsid w:val="009A48F9"/>
    <w:rsid w:val="009A4991"/>
    <w:rsid w:val="009A4A25"/>
    <w:rsid w:val="009A4AA9"/>
    <w:rsid w:val="009A4D57"/>
    <w:rsid w:val="009A54E9"/>
    <w:rsid w:val="009A6CDD"/>
    <w:rsid w:val="009A7480"/>
    <w:rsid w:val="009A75ED"/>
    <w:rsid w:val="009A77F4"/>
    <w:rsid w:val="009A7DED"/>
    <w:rsid w:val="009B03AB"/>
    <w:rsid w:val="009B0502"/>
    <w:rsid w:val="009B0C19"/>
    <w:rsid w:val="009B1302"/>
    <w:rsid w:val="009B1BC7"/>
    <w:rsid w:val="009B1CD8"/>
    <w:rsid w:val="009B1FA9"/>
    <w:rsid w:val="009B24CA"/>
    <w:rsid w:val="009B2634"/>
    <w:rsid w:val="009B28BF"/>
    <w:rsid w:val="009B2AF6"/>
    <w:rsid w:val="009B308B"/>
    <w:rsid w:val="009B3426"/>
    <w:rsid w:val="009B35BF"/>
    <w:rsid w:val="009B3ED3"/>
    <w:rsid w:val="009B4B7F"/>
    <w:rsid w:val="009B570A"/>
    <w:rsid w:val="009B5F90"/>
    <w:rsid w:val="009B6201"/>
    <w:rsid w:val="009B6A5A"/>
    <w:rsid w:val="009B6EFB"/>
    <w:rsid w:val="009C05D3"/>
    <w:rsid w:val="009C08C4"/>
    <w:rsid w:val="009C0A16"/>
    <w:rsid w:val="009C0BED"/>
    <w:rsid w:val="009C15B4"/>
    <w:rsid w:val="009C2255"/>
    <w:rsid w:val="009C2316"/>
    <w:rsid w:val="009C2358"/>
    <w:rsid w:val="009C245F"/>
    <w:rsid w:val="009C26EB"/>
    <w:rsid w:val="009C308A"/>
    <w:rsid w:val="009C315A"/>
    <w:rsid w:val="009C32DF"/>
    <w:rsid w:val="009C334A"/>
    <w:rsid w:val="009C34BA"/>
    <w:rsid w:val="009C38E4"/>
    <w:rsid w:val="009C3BAB"/>
    <w:rsid w:val="009C3F6E"/>
    <w:rsid w:val="009C4761"/>
    <w:rsid w:val="009C4BF5"/>
    <w:rsid w:val="009C4C08"/>
    <w:rsid w:val="009C50EC"/>
    <w:rsid w:val="009C55AC"/>
    <w:rsid w:val="009C5CDE"/>
    <w:rsid w:val="009C6B8D"/>
    <w:rsid w:val="009C6D4C"/>
    <w:rsid w:val="009C7031"/>
    <w:rsid w:val="009C79AE"/>
    <w:rsid w:val="009D04EF"/>
    <w:rsid w:val="009D05CE"/>
    <w:rsid w:val="009D0A7B"/>
    <w:rsid w:val="009D0FB1"/>
    <w:rsid w:val="009D1543"/>
    <w:rsid w:val="009D1875"/>
    <w:rsid w:val="009D1E99"/>
    <w:rsid w:val="009D312C"/>
    <w:rsid w:val="009D3F30"/>
    <w:rsid w:val="009D400D"/>
    <w:rsid w:val="009D4052"/>
    <w:rsid w:val="009D4C58"/>
    <w:rsid w:val="009D4DA4"/>
    <w:rsid w:val="009D4FF9"/>
    <w:rsid w:val="009D513B"/>
    <w:rsid w:val="009D5533"/>
    <w:rsid w:val="009D5774"/>
    <w:rsid w:val="009D5802"/>
    <w:rsid w:val="009D5946"/>
    <w:rsid w:val="009D5EE3"/>
    <w:rsid w:val="009D62FA"/>
    <w:rsid w:val="009D73E7"/>
    <w:rsid w:val="009D7FD1"/>
    <w:rsid w:val="009E035D"/>
    <w:rsid w:val="009E03BB"/>
    <w:rsid w:val="009E1357"/>
    <w:rsid w:val="009E16C3"/>
    <w:rsid w:val="009E1904"/>
    <w:rsid w:val="009E1B64"/>
    <w:rsid w:val="009E1F77"/>
    <w:rsid w:val="009E1FAE"/>
    <w:rsid w:val="009E2733"/>
    <w:rsid w:val="009E298C"/>
    <w:rsid w:val="009E31B6"/>
    <w:rsid w:val="009E3745"/>
    <w:rsid w:val="009E3D5E"/>
    <w:rsid w:val="009E5602"/>
    <w:rsid w:val="009E64B6"/>
    <w:rsid w:val="009E6A47"/>
    <w:rsid w:val="009E6C20"/>
    <w:rsid w:val="009E6C26"/>
    <w:rsid w:val="009E7445"/>
    <w:rsid w:val="009E7460"/>
    <w:rsid w:val="009E7970"/>
    <w:rsid w:val="009F0049"/>
    <w:rsid w:val="009F0CBF"/>
    <w:rsid w:val="009F0D2C"/>
    <w:rsid w:val="009F1C10"/>
    <w:rsid w:val="009F28E2"/>
    <w:rsid w:val="009F2B8C"/>
    <w:rsid w:val="009F2FE9"/>
    <w:rsid w:val="009F3269"/>
    <w:rsid w:val="009F37FB"/>
    <w:rsid w:val="009F4230"/>
    <w:rsid w:val="009F4387"/>
    <w:rsid w:val="009F4943"/>
    <w:rsid w:val="009F4B0E"/>
    <w:rsid w:val="009F4CA7"/>
    <w:rsid w:val="009F4EDB"/>
    <w:rsid w:val="009F52BA"/>
    <w:rsid w:val="009F5388"/>
    <w:rsid w:val="009F5549"/>
    <w:rsid w:val="009F628D"/>
    <w:rsid w:val="009F6351"/>
    <w:rsid w:val="009F6693"/>
    <w:rsid w:val="009F6F0E"/>
    <w:rsid w:val="009F7739"/>
    <w:rsid w:val="00A00059"/>
    <w:rsid w:val="00A00B46"/>
    <w:rsid w:val="00A00F6B"/>
    <w:rsid w:val="00A010B7"/>
    <w:rsid w:val="00A01355"/>
    <w:rsid w:val="00A017FE"/>
    <w:rsid w:val="00A01E0F"/>
    <w:rsid w:val="00A02025"/>
    <w:rsid w:val="00A02372"/>
    <w:rsid w:val="00A028C8"/>
    <w:rsid w:val="00A02A9E"/>
    <w:rsid w:val="00A02B28"/>
    <w:rsid w:val="00A03403"/>
    <w:rsid w:val="00A035D0"/>
    <w:rsid w:val="00A04069"/>
    <w:rsid w:val="00A0481B"/>
    <w:rsid w:val="00A049A9"/>
    <w:rsid w:val="00A049AD"/>
    <w:rsid w:val="00A04AD9"/>
    <w:rsid w:val="00A04D9A"/>
    <w:rsid w:val="00A04EBB"/>
    <w:rsid w:val="00A04F83"/>
    <w:rsid w:val="00A0596E"/>
    <w:rsid w:val="00A05CD2"/>
    <w:rsid w:val="00A05D8B"/>
    <w:rsid w:val="00A06029"/>
    <w:rsid w:val="00A0649B"/>
    <w:rsid w:val="00A067F8"/>
    <w:rsid w:val="00A06DA1"/>
    <w:rsid w:val="00A0701A"/>
    <w:rsid w:val="00A070B4"/>
    <w:rsid w:val="00A072B8"/>
    <w:rsid w:val="00A07757"/>
    <w:rsid w:val="00A07BA3"/>
    <w:rsid w:val="00A07EFA"/>
    <w:rsid w:val="00A10381"/>
    <w:rsid w:val="00A108B0"/>
    <w:rsid w:val="00A110DF"/>
    <w:rsid w:val="00A11A7A"/>
    <w:rsid w:val="00A11B1B"/>
    <w:rsid w:val="00A11DE1"/>
    <w:rsid w:val="00A11F8D"/>
    <w:rsid w:val="00A13042"/>
    <w:rsid w:val="00A134C8"/>
    <w:rsid w:val="00A139C8"/>
    <w:rsid w:val="00A14471"/>
    <w:rsid w:val="00A148E9"/>
    <w:rsid w:val="00A149D2"/>
    <w:rsid w:val="00A14BC8"/>
    <w:rsid w:val="00A15560"/>
    <w:rsid w:val="00A155AB"/>
    <w:rsid w:val="00A158F9"/>
    <w:rsid w:val="00A15982"/>
    <w:rsid w:val="00A15A38"/>
    <w:rsid w:val="00A163B8"/>
    <w:rsid w:val="00A1667F"/>
    <w:rsid w:val="00A166DC"/>
    <w:rsid w:val="00A16885"/>
    <w:rsid w:val="00A1692E"/>
    <w:rsid w:val="00A1697B"/>
    <w:rsid w:val="00A17131"/>
    <w:rsid w:val="00A176E5"/>
    <w:rsid w:val="00A17D2C"/>
    <w:rsid w:val="00A17E88"/>
    <w:rsid w:val="00A206E9"/>
    <w:rsid w:val="00A206EA"/>
    <w:rsid w:val="00A20911"/>
    <w:rsid w:val="00A21014"/>
    <w:rsid w:val="00A215C7"/>
    <w:rsid w:val="00A21C8A"/>
    <w:rsid w:val="00A21E24"/>
    <w:rsid w:val="00A21E89"/>
    <w:rsid w:val="00A220EA"/>
    <w:rsid w:val="00A22387"/>
    <w:rsid w:val="00A2244C"/>
    <w:rsid w:val="00A2255C"/>
    <w:rsid w:val="00A22578"/>
    <w:rsid w:val="00A22CED"/>
    <w:rsid w:val="00A234F6"/>
    <w:rsid w:val="00A23BF1"/>
    <w:rsid w:val="00A24245"/>
    <w:rsid w:val="00A242AC"/>
    <w:rsid w:val="00A2445B"/>
    <w:rsid w:val="00A24AFB"/>
    <w:rsid w:val="00A24E9B"/>
    <w:rsid w:val="00A25950"/>
    <w:rsid w:val="00A25B9C"/>
    <w:rsid w:val="00A25C8B"/>
    <w:rsid w:val="00A25DF1"/>
    <w:rsid w:val="00A27153"/>
    <w:rsid w:val="00A30786"/>
    <w:rsid w:val="00A312B6"/>
    <w:rsid w:val="00A3138A"/>
    <w:rsid w:val="00A31492"/>
    <w:rsid w:val="00A319FA"/>
    <w:rsid w:val="00A321AB"/>
    <w:rsid w:val="00A322AB"/>
    <w:rsid w:val="00A327F0"/>
    <w:rsid w:val="00A342D3"/>
    <w:rsid w:val="00A34838"/>
    <w:rsid w:val="00A34A8A"/>
    <w:rsid w:val="00A351AB"/>
    <w:rsid w:val="00A35285"/>
    <w:rsid w:val="00A35501"/>
    <w:rsid w:val="00A3582C"/>
    <w:rsid w:val="00A3587D"/>
    <w:rsid w:val="00A36401"/>
    <w:rsid w:val="00A36416"/>
    <w:rsid w:val="00A36A0C"/>
    <w:rsid w:val="00A37343"/>
    <w:rsid w:val="00A376A8"/>
    <w:rsid w:val="00A37AD3"/>
    <w:rsid w:val="00A37D5D"/>
    <w:rsid w:val="00A40800"/>
    <w:rsid w:val="00A4085D"/>
    <w:rsid w:val="00A40917"/>
    <w:rsid w:val="00A40B04"/>
    <w:rsid w:val="00A41BD2"/>
    <w:rsid w:val="00A41C02"/>
    <w:rsid w:val="00A41D9A"/>
    <w:rsid w:val="00A41DA5"/>
    <w:rsid w:val="00A4207E"/>
    <w:rsid w:val="00A4262F"/>
    <w:rsid w:val="00A4361C"/>
    <w:rsid w:val="00A436DC"/>
    <w:rsid w:val="00A43E8F"/>
    <w:rsid w:val="00A43F8B"/>
    <w:rsid w:val="00A444C1"/>
    <w:rsid w:val="00A4498F"/>
    <w:rsid w:val="00A44C5A"/>
    <w:rsid w:val="00A461CE"/>
    <w:rsid w:val="00A467A2"/>
    <w:rsid w:val="00A4763C"/>
    <w:rsid w:val="00A47852"/>
    <w:rsid w:val="00A47CD6"/>
    <w:rsid w:val="00A47D2C"/>
    <w:rsid w:val="00A50004"/>
    <w:rsid w:val="00A502CD"/>
    <w:rsid w:val="00A505A5"/>
    <w:rsid w:val="00A50624"/>
    <w:rsid w:val="00A51055"/>
    <w:rsid w:val="00A518E2"/>
    <w:rsid w:val="00A51A7C"/>
    <w:rsid w:val="00A51C86"/>
    <w:rsid w:val="00A51C88"/>
    <w:rsid w:val="00A52648"/>
    <w:rsid w:val="00A529AF"/>
    <w:rsid w:val="00A52A86"/>
    <w:rsid w:val="00A52CDA"/>
    <w:rsid w:val="00A52E21"/>
    <w:rsid w:val="00A52E29"/>
    <w:rsid w:val="00A531A5"/>
    <w:rsid w:val="00A53404"/>
    <w:rsid w:val="00A53749"/>
    <w:rsid w:val="00A537D1"/>
    <w:rsid w:val="00A53A1B"/>
    <w:rsid w:val="00A54307"/>
    <w:rsid w:val="00A544B5"/>
    <w:rsid w:val="00A547F4"/>
    <w:rsid w:val="00A549B0"/>
    <w:rsid w:val="00A54C2D"/>
    <w:rsid w:val="00A54E59"/>
    <w:rsid w:val="00A55C3C"/>
    <w:rsid w:val="00A55EB1"/>
    <w:rsid w:val="00A56115"/>
    <w:rsid w:val="00A561C8"/>
    <w:rsid w:val="00A56362"/>
    <w:rsid w:val="00A56F13"/>
    <w:rsid w:val="00A56FAA"/>
    <w:rsid w:val="00A5706A"/>
    <w:rsid w:val="00A571C0"/>
    <w:rsid w:val="00A5778D"/>
    <w:rsid w:val="00A577CA"/>
    <w:rsid w:val="00A57F5C"/>
    <w:rsid w:val="00A57FE6"/>
    <w:rsid w:val="00A60025"/>
    <w:rsid w:val="00A603E0"/>
    <w:rsid w:val="00A607FF"/>
    <w:rsid w:val="00A60A03"/>
    <w:rsid w:val="00A60B48"/>
    <w:rsid w:val="00A60DB1"/>
    <w:rsid w:val="00A61690"/>
    <w:rsid w:val="00A621BF"/>
    <w:rsid w:val="00A63FBF"/>
    <w:rsid w:val="00A6451D"/>
    <w:rsid w:val="00A649DE"/>
    <w:rsid w:val="00A64D49"/>
    <w:rsid w:val="00A64E89"/>
    <w:rsid w:val="00A65143"/>
    <w:rsid w:val="00A65FC3"/>
    <w:rsid w:val="00A66214"/>
    <w:rsid w:val="00A668D6"/>
    <w:rsid w:val="00A66BD5"/>
    <w:rsid w:val="00A67419"/>
    <w:rsid w:val="00A67636"/>
    <w:rsid w:val="00A700EE"/>
    <w:rsid w:val="00A702FB"/>
    <w:rsid w:val="00A70476"/>
    <w:rsid w:val="00A70725"/>
    <w:rsid w:val="00A70A3A"/>
    <w:rsid w:val="00A70D8C"/>
    <w:rsid w:val="00A70DB7"/>
    <w:rsid w:val="00A70E1F"/>
    <w:rsid w:val="00A7103F"/>
    <w:rsid w:val="00A7124B"/>
    <w:rsid w:val="00A7150A"/>
    <w:rsid w:val="00A71CC8"/>
    <w:rsid w:val="00A71F13"/>
    <w:rsid w:val="00A7200A"/>
    <w:rsid w:val="00A725C2"/>
    <w:rsid w:val="00A72DB6"/>
    <w:rsid w:val="00A73191"/>
    <w:rsid w:val="00A74401"/>
    <w:rsid w:val="00A748E4"/>
    <w:rsid w:val="00A74977"/>
    <w:rsid w:val="00A75026"/>
    <w:rsid w:val="00A7539A"/>
    <w:rsid w:val="00A75482"/>
    <w:rsid w:val="00A754C1"/>
    <w:rsid w:val="00A75569"/>
    <w:rsid w:val="00A755B8"/>
    <w:rsid w:val="00A756E1"/>
    <w:rsid w:val="00A75C4B"/>
    <w:rsid w:val="00A76924"/>
    <w:rsid w:val="00A76C49"/>
    <w:rsid w:val="00A76F61"/>
    <w:rsid w:val="00A8134C"/>
    <w:rsid w:val="00A81A54"/>
    <w:rsid w:val="00A81F71"/>
    <w:rsid w:val="00A82753"/>
    <w:rsid w:val="00A828E2"/>
    <w:rsid w:val="00A82AC4"/>
    <w:rsid w:val="00A82AEC"/>
    <w:rsid w:val="00A82C20"/>
    <w:rsid w:val="00A83198"/>
    <w:rsid w:val="00A83320"/>
    <w:rsid w:val="00A8339C"/>
    <w:rsid w:val="00A83882"/>
    <w:rsid w:val="00A839D3"/>
    <w:rsid w:val="00A840AC"/>
    <w:rsid w:val="00A8413F"/>
    <w:rsid w:val="00A845EF"/>
    <w:rsid w:val="00A84AA2"/>
    <w:rsid w:val="00A84C16"/>
    <w:rsid w:val="00A84C24"/>
    <w:rsid w:val="00A84EC5"/>
    <w:rsid w:val="00A853BD"/>
    <w:rsid w:val="00A856D6"/>
    <w:rsid w:val="00A85735"/>
    <w:rsid w:val="00A85868"/>
    <w:rsid w:val="00A859DE"/>
    <w:rsid w:val="00A86C69"/>
    <w:rsid w:val="00A86FE4"/>
    <w:rsid w:val="00A87269"/>
    <w:rsid w:val="00A87CEF"/>
    <w:rsid w:val="00A90557"/>
    <w:rsid w:val="00A908B7"/>
    <w:rsid w:val="00A90A18"/>
    <w:rsid w:val="00A90ECA"/>
    <w:rsid w:val="00A91441"/>
    <w:rsid w:val="00A916FD"/>
    <w:rsid w:val="00A91FA6"/>
    <w:rsid w:val="00A92D90"/>
    <w:rsid w:val="00A930B1"/>
    <w:rsid w:val="00A93D0A"/>
    <w:rsid w:val="00A9410A"/>
    <w:rsid w:val="00A943FE"/>
    <w:rsid w:val="00A94579"/>
    <w:rsid w:val="00A94705"/>
    <w:rsid w:val="00A948FD"/>
    <w:rsid w:val="00A94939"/>
    <w:rsid w:val="00A94A80"/>
    <w:rsid w:val="00A94D2E"/>
    <w:rsid w:val="00A94EA9"/>
    <w:rsid w:val="00A953BB"/>
    <w:rsid w:val="00A95B05"/>
    <w:rsid w:val="00A96881"/>
    <w:rsid w:val="00A96C42"/>
    <w:rsid w:val="00A96C5A"/>
    <w:rsid w:val="00A96D34"/>
    <w:rsid w:val="00A96F14"/>
    <w:rsid w:val="00A9715E"/>
    <w:rsid w:val="00A97432"/>
    <w:rsid w:val="00A9756C"/>
    <w:rsid w:val="00A97B71"/>
    <w:rsid w:val="00AA03FD"/>
    <w:rsid w:val="00AA0A01"/>
    <w:rsid w:val="00AA1579"/>
    <w:rsid w:val="00AA15A6"/>
    <w:rsid w:val="00AA17C2"/>
    <w:rsid w:val="00AA25CE"/>
    <w:rsid w:val="00AA30E9"/>
    <w:rsid w:val="00AA3D17"/>
    <w:rsid w:val="00AA3D57"/>
    <w:rsid w:val="00AA3F5B"/>
    <w:rsid w:val="00AA418E"/>
    <w:rsid w:val="00AA43BD"/>
    <w:rsid w:val="00AA5394"/>
    <w:rsid w:val="00AA53A5"/>
    <w:rsid w:val="00AA53C9"/>
    <w:rsid w:val="00AA5E27"/>
    <w:rsid w:val="00AA6AA8"/>
    <w:rsid w:val="00AA7526"/>
    <w:rsid w:val="00AA7AA5"/>
    <w:rsid w:val="00AA7CCD"/>
    <w:rsid w:val="00AA7D0E"/>
    <w:rsid w:val="00AB0136"/>
    <w:rsid w:val="00AB0AB7"/>
    <w:rsid w:val="00AB0EB5"/>
    <w:rsid w:val="00AB0EE2"/>
    <w:rsid w:val="00AB13B9"/>
    <w:rsid w:val="00AB15B6"/>
    <w:rsid w:val="00AB1858"/>
    <w:rsid w:val="00AB1ADF"/>
    <w:rsid w:val="00AB1C11"/>
    <w:rsid w:val="00AB2246"/>
    <w:rsid w:val="00AB240C"/>
    <w:rsid w:val="00AB2783"/>
    <w:rsid w:val="00AB282C"/>
    <w:rsid w:val="00AB2A45"/>
    <w:rsid w:val="00AB2E20"/>
    <w:rsid w:val="00AB3180"/>
    <w:rsid w:val="00AB3313"/>
    <w:rsid w:val="00AB336B"/>
    <w:rsid w:val="00AB3AF0"/>
    <w:rsid w:val="00AB3BD6"/>
    <w:rsid w:val="00AB3E53"/>
    <w:rsid w:val="00AB42B0"/>
    <w:rsid w:val="00AB49CD"/>
    <w:rsid w:val="00AB4EA3"/>
    <w:rsid w:val="00AB4FB8"/>
    <w:rsid w:val="00AB5066"/>
    <w:rsid w:val="00AB5098"/>
    <w:rsid w:val="00AB5412"/>
    <w:rsid w:val="00AB54D4"/>
    <w:rsid w:val="00AB552F"/>
    <w:rsid w:val="00AB5BEB"/>
    <w:rsid w:val="00AB64B5"/>
    <w:rsid w:val="00AB6EB5"/>
    <w:rsid w:val="00AB718B"/>
    <w:rsid w:val="00AB7966"/>
    <w:rsid w:val="00AC03F4"/>
    <w:rsid w:val="00AC0AA1"/>
    <w:rsid w:val="00AC1D82"/>
    <w:rsid w:val="00AC2660"/>
    <w:rsid w:val="00AC274F"/>
    <w:rsid w:val="00AC2811"/>
    <w:rsid w:val="00AC2CCD"/>
    <w:rsid w:val="00AC2E62"/>
    <w:rsid w:val="00AC379C"/>
    <w:rsid w:val="00AC3804"/>
    <w:rsid w:val="00AC38FA"/>
    <w:rsid w:val="00AC51D7"/>
    <w:rsid w:val="00AC526C"/>
    <w:rsid w:val="00AC55CA"/>
    <w:rsid w:val="00AC55D7"/>
    <w:rsid w:val="00AC5716"/>
    <w:rsid w:val="00AC579B"/>
    <w:rsid w:val="00AC5F22"/>
    <w:rsid w:val="00AC6285"/>
    <w:rsid w:val="00AC62B9"/>
    <w:rsid w:val="00AC6339"/>
    <w:rsid w:val="00AC7261"/>
    <w:rsid w:val="00AC7E69"/>
    <w:rsid w:val="00AC7E95"/>
    <w:rsid w:val="00AD0763"/>
    <w:rsid w:val="00AD09B5"/>
    <w:rsid w:val="00AD0D8D"/>
    <w:rsid w:val="00AD2328"/>
    <w:rsid w:val="00AD2430"/>
    <w:rsid w:val="00AD26F8"/>
    <w:rsid w:val="00AD2901"/>
    <w:rsid w:val="00AD2D6C"/>
    <w:rsid w:val="00AD2E3E"/>
    <w:rsid w:val="00AD42A5"/>
    <w:rsid w:val="00AD47CD"/>
    <w:rsid w:val="00AD482A"/>
    <w:rsid w:val="00AD4DE0"/>
    <w:rsid w:val="00AD51F9"/>
    <w:rsid w:val="00AD5904"/>
    <w:rsid w:val="00AD63FB"/>
    <w:rsid w:val="00AD648D"/>
    <w:rsid w:val="00AD659F"/>
    <w:rsid w:val="00AD6BA2"/>
    <w:rsid w:val="00AD6ECD"/>
    <w:rsid w:val="00AD736E"/>
    <w:rsid w:val="00AD744B"/>
    <w:rsid w:val="00AD75CD"/>
    <w:rsid w:val="00AD7CBA"/>
    <w:rsid w:val="00AD7E19"/>
    <w:rsid w:val="00AD7E61"/>
    <w:rsid w:val="00AE0043"/>
    <w:rsid w:val="00AE0059"/>
    <w:rsid w:val="00AE01DF"/>
    <w:rsid w:val="00AE0724"/>
    <w:rsid w:val="00AE0A73"/>
    <w:rsid w:val="00AE13B9"/>
    <w:rsid w:val="00AE1DA4"/>
    <w:rsid w:val="00AE2A52"/>
    <w:rsid w:val="00AE2F5F"/>
    <w:rsid w:val="00AE2F78"/>
    <w:rsid w:val="00AE37E2"/>
    <w:rsid w:val="00AE385F"/>
    <w:rsid w:val="00AE3A16"/>
    <w:rsid w:val="00AE3DD0"/>
    <w:rsid w:val="00AE3E69"/>
    <w:rsid w:val="00AE4252"/>
    <w:rsid w:val="00AE4612"/>
    <w:rsid w:val="00AE4D20"/>
    <w:rsid w:val="00AE4D29"/>
    <w:rsid w:val="00AE504A"/>
    <w:rsid w:val="00AE52CF"/>
    <w:rsid w:val="00AE5356"/>
    <w:rsid w:val="00AE54A3"/>
    <w:rsid w:val="00AE5F59"/>
    <w:rsid w:val="00AE690B"/>
    <w:rsid w:val="00AE6ABF"/>
    <w:rsid w:val="00AE6BEC"/>
    <w:rsid w:val="00AE6C2E"/>
    <w:rsid w:val="00AE6C4E"/>
    <w:rsid w:val="00AE7446"/>
    <w:rsid w:val="00AE7774"/>
    <w:rsid w:val="00AE7CBC"/>
    <w:rsid w:val="00AE7F6A"/>
    <w:rsid w:val="00AF0339"/>
    <w:rsid w:val="00AF061B"/>
    <w:rsid w:val="00AF0F7E"/>
    <w:rsid w:val="00AF0FB5"/>
    <w:rsid w:val="00AF12B2"/>
    <w:rsid w:val="00AF132A"/>
    <w:rsid w:val="00AF13EC"/>
    <w:rsid w:val="00AF1459"/>
    <w:rsid w:val="00AF158F"/>
    <w:rsid w:val="00AF192B"/>
    <w:rsid w:val="00AF28F2"/>
    <w:rsid w:val="00AF2B90"/>
    <w:rsid w:val="00AF3350"/>
    <w:rsid w:val="00AF3DFA"/>
    <w:rsid w:val="00AF445F"/>
    <w:rsid w:val="00AF4594"/>
    <w:rsid w:val="00AF45AF"/>
    <w:rsid w:val="00AF4BB3"/>
    <w:rsid w:val="00AF4C0B"/>
    <w:rsid w:val="00AF5396"/>
    <w:rsid w:val="00AF57F0"/>
    <w:rsid w:val="00AF5C33"/>
    <w:rsid w:val="00AF5C3C"/>
    <w:rsid w:val="00AF5C73"/>
    <w:rsid w:val="00AF62D6"/>
    <w:rsid w:val="00AF65D6"/>
    <w:rsid w:val="00AF6615"/>
    <w:rsid w:val="00AF6802"/>
    <w:rsid w:val="00AF6D70"/>
    <w:rsid w:val="00AF6E0F"/>
    <w:rsid w:val="00AF7134"/>
    <w:rsid w:val="00AF7D18"/>
    <w:rsid w:val="00B007D7"/>
    <w:rsid w:val="00B0124B"/>
    <w:rsid w:val="00B0148A"/>
    <w:rsid w:val="00B01F6E"/>
    <w:rsid w:val="00B021F2"/>
    <w:rsid w:val="00B030E7"/>
    <w:rsid w:val="00B0318D"/>
    <w:rsid w:val="00B03F9F"/>
    <w:rsid w:val="00B04053"/>
    <w:rsid w:val="00B0410B"/>
    <w:rsid w:val="00B04698"/>
    <w:rsid w:val="00B04928"/>
    <w:rsid w:val="00B04E10"/>
    <w:rsid w:val="00B04E3C"/>
    <w:rsid w:val="00B06FAA"/>
    <w:rsid w:val="00B0707D"/>
    <w:rsid w:val="00B1027D"/>
    <w:rsid w:val="00B11055"/>
    <w:rsid w:val="00B112DA"/>
    <w:rsid w:val="00B11430"/>
    <w:rsid w:val="00B1190A"/>
    <w:rsid w:val="00B11BE1"/>
    <w:rsid w:val="00B13772"/>
    <w:rsid w:val="00B137C5"/>
    <w:rsid w:val="00B13966"/>
    <w:rsid w:val="00B14427"/>
    <w:rsid w:val="00B1453E"/>
    <w:rsid w:val="00B14954"/>
    <w:rsid w:val="00B1558F"/>
    <w:rsid w:val="00B156BB"/>
    <w:rsid w:val="00B157AA"/>
    <w:rsid w:val="00B15890"/>
    <w:rsid w:val="00B15930"/>
    <w:rsid w:val="00B16142"/>
    <w:rsid w:val="00B16841"/>
    <w:rsid w:val="00B16C7D"/>
    <w:rsid w:val="00B16D6D"/>
    <w:rsid w:val="00B16F4B"/>
    <w:rsid w:val="00B17731"/>
    <w:rsid w:val="00B202BD"/>
    <w:rsid w:val="00B2040A"/>
    <w:rsid w:val="00B20B2E"/>
    <w:rsid w:val="00B20DF4"/>
    <w:rsid w:val="00B21414"/>
    <w:rsid w:val="00B21836"/>
    <w:rsid w:val="00B22B5A"/>
    <w:rsid w:val="00B22F7C"/>
    <w:rsid w:val="00B2315E"/>
    <w:rsid w:val="00B23480"/>
    <w:rsid w:val="00B23514"/>
    <w:rsid w:val="00B23708"/>
    <w:rsid w:val="00B23A32"/>
    <w:rsid w:val="00B243E2"/>
    <w:rsid w:val="00B24656"/>
    <w:rsid w:val="00B246DE"/>
    <w:rsid w:val="00B253C1"/>
    <w:rsid w:val="00B25AA6"/>
    <w:rsid w:val="00B25BC0"/>
    <w:rsid w:val="00B25CC6"/>
    <w:rsid w:val="00B25D46"/>
    <w:rsid w:val="00B25E12"/>
    <w:rsid w:val="00B25F5F"/>
    <w:rsid w:val="00B26EDE"/>
    <w:rsid w:val="00B272D6"/>
    <w:rsid w:val="00B275DA"/>
    <w:rsid w:val="00B3020C"/>
    <w:rsid w:val="00B30332"/>
    <w:rsid w:val="00B30639"/>
    <w:rsid w:val="00B3092A"/>
    <w:rsid w:val="00B31724"/>
    <w:rsid w:val="00B32252"/>
    <w:rsid w:val="00B322B3"/>
    <w:rsid w:val="00B325F9"/>
    <w:rsid w:val="00B3262F"/>
    <w:rsid w:val="00B329D8"/>
    <w:rsid w:val="00B32E97"/>
    <w:rsid w:val="00B333C9"/>
    <w:rsid w:val="00B33867"/>
    <w:rsid w:val="00B3451A"/>
    <w:rsid w:val="00B345E0"/>
    <w:rsid w:val="00B346D2"/>
    <w:rsid w:val="00B35005"/>
    <w:rsid w:val="00B3563E"/>
    <w:rsid w:val="00B3594E"/>
    <w:rsid w:val="00B35A49"/>
    <w:rsid w:val="00B36285"/>
    <w:rsid w:val="00B3646F"/>
    <w:rsid w:val="00B36702"/>
    <w:rsid w:val="00B36738"/>
    <w:rsid w:val="00B367E5"/>
    <w:rsid w:val="00B3751C"/>
    <w:rsid w:val="00B37BC3"/>
    <w:rsid w:val="00B37E54"/>
    <w:rsid w:val="00B40497"/>
    <w:rsid w:val="00B404C9"/>
    <w:rsid w:val="00B40A08"/>
    <w:rsid w:val="00B40B08"/>
    <w:rsid w:val="00B413CD"/>
    <w:rsid w:val="00B41987"/>
    <w:rsid w:val="00B41E9B"/>
    <w:rsid w:val="00B42614"/>
    <w:rsid w:val="00B42EF0"/>
    <w:rsid w:val="00B43443"/>
    <w:rsid w:val="00B43521"/>
    <w:rsid w:val="00B437AB"/>
    <w:rsid w:val="00B43EB1"/>
    <w:rsid w:val="00B4415F"/>
    <w:rsid w:val="00B44170"/>
    <w:rsid w:val="00B4422A"/>
    <w:rsid w:val="00B44C24"/>
    <w:rsid w:val="00B4508C"/>
    <w:rsid w:val="00B4566B"/>
    <w:rsid w:val="00B4617B"/>
    <w:rsid w:val="00B46192"/>
    <w:rsid w:val="00B461EE"/>
    <w:rsid w:val="00B4652F"/>
    <w:rsid w:val="00B46C9C"/>
    <w:rsid w:val="00B4710B"/>
    <w:rsid w:val="00B471A3"/>
    <w:rsid w:val="00B47C9B"/>
    <w:rsid w:val="00B500CF"/>
    <w:rsid w:val="00B5057F"/>
    <w:rsid w:val="00B50F06"/>
    <w:rsid w:val="00B50F73"/>
    <w:rsid w:val="00B5159D"/>
    <w:rsid w:val="00B51BDE"/>
    <w:rsid w:val="00B52090"/>
    <w:rsid w:val="00B528E9"/>
    <w:rsid w:val="00B52D67"/>
    <w:rsid w:val="00B5336A"/>
    <w:rsid w:val="00B53655"/>
    <w:rsid w:val="00B53DA7"/>
    <w:rsid w:val="00B542BA"/>
    <w:rsid w:val="00B54388"/>
    <w:rsid w:val="00B546CA"/>
    <w:rsid w:val="00B547FD"/>
    <w:rsid w:val="00B5487E"/>
    <w:rsid w:val="00B54E2C"/>
    <w:rsid w:val="00B54FB6"/>
    <w:rsid w:val="00B551BD"/>
    <w:rsid w:val="00B55293"/>
    <w:rsid w:val="00B55AC7"/>
    <w:rsid w:val="00B55EC7"/>
    <w:rsid w:val="00B5636D"/>
    <w:rsid w:val="00B56400"/>
    <w:rsid w:val="00B56C09"/>
    <w:rsid w:val="00B56FC3"/>
    <w:rsid w:val="00B57021"/>
    <w:rsid w:val="00B5739C"/>
    <w:rsid w:val="00B57823"/>
    <w:rsid w:val="00B57B0A"/>
    <w:rsid w:val="00B60226"/>
    <w:rsid w:val="00B60242"/>
    <w:rsid w:val="00B606A4"/>
    <w:rsid w:val="00B6074A"/>
    <w:rsid w:val="00B60BAF"/>
    <w:rsid w:val="00B619E2"/>
    <w:rsid w:val="00B627F5"/>
    <w:rsid w:val="00B62A95"/>
    <w:rsid w:val="00B63951"/>
    <w:rsid w:val="00B639F8"/>
    <w:rsid w:val="00B63AE9"/>
    <w:rsid w:val="00B63E9F"/>
    <w:rsid w:val="00B647B0"/>
    <w:rsid w:val="00B64CF4"/>
    <w:rsid w:val="00B65164"/>
    <w:rsid w:val="00B65F82"/>
    <w:rsid w:val="00B66218"/>
    <w:rsid w:val="00B66B31"/>
    <w:rsid w:val="00B66E64"/>
    <w:rsid w:val="00B66EE6"/>
    <w:rsid w:val="00B672EC"/>
    <w:rsid w:val="00B67C99"/>
    <w:rsid w:val="00B67DB6"/>
    <w:rsid w:val="00B7065E"/>
    <w:rsid w:val="00B7090D"/>
    <w:rsid w:val="00B71221"/>
    <w:rsid w:val="00B71A48"/>
    <w:rsid w:val="00B71C5A"/>
    <w:rsid w:val="00B71E9E"/>
    <w:rsid w:val="00B71EC7"/>
    <w:rsid w:val="00B72023"/>
    <w:rsid w:val="00B72FD9"/>
    <w:rsid w:val="00B73061"/>
    <w:rsid w:val="00B7322D"/>
    <w:rsid w:val="00B7392D"/>
    <w:rsid w:val="00B73C9D"/>
    <w:rsid w:val="00B747DF"/>
    <w:rsid w:val="00B74EB1"/>
    <w:rsid w:val="00B74EC4"/>
    <w:rsid w:val="00B754E9"/>
    <w:rsid w:val="00B75F60"/>
    <w:rsid w:val="00B76059"/>
    <w:rsid w:val="00B765E8"/>
    <w:rsid w:val="00B76ACF"/>
    <w:rsid w:val="00B76EFC"/>
    <w:rsid w:val="00B77290"/>
    <w:rsid w:val="00B772DD"/>
    <w:rsid w:val="00B77378"/>
    <w:rsid w:val="00B7748B"/>
    <w:rsid w:val="00B77569"/>
    <w:rsid w:val="00B77AB8"/>
    <w:rsid w:val="00B8038E"/>
    <w:rsid w:val="00B811CF"/>
    <w:rsid w:val="00B819ED"/>
    <w:rsid w:val="00B82428"/>
    <w:rsid w:val="00B82939"/>
    <w:rsid w:val="00B8360C"/>
    <w:rsid w:val="00B83F7E"/>
    <w:rsid w:val="00B84FA3"/>
    <w:rsid w:val="00B85999"/>
    <w:rsid w:val="00B85D2C"/>
    <w:rsid w:val="00B86042"/>
    <w:rsid w:val="00B86449"/>
    <w:rsid w:val="00B86B65"/>
    <w:rsid w:val="00B87898"/>
    <w:rsid w:val="00B87D13"/>
    <w:rsid w:val="00B9013B"/>
    <w:rsid w:val="00B9032D"/>
    <w:rsid w:val="00B90732"/>
    <w:rsid w:val="00B907BD"/>
    <w:rsid w:val="00B90AB0"/>
    <w:rsid w:val="00B9120C"/>
    <w:rsid w:val="00B912F2"/>
    <w:rsid w:val="00B918B7"/>
    <w:rsid w:val="00B9298A"/>
    <w:rsid w:val="00B936CF"/>
    <w:rsid w:val="00B949E4"/>
    <w:rsid w:val="00B950A8"/>
    <w:rsid w:val="00B951DD"/>
    <w:rsid w:val="00B9569B"/>
    <w:rsid w:val="00B9609C"/>
    <w:rsid w:val="00B96479"/>
    <w:rsid w:val="00B9661D"/>
    <w:rsid w:val="00B970D5"/>
    <w:rsid w:val="00B97529"/>
    <w:rsid w:val="00B97B6F"/>
    <w:rsid w:val="00BA01B3"/>
    <w:rsid w:val="00BA0E2E"/>
    <w:rsid w:val="00BA1269"/>
    <w:rsid w:val="00BA13D9"/>
    <w:rsid w:val="00BA1AC8"/>
    <w:rsid w:val="00BA1B3E"/>
    <w:rsid w:val="00BA2329"/>
    <w:rsid w:val="00BA2660"/>
    <w:rsid w:val="00BA2793"/>
    <w:rsid w:val="00BA391A"/>
    <w:rsid w:val="00BA39B6"/>
    <w:rsid w:val="00BA3A08"/>
    <w:rsid w:val="00BA3A8E"/>
    <w:rsid w:val="00BA3EB8"/>
    <w:rsid w:val="00BA4760"/>
    <w:rsid w:val="00BA4775"/>
    <w:rsid w:val="00BA5290"/>
    <w:rsid w:val="00BA5378"/>
    <w:rsid w:val="00BA5E29"/>
    <w:rsid w:val="00BA6051"/>
    <w:rsid w:val="00BA61BC"/>
    <w:rsid w:val="00BA68C1"/>
    <w:rsid w:val="00BA6DE8"/>
    <w:rsid w:val="00BA6EF1"/>
    <w:rsid w:val="00BA6FB4"/>
    <w:rsid w:val="00BA7232"/>
    <w:rsid w:val="00BA7754"/>
    <w:rsid w:val="00BA7E0D"/>
    <w:rsid w:val="00BB119B"/>
    <w:rsid w:val="00BB13F9"/>
    <w:rsid w:val="00BB1715"/>
    <w:rsid w:val="00BB1FC0"/>
    <w:rsid w:val="00BB23F6"/>
    <w:rsid w:val="00BB23F9"/>
    <w:rsid w:val="00BB33DE"/>
    <w:rsid w:val="00BB4495"/>
    <w:rsid w:val="00BB44CB"/>
    <w:rsid w:val="00BB4A27"/>
    <w:rsid w:val="00BB4D5B"/>
    <w:rsid w:val="00BB557B"/>
    <w:rsid w:val="00BB56E5"/>
    <w:rsid w:val="00BB6211"/>
    <w:rsid w:val="00BB73B7"/>
    <w:rsid w:val="00BB7E2B"/>
    <w:rsid w:val="00BC03A1"/>
    <w:rsid w:val="00BC03E2"/>
    <w:rsid w:val="00BC05B4"/>
    <w:rsid w:val="00BC05D0"/>
    <w:rsid w:val="00BC085D"/>
    <w:rsid w:val="00BC0869"/>
    <w:rsid w:val="00BC1306"/>
    <w:rsid w:val="00BC14A9"/>
    <w:rsid w:val="00BC14DA"/>
    <w:rsid w:val="00BC1664"/>
    <w:rsid w:val="00BC1BF9"/>
    <w:rsid w:val="00BC1CA4"/>
    <w:rsid w:val="00BC1E94"/>
    <w:rsid w:val="00BC1ED4"/>
    <w:rsid w:val="00BC2CDF"/>
    <w:rsid w:val="00BC3033"/>
    <w:rsid w:val="00BC332A"/>
    <w:rsid w:val="00BC3C2D"/>
    <w:rsid w:val="00BC4167"/>
    <w:rsid w:val="00BC4170"/>
    <w:rsid w:val="00BC483F"/>
    <w:rsid w:val="00BC4B80"/>
    <w:rsid w:val="00BC4E76"/>
    <w:rsid w:val="00BC531D"/>
    <w:rsid w:val="00BC5565"/>
    <w:rsid w:val="00BC55DD"/>
    <w:rsid w:val="00BC5728"/>
    <w:rsid w:val="00BC57A7"/>
    <w:rsid w:val="00BC57AC"/>
    <w:rsid w:val="00BC59BA"/>
    <w:rsid w:val="00BC5AC3"/>
    <w:rsid w:val="00BC5AFE"/>
    <w:rsid w:val="00BC65D3"/>
    <w:rsid w:val="00BC6DB4"/>
    <w:rsid w:val="00BC7062"/>
    <w:rsid w:val="00BD014C"/>
    <w:rsid w:val="00BD0752"/>
    <w:rsid w:val="00BD0DA3"/>
    <w:rsid w:val="00BD0F39"/>
    <w:rsid w:val="00BD127C"/>
    <w:rsid w:val="00BD14A5"/>
    <w:rsid w:val="00BD1B64"/>
    <w:rsid w:val="00BD1FF3"/>
    <w:rsid w:val="00BD26FF"/>
    <w:rsid w:val="00BD29E5"/>
    <w:rsid w:val="00BD3339"/>
    <w:rsid w:val="00BD3FB6"/>
    <w:rsid w:val="00BD42F1"/>
    <w:rsid w:val="00BD4858"/>
    <w:rsid w:val="00BD4867"/>
    <w:rsid w:val="00BD50A7"/>
    <w:rsid w:val="00BD5257"/>
    <w:rsid w:val="00BD5BB6"/>
    <w:rsid w:val="00BD6D6B"/>
    <w:rsid w:val="00BD6D89"/>
    <w:rsid w:val="00BD6EE7"/>
    <w:rsid w:val="00BD711D"/>
    <w:rsid w:val="00BD7334"/>
    <w:rsid w:val="00BD7348"/>
    <w:rsid w:val="00BD7572"/>
    <w:rsid w:val="00BD7682"/>
    <w:rsid w:val="00BD769D"/>
    <w:rsid w:val="00BD76A5"/>
    <w:rsid w:val="00BD7DEA"/>
    <w:rsid w:val="00BE02A7"/>
    <w:rsid w:val="00BE0BFD"/>
    <w:rsid w:val="00BE1214"/>
    <w:rsid w:val="00BE1329"/>
    <w:rsid w:val="00BE14DE"/>
    <w:rsid w:val="00BE158A"/>
    <w:rsid w:val="00BE1E89"/>
    <w:rsid w:val="00BE1FC4"/>
    <w:rsid w:val="00BE20D1"/>
    <w:rsid w:val="00BE2FA0"/>
    <w:rsid w:val="00BE389F"/>
    <w:rsid w:val="00BE3BA1"/>
    <w:rsid w:val="00BE3C22"/>
    <w:rsid w:val="00BE454A"/>
    <w:rsid w:val="00BE4B94"/>
    <w:rsid w:val="00BE52F1"/>
    <w:rsid w:val="00BE6108"/>
    <w:rsid w:val="00BE6115"/>
    <w:rsid w:val="00BE6610"/>
    <w:rsid w:val="00BE66F6"/>
    <w:rsid w:val="00BE6A13"/>
    <w:rsid w:val="00BE6A2D"/>
    <w:rsid w:val="00BE6F13"/>
    <w:rsid w:val="00BE77B7"/>
    <w:rsid w:val="00BE786E"/>
    <w:rsid w:val="00BE7E5B"/>
    <w:rsid w:val="00BF007E"/>
    <w:rsid w:val="00BF0537"/>
    <w:rsid w:val="00BF0591"/>
    <w:rsid w:val="00BF06B9"/>
    <w:rsid w:val="00BF0F4B"/>
    <w:rsid w:val="00BF10ED"/>
    <w:rsid w:val="00BF1399"/>
    <w:rsid w:val="00BF147B"/>
    <w:rsid w:val="00BF1871"/>
    <w:rsid w:val="00BF187D"/>
    <w:rsid w:val="00BF206B"/>
    <w:rsid w:val="00BF22B7"/>
    <w:rsid w:val="00BF23F0"/>
    <w:rsid w:val="00BF2A4B"/>
    <w:rsid w:val="00BF2BC8"/>
    <w:rsid w:val="00BF2D47"/>
    <w:rsid w:val="00BF3E32"/>
    <w:rsid w:val="00BF414A"/>
    <w:rsid w:val="00BF4CA5"/>
    <w:rsid w:val="00BF5201"/>
    <w:rsid w:val="00BF5531"/>
    <w:rsid w:val="00BF5700"/>
    <w:rsid w:val="00BF5DCF"/>
    <w:rsid w:val="00BF6005"/>
    <w:rsid w:val="00BF60AE"/>
    <w:rsid w:val="00BF66F6"/>
    <w:rsid w:val="00BF6716"/>
    <w:rsid w:val="00BF6985"/>
    <w:rsid w:val="00BF6A31"/>
    <w:rsid w:val="00BF7D21"/>
    <w:rsid w:val="00C00024"/>
    <w:rsid w:val="00C005A1"/>
    <w:rsid w:val="00C011F3"/>
    <w:rsid w:val="00C014C6"/>
    <w:rsid w:val="00C0185C"/>
    <w:rsid w:val="00C021FC"/>
    <w:rsid w:val="00C028CE"/>
    <w:rsid w:val="00C02A2F"/>
    <w:rsid w:val="00C02DFA"/>
    <w:rsid w:val="00C030B7"/>
    <w:rsid w:val="00C03105"/>
    <w:rsid w:val="00C0348C"/>
    <w:rsid w:val="00C036CE"/>
    <w:rsid w:val="00C037E2"/>
    <w:rsid w:val="00C04DE0"/>
    <w:rsid w:val="00C05566"/>
    <w:rsid w:val="00C05652"/>
    <w:rsid w:val="00C05BA7"/>
    <w:rsid w:val="00C05D1C"/>
    <w:rsid w:val="00C062FB"/>
    <w:rsid w:val="00C065CF"/>
    <w:rsid w:val="00C06664"/>
    <w:rsid w:val="00C06762"/>
    <w:rsid w:val="00C06B8C"/>
    <w:rsid w:val="00C06F99"/>
    <w:rsid w:val="00C072F2"/>
    <w:rsid w:val="00C104C8"/>
    <w:rsid w:val="00C105A3"/>
    <w:rsid w:val="00C109B3"/>
    <w:rsid w:val="00C10A52"/>
    <w:rsid w:val="00C10EA9"/>
    <w:rsid w:val="00C1137E"/>
    <w:rsid w:val="00C11722"/>
    <w:rsid w:val="00C119E5"/>
    <w:rsid w:val="00C11D44"/>
    <w:rsid w:val="00C1205C"/>
    <w:rsid w:val="00C1255A"/>
    <w:rsid w:val="00C12567"/>
    <w:rsid w:val="00C12EC4"/>
    <w:rsid w:val="00C13356"/>
    <w:rsid w:val="00C13DA8"/>
    <w:rsid w:val="00C13E39"/>
    <w:rsid w:val="00C13FA8"/>
    <w:rsid w:val="00C147A2"/>
    <w:rsid w:val="00C14CE6"/>
    <w:rsid w:val="00C154B5"/>
    <w:rsid w:val="00C15E40"/>
    <w:rsid w:val="00C165EC"/>
    <w:rsid w:val="00C16ADD"/>
    <w:rsid w:val="00C16C46"/>
    <w:rsid w:val="00C16FA1"/>
    <w:rsid w:val="00C173AD"/>
    <w:rsid w:val="00C1750A"/>
    <w:rsid w:val="00C178F2"/>
    <w:rsid w:val="00C17EA7"/>
    <w:rsid w:val="00C20385"/>
    <w:rsid w:val="00C20CD0"/>
    <w:rsid w:val="00C20CDF"/>
    <w:rsid w:val="00C211CF"/>
    <w:rsid w:val="00C2138F"/>
    <w:rsid w:val="00C214B0"/>
    <w:rsid w:val="00C21DDF"/>
    <w:rsid w:val="00C21FDF"/>
    <w:rsid w:val="00C22CA1"/>
    <w:rsid w:val="00C22D1D"/>
    <w:rsid w:val="00C23053"/>
    <w:rsid w:val="00C23555"/>
    <w:rsid w:val="00C237F4"/>
    <w:rsid w:val="00C23AAE"/>
    <w:rsid w:val="00C23D2C"/>
    <w:rsid w:val="00C248DD"/>
    <w:rsid w:val="00C24DBE"/>
    <w:rsid w:val="00C2537E"/>
    <w:rsid w:val="00C2595C"/>
    <w:rsid w:val="00C260AB"/>
    <w:rsid w:val="00C260E4"/>
    <w:rsid w:val="00C262F6"/>
    <w:rsid w:val="00C26779"/>
    <w:rsid w:val="00C26896"/>
    <w:rsid w:val="00C26C60"/>
    <w:rsid w:val="00C26F7B"/>
    <w:rsid w:val="00C275D8"/>
    <w:rsid w:val="00C278B4"/>
    <w:rsid w:val="00C300D4"/>
    <w:rsid w:val="00C304EB"/>
    <w:rsid w:val="00C30688"/>
    <w:rsid w:val="00C30E89"/>
    <w:rsid w:val="00C30EAD"/>
    <w:rsid w:val="00C30F27"/>
    <w:rsid w:val="00C312C7"/>
    <w:rsid w:val="00C31C68"/>
    <w:rsid w:val="00C31E7C"/>
    <w:rsid w:val="00C31ED1"/>
    <w:rsid w:val="00C325AB"/>
    <w:rsid w:val="00C32AAC"/>
    <w:rsid w:val="00C33115"/>
    <w:rsid w:val="00C3314C"/>
    <w:rsid w:val="00C338B3"/>
    <w:rsid w:val="00C34078"/>
    <w:rsid w:val="00C344BE"/>
    <w:rsid w:val="00C349E2"/>
    <w:rsid w:val="00C34A19"/>
    <w:rsid w:val="00C34B46"/>
    <w:rsid w:val="00C34B5A"/>
    <w:rsid w:val="00C35449"/>
    <w:rsid w:val="00C3559F"/>
    <w:rsid w:val="00C35782"/>
    <w:rsid w:val="00C35EAC"/>
    <w:rsid w:val="00C36496"/>
    <w:rsid w:val="00C364A4"/>
    <w:rsid w:val="00C364BC"/>
    <w:rsid w:val="00C36592"/>
    <w:rsid w:val="00C366C9"/>
    <w:rsid w:val="00C366E9"/>
    <w:rsid w:val="00C37F8F"/>
    <w:rsid w:val="00C40051"/>
    <w:rsid w:val="00C400E8"/>
    <w:rsid w:val="00C40172"/>
    <w:rsid w:val="00C403EB"/>
    <w:rsid w:val="00C40668"/>
    <w:rsid w:val="00C40E88"/>
    <w:rsid w:val="00C41337"/>
    <w:rsid w:val="00C4196D"/>
    <w:rsid w:val="00C41DFD"/>
    <w:rsid w:val="00C424D5"/>
    <w:rsid w:val="00C4254F"/>
    <w:rsid w:val="00C425D5"/>
    <w:rsid w:val="00C428C8"/>
    <w:rsid w:val="00C43D28"/>
    <w:rsid w:val="00C443F4"/>
    <w:rsid w:val="00C44426"/>
    <w:rsid w:val="00C449C1"/>
    <w:rsid w:val="00C4504E"/>
    <w:rsid w:val="00C452DE"/>
    <w:rsid w:val="00C4608D"/>
    <w:rsid w:val="00C46395"/>
    <w:rsid w:val="00C463BD"/>
    <w:rsid w:val="00C46C2A"/>
    <w:rsid w:val="00C46D6F"/>
    <w:rsid w:val="00C471C1"/>
    <w:rsid w:val="00C472A2"/>
    <w:rsid w:val="00C476C2"/>
    <w:rsid w:val="00C50379"/>
    <w:rsid w:val="00C50BB5"/>
    <w:rsid w:val="00C513E9"/>
    <w:rsid w:val="00C518A9"/>
    <w:rsid w:val="00C51B4A"/>
    <w:rsid w:val="00C52567"/>
    <w:rsid w:val="00C52D99"/>
    <w:rsid w:val="00C53FD9"/>
    <w:rsid w:val="00C54195"/>
    <w:rsid w:val="00C5538A"/>
    <w:rsid w:val="00C56333"/>
    <w:rsid w:val="00C5679C"/>
    <w:rsid w:val="00C568B7"/>
    <w:rsid w:val="00C56A78"/>
    <w:rsid w:val="00C56F2E"/>
    <w:rsid w:val="00C57008"/>
    <w:rsid w:val="00C5716C"/>
    <w:rsid w:val="00C5779F"/>
    <w:rsid w:val="00C57BCA"/>
    <w:rsid w:val="00C6062A"/>
    <w:rsid w:val="00C60746"/>
    <w:rsid w:val="00C608CA"/>
    <w:rsid w:val="00C60B9F"/>
    <w:rsid w:val="00C60CCA"/>
    <w:rsid w:val="00C612DB"/>
    <w:rsid w:val="00C6161E"/>
    <w:rsid w:val="00C62369"/>
    <w:rsid w:val="00C6258C"/>
    <w:rsid w:val="00C62BB0"/>
    <w:rsid w:val="00C63170"/>
    <w:rsid w:val="00C631CE"/>
    <w:rsid w:val="00C63ABF"/>
    <w:rsid w:val="00C6407F"/>
    <w:rsid w:val="00C6448F"/>
    <w:rsid w:val="00C645CF"/>
    <w:rsid w:val="00C64723"/>
    <w:rsid w:val="00C64910"/>
    <w:rsid w:val="00C649A8"/>
    <w:rsid w:val="00C64A10"/>
    <w:rsid w:val="00C64A12"/>
    <w:rsid w:val="00C64AE9"/>
    <w:rsid w:val="00C65148"/>
    <w:rsid w:val="00C651A8"/>
    <w:rsid w:val="00C6530A"/>
    <w:rsid w:val="00C656E4"/>
    <w:rsid w:val="00C65B14"/>
    <w:rsid w:val="00C65C3F"/>
    <w:rsid w:val="00C65FDE"/>
    <w:rsid w:val="00C65FED"/>
    <w:rsid w:val="00C661A9"/>
    <w:rsid w:val="00C662DD"/>
    <w:rsid w:val="00C66CF2"/>
    <w:rsid w:val="00C66E46"/>
    <w:rsid w:val="00C67045"/>
    <w:rsid w:val="00C6709F"/>
    <w:rsid w:val="00C676A7"/>
    <w:rsid w:val="00C67BCD"/>
    <w:rsid w:val="00C67DA5"/>
    <w:rsid w:val="00C67EB2"/>
    <w:rsid w:val="00C705CE"/>
    <w:rsid w:val="00C709C0"/>
    <w:rsid w:val="00C70FE2"/>
    <w:rsid w:val="00C714BC"/>
    <w:rsid w:val="00C72752"/>
    <w:rsid w:val="00C72B8A"/>
    <w:rsid w:val="00C73510"/>
    <w:rsid w:val="00C73E6C"/>
    <w:rsid w:val="00C745C1"/>
    <w:rsid w:val="00C749D6"/>
    <w:rsid w:val="00C74E20"/>
    <w:rsid w:val="00C74F14"/>
    <w:rsid w:val="00C7520F"/>
    <w:rsid w:val="00C7566B"/>
    <w:rsid w:val="00C7591A"/>
    <w:rsid w:val="00C769E3"/>
    <w:rsid w:val="00C76D65"/>
    <w:rsid w:val="00C76E04"/>
    <w:rsid w:val="00C76ED4"/>
    <w:rsid w:val="00C77BE6"/>
    <w:rsid w:val="00C800C6"/>
    <w:rsid w:val="00C802F4"/>
    <w:rsid w:val="00C80336"/>
    <w:rsid w:val="00C80DB4"/>
    <w:rsid w:val="00C8111F"/>
    <w:rsid w:val="00C811EA"/>
    <w:rsid w:val="00C8122D"/>
    <w:rsid w:val="00C81337"/>
    <w:rsid w:val="00C81733"/>
    <w:rsid w:val="00C81874"/>
    <w:rsid w:val="00C82236"/>
    <w:rsid w:val="00C8248D"/>
    <w:rsid w:val="00C8341E"/>
    <w:rsid w:val="00C835DA"/>
    <w:rsid w:val="00C8399A"/>
    <w:rsid w:val="00C84544"/>
    <w:rsid w:val="00C84600"/>
    <w:rsid w:val="00C84E9F"/>
    <w:rsid w:val="00C85970"/>
    <w:rsid w:val="00C85CA1"/>
    <w:rsid w:val="00C8607D"/>
    <w:rsid w:val="00C86B81"/>
    <w:rsid w:val="00C86C93"/>
    <w:rsid w:val="00C86CAF"/>
    <w:rsid w:val="00C86D8A"/>
    <w:rsid w:val="00C86DA8"/>
    <w:rsid w:val="00C876BE"/>
    <w:rsid w:val="00C87711"/>
    <w:rsid w:val="00C877F8"/>
    <w:rsid w:val="00C8794A"/>
    <w:rsid w:val="00C903E0"/>
    <w:rsid w:val="00C90667"/>
    <w:rsid w:val="00C906C8"/>
    <w:rsid w:val="00C906CF"/>
    <w:rsid w:val="00C9196B"/>
    <w:rsid w:val="00C921CD"/>
    <w:rsid w:val="00C938F3"/>
    <w:rsid w:val="00C93A47"/>
    <w:rsid w:val="00C93CDB"/>
    <w:rsid w:val="00C93D7A"/>
    <w:rsid w:val="00C93FC5"/>
    <w:rsid w:val="00C94297"/>
    <w:rsid w:val="00C94844"/>
    <w:rsid w:val="00C94AB5"/>
    <w:rsid w:val="00C950AB"/>
    <w:rsid w:val="00C9553A"/>
    <w:rsid w:val="00C96AB2"/>
    <w:rsid w:val="00C96AC4"/>
    <w:rsid w:val="00C970AF"/>
    <w:rsid w:val="00C971C3"/>
    <w:rsid w:val="00C97458"/>
    <w:rsid w:val="00C97B2C"/>
    <w:rsid w:val="00CA0148"/>
    <w:rsid w:val="00CA0E6F"/>
    <w:rsid w:val="00CA1ED9"/>
    <w:rsid w:val="00CA2136"/>
    <w:rsid w:val="00CA2621"/>
    <w:rsid w:val="00CA2A8A"/>
    <w:rsid w:val="00CA2E4C"/>
    <w:rsid w:val="00CA2F36"/>
    <w:rsid w:val="00CA3874"/>
    <w:rsid w:val="00CA41F9"/>
    <w:rsid w:val="00CA47BC"/>
    <w:rsid w:val="00CA4E8F"/>
    <w:rsid w:val="00CA4E9F"/>
    <w:rsid w:val="00CA50B7"/>
    <w:rsid w:val="00CA5AF0"/>
    <w:rsid w:val="00CA5C1C"/>
    <w:rsid w:val="00CA5E6E"/>
    <w:rsid w:val="00CA63D7"/>
    <w:rsid w:val="00CA6C5A"/>
    <w:rsid w:val="00CA6E81"/>
    <w:rsid w:val="00CA7005"/>
    <w:rsid w:val="00CA7346"/>
    <w:rsid w:val="00CA73AB"/>
    <w:rsid w:val="00CA7774"/>
    <w:rsid w:val="00CB08F1"/>
    <w:rsid w:val="00CB1032"/>
    <w:rsid w:val="00CB103B"/>
    <w:rsid w:val="00CB136C"/>
    <w:rsid w:val="00CB14F9"/>
    <w:rsid w:val="00CB1622"/>
    <w:rsid w:val="00CB1798"/>
    <w:rsid w:val="00CB1989"/>
    <w:rsid w:val="00CB1B83"/>
    <w:rsid w:val="00CB1E49"/>
    <w:rsid w:val="00CB1FDC"/>
    <w:rsid w:val="00CB20E2"/>
    <w:rsid w:val="00CB2776"/>
    <w:rsid w:val="00CB27B0"/>
    <w:rsid w:val="00CB2C95"/>
    <w:rsid w:val="00CB3B8F"/>
    <w:rsid w:val="00CB3DB4"/>
    <w:rsid w:val="00CB3F79"/>
    <w:rsid w:val="00CB4C4F"/>
    <w:rsid w:val="00CB4D1C"/>
    <w:rsid w:val="00CB5290"/>
    <w:rsid w:val="00CB64EB"/>
    <w:rsid w:val="00CB68FF"/>
    <w:rsid w:val="00CB697C"/>
    <w:rsid w:val="00CB6D54"/>
    <w:rsid w:val="00CB6E72"/>
    <w:rsid w:val="00CB6ED5"/>
    <w:rsid w:val="00CB73F1"/>
    <w:rsid w:val="00CB79D5"/>
    <w:rsid w:val="00CC033D"/>
    <w:rsid w:val="00CC1201"/>
    <w:rsid w:val="00CC1410"/>
    <w:rsid w:val="00CC14D9"/>
    <w:rsid w:val="00CC15A2"/>
    <w:rsid w:val="00CC1664"/>
    <w:rsid w:val="00CC1FF7"/>
    <w:rsid w:val="00CC225B"/>
    <w:rsid w:val="00CC2FD4"/>
    <w:rsid w:val="00CC3878"/>
    <w:rsid w:val="00CC3E4C"/>
    <w:rsid w:val="00CC4681"/>
    <w:rsid w:val="00CC48F8"/>
    <w:rsid w:val="00CC537C"/>
    <w:rsid w:val="00CC5C2B"/>
    <w:rsid w:val="00CC5F3D"/>
    <w:rsid w:val="00CC64AD"/>
    <w:rsid w:val="00CC69D8"/>
    <w:rsid w:val="00CC72B3"/>
    <w:rsid w:val="00CC7746"/>
    <w:rsid w:val="00CC7A37"/>
    <w:rsid w:val="00CC7A53"/>
    <w:rsid w:val="00CD0444"/>
    <w:rsid w:val="00CD0A47"/>
    <w:rsid w:val="00CD11FA"/>
    <w:rsid w:val="00CD1AAB"/>
    <w:rsid w:val="00CD209A"/>
    <w:rsid w:val="00CD23F2"/>
    <w:rsid w:val="00CD267A"/>
    <w:rsid w:val="00CD26D2"/>
    <w:rsid w:val="00CD29D2"/>
    <w:rsid w:val="00CD2FF5"/>
    <w:rsid w:val="00CD47AC"/>
    <w:rsid w:val="00CD4C0B"/>
    <w:rsid w:val="00CD53F2"/>
    <w:rsid w:val="00CD5511"/>
    <w:rsid w:val="00CD5E35"/>
    <w:rsid w:val="00CD6284"/>
    <w:rsid w:val="00CD6330"/>
    <w:rsid w:val="00CD63EC"/>
    <w:rsid w:val="00CD6C64"/>
    <w:rsid w:val="00CD6C7A"/>
    <w:rsid w:val="00CD76C0"/>
    <w:rsid w:val="00CD7A49"/>
    <w:rsid w:val="00CE0151"/>
    <w:rsid w:val="00CE0421"/>
    <w:rsid w:val="00CE081E"/>
    <w:rsid w:val="00CE0859"/>
    <w:rsid w:val="00CE0F9D"/>
    <w:rsid w:val="00CE14F7"/>
    <w:rsid w:val="00CE1728"/>
    <w:rsid w:val="00CE1A50"/>
    <w:rsid w:val="00CE26BB"/>
    <w:rsid w:val="00CE273D"/>
    <w:rsid w:val="00CE27EB"/>
    <w:rsid w:val="00CE2DE9"/>
    <w:rsid w:val="00CE2EEB"/>
    <w:rsid w:val="00CE3833"/>
    <w:rsid w:val="00CE3919"/>
    <w:rsid w:val="00CE3960"/>
    <w:rsid w:val="00CE3C36"/>
    <w:rsid w:val="00CE3E5E"/>
    <w:rsid w:val="00CE47B9"/>
    <w:rsid w:val="00CE4D43"/>
    <w:rsid w:val="00CE4E52"/>
    <w:rsid w:val="00CE4F4E"/>
    <w:rsid w:val="00CE632A"/>
    <w:rsid w:val="00CE6564"/>
    <w:rsid w:val="00CE6830"/>
    <w:rsid w:val="00CE6B15"/>
    <w:rsid w:val="00CE6CA1"/>
    <w:rsid w:val="00CE6D70"/>
    <w:rsid w:val="00CE6DF5"/>
    <w:rsid w:val="00CE7181"/>
    <w:rsid w:val="00CE7C12"/>
    <w:rsid w:val="00CF0858"/>
    <w:rsid w:val="00CF13C2"/>
    <w:rsid w:val="00CF16E3"/>
    <w:rsid w:val="00CF1898"/>
    <w:rsid w:val="00CF1E02"/>
    <w:rsid w:val="00CF22DB"/>
    <w:rsid w:val="00CF252E"/>
    <w:rsid w:val="00CF2D44"/>
    <w:rsid w:val="00CF2DA7"/>
    <w:rsid w:val="00CF2DDE"/>
    <w:rsid w:val="00CF2E4E"/>
    <w:rsid w:val="00CF3293"/>
    <w:rsid w:val="00CF38BB"/>
    <w:rsid w:val="00CF38F9"/>
    <w:rsid w:val="00CF421A"/>
    <w:rsid w:val="00CF5364"/>
    <w:rsid w:val="00CF5369"/>
    <w:rsid w:val="00CF55A7"/>
    <w:rsid w:val="00CF5606"/>
    <w:rsid w:val="00CF562E"/>
    <w:rsid w:val="00CF5CCB"/>
    <w:rsid w:val="00CF67B6"/>
    <w:rsid w:val="00CF687C"/>
    <w:rsid w:val="00CF6A1D"/>
    <w:rsid w:val="00CF6F21"/>
    <w:rsid w:val="00CF7136"/>
    <w:rsid w:val="00D0044C"/>
    <w:rsid w:val="00D00551"/>
    <w:rsid w:val="00D006A0"/>
    <w:rsid w:val="00D0082E"/>
    <w:rsid w:val="00D0085C"/>
    <w:rsid w:val="00D01017"/>
    <w:rsid w:val="00D012BB"/>
    <w:rsid w:val="00D01376"/>
    <w:rsid w:val="00D01600"/>
    <w:rsid w:val="00D01A17"/>
    <w:rsid w:val="00D0259B"/>
    <w:rsid w:val="00D02744"/>
    <w:rsid w:val="00D0296C"/>
    <w:rsid w:val="00D02CC9"/>
    <w:rsid w:val="00D02EFD"/>
    <w:rsid w:val="00D02FC6"/>
    <w:rsid w:val="00D0378E"/>
    <w:rsid w:val="00D0400B"/>
    <w:rsid w:val="00D040E7"/>
    <w:rsid w:val="00D043D5"/>
    <w:rsid w:val="00D0470A"/>
    <w:rsid w:val="00D04F6A"/>
    <w:rsid w:val="00D05307"/>
    <w:rsid w:val="00D05318"/>
    <w:rsid w:val="00D0554F"/>
    <w:rsid w:val="00D05706"/>
    <w:rsid w:val="00D0584E"/>
    <w:rsid w:val="00D0599D"/>
    <w:rsid w:val="00D06656"/>
    <w:rsid w:val="00D06EC5"/>
    <w:rsid w:val="00D06FD1"/>
    <w:rsid w:val="00D07229"/>
    <w:rsid w:val="00D07A02"/>
    <w:rsid w:val="00D07A71"/>
    <w:rsid w:val="00D07B75"/>
    <w:rsid w:val="00D10111"/>
    <w:rsid w:val="00D111D4"/>
    <w:rsid w:val="00D11CB9"/>
    <w:rsid w:val="00D121D6"/>
    <w:rsid w:val="00D124D5"/>
    <w:rsid w:val="00D126C9"/>
    <w:rsid w:val="00D132E0"/>
    <w:rsid w:val="00D13433"/>
    <w:rsid w:val="00D136E7"/>
    <w:rsid w:val="00D13813"/>
    <w:rsid w:val="00D138C7"/>
    <w:rsid w:val="00D13F6B"/>
    <w:rsid w:val="00D14221"/>
    <w:rsid w:val="00D146C7"/>
    <w:rsid w:val="00D1470F"/>
    <w:rsid w:val="00D1573D"/>
    <w:rsid w:val="00D162F4"/>
    <w:rsid w:val="00D1661E"/>
    <w:rsid w:val="00D16AD9"/>
    <w:rsid w:val="00D16C5D"/>
    <w:rsid w:val="00D170DD"/>
    <w:rsid w:val="00D17297"/>
    <w:rsid w:val="00D17336"/>
    <w:rsid w:val="00D173C0"/>
    <w:rsid w:val="00D204F9"/>
    <w:rsid w:val="00D2062D"/>
    <w:rsid w:val="00D20B1C"/>
    <w:rsid w:val="00D21690"/>
    <w:rsid w:val="00D217C4"/>
    <w:rsid w:val="00D218B0"/>
    <w:rsid w:val="00D21E9C"/>
    <w:rsid w:val="00D22232"/>
    <w:rsid w:val="00D2226F"/>
    <w:rsid w:val="00D223EF"/>
    <w:rsid w:val="00D2290D"/>
    <w:rsid w:val="00D239DC"/>
    <w:rsid w:val="00D23DE5"/>
    <w:rsid w:val="00D248A5"/>
    <w:rsid w:val="00D24BD0"/>
    <w:rsid w:val="00D24CF1"/>
    <w:rsid w:val="00D24EBA"/>
    <w:rsid w:val="00D250FC"/>
    <w:rsid w:val="00D2564F"/>
    <w:rsid w:val="00D258C8"/>
    <w:rsid w:val="00D25E65"/>
    <w:rsid w:val="00D26173"/>
    <w:rsid w:val="00D26204"/>
    <w:rsid w:val="00D26406"/>
    <w:rsid w:val="00D26ACA"/>
    <w:rsid w:val="00D26FDF"/>
    <w:rsid w:val="00D271FB"/>
    <w:rsid w:val="00D27469"/>
    <w:rsid w:val="00D27C11"/>
    <w:rsid w:val="00D27E5A"/>
    <w:rsid w:val="00D27FE1"/>
    <w:rsid w:val="00D30857"/>
    <w:rsid w:val="00D30F7C"/>
    <w:rsid w:val="00D31B84"/>
    <w:rsid w:val="00D31C68"/>
    <w:rsid w:val="00D31CBC"/>
    <w:rsid w:val="00D31E89"/>
    <w:rsid w:val="00D31EFE"/>
    <w:rsid w:val="00D321E3"/>
    <w:rsid w:val="00D322F4"/>
    <w:rsid w:val="00D32318"/>
    <w:rsid w:val="00D32406"/>
    <w:rsid w:val="00D32A86"/>
    <w:rsid w:val="00D342CC"/>
    <w:rsid w:val="00D34428"/>
    <w:rsid w:val="00D34511"/>
    <w:rsid w:val="00D349C0"/>
    <w:rsid w:val="00D34AAD"/>
    <w:rsid w:val="00D3508E"/>
    <w:rsid w:val="00D35433"/>
    <w:rsid w:val="00D35522"/>
    <w:rsid w:val="00D35D1E"/>
    <w:rsid w:val="00D35FE9"/>
    <w:rsid w:val="00D360E9"/>
    <w:rsid w:val="00D361FD"/>
    <w:rsid w:val="00D3663A"/>
    <w:rsid w:val="00D36838"/>
    <w:rsid w:val="00D369B1"/>
    <w:rsid w:val="00D36D28"/>
    <w:rsid w:val="00D36EBF"/>
    <w:rsid w:val="00D3710D"/>
    <w:rsid w:val="00D408AF"/>
    <w:rsid w:val="00D40ABE"/>
    <w:rsid w:val="00D4180C"/>
    <w:rsid w:val="00D4213C"/>
    <w:rsid w:val="00D422BD"/>
    <w:rsid w:val="00D4281F"/>
    <w:rsid w:val="00D4372B"/>
    <w:rsid w:val="00D4455F"/>
    <w:rsid w:val="00D45455"/>
    <w:rsid w:val="00D4549D"/>
    <w:rsid w:val="00D4558C"/>
    <w:rsid w:val="00D457AE"/>
    <w:rsid w:val="00D4581E"/>
    <w:rsid w:val="00D458B5"/>
    <w:rsid w:val="00D45C51"/>
    <w:rsid w:val="00D45E4D"/>
    <w:rsid w:val="00D45F86"/>
    <w:rsid w:val="00D4617F"/>
    <w:rsid w:val="00D461D7"/>
    <w:rsid w:val="00D4708F"/>
    <w:rsid w:val="00D477DC"/>
    <w:rsid w:val="00D47892"/>
    <w:rsid w:val="00D47900"/>
    <w:rsid w:val="00D47EB2"/>
    <w:rsid w:val="00D507C7"/>
    <w:rsid w:val="00D50922"/>
    <w:rsid w:val="00D51131"/>
    <w:rsid w:val="00D51886"/>
    <w:rsid w:val="00D5255F"/>
    <w:rsid w:val="00D52807"/>
    <w:rsid w:val="00D52965"/>
    <w:rsid w:val="00D52E44"/>
    <w:rsid w:val="00D52ECD"/>
    <w:rsid w:val="00D52FAD"/>
    <w:rsid w:val="00D53103"/>
    <w:rsid w:val="00D5310D"/>
    <w:rsid w:val="00D535D3"/>
    <w:rsid w:val="00D53846"/>
    <w:rsid w:val="00D5385D"/>
    <w:rsid w:val="00D540F7"/>
    <w:rsid w:val="00D549D2"/>
    <w:rsid w:val="00D55709"/>
    <w:rsid w:val="00D564C0"/>
    <w:rsid w:val="00D566B8"/>
    <w:rsid w:val="00D566C3"/>
    <w:rsid w:val="00D56A4F"/>
    <w:rsid w:val="00D56DE3"/>
    <w:rsid w:val="00D573EB"/>
    <w:rsid w:val="00D574AF"/>
    <w:rsid w:val="00D575DF"/>
    <w:rsid w:val="00D57877"/>
    <w:rsid w:val="00D57B21"/>
    <w:rsid w:val="00D57FBE"/>
    <w:rsid w:val="00D609CC"/>
    <w:rsid w:val="00D60A23"/>
    <w:rsid w:val="00D60F74"/>
    <w:rsid w:val="00D6143E"/>
    <w:rsid w:val="00D6200F"/>
    <w:rsid w:val="00D621D0"/>
    <w:rsid w:val="00D62394"/>
    <w:rsid w:val="00D623D7"/>
    <w:rsid w:val="00D62E30"/>
    <w:rsid w:val="00D63094"/>
    <w:rsid w:val="00D63747"/>
    <w:rsid w:val="00D63F0D"/>
    <w:rsid w:val="00D63F0E"/>
    <w:rsid w:val="00D649FF"/>
    <w:rsid w:val="00D64FCC"/>
    <w:rsid w:val="00D65251"/>
    <w:rsid w:val="00D652A5"/>
    <w:rsid w:val="00D65706"/>
    <w:rsid w:val="00D6575C"/>
    <w:rsid w:val="00D66630"/>
    <w:rsid w:val="00D66A52"/>
    <w:rsid w:val="00D6706D"/>
    <w:rsid w:val="00D67626"/>
    <w:rsid w:val="00D700E0"/>
    <w:rsid w:val="00D703E7"/>
    <w:rsid w:val="00D71771"/>
    <w:rsid w:val="00D71937"/>
    <w:rsid w:val="00D71A55"/>
    <w:rsid w:val="00D71C09"/>
    <w:rsid w:val="00D720A0"/>
    <w:rsid w:val="00D72391"/>
    <w:rsid w:val="00D72642"/>
    <w:rsid w:val="00D72CE8"/>
    <w:rsid w:val="00D72E92"/>
    <w:rsid w:val="00D732A4"/>
    <w:rsid w:val="00D73633"/>
    <w:rsid w:val="00D7382D"/>
    <w:rsid w:val="00D740B2"/>
    <w:rsid w:val="00D7441E"/>
    <w:rsid w:val="00D744AA"/>
    <w:rsid w:val="00D74B92"/>
    <w:rsid w:val="00D74EDF"/>
    <w:rsid w:val="00D75053"/>
    <w:rsid w:val="00D75083"/>
    <w:rsid w:val="00D7529B"/>
    <w:rsid w:val="00D7537C"/>
    <w:rsid w:val="00D753F1"/>
    <w:rsid w:val="00D75C2C"/>
    <w:rsid w:val="00D76344"/>
    <w:rsid w:val="00D76429"/>
    <w:rsid w:val="00D766F6"/>
    <w:rsid w:val="00D80335"/>
    <w:rsid w:val="00D80542"/>
    <w:rsid w:val="00D8081E"/>
    <w:rsid w:val="00D80DBA"/>
    <w:rsid w:val="00D811C5"/>
    <w:rsid w:val="00D81661"/>
    <w:rsid w:val="00D818A2"/>
    <w:rsid w:val="00D81F2A"/>
    <w:rsid w:val="00D820AA"/>
    <w:rsid w:val="00D82451"/>
    <w:rsid w:val="00D83FFF"/>
    <w:rsid w:val="00D841A7"/>
    <w:rsid w:val="00D84445"/>
    <w:rsid w:val="00D84BA9"/>
    <w:rsid w:val="00D84FE1"/>
    <w:rsid w:val="00D85B76"/>
    <w:rsid w:val="00D860E2"/>
    <w:rsid w:val="00D86236"/>
    <w:rsid w:val="00D86579"/>
    <w:rsid w:val="00D8679D"/>
    <w:rsid w:val="00D86981"/>
    <w:rsid w:val="00D86F26"/>
    <w:rsid w:val="00D87252"/>
    <w:rsid w:val="00D873BA"/>
    <w:rsid w:val="00D87495"/>
    <w:rsid w:val="00D87860"/>
    <w:rsid w:val="00D878E2"/>
    <w:rsid w:val="00D90C2F"/>
    <w:rsid w:val="00D90C72"/>
    <w:rsid w:val="00D9124B"/>
    <w:rsid w:val="00D916DC"/>
    <w:rsid w:val="00D925A8"/>
    <w:rsid w:val="00D92FBE"/>
    <w:rsid w:val="00D9408B"/>
    <w:rsid w:val="00D941C4"/>
    <w:rsid w:val="00D9485B"/>
    <w:rsid w:val="00D9485E"/>
    <w:rsid w:val="00D94B84"/>
    <w:rsid w:val="00D95311"/>
    <w:rsid w:val="00D9547E"/>
    <w:rsid w:val="00D95D5E"/>
    <w:rsid w:val="00D95DF8"/>
    <w:rsid w:val="00D96A03"/>
    <w:rsid w:val="00D96CD6"/>
    <w:rsid w:val="00D96E56"/>
    <w:rsid w:val="00D9729E"/>
    <w:rsid w:val="00D977FC"/>
    <w:rsid w:val="00D97B92"/>
    <w:rsid w:val="00DA00BD"/>
    <w:rsid w:val="00DA08EF"/>
    <w:rsid w:val="00DA15F1"/>
    <w:rsid w:val="00DA16E7"/>
    <w:rsid w:val="00DA1865"/>
    <w:rsid w:val="00DA18FA"/>
    <w:rsid w:val="00DA1A31"/>
    <w:rsid w:val="00DA1C2E"/>
    <w:rsid w:val="00DA2639"/>
    <w:rsid w:val="00DA27D4"/>
    <w:rsid w:val="00DA2CDB"/>
    <w:rsid w:val="00DA32C6"/>
    <w:rsid w:val="00DA39F4"/>
    <w:rsid w:val="00DA4072"/>
    <w:rsid w:val="00DA485B"/>
    <w:rsid w:val="00DA4CF5"/>
    <w:rsid w:val="00DA4E71"/>
    <w:rsid w:val="00DA5098"/>
    <w:rsid w:val="00DA51CC"/>
    <w:rsid w:val="00DA545F"/>
    <w:rsid w:val="00DA5534"/>
    <w:rsid w:val="00DA6841"/>
    <w:rsid w:val="00DA6A69"/>
    <w:rsid w:val="00DA6CA3"/>
    <w:rsid w:val="00DA6FF4"/>
    <w:rsid w:val="00DA7046"/>
    <w:rsid w:val="00DA77E2"/>
    <w:rsid w:val="00DA78D7"/>
    <w:rsid w:val="00DA78DA"/>
    <w:rsid w:val="00DA7D25"/>
    <w:rsid w:val="00DB03CF"/>
    <w:rsid w:val="00DB09F4"/>
    <w:rsid w:val="00DB0BDF"/>
    <w:rsid w:val="00DB1084"/>
    <w:rsid w:val="00DB10D9"/>
    <w:rsid w:val="00DB13F8"/>
    <w:rsid w:val="00DB14B3"/>
    <w:rsid w:val="00DB1C08"/>
    <w:rsid w:val="00DB2147"/>
    <w:rsid w:val="00DB246A"/>
    <w:rsid w:val="00DB2869"/>
    <w:rsid w:val="00DB2FE1"/>
    <w:rsid w:val="00DB32D5"/>
    <w:rsid w:val="00DB3B11"/>
    <w:rsid w:val="00DB3CDC"/>
    <w:rsid w:val="00DB4160"/>
    <w:rsid w:val="00DB430D"/>
    <w:rsid w:val="00DB4A09"/>
    <w:rsid w:val="00DB4FE1"/>
    <w:rsid w:val="00DB5054"/>
    <w:rsid w:val="00DB50E8"/>
    <w:rsid w:val="00DB5571"/>
    <w:rsid w:val="00DB746D"/>
    <w:rsid w:val="00DB7A1D"/>
    <w:rsid w:val="00DB7EF5"/>
    <w:rsid w:val="00DC00B5"/>
    <w:rsid w:val="00DC10B5"/>
    <w:rsid w:val="00DC10FC"/>
    <w:rsid w:val="00DC1110"/>
    <w:rsid w:val="00DC14A3"/>
    <w:rsid w:val="00DC16DF"/>
    <w:rsid w:val="00DC26A3"/>
    <w:rsid w:val="00DC2832"/>
    <w:rsid w:val="00DC28DC"/>
    <w:rsid w:val="00DC29DC"/>
    <w:rsid w:val="00DC2DCA"/>
    <w:rsid w:val="00DC3335"/>
    <w:rsid w:val="00DC34F1"/>
    <w:rsid w:val="00DC3541"/>
    <w:rsid w:val="00DC3955"/>
    <w:rsid w:val="00DC3B9F"/>
    <w:rsid w:val="00DC3D23"/>
    <w:rsid w:val="00DC3DEF"/>
    <w:rsid w:val="00DC4C00"/>
    <w:rsid w:val="00DC4D79"/>
    <w:rsid w:val="00DC506F"/>
    <w:rsid w:val="00DC5969"/>
    <w:rsid w:val="00DC5A93"/>
    <w:rsid w:val="00DC5E43"/>
    <w:rsid w:val="00DC5F57"/>
    <w:rsid w:val="00DC65E9"/>
    <w:rsid w:val="00DC6A35"/>
    <w:rsid w:val="00DC6F85"/>
    <w:rsid w:val="00DC7958"/>
    <w:rsid w:val="00DD01CB"/>
    <w:rsid w:val="00DD05FA"/>
    <w:rsid w:val="00DD0A31"/>
    <w:rsid w:val="00DD0C9C"/>
    <w:rsid w:val="00DD0DE3"/>
    <w:rsid w:val="00DD1E9B"/>
    <w:rsid w:val="00DD1F69"/>
    <w:rsid w:val="00DD250F"/>
    <w:rsid w:val="00DD2563"/>
    <w:rsid w:val="00DD2665"/>
    <w:rsid w:val="00DD29CB"/>
    <w:rsid w:val="00DD30A0"/>
    <w:rsid w:val="00DD3659"/>
    <w:rsid w:val="00DD378C"/>
    <w:rsid w:val="00DD38FB"/>
    <w:rsid w:val="00DD3A54"/>
    <w:rsid w:val="00DD465D"/>
    <w:rsid w:val="00DD4EF3"/>
    <w:rsid w:val="00DD514E"/>
    <w:rsid w:val="00DD517A"/>
    <w:rsid w:val="00DD53B7"/>
    <w:rsid w:val="00DD5572"/>
    <w:rsid w:val="00DD5AB8"/>
    <w:rsid w:val="00DD5ADA"/>
    <w:rsid w:val="00DD60E4"/>
    <w:rsid w:val="00DD665C"/>
    <w:rsid w:val="00DD6939"/>
    <w:rsid w:val="00DD6964"/>
    <w:rsid w:val="00DD6F8C"/>
    <w:rsid w:val="00DD7598"/>
    <w:rsid w:val="00DD7756"/>
    <w:rsid w:val="00DD788C"/>
    <w:rsid w:val="00DD7B23"/>
    <w:rsid w:val="00DE000B"/>
    <w:rsid w:val="00DE01AA"/>
    <w:rsid w:val="00DE038F"/>
    <w:rsid w:val="00DE0A86"/>
    <w:rsid w:val="00DE0D80"/>
    <w:rsid w:val="00DE0DED"/>
    <w:rsid w:val="00DE0FFF"/>
    <w:rsid w:val="00DE155C"/>
    <w:rsid w:val="00DE155D"/>
    <w:rsid w:val="00DE1635"/>
    <w:rsid w:val="00DE279F"/>
    <w:rsid w:val="00DE3464"/>
    <w:rsid w:val="00DE38ED"/>
    <w:rsid w:val="00DE399C"/>
    <w:rsid w:val="00DE3D65"/>
    <w:rsid w:val="00DE4904"/>
    <w:rsid w:val="00DE49B0"/>
    <w:rsid w:val="00DE4D20"/>
    <w:rsid w:val="00DE53BD"/>
    <w:rsid w:val="00DE59FF"/>
    <w:rsid w:val="00DE6321"/>
    <w:rsid w:val="00DE6B68"/>
    <w:rsid w:val="00DE7331"/>
    <w:rsid w:val="00DE74EB"/>
    <w:rsid w:val="00DE7C8D"/>
    <w:rsid w:val="00DF00A5"/>
    <w:rsid w:val="00DF04B2"/>
    <w:rsid w:val="00DF0799"/>
    <w:rsid w:val="00DF1080"/>
    <w:rsid w:val="00DF1852"/>
    <w:rsid w:val="00DF1FA7"/>
    <w:rsid w:val="00DF268C"/>
    <w:rsid w:val="00DF3618"/>
    <w:rsid w:val="00DF3665"/>
    <w:rsid w:val="00DF38F4"/>
    <w:rsid w:val="00DF39EF"/>
    <w:rsid w:val="00DF3BDA"/>
    <w:rsid w:val="00DF3C9F"/>
    <w:rsid w:val="00DF3D0F"/>
    <w:rsid w:val="00DF3D47"/>
    <w:rsid w:val="00DF3F97"/>
    <w:rsid w:val="00DF402C"/>
    <w:rsid w:val="00DF4ABC"/>
    <w:rsid w:val="00DF4E88"/>
    <w:rsid w:val="00DF61A6"/>
    <w:rsid w:val="00DF6687"/>
    <w:rsid w:val="00DF7925"/>
    <w:rsid w:val="00DF7B62"/>
    <w:rsid w:val="00DF7C9C"/>
    <w:rsid w:val="00DF7DB8"/>
    <w:rsid w:val="00DF7F6F"/>
    <w:rsid w:val="00E0044B"/>
    <w:rsid w:val="00E0050C"/>
    <w:rsid w:val="00E0111F"/>
    <w:rsid w:val="00E011CA"/>
    <w:rsid w:val="00E015FE"/>
    <w:rsid w:val="00E023CD"/>
    <w:rsid w:val="00E024B7"/>
    <w:rsid w:val="00E02759"/>
    <w:rsid w:val="00E02933"/>
    <w:rsid w:val="00E02BCE"/>
    <w:rsid w:val="00E02D84"/>
    <w:rsid w:val="00E03035"/>
    <w:rsid w:val="00E0331B"/>
    <w:rsid w:val="00E03360"/>
    <w:rsid w:val="00E03B6D"/>
    <w:rsid w:val="00E03B9B"/>
    <w:rsid w:val="00E03D6F"/>
    <w:rsid w:val="00E04C75"/>
    <w:rsid w:val="00E054C5"/>
    <w:rsid w:val="00E05CA2"/>
    <w:rsid w:val="00E05E57"/>
    <w:rsid w:val="00E05F8C"/>
    <w:rsid w:val="00E06374"/>
    <w:rsid w:val="00E06D49"/>
    <w:rsid w:val="00E07A94"/>
    <w:rsid w:val="00E10708"/>
    <w:rsid w:val="00E111CE"/>
    <w:rsid w:val="00E11940"/>
    <w:rsid w:val="00E1216F"/>
    <w:rsid w:val="00E13616"/>
    <w:rsid w:val="00E13682"/>
    <w:rsid w:val="00E13716"/>
    <w:rsid w:val="00E13883"/>
    <w:rsid w:val="00E139E3"/>
    <w:rsid w:val="00E1444E"/>
    <w:rsid w:val="00E14888"/>
    <w:rsid w:val="00E14D15"/>
    <w:rsid w:val="00E15065"/>
    <w:rsid w:val="00E159A8"/>
    <w:rsid w:val="00E15B42"/>
    <w:rsid w:val="00E15F06"/>
    <w:rsid w:val="00E16787"/>
    <w:rsid w:val="00E16AD4"/>
    <w:rsid w:val="00E17022"/>
    <w:rsid w:val="00E17050"/>
    <w:rsid w:val="00E170F5"/>
    <w:rsid w:val="00E17176"/>
    <w:rsid w:val="00E17751"/>
    <w:rsid w:val="00E17CA5"/>
    <w:rsid w:val="00E20053"/>
    <w:rsid w:val="00E20153"/>
    <w:rsid w:val="00E20173"/>
    <w:rsid w:val="00E20251"/>
    <w:rsid w:val="00E204A3"/>
    <w:rsid w:val="00E206B0"/>
    <w:rsid w:val="00E20740"/>
    <w:rsid w:val="00E20D11"/>
    <w:rsid w:val="00E20F5F"/>
    <w:rsid w:val="00E21497"/>
    <w:rsid w:val="00E218F2"/>
    <w:rsid w:val="00E21C5C"/>
    <w:rsid w:val="00E22060"/>
    <w:rsid w:val="00E226B0"/>
    <w:rsid w:val="00E22B2E"/>
    <w:rsid w:val="00E232D7"/>
    <w:rsid w:val="00E242A1"/>
    <w:rsid w:val="00E243C7"/>
    <w:rsid w:val="00E2461E"/>
    <w:rsid w:val="00E249C8"/>
    <w:rsid w:val="00E24BE2"/>
    <w:rsid w:val="00E251F5"/>
    <w:rsid w:val="00E2555D"/>
    <w:rsid w:val="00E259BE"/>
    <w:rsid w:val="00E25F76"/>
    <w:rsid w:val="00E26470"/>
    <w:rsid w:val="00E271AE"/>
    <w:rsid w:val="00E271C8"/>
    <w:rsid w:val="00E275A0"/>
    <w:rsid w:val="00E27A95"/>
    <w:rsid w:val="00E27F35"/>
    <w:rsid w:val="00E303F6"/>
    <w:rsid w:val="00E30670"/>
    <w:rsid w:val="00E31152"/>
    <w:rsid w:val="00E31435"/>
    <w:rsid w:val="00E31AEB"/>
    <w:rsid w:val="00E31C26"/>
    <w:rsid w:val="00E31EE8"/>
    <w:rsid w:val="00E31F11"/>
    <w:rsid w:val="00E31F9C"/>
    <w:rsid w:val="00E32010"/>
    <w:rsid w:val="00E32057"/>
    <w:rsid w:val="00E3245D"/>
    <w:rsid w:val="00E3334C"/>
    <w:rsid w:val="00E333AD"/>
    <w:rsid w:val="00E3351B"/>
    <w:rsid w:val="00E337A1"/>
    <w:rsid w:val="00E33B0B"/>
    <w:rsid w:val="00E340F2"/>
    <w:rsid w:val="00E343A6"/>
    <w:rsid w:val="00E348BE"/>
    <w:rsid w:val="00E35250"/>
    <w:rsid w:val="00E3536D"/>
    <w:rsid w:val="00E353EF"/>
    <w:rsid w:val="00E35512"/>
    <w:rsid w:val="00E3579F"/>
    <w:rsid w:val="00E35CD0"/>
    <w:rsid w:val="00E36192"/>
    <w:rsid w:val="00E3745A"/>
    <w:rsid w:val="00E3774C"/>
    <w:rsid w:val="00E37A15"/>
    <w:rsid w:val="00E405A8"/>
    <w:rsid w:val="00E4061F"/>
    <w:rsid w:val="00E4075C"/>
    <w:rsid w:val="00E407A0"/>
    <w:rsid w:val="00E40B3E"/>
    <w:rsid w:val="00E40CBC"/>
    <w:rsid w:val="00E41701"/>
    <w:rsid w:val="00E4196D"/>
    <w:rsid w:val="00E4197F"/>
    <w:rsid w:val="00E419EF"/>
    <w:rsid w:val="00E41DAF"/>
    <w:rsid w:val="00E41E8B"/>
    <w:rsid w:val="00E41FAC"/>
    <w:rsid w:val="00E42198"/>
    <w:rsid w:val="00E4254A"/>
    <w:rsid w:val="00E42AB3"/>
    <w:rsid w:val="00E43192"/>
    <w:rsid w:val="00E43656"/>
    <w:rsid w:val="00E43941"/>
    <w:rsid w:val="00E442AB"/>
    <w:rsid w:val="00E44AE6"/>
    <w:rsid w:val="00E453A7"/>
    <w:rsid w:val="00E453C2"/>
    <w:rsid w:val="00E45BA8"/>
    <w:rsid w:val="00E45C45"/>
    <w:rsid w:val="00E45ED1"/>
    <w:rsid w:val="00E45EDD"/>
    <w:rsid w:val="00E4617E"/>
    <w:rsid w:val="00E4629F"/>
    <w:rsid w:val="00E46E8B"/>
    <w:rsid w:val="00E47790"/>
    <w:rsid w:val="00E50090"/>
    <w:rsid w:val="00E502CD"/>
    <w:rsid w:val="00E50998"/>
    <w:rsid w:val="00E509FE"/>
    <w:rsid w:val="00E517EA"/>
    <w:rsid w:val="00E51AEB"/>
    <w:rsid w:val="00E51E6E"/>
    <w:rsid w:val="00E52587"/>
    <w:rsid w:val="00E52A00"/>
    <w:rsid w:val="00E53C41"/>
    <w:rsid w:val="00E53C7C"/>
    <w:rsid w:val="00E541CC"/>
    <w:rsid w:val="00E549DF"/>
    <w:rsid w:val="00E54BCD"/>
    <w:rsid w:val="00E55568"/>
    <w:rsid w:val="00E55923"/>
    <w:rsid w:val="00E55D86"/>
    <w:rsid w:val="00E55DBB"/>
    <w:rsid w:val="00E560CE"/>
    <w:rsid w:val="00E560D0"/>
    <w:rsid w:val="00E561ED"/>
    <w:rsid w:val="00E5644A"/>
    <w:rsid w:val="00E571F1"/>
    <w:rsid w:val="00E57895"/>
    <w:rsid w:val="00E57A07"/>
    <w:rsid w:val="00E57CAE"/>
    <w:rsid w:val="00E57DCC"/>
    <w:rsid w:val="00E6017E"/>
    <w:rsid w:val="00E6048D"/>
    <w:rsid w:val="00E60BB4"/>
    <w:rsid w:val="00E6114B"/>
    <w:rsid w:val="00E612CC"/>
    <w:rsid w:val="00E615E9"/>
    <w:rsid w:val="00E61923"/>
    <w:rsid w:val="00E61E4B"/>
    <w:rsid w:val="00E61F83"/>
    <w:rsid w:val="00E6214D"/>
    <w:rsid w:val="00E62E51"/>
    <w:rsid w:val="00E63FC7"/>
    <w:rsid w:val="00E641FE"/>
    <w:rsid w:val="00E6431F"/>
    <w:rsid w:val="00E64D0D"/>
    <w:rsid w:val="00E6502B"/>
    <w:rsid w:val="00E6543F"/>
    <w:rsid w:val="00E66110"/>
    <w:rsid w:val="00E663D3"/>
    <w:rsid w:val="00E66CAF"/>
    <w:rsid w:val="00E66E13"/>
    <w:rsid w:val="00E66ED3"/>
    <w:rsid w:val="00E6701F"/>
    <w:rsid w:val="00E679F4"/>
    <w:rsid w:val="00E67CA3"/>
    <w:rsid w:val="00E708F0"/>
    <w:rsid w:val="00E70B56"/>
    <w:rsid w:val="00E70D18"/>
    <w:rsid w:val="00E70FAB"/>
    <w:rsid w:val="00E714C1"/>
    <w:rsid w:val="00E71894"/>
    <w:rsid w:val="00E718F1"/>
    <w:rsid w:val="00E71B0D"/>
    <w:rsid w:val="00E71CFD"/>
    <w:rsid w:val="00E72803"/>
    <w:rsid w:val="00E736B9"/>
    <w:rsid w:val="00E73A62"/>
    <w:rsid w:val="00E742FF"/>
    <w:rsid w:val="00E74DE2"/>
    <w:rsid w:val="00E74E05"/>
    <w:rsid w:val="00E74F72"/>
    <w:rsid w:val="00E75891"/>
    <w:rsid w:val="00E75F28"/>
    <w:rsid w:val="00E760B5"/>
    <w:rsid w:val="00E76282"/>
    <w:rsid w:val="00E76295"/>
    <w:rsid w:val="00E762C1"/>
    <w:rsid w:val="00E767DA"/>
    <w:rsid w:val="00E770E7"/>
    <w:rsid w:val="00E775D5"/>
    <w:rsid w:val="00E77F2F"/>
    <w:rsid w:val="00E80030"/>
    <w:rsid w:val="00E80789"/>
    <w:rsid w:val="00E80BFF"/>
    <w:rsid w:val="00E80CD3"/>
    <w:rsid w:val="00E80E69"/>
    <w:rsid w:val="00E815F3"/>
    <w:rsid w:val="00E81767"/>
    <w:rsid w:val="00E81A3C"/>
    <w:rsid w:val="00E81B09"/>
    <w:rsid w:val="00E81D01"/>
    <w:rsid w:val="00E82101"/>
    <w:rsid w:val="00E822D6"/>
    <w:rsid w:val="00E823CE"/>
    <w:rsid w:val="00E82798"/>
    <w:rsid w:val="00E82862"/>
    <w:rsid w:val="00E83C64"/>
    <w:rsid w:val="00E83EF1"/>
    <w:rsid w:val="00E83F5A"/>
    <w:rsid w:val="00E85B52"/>
    <w:rsid w:val="00E85E17"/>
    <w:rsid w:val="00E85E7E"/>
    <w:rsid w:val="00E868F9"/>
    <w:rsid w:val="00E86D0D"/>
    <w:rsid w:val="00E87A66"/>
    <w:rsid w:val="00E90828"/>
    <w:rsid w:val="00E90891"/>
    <w:rsid w:val="00E90B8F"/>
    <w:rsid w:val="00E90D92"/>
    <w:rsid w:val="00E90E23"/>
    <w:rsid w:val="00E90F56"/>
    <w:rsid w:val="00E913A6"/>
    <w:rsid w:val="00E92377"/>
    <w:rsid w:val="00E923E9"/>
    <w:rsid w:val="00E92EE8"/>
    <w:rsid w:val="00E93156"/>
    <w:rsid w:val="00E93A52"/>
    <w:rsid w:val="00E944D7"/>
    <w:rsid w:val="00E949C6"/>
    <w:rsid w:val="00E956EB"/>
    <w:rsid w:val="00E9589A"/>
    <w:rsid w:val="00E95FDF"/>
    <w:rsid w:val="00E9616E"/>
    <w:rsid w:val="00E96FD0"/>
    <w:rsid w:val="00E975AC"/>
    <w:rsid w:val="00E97EAB"/>
    <w:rsid w:val="00E97F9C"/>
    <w:rsid w:val="00EA083C"/>
    <w:rsid w:val="00EA0A57"/>
    <w:rsid w:val="00EA0B28"/>
    <w:rsid w:val="00EA0C84"/>
    <w:rsid w:val="00EA0F02"/>
    <w:rsid w:val="00EA19BA"/>
    <w:rsid w:val="00EA1DDF"/>
    <w:rsid w:val="00EA30F5"/>
    <w:rsid w:val="00EA374D"/>
    <w:rsid w:val="00EA37AE"/>
    <w:rsid w:val="00EA4097"/>
    <w:rsid w:val="00EA4178"/>
    <w:rsid w:val="00EA43B7"/>
    <w:rsid w:val="00EA4575"/>
    <w:rsid w:val="00EA4689"/>
    <w:rsid w:val="00EA4AFA"/>
    <w:rsid w:val="00EA4ECB"/>
    <w:rsid w:val="00EA52D2"/>
    <w:rsid w:val="00EA53FE"/>
    <w:rsid w:val="00EA5441"/>
    <w:rsid w:val="00EA65D3"/>
    <w:rsid w:val="00EA7036"/>
    <w:rsid w:val="00EA7378"/>
    <w:rsid w:val="00EA7682"/>
    <w:rsid w:val="00EB05EA"/>
    <w:rsid w:val="00EB0745"/>
    <w:rsid w:val="00EB08FE"/>
    <w:rsid w:val="00EB0FAF"/>
    <w:rsid w:val="00EB10FA"/>
    <w:rsid w:val="00EB1736"/>
    <w:rsid w:val="00EB1B1D"/>
    <w:rsid w:val="00EB231E"/>
    <w:rsid w:val="00EB2436"/>
    <w:rsid w:val="00EB25FB"/>
    <w:rsid w:val="00EB2B0D"/>
    <w:rsid w:val="00EB2D5B"/>
    <w:rsid w:val="00EB33CF"/>
    <w:rsid w:val="00EB35D8"/>
    <w:rsid w:val="00EB47C4"/>
    <w:rsid w:val="00EB4EDB"/>
    <w:rsid w:val="00EB5033"/>
    <w:rsid w:val="00EB518D"/>
    <w:rsid w:val="00EB5442"/>
    <w:rsid w:val="00EB5571"/>
    <w:rsid w:val="00EB5B0E"/>
    <w:rsid w:val="00EB6BF8"/>
    <w:rsid w:val="00EB6CCD"/>
    <w:rsid w:val="00EB6CCF"/>
    <w:rsid w:val="00EB7196"/>
    <w:rsid w:val="00EB797D"/>
    <w:rsid w:val="00EB7A51"/>
    <w:rsid w:val="00EB7F21"/>
    <w:rsid w:val="00EB7FC3"/>
    <w:rsid w:val="00EC073C"/>
    <w:rsid w:val="00EC09E3"/>
    <w:rsid w:val="00EC0B08"/>
    <w:rsid w:val="00EC17FB"/>
    <w:rsid w:val="00EC1824"/>
    <w:rsid w:val="00EC18AA"/>
    <w:rsid w:val="00EC1C80"/>
    <w:rsid w:val="00EC1DB1"/>
    <w:rsid w:val="00EC2086"/>
    <w:rsid w:val="00EC2CB0"/>
    <w:rsid w:val="00EC2D49"/>
    <w:rsid w:val="00EC2D6D"/>
    <w:rsid w:val="00EC31F3"/>
    <w:rsid w:val="00EC3377"/>
    <w:rsid w:val="00EC341A"/>
    <w:rsid w:val="00EC3869"/>
    <w:rsid w:val="00EC3C88"/>
    <w:rsid w:val="00EC3EBB"/>
    <w:rsid w:val="00EC427B"/>
    <w:rsid w:val="00EC42F8"/>
    <w:rsid w:val="00EC44BC"/>
    <w:rsid w:val="00EC5338"/>
    <w:rsid w:val="00EC5647"/>
    <w:rsid w:val="00EC56F5"/>
    <w:rsid w:val="00EC58C1"/>
    <w:rsid w:val="00EC5BCF"/>
    <w:rsid w:val="00EC5E75"/>
    <w:rsid w:val="00EC6909"/>
    <w:rsid w:val="00EC6966"/>
    <w:rsid w:val="00EC6BE7"/>
    <w:rsid w:val="00EC6FD9"/>
    <w:rsid w:val="00EC7DB6"/>
    <w:rsid w:val="00ED0827"/>
    <w:rsid w:val="00ED0945"/>
    <w:rsid w:val="00ED0DFD"/>
    <w:rsid w:val="00ED179A"/>
    <w:rsid w:val="00ED2026"/>
    <w:rsid w:val="00ED2036"/>
    <w:rsid w:val="00ED2292"/>
    <w:rsid w:val="00ED2293"/>
    <w:rsid w:val="00ED2788"/>
    <w:rsid w:val="00ED2BFC"/>
    <w:rsid w:val="00ED2EED"/>
    <w:rsid w:val="00ED2FB8"/>
    <w:rsid w:val="00ED305B"/>
    <w:rsid w:val="00ED3F5A"/>
    <w:rsid w:val="00ED48EE"/>
    <w:rsid w:val="00ED52BD"/>
    <w:rsid w:val="00ED5435"/>
    <w:rsid w:val="00ED55A6"/>
    <w:rsid w:val="00ED64A2"/>
    <w:rsid w:val="00ED6517"/>
    <w:rsid w:val="00ED6851"/>
    <w:rsid w:val="00ED7041"/>
    <w:rsid w:val="00ED7AB1"/>
    <w:rsid w:val="00EE093B"/>
    <w:rsid w:val="00EE1BCA"/>
    <w:rsid w:val="00EE1E42"/>
    <w:rsid w:val="00EE1FFF"/>
    <w:rsid w:val="00EE3342"/>
    <w:rsid w:val="00EE36F7"/>
    <w:rsid w:val="00EE3B8F"/>
    <w:rsid w:val="00EE3C4A"/>
    <w:rsid w:val="00EE3D4B"/>
    <w:rsid w:val="00EE3DFC"/>
    <w:rsid w:val="00EE4280"/>
    <w:rsid w:val="00EE4B2D"/>
    <w:rsid w:val="00EE4B5A"/>
    <w:rsid w:val="00EE4B8D"/>
    <w:rsid w:val="00EE4D9B"/>
    <w:rsid w:val="00EE4EC9"/>
    <w:rsid w:val="00EE54A1"/>
    <w:rsid w:val="00EE5C9B"/>
    <w:rsid w:val="00EE634B"/>
    <w:rsid w:val="00EE6A61"/>
    <w:rsid w:val="00EE6B08"/>
    <w:rsid w:val="00EE7579"/>
    <w:rsid w:val="00EE78E5"/>
    <w:rsid w:val="00EE7955"/>
    <w:rsid w:val="00EE796D"/>
    <w:rsid w:val="00EE79E4"/>
    <w:rsid w:val="00EE7C2B"/>
    <w:rsid w:val="00EE7F7C"/>
    <w:rsid w:val="00EF003B"/>
    <w:rsid w:val="00EF017B"/>
    <w:rsid w:val="00EF0794"/>
    <w:rsid w:val="00EF0D5B"/>
    <w:rsid w:val="00EF12A6"/>
    <w:rsid w:val="00EF15E0"/>
    <w:rsid w:val="00EF2DC7"/>
    <w:rsid w:val="00EF2E70"/>
    <w:rsid w:val="00EF2F8F"/>
    <w:rsid w:val="00EF34DF"/>
    <w:rsid w:val="00EF3E0A"/>
    <w:rsid w:val="00EF3E51"/>
    <w:rsid w:val="00EF415F"/>
    <w:rsid w:val="00EF4438"/>
    <w:rsid w:val="00EF4577"/>
    <w:rsid w:val="00EF4B10"/>
    <w:rsid w:val="00EF4C22"/>
    <w:rsid w:val="00EF5A70"/>
    <w:rsid w:val="00EF5ACF"/>
    <w:rsid w:val="00EF5E71"/>
    <w:rsid w:val="00EF61E5"/>
    <w:rsid w:val="00EF6677"/>
    <w:rsid w:val="00EF6CD6"/>
    <w:rsid w:val="00EF6CF8"/>
    <w:rsid w:val="00EF6E43"/>
    <w:rsid w:val="00EF740F"/>
    <w:rsid w:val="00EF77A6"/>
    <w:rsid w:val="00EF77F0"/>
    <w:rsid w:val="00EF7CA1"/>
    <w:rsid w:val="00EF7DD9"/>
    <w:rsid w:val="00F00079"/>
    <w:rsid w:val="00F00648"/>
    <w:rsid w:val="00F008D9"/>
    <w:rsid w:val="00F00BE0"/>
    <w:rsid w:val="00F019D1"/>
    <w:rsid w:val="00F01BC4"/>
    <w:rsid w:val="00F01BFF"/>
    <w:rsid w:val="00F01C47"/>
    <w:rsid w:val="00F028AA"/>
    <w:rsid w:val="00F02C75"/>
    <w:rsid w:val="00F02CB5"/>
    <w:rsid w:val="00F02D9D"/>
    <w:rsid w:val="00F03F66"/>
    <w:rsid w:val="00F04298"/>
    <w:rsid w:val="00F043DD"/>
    <w:rsid w:val="00F04997"/>
    <w:rsid w:val="00F04FD6"/>
    <w:rsid w:val="00F05710"/>
    <w:rsid w:val="00F05747"/>
    <w:rsid w:val="00F05E70"/>
    <w:rsid w:val="00F06198"/>
    <w:rsid w:val="00F066EE"/>
    <w:rsid w:val="00F0721A"/>
    <w:rsid w:val="00F07C55"/>
    <w:rsid w:val="00F07D9B"/>
    <w:rsid w:val="00F07F29"/>
    <w:rsid w:val="00F1023F"/>
    <w:rsid w:val="00F1094F"/>
    <w:rsid w:val="00F10EA9"/>
    <w:rsid w:val="00F114FE"/>
    <w:rsid w:val="00F115CB"/>
    <w:rsid w:val="00F118D0"/>
    <w:rsid w:val="00F11B9C"/>
    <w:rsid w:val="00F11BCD"/>
    <w:rsid w:val="00F12E30"/>
    <w:rsid w:val="00F131AC"/>
    <w:rsid w:val="00F13D13"/>
    <w:rsid w:val="00F13FC7"/>
    <w:rsid w:val="00F14084"/>
    <w:rsid w:val="00F141BC"/>
    <w:rsid w:val="00F143F9"/>
    <w:rsid w:val="00F14A2D"/>
    <w:rsid w:val="00F1538D"/>
    <w:rsid w:val="00F15650"/>
    <w:rsid w:val="00F156FC"/>
    <w:rsid w:val="00F15B21"/>
    <w:rsid w:val="00F15E15"/>
    <w:rsid w:val="00F166ED"/>
    <w:rsid w:val="00F16942"/>
    <w:rsid w:val="00F16C52"/>
    <w:rsid w:val="00F16D37"/>
    <w:rsid w:val="00F17293"/>
    <w:rsid w:val="00F173D0"/>
    <w:rsid w:val="00F1743C"/>
    <w:rsid w:val="00F17A1D"/>
    <w:rsid w:val="00F17BFD"/>
    <w:rsid w:val="00F20120"/>
    <w:rsid w:val="00F2181F"/>
    <w:rsid w:val="00F21A75"/>
    <w:rsid w:val="00F228CF"/>
    <w:rsid w:val="00F22A52"/>
    <w:rsid w:val="00F2353F"/>
    <w:rsid w:val="00F23576"/>
    <w:rsid w:val="00F23966"/>
    <w:rsid w:val="00F23D74"/>
    <w:rsid w:val="00F23EC9"/>
    <w:rsid w:val="00F249DF"/>
    <w:rsid w:val="00F25454"/>
    <w:rsid w:val="00F25B1E"/>
    <w:rsid w:val="00F25C97"/>
    <w:rsid w:val="00F25CD5"/>
    <w:rsid w:val="00F26201"/>
    <w:rsid w:val="00F2712B"/>
    <w:rsid w:val="00F272D6"/>
    <w:rsid w:val="00F27CE1"/>
    <w:rsid w:val="00F27F05"/>
    <w:rsid w:val="00F307C8"/>
    <w:rsid w:val="00F31199"/>
    <w:rsid w:val="00F317EC"/>
    <w:rsid w:val="00F32031"/>
    <w:rsid w:val="00F324CA"/>
    <w:rsid w:val="00F331D8"/>
    <w:rsid w:val="00F33945"/>
    <w:rsid w:val="00F33A9B"/>
    <w:rsid w:val="00F33B92"/>
    <w:rsid w:val="00F33D4D"/>
    <w:rsid w:val="00F340BD"/>
    <w:rsid w:val="00F343A2"/>
    <w:rsid w:val="00F3473B"/>
    <w:rsid w:val="00F34874"/>
    <w:rsid w:val="00F34986"/>
    <w:rsid w:val="00F34B9B"/>
    <w:rsid w:val="00F35144"/>
    <w:rsid w:val="00F35255"/>
    <w:rsid w:val="00F35806"/>
    <w:rsid w:val="00F36138"/>
    <w:rsid w:val="00F36837"/>
    <w:rsid w:val="00F36B09"/>
    <w:rsid w:val="00F36C2C"/>
    <w:rsid w:val="00F377CC"/>
    <w:rsid w:val="00F37C3A"/>
    <w:rsid w:val="00F37E70"/>
    <w:rsid w:val="00F37E9A"/>
    <w:rsid w:val="00F37F41"/>
    <w:rsid w:val="00F406BB"/>
    <w:rsid w:val="00F40A61"/>
    <w:rsid w:val="00F421F0"/>
    <w:rsid w:val="00F424FF"/>
    <w:rsid w:val="00F42BD5"/>
    <w:rsid w:val="00F42DB2"/>
    <w:rsid w:val="00F430C9"/>
    <w:rsid w:val="00F43D45"/>
    <w:rsid w:val="00F43EEF"/>
    <w:rsid w:val="00F440D2"/>
    <w:rsid w:val="00F443A5"/>
    <w:rsid w:val="00F447F4"/>
    <w:rsid w:val="00F44A38"/>
    <w:rsid w:val="00F45BA0"/>
    <w:rsid w:val="00F45BFE"/>
    <w:rsid w:val="00F45EF5"/>
    <w:rsid w:val="00F464F1"/>
    <w:rsid w:val="00F46795"/>
    <w:rsid w:val="00F469DF"/>
    <w:rsid w:val="00F46AA3"/>
    <w:rsid w:val="00F46BA4"/>
    <w:rsid w:val="00F47637"/>
    <w:rsid w:val="00F477F9"/>
    <w:rsid w:val="00F4791B"/>
    <w:rsid w:val="00F47B3B"/>
    <w:rsid w:val="00F50391"/>
    <w:rsid w:val="00F506F2"/>
    <w:rsid w:val="00F50B91"/>
    <w:rsid w:val="00F50BBE"/>
    <w:rsid w:val="00F5179D"/>
    <w:rsid w:val="00F518B8"/>
    <w:rsid w:val="00F529F8"/>
    <w:rsid w:val="00F52B43"/>
    <w:rsid w:val="00F52B7A"/>
    <w:rsid w:val="00F5308F"/>
    <w:rsid w:val="00F53453"/>
    <w:rsid w:val="00F53E7B"/>
    <w:rsid w:val="00F5475F"/>
    <w:rsid w:val="00F54C82"/>
    <w:rsid w:val="00F56310"/>
    <w:rsid w:val="00F56D32"/>
    <w:rsid w:val="00F5732E"/>
    <w:rsid w:val="00F57488"/>
    <w:rsid w:val="00F5765F"/>
    <w:rsid w:val="00F57F5D"/>
    <w:rsid w:val="00F57FD2"/>
    <w:rsid w:val="00F602E0"/>
    <w:rsid w:val="00F608D6"/>
    <w:rsid w:val="00F6101D"/>
    <w:rsid w:val="00F611BA"/>
    <w:rsid w:val="00F61224"/>
    <w:rsid w:val="00F6123C"/>
    <w:rsid w:val="00F6162C"/>
    <w:rsid w:val="00F61871"/>
    <w:rsid w:val="00F61949"/>
    <w:rsid w:val="00F61E5D"/>
    <w:rsid w:val="00F62001"/>
    <w:rsid w:val="00F62323"/>
    <w:rsid w:val="00F6243E"/>
    <w:rsid w:val="00F62C4D"/>
    <w:rsid w:val="00F63648"/>
    <w:rsid w:val="00F63826"/>
    <w:rsid w:val="00F63DD9"/>
    <w:rsid w:val="00F63E1B"/>
    <w:rsid w:val="00F64750"/>
    <w:rsid w:val="00F64A39"/>
    <w:rsid w:val="00F64C5E"/>
    <w:rsid w:val="00F6558E"/>
    <w:rsid w:val="00F659F0"/>
    <w:rsid w:val="00F65FF5"/>
    <w:rsid w:val="00F6601A"/>
    <w:rsid w:val="00F66328"/>
    <w:rsid w:val="00F66535"/>
    <w:rsid w:val="00F66857"/>
    <w:rsid w:val="00F66B44"/>
    <w:rsid w:val="00F6738C"/>
    <w:rsid w:val="00F701E1"/>
    <w:rsid w:val="00F704A3"/>
    <w:rsid w:val="00F70D4A"/>
    <w:rsid w:val="00F71175"/>
    <w:rsid w:val="00F7147D"/>
    <w:rsid w:val="00F714DB"/>
    <w:rsid w:val="00F71E2D"/>
    <w:rsid w:val="00F72574"/>
    <w:rsid w:val="00F7284D"/>
    <w:rsid w:val="00F72AE8"/>
    <w:rsid w:val="00F72B5A"/>
    <w:rsid w:val="00F72D76"/>
    <w:rsid w:val="00F72FAC"/>
    <w:rsid w:val="00F73440"/>
    <w:rsid w:val="00F7378E"/>
    <w:rsid w:val="00F7392B"/>
    <w:rsid w:val="00F73CAC"/>
    <w:rsid w:val="00F73D05"/>
    <w:rsid w:val="00F73D13"/>
    <w:rsid w:val="00F73E34"/>
    <w:rsid w:val="00F750AA"/>
    <w:rsid w:val="00F750B5"/>
    <w:rsid w:val="00F75731"/>
    <w:rsid w:val="00F75881"/>
    <w:rsid w:val="00F759CD"/>
    <w:rsid w:val="00F75D68"/>
    <w:rsid w:val="00F75E6A"/>
    <w:rsid w:val="00F75F33"/>
    <w:rsid w:val="00F764EE"/>
    <w:rsid w:val="00F76CF7"/>
    <w:rsid w:val="00F770CF"/>
    <w:rsid w:val="00F771F6"/>
    <w:rsid w:val="00F77EA6"/>
    <w:rsid w:val="00F80229"/>
    <w:rsid w:val="00F8043B"/>
    <w:rsid w:val="00F806AB"/>
    <w:rsid w:val="00F80B3D"/>
    <w:rsid w:val="00F80EA2"/>
    <w:rsid w:val="00F80FCA"/>
    <w:rsid w:val="00F81038"/>
    <w:rsid w:val="00F813CB"/>
    <w:rsid w:val="00F816A8"/>
    <w:rsid w:val="00F816BD"/>
    <w:rsid w:val="00F81A6B"/>
    <w:rsid w:val="00F81BD2"/>
    <w:rsid w:val="00F82567"/>
    <w:rsid w:val="00F825D8"/>
    <w:rsid w:val="00F83262"/>
    <w:rsid w:val="00F83321"/>
    <w:rsid w:val="00F834D4"/>
    <w:rsid w:val="00F83BDE"/>
    <w:rsid w:val="00F83CCB"/>
    <w:rsid w:val="00F840B9"/>
    <w:rsid w:val="00F844E4"/>
    <w:rsid w:val="00F84676"/>
    <w:rsid w:val="00F84A1D"/>
    <w:rsid w:val="00F8514B"/>
    <w:rsid w:val="00F857D4"/>
    <w:rsid w:val="00F862FC"/>
    <w:rsid w:val="00F86772"/>
    <w:rsid w:val="00F86C8F"/>
    <w:rsid w:val="00F86D98"/>
    <w:rsid w:val="00F87067"/>
    <w:rsid w:val="00F87446"/>
    <w:rsid w:val="00F87B5A"/>
    <w:rsid w:val="00F87DF4"/>
    <w:rsid w:val="00F904CC"/>
    <w:rsid w:val="00F90511"/>
    <w:rsid w:val="00F90587"/>
    <w:rsid w:val="00F905A4"/>
    <w:rsid w:val="00F905AA"/>
    <w:rsid w:val="00F906D8"/>
    <w:rsid w:val="00F90A40"/>
    <w:rsid w:val="00F90AA1"/>
    <w:rsid w:val="00F91503"/>
    <w:rsid w:val="00F917EE"/>
    <w:rsid w:val="00F9194F"/>
    <w:rsid w:val="00F91C2B"/>
    <w:rsid w:val="00F92195"/>
    <w:rsid w:val="00F921A9"/>
    <w:rsid w:val="00F925AD"/>
    <w:rsid w:val="00F92733"/>
    <w:rsid w:val="00F9332E"/>
    <w:rsid w:val="00F934ED"/>
    <w:rsid w:val="00F94464"/>
    <w:rsid w:val="00F94A8C"/>
    <w:rsid w:val="00F95624"/>
    <w:rsid w:val="00F95A8E"/>
    <w:rsid w:val="00F95A96"/>
    <w:rsid w:val="00F95AF3"/>
    <w:rsid w:val="00F95C19"/>
    <w:rsid w:val="00F969DC"/>
    <w:rsid w:val="00F96F4E"/>
    <w:rsid w:val="00F9701B"/>
    <w:rsid w:val="00F97431"/>
    <w:rsid w:val="00F9798F"/>
    <w:rsid w:val="00F97B36"/>
    <w:rsid w:val="00FA0719"/>
    <w:rsid w:val="00FA0B17"/>
    <w:rsid w:val="00FA0BCD"/>
    <w:rsid w:val="00FA0EC5"/>
    <w:rsid w:val="00FA112D"/>
    <w:rsid w:val="00FA11DD"/>
    <w:rsid w:val="00FA1B06"/>
    <w:rsid w:val="00FA1BE2"/>
    <w:rsid w:val="00FA1BEA"/>
    <w:rsid w:val="00FA1D6B"/>
    <w:rsid w:val="00FA1E9E"/>
    <w:rsid w:val="00FA2216"/>
    <w:rsid w:val="00FA241A"/>
    <w:rsid w:val="00FA2593"/>
    <w:rsid w:val="00FA2F99"/>
    <w:rsid w:val="00FA3373"/>
    <w:rsid w:val="00FA363D"/>
    <w:rsid w:val="00FA39E7"/>
    <w:rsid w:val="00FA3ADB"/>
    <w:rsid w:val="00FA4CA1"/>
    <w:rsid w:val="00FA4EE6"/>
    <w:rsid w:val="00FA5246"/>
    <w:rsid w:val="00FA530C"/>
    <w:rsid w:val="00FA5434"/>
    <w:rsid w:val="00FA5995"/>
    <w:rsid w:val="00FA6079"/>
    <w:rsid w:val="00FA63F1"/>
    <w:rsid w:val="00FA6BF9"/>
    <w:rsid w:val="00FA7114"/>
    <w:rsid w:val="00FA7535"/>
    <w:rsid w:val="00FB1550"/>
    <w:rsid w:val="00FB19CF"/>
    <w:rsid w:val="00FB292C"/>
    <w:rsid w:val="00FB2DF7"/>
    <w:rsid w:val="00FB3018"/>
    <w:rsid w:val="00FB31CA"/>
    <w:rsid w:val="00FB3433"/>
    <w:rsid w:val="00FB361C"/>
    <w:rsid w:val="00FB396A"/>
    <w:rsid w:val="00FB3999"/>
    <w:rsid w:val="00FB419C"/>
    <w:rsid w:val="00FB42DB"/>
    <w:rsid w:val="00FB4730"/>
    <w:rsid w:val="00FB4D52"/>
    <w:rsid w:val="00FB4FAB"/>
    <w:rsid w:val="00FB507E"/>
    <w:rsid w:val="00FB598E"/>
    <w:rsid w:val="00FB59B0"/>
    <w:rsid w:val="00FB63AD"/>
    <w:rsid w:val="00FB6CAC"/>
    <w:rsid w:val="00FB71FA"/>
    <w:rsid w:val="00FB7B60"/>
    <w:rsid w:val="00FC0259"/>
    <w:rsid w:val="00FC07BE"/>
    <w:rsid w:val="00FC0F88"/>
    <w:rsid w:val="00FC1048"/>
    <w:rsid w:val="00FC12EF"/>
    <w:rsid w:val="00FC14E0"/>
    <w:rsid w:val="00FC20AF"/>
    <w:rsid w:val="00FC2834"/>
    <w:rsid w:val="00FC291C"/>
    <w:rsid w:val="00FC3181"/>
    <w:rsid w:val="00FC34B8"/>
    <w:rsid w:val="00FC4356"/>
    <w:rsid w:val="00FC5ED3"/>
    <w:rsid w:val="00FC5F2A"/>
    <w:rsid w:val="00FC7191"/>
    <w:rsid w:val="00FC735F"/>
    <w:rsid w:val="00FC7A30"/>
    <w:rsid w:val="00FD0422"/>
    <w:rsid w:val="00FD05DD"/>
    <w:rsid w:val="00FD0A17"/>
    <w:rsid w:val="00FD0C9D"/>
    <w:rsid w:val="00FD0EE6"/>
    <w:rsid w:val="00FD1031"/>
    <w:rsid w:val="00FD15CF"/>
    <w:rsid w:val="00FD16AB"/>
    <w:rsid w:val="00FD179D"/>
    <w:rsid w:val="00FD27B7"/>
    <w:rsid w:val="00FD2BB0"/>
    <w:rsid w:val="00FD2CDD"/>
    <w:rsid w:val="00FD2F76"/>
    <w:rsid w:val="00FD309C"/>
    <w:rsid w:val="00FD3D93"/>
    <w:rsid w:val="00FD44E5"/>
    <w:rsid w:val="00FD4ABB"/>
    <w:rsid w:val="00FD505F"/>
    <w:rsid w:val="00FD51CC"/>
    <w:rsid w:val="00FD5952"/>
    <w:rsid w:val="00FD5BB4"/>
    <w:rsid w:val="00FD5EFF"/>
    <w:rsid w:val="00FD6268"/>
    <w:rsid w:val="00FD6645"/>
    <w:rsid w:val="00FD664F"/>
    <w:rsid w:val="00FD68F4"/>
    <w:rsid w:val="00FD6A21"/>
    <w:rsid w:val="00FD6A28"/>
    <w:rsid w:val="00FD6A98"/>
    <w:rsid w:val="00FD72E8"/>
    <w:rsid w:val="00FD758A"/>
    <w:rsid w:val="00FD77F9"/>
    <w:rsid w:val="00FD7C7F"/>
    <w:rsid w:val="00FE0967"/>
    <w:rsid w:val="00FE2322"/>
    <w:rsid w:val="00FE2E51"/>
    <w:rsid w:val="00FE2F6F"/>
    <w:rsid w:val="00FE37DD"/>
    <w:rsid w:val="00FE3B60"/>
    <w:rsid w:val="00FE3CDC"/>
    <w:rsid w:val="00FE3EF9"/>
    <w:rsid w:val="00FE427B"/>
    <w:rsid w:val="00FE4532"/>
    <w:rsid w:val="00FE4C95"/>
    <w:rsid w:val="00FE4D69"/>
    <w:rsid w:val="00FE625F"/>
    <w:rsid w:val="00FE676E"/>
    <w:rsid w:val="00FE77AA"/>
    <w:rsid w:val="00FE7840"/>
    <w:rsid w:val="00FE7AEA"/>
    <w:rsid w:val="00FF026D"/>
    <w:rsid w:val="00FF0913"/>
    <w:rsid w:val="00FF0A80"/>
    <w:rsid w:val="00FF0BF6"/>
    <w:rsid w:val="00FF0F6D"/>
    <w:rsid w:val="00FF17D8"/>
    <w:rsid w:val="00FF2198"/>
    <w:rsid w:val="00FF2886"/>
    <w:rsid w:val="00FF28D2"/>
    <w:rsid w:val="00FF292B"/>
    <w:rsid w:val="00FF2CBA"/>
    <w:rsid w:val="00FF30A7"/>
    <w:rsid w:val="00FF36E2"/>
    <w:rsid w:val="00FF3922"/>
    <w:rsid w:val="00FF3BC7"/>
    <w:rsid w:val="00FF3D68"/>
    <w:rsid w:val="00FF423F"/>
    <w:rsid w:val="00FF44C9"/>
    <w:rsid w:val="00FF4928"/>
    <w:rsid w:val="00FF516D"/>
    <w:rsid w:val="00FF526A"/>
    <w:rsid w:val="00FF54B3"/>
    <w:rsid w:val="00FF5B21"/>
    <w:rsid w:val="00FF5C8E"/>
    <w:rsid w:val="00FF624C"/>
    <w:rsid w:val="00FF6311"/>
    <w:rsid w:val="00FF6738"/>
    <w:rsid w:val="00FF6861"/>
    <w:rsid w:val="00FF72F7"/>
    <w:rsid w:val="00FF7460"/>
    <w:rsid w:val="00FF7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DEE0"/>
  <w15:docId w15:val="{C923520D-2AA2-4375-BA42-9D134A3F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75A"/>
  </w:style>
  <w:style w:type="paragraph" w:styleId="Footer">
    <w:name w:val="footer"/>
    <w:basedOn w:val="Normal"/>
    <w:link w:val="FooterChar"/>
    <w:uiPriority w:val="99"/>
    <w:unhideWhenUsed/>
    <w:rsid w:val="003B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75A"/>
  </w:style>
  <w:style w:type="table" w:styleId="TableGrid">
    <w:name w:val="Table Grid"/>
    <w:basedOn w:val="TableNormal"/>
    <w:uiPriority w:val="39"/>
    <w:rsid w:val="00772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15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414A"/>
    <w:rPr>
      <w:color w:val="0563C1" w:themeColor="hyperlink"/>
      <w:u w:val="single"/>
    </w:rPr>
  </w:style>
  <w:style w:type="paragraph" w:customStyle="1" w:styleId="aff">
    <w:name w:val="aff"/>
    <w:basedOn w:val="Normal"/>
    <w:uiPriority w:val="99"/>
    <w:rsid w:val="006C521B"/>
    <w:pPr>
      <w:spacing w:after="240" w:line="480" w:lineRule="atLeast"/>
    </w:pPr>
    <w:rPr>
      <w:rFonts w:ascii="Times New Roman" w:eastAsia="Calibri" w:hAnsi="Times New Roman" w:cs="Times New Roman"/>
      <w:i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C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0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0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0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0319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289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65A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32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1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6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1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2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774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3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2.w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isse\Documents\MSNP-4T1%20mouse%20paper\20160301%204T1%20tumor%20volume_statistics%20calcul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isse\Documents\MSNP-4T1%20mouse%20paper\20160301%204T1%20tumor%20volume_statistics%20calcula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isse\Documents\MSNP-4T1%20mouse%20paper\20160301%204T1%20tumor%20volume_statistics%20calcula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erisse\Documents\MSNP-4T1%20mouse%20paper\20160301%204T1%20tumor%20volume_statistics%20calculat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ntrol M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Control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4:$N$4</c:f>
              <c:numCache>
                <c:formatCode>General</c:formatCode>
                <c:ptCount val="5"/>
                <c:pt idx="0">
                  <c:v>363</c:v>
                </c:pt>
                <c:pt idx="1">
                  <c:v>435</c:v>
                </c:pt>
                <c:pt idx="2">
                  <c:v>770</c:v>
                </c:pt>
                <c:pt idx="3">
                  <c:v>609</c:v>
                </c:pt>
                <c:pt idx="4">
                  <c:v>1028</c:v>
                </c:pt>
              </c:numCache>
            </c:numRef>
          </c:yVal>
          <c:smooth val="1"/>
        </c:ser>
        <c:ser>
          <c:idx val="1"/>
          <c:order val="1"/>
          <c:tx>
            <c:v>Control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5:$N$5</c:f>
              <c:numCache>
                <c:formatCode>General</c:formatCode>
                <c:ptCount val="5"/>
                <c:pt idx="0">
                  <c:v>665</c:v>
                </c:pt>
                <c:pt idx="1">
                  <c:v>647</c:v>
                </c:pt>
                <c:pt idx="2">
                  <c:v>910</c:v>
                </c:pt>
                <c:pt idx="3">
                  <c:v>1550</c:v>
                </c:pt>
                <c:pt idx="4">
                  <c:v>970</c:v>
                </c:pt>
              </c:numCache>
            </c:numRef>
          </c:yVal>
          <c:smooth val="1"/>
        </c:ser>
        <c:ser>
          <c:idx val="2"/>
          <c:order val="2"/>
          <c:tx>
            <c:v>Control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6:$N$6</c:f>
              <c:numCache>
                <c:formatCode>General</c:formatCode>
                <c:ptCount val="5"/>
                <c:pt idx="0">
                  <c:v>677</c:v>
                </c:pt>
                <c:pt idx="1">
                  <c:v>488</c:v>
                </c:pt>
                <c:pt idx="2">
                  <c:v>987</c:v>
                </c:pt>
                <c:pt idx="3">
                  <c:v>1017</c:v>
                </c:pt>
                <c:pt idx="4">
                  <c:v>1005</c:v>
                </c:pt>
              </c:numCache>
            </c:numRef>
          </c:yVal>
          <c:smooth val="1"/>
        </c:ser>
        <c:ser>
          <c:idx val="3"/>
          <c:order val="3"/>
          <c:tx>
            <c:v>Control 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7:$N$7</c:f>
              <c:numCache>
                <c:formatCode>General</c:formatCode>
                <c:ptCount val="5"/>
                <c:pt idx="0">
                  <c:v>514</c:v>
                </c:pt>
                <c:pt idx="1">
                  <c:v>649</c:v>
                </c:pt>
                <c:pt idx="2">
                  <c:v>1153</c:v>
                </c:pt>
                <c:pt idx="3">
                  <c:v>1034</c:v>
                </c:pt>
                <c:pt idx="4">
                  <c:v>1218</c:v>
                </c:pt>
              </c:numCache>
            </c:numRef>
          </c:yVal>
          <c:smooth val="1"/>
        </c:ser>
        <c:ser>
          <c:idx val="4"/>
          <c:order val="4"/>
          <c:tx>
            <c:v>Control 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8:$N$8</c:f>
              <c:numCache>
                <c:formatCode>General</c:formatCode>
                <c:ptCount val="5"/>
                <c:pt idx="0">
                  <c:v>627</c:v>
                </c:pt>
                <c:pt idx="1">
                  <c:v>1019</c:v>
                </c:pt>
                <c:pt idx="2">
                  <c:v>1114</c:v>
                </c:pt>
                <c:pt idx="3">
                  <c:v>1434</c:v>
                </c:pt>
                <c:pt idx="4">
                  <c:v>1155</c:v>
                </c:pt>
              </c:numCache>
            </c:numRef>
          </c:yVal>
          <c:smooth val="1"/>
        </c:ser>
        <c:ser>
          <c:idx val="5"/>
          <c:order val="5"/>
          <c:tx>
            <c:v>Control 6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9:$N$9</c:f>
              <c:numCache>
                <c:formatCode>General</c:formatCode>
                <c:ptCount val="5"/>
                <c:pt idx="0">
                  <c:v>607</c:v>
                </c:pt>
                <c:pt idx="1">
                  <c:v>497</c:v>
                </c:pt>
                <c:pt idx="2">
                  <c:v>1913</c:v>
                </c:pt>
                <c:pt idx="3">
                  <c:v>2498</c:v>
                </c:pt>
              </c:numCache>
            </c:numRef>
          </c:yVal>
          <c:smooth val="1"/>
        </c:ser>
        <c:ser>
          <c:idx val="6"/>
          <c:order val="6"/>
          <c:tx>
            <c:v>Control 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10:$N$10</c:f>
              <c:numCache>
                <c:formatCode>General</c:formatCode>
                <c:ptCount val="5"/>
                <c:pt idx="0">
                  <c:v>815</c:v>
                </c:pt>
                <c:pt idx="1">
                  <c:v>1344</c:v>
                </c:pt>
                <c:pt idx="2">
                  <c:v>2599</c:v>
                </c:pt>
                <c:pt idx="3">
                  <c:v>3103</c:v>
                </c:pt>
              </c:numCache>
            </c:numRef>
          </c:yVal>
          <c:smooth val="1"/>
        </c:ser>
        <c:ser>
          <c:idx val="7"/>
          <c:order val="7"/>
          <c:tx>
            <c:v>Treatment 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ice volume data'!$S$2:$S$5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</c:numCache>
            </c:numRef>
          </c:xVal>
          <c:yVal>
            <c:numRef>
              <c:f>'Mice volume data'!$T$2:$T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5243600"/>
        <c:axId val="385244160"/>
      </c:scatterChart>
      <c:valAx>
        <c:axId val="385243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244160"/>
        <c:crosses val="autoZero"/>
        <c:crossBetween val="midCat"/>
      </c:valAx>
      <c:valAx>
        <c:axId val="385244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umor</a:t>
                </a:r>
                <a:r>
                  <a:rPr lang="en-US" b="1" baseline="0"/>
                  <a:t> Volume (mm</a:t>
                </a:r>
                <a:r>
                  <a:rPr lang="en-US" sz="1000" b="1" i="0" u="none" strike="noStrike" baseline="30000">
                    <a:effectLst/>
                  </a:rPr>
                  <a:t>3</a:t>
                </a:r>
                <a:r>
                  <a:rPr lang="en-US" sz="1000" b="1" i="0" u="none" strike="noStrike" baseline="0">
                    <a:effectLst/>
                  </a:rPr>
                  <a:t>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243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OX M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Dox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16:$N$16</c:f>
              <c:numCache>
                <c:formatCode>General</c:formatCode>
                <c:ptCount val="5"/>
                <c:pt idx="0">
                  <c:v>548</c:v>
                </c:pt>
                <c:pt idx="1">
                  <c:v>387</c:v>
                </c:pt>
                <c:pt idx="2">
                  <c:v>510</c:v>
                </c:pt>
                <c:pt idx="3">
                  <c:v>848</c:v>
                </c:pt>
                <c:pt idx="4">
                  <c:v>646</c:v>
                </c:pt>
              </c:numCache>
            </c:numRef>
          </c:yVal>
          <c:smooth val="1"/>
        </c:ser>
        <c:ser>
          <c:idx val="1"/>
          <c:order val="1"/>
          <c:tx>
            <c:v>Dox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17:$N$17</c:f>
              <c:numCache>
                <c:formatCode>General</c:formatCode>
                <c:ptCount val="5"/>
                <c:pt idx="0">
                  <c:v>534</c:v>
                </c:pt>
                <c:pt idx="1">
                  <c:v>575</c:v>
                </c:pt>
                <c:pt idx="2">
                  <c:v>956</c:v>
                </c:pt>
                <c:pt idx="3">
                  <c:v>1427</c:v>
                </c:pt>
                <c:pt idx="4">
                  <c:v>1826</c:v>
                </c:pt>
              </c:numCache>
            </c:numRef>
          </c:yVal>
          <c:smooth val="1"/>
        </c:ser>
        <c:ser>
          <c:idx val="2"/>
          <c:order val="2"/>
          <c:tx>
            <c:v>Dox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18:$N$18</c:f>
              <c:numCache>
                <c:formatCode>General</c:formatCode>
                <c:ptCount val="5"/>
                <c:pt idx="0">
                  <c:v>823</c:v>
                </c:pt>
                <c:pt idx="1">
                  <c:v>488</c:v>
                </c:pt>
                <c:pt idx="2">
                  <c:v>1864</c:v>
                </c:pt>
                <c:pt idx="3">
                  <c:v>1466</c:v>
                </c:pt>
                <c:pt idx="4">
                  <c:v>1604</c:v>
                </c:pt>
              </c:numCache>
            </c:numRef>
          </c:yVal>
          <c:smooth val="1"/>
        </c:ser>
        <c:ser>
          <c:idx val="3"/>
          <c:order val="3"/>
          <c:tx>
            <c:v>Dox 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19:$N$19</c:f>
              <c:numCache>
                <c:formatCode>General</c:formatCode>
                <c:ptCount val="5"/>
                <c:pt idx="0">
                  <c:v>647</c:v>
                </c:pt>
                <c:pt idx="1">
                  <c:v>761</c:v>
                </c:pt>
                <c:pt idx="2">
                  <c:v>1619</c:v>
                </c:pt>
                <c:pt idx="3">
                  <c:v>1924</c:v>
                </c:pt>
              </c:numCache>
            </c:numRef>
          </c:yVal>
          <c:smooth val="1"/>
        </c:ser>
        <c:ser>
          <c:idx val="4"/>
          <c:order val="4"/>
          <c:tx>
            <c:v>Dox 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20:$N$20</c:f>
              <c:numCache>
                <c:formatCode>General</c:formatCode>
                <c:ptCount val="5"/>
                <c:pt idx="0">
                  <c:v>624</c:v>
                </c:pt>
                <c:pt idx="1">
                  <c:v>545</c:v>
                </c:pt>
                <c:pt idx="2">
                  <c:v>805</c:v>
                </c:pt>
                <c:pt idx="3">
                  <c:v>1260</c:v>
                </c:pt>
                <c:pt idx="4">
                  <c:v>1534</c:v>
                </c:pt>
              </c:numCache>
            </c:numRef>
          </c:yVal>
          <c:smooth val="1"/>
        </c:ser>
        <c:ser>
          <c:idx val="5"/>
          <c:order val="5"/>
          <c:tx>
            <c:v>Dox 6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21:$N$21</c:f>
              <c:numCache>
                <c:formatCode>General</c:formatCode>
                <c:ptCount val="5"/>
                <c:pt idx="0">
                  <c:v>662</c:v>
                </c:pt>
                <c:pt idx="1">
                  <c:v>977</c:v>
                </c:pt>
                <c:pt idx="2">
                  <c:v>2053</c:v>
                </c:pt>
                <c:pt idx="3">
                  <c:v>2397</c:v>
                </c:pt>
              </c:numCache>
            </c:numRef>
          </c:yVal>
          <c:smooth val="1"/>
        </c:ser>
        <c:ser>
          <c:idx val="6"/>
          <c:order val="6"/>
          <c:tx>
            <c:v>Dox 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22:$N$22</c:f>
              <c:numCache>
                <c:formatCode>General</c:formatCode>
                <c:ptCount val="5"/>
                <c:pt idx="0">
                  <c:v>720</c:v>
                </c:pt>
                <c:pt idx="1">
                  <c:v>839</c:v>
                </c:pt>
                <c:pt idx="2">
                  <c:v>1090</c:v>
                </c:pt>
                <c:pt idx="3">
                  <c:v>1302</c:v>
                </c:pt>
                <c:pt idx="4">
                  <c:v>1514</c:v>
                </c:pt>
              </c:numCache>
            </c:numRef>
          </c:yVal>
          <c:smooth val="1"/>
        </c:ser>
        <c:ser>
          <c:idx val="7"/>
          <c:order val="7"/>
          <c:tx>
            <c:v>Treatment 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ice volume data'!$S$2:$S$5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</c:numCache>
            </c:numRef>
          </c:xVal>
          <c:yVal>
            <c:numRef>
              <c:f>'Mice volume data'!$T$2:$T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3396976"/>
        <c:axId val="391187696"/>
      </c:scatterChart>
      <c:valAx>
        <c:axId val="3833969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</a:t>
                </a:r>
                <a:r>
                  <a:rPr lang="en-US" b="1" baseline="0"/>
                  <a:t> (days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187696"/>
        <c:crosses val="autoZero"/>
        <c:crossBetween val="midCat"/>
      </c:valAx>
      <c:valAx>
        <c:axId val="391187696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umor</a:t>
                </a:r>
                <a:r>
                  <a:rPr lang="en-US" b="1" baseline="0"/>
                  <a:t> Volume (mm</a:t>
                </a:r>
                <a:r>
                  <a:rPr lang="en-US" sz="1000" b="1" i="0" u="none" strike="noStrike" baseline="30000">
                    <a:effectLst/>
                  </a:rPr>
                  <a:t>3</a:t>
                </a:r>
                <a:r>
                  <a:rPr lang="en-US" b="1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3969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SNP M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MSNP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28:$N$28</c:f>
              <c:numCache>
                <c:formatCode>General</c:formatCode>
                <c:ptCount val="5"/>
                <c:pt idx="0">
                  <c:v>534</c:v>
                </c:pt>
                <c:pt idx="1">
                  <c:v>532</c:v>
                </c:pt>
                <c:pt idx="2">
                  <c:v>714</c:v>
                </c:pt>
                <c:pt idx="3">
                  <c:v>946</c:v>
                </c:pt>
                <c:pt idx="4">
                  <c:v>1063</c:v>
                </c:pt>
              </c:numCache>
            </c:numRef>
          </c:yVal>
          <c:smooth val="1"/>
        </c:ser>
        <c:ser>
          <c:idx val="1"/>
          <c:order val="1"/>
          <c:tx>
            <c:v>MSNP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29:$N$29</c:f>
              <c:numCache>
                <c:formatCode>General</c:formatCode>
                <c:ptCount val="5"/>
                <c:pt idx="0">
                  <c:v>712</c:v>
                </c:pt>
                <c:pt idx="1">
                  <c:v>650</c:v>
                </c:pt>
                <c:pt idx="2">
                  <c:v>861</c:v>
                </c:pt>
                <c:pt idx="3">
                  <c:v>747</c:v>
                </c:pt>
                <c:pt idx="4">
                  <c:v>781</c:v>
                </c:pt>
              </c:numCache>
            </c:numRef>
          </c:yVal>
          <c:smooth val="1"/>
        </c:ser>
        <c:ser>
          <c:idx val="2"/>
          <c:order val="2"/>
          <c:tx>
            <c:v>MSNP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30:$N$30</c:f>
              <c:numCache>
                <c:formatCode>General</c:formatCode>
                <c:ptCount val="5"/>
                <c:pt idx="0">
                  <c:v>370</c:v>
                </c:pt>
                <c:pt idx="1">
                  <c:v>408</c:v>
                </c:pt>
                <c:pt idx="2">
                  <c:v>632</c:v>
                </c:pt>
                <c:pt idx="3">
                  <c:v>486</c:v>
                </c:pt>
                <c:pt idx="4">
                  <c:v>570</c:v>
                </c:pt>
              </c:numCache>
            </c:numRef>
          </c:yVal>
          <c:smooth val="1"/>
        </c:ser>
        <c:ser>
          <c:idx val="3"/>
          <c:order val="3"/>
          <c:tx>
            <c:v>MSNP 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31:$N$31</c:f>
              <c:numCache>
                <c:formatCode>General</c:formatCode>
                <c:ptCount val="5"/>
                <c:pt idx="0">
                  <c:v>453</c:v>
                </c:pt>
                <c:pt idx="1">
                  <c:v>747</c:v>
                </c:pt>
                <c:pt idx="2">
                  <c:v>1446</c:v>
                </c:pt>
                <c:pt idx="3">
                  <c:v>926</c:v>
                </c:pt>
                <c:pt idx="4">
                  <c:v>990</c:v>
                </c:pt>
              </c:numCache>
            </c:numRef>
          </c:yVal>
          <c:smooth val="1"/>
        </c:ser>
        <c:ser>
          <c:idx val="4"/>
          <c:order val="4"/>
          <c:tx>
            <c:v>MSNP 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32:$N$32</c:f>
              <c:numCache>
                <c:formatCode>General</c:formatCode>
                <c:ptCount val="5"/>
                <c:pt idx="0">
                  <c:v>565</c:v>
                </c:pt>
                <c:pt idx="1">
                  <c:v>629</c:v>
                </c:pt>
                <c:pt idx="2">
                  <c:v>865</c:v>
                </c:pt>
                <c:pt idx="3">
                  <c:v>1443</c:v>
                </c:pt>
                <c:pt idx="4">
                  <c:v>1378</c:v>
                </c:pt>
              </c:numCache>
            </c:numRef>
          </c:yVal>
          <c:smooth val="1"/>
        </c:ser>
        <c:ser>
          <c:idx val="5"/>
          <c:order val="5"/>
          <c:tx>
            <c:v>MSNP 6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33:$N$33</c:f>
              <c:numCache>
                <c:formatCode>General</c:formatCode>
                <c:ptCount val="5"/>
                <c:pt idx="0">
                  <c:v>535</c:v>
                </c:pt>
                <c:pt idx="1">
                  <c:v>615</c:v>
                </c:pt>
                <c:pt idx="2">
                  <c:v>1095</c:v>
                </c:pt>
                <c:pt idx="3">
                  <c:v>1306</c:v>
                </c:pt>
                <c:pt idx="4">
                  <c:v>1495</c:v>
                </c:pt>
              </c:numCache>
            </c:numRef>
          </c:yVal>
          <c:smooth val="1"/>
        </c:ser>
        <c:ser>
          <c:idx val="6"/>
          <c:order val="6"/>
          <c:tx>
            <c:v>MSNP 7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Mice volume data'!$J$3:$N$3</c:f>
              <c:numCache>
                <c:formatCode>General</c:formatCode>
                <c:ptCount val="5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</c:numCache>
            </c:numRef>
          </c:xVal>
          <c:yVal>
            <c:numRef>
              <c:f>'Mice volume data'!$J$34:$N$34</c:f>
              <c:numCache>
                <c:formatCode>General</c:formatCode>
                <c:ptCount val="5"/>
                <c:pt idx="0">
                  <c:v>401</c:v>
                </c:pt>
                <c:pt idx="1">
                  <c:v>571</c:v>
                </c:pt>
                <c:pt idx="2">
                  <c:v>1230</c:v>
                </c:pt>
                <c:pt idx="3">
                  <c:v>1015</c:v>
                </c:pt>
                <c:pt idx="4">
                  <c:v>1013</c:v>
                </c:pt>
              </c:numCache>
            </c:numRef>
          </c:yVal>
          <c:smooth val="1"/>
        </c:ser>
        <c:ser>
          <c:idx val="7"/>
          <c:order val="7"/>
          <c:tx>
            <c:v>Treatment 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ice volume data'!$S$2:$S$5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</c:numCache>
            </c:numRef>
          </c:xVal>
          <c:yVal>
            <c:numRef>
              <c:f>'Mice volume data'!$T$2:$T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6738048"/>
        <c:axId val="386738608"/>
      </c:scatterChart>
      <c:valAx>
        <c:axId val="386738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</a:t>
                </a:r>
                <a:r>
                  <a:rPr lang="en-US" b="1" baseline="0"/>
                  <a:t> (days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738608"/>
        <c:crosses val="autoZero"/>
        <c:crossBetween val="midCat"/>
      </c:valAx>
      <c:valAx>
        <c:axId val="386738608"/>
        <c:scaling>
          <c:orientation val="minMax"/>
          <c:max val="3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umor Volume (mm</a:t>
                </a:r>
                <a:r>
                  <a:rPr lang="en-US" sz="1000" b="1" i="0" u="none" strike="noStrike" baseline="30000">
                    <a:effectLst/>
                  </a:rPr>
                  <a:t>3</a:t>
                </a:r>
                <a:r>
                  <a:rPr lang="en-US" b="1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67380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SNP Mi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MSNP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Mice volume data'!$O$27:$R$2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</c:numCache>
            </c:numRef>
          </c:xVal>
          <c:yVal>
            <c:numRef>
              <c:f>'Mice volume data'!$O$28:$R$28</c:f>
              <c:numCache>
                <c:formatCode>General</c:formatCode>
                <c:ptCount val="4"/>
                <c:pt idx="0">
                  <c:v>0</c:v>
                </c:pt>
                <c:pt idx="1">
                  <c:v>0.23379754885668574</c:v>
                </c:pt>
                <c:pt idx="2">
                  <c:v>1.2728977659975111</c:v>
                </c:pt>
                <c:pt idx="3">
                  <c:v>1.6625603474253208</c:v>
                </c:pt>
              </c:numCache>
            </c:numRef>
          </c:yVal>
          <c:smooth val="1"/>
        </c:ser>
        <c:ser>
          <c:idx val="1"/>
          <c:order val="1"/>
          <c:tx>
            <c:v>MSNP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Mice volume data'!$O$27:$R$2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</c:numCache>
            </c:numRef>
          </c:xVal>
          <c:yVal>
            <c:numRef>
              <c:f>'Mice volume data'!$O$29:$R$29</c:f>
              <c:numCache>
                <c:formatCode>General</c:formatCode>
                <c:ptCount val="4"/>
                <c:pt idx="0">
                  <c:v>0</c:v>
                </c:pt>
                <c:pt idx="1">
                  <c:v>0.27078782077656477</c:v>
                </c:pt>
                <c:pt idx="2">
                  <c:v>1.4742892464501858</c:v>
                </c:pt>
                <c:pt idx="3">
                  <c:v>1.9256022810777937</c:v>
                </c:pt>
              </c:numCache>
            </c:numRef>
          </c:yVal>
          <c:smooth val="1"/>
        </c:ser>
        <c:ser>
          <c:idx val="2"/>
          <c:order val="2"/>
          <c:tx>
            <c:v>MSNP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Mice volume data'!$O$27:$R$2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</c:numCache>
            </c:numRef>
          </c:xVal>
          <c:yVal>
            <c:numRef>
              <c:f>'Mice volume data'!$O$30:$R$30</c:f>
              <c:numCache>
                <c:formatCode>General</c:formatCode>
                <c:ptCount val="4"/>
                <c:pt idx="0">
                  <c:v>0</c:v>
                </c:pt>
                <c:pt idx="1">
                  <c:v>0.23959154198408522</c:v>
                </c:pt>
                <c:pt idx="2">
                  <c:v>1.3044428396911305</c:v>
                </c:pt>
                <c:pt idx="3">
                  <c:v>1.7037620763312726</c:v>
                </c:pt>
              </c:numCache>
            </c:numRef>
          </c:yVal>
          <c:smooth val="1"/>
        </c:ser>
        <c:ser>
          <c:idx val="4"/>
          <c:order val="3"/>
          <c:tx>
            <c:v>MSNP 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Mice volume data'!$O$27:$R$2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</c:numCache>
            </c:numRef>
          </c:xVal>
          <c:yVal>
            <c:numRef>
              <c:f>'Mice volume data'!$O$31:$R$31</c:f>
              <c:numCache>
                <c:formatCode>General</c:formatCode>
                <c:ptCount val="4"/>
                <c:pt idx="0">
                  <c:v>0</c:v>
                </c:pt>
                <c:pt idx="1">
                  <c:v>1.5443304829452749E-2</c:v>
                </c:pt>
                <c:pt idx="2">
                  <c:v>8.4080215182576079E-2</c:v>
                </c:pt>
                <c:pt idx="3">
                  <c:v>0.10981905656499732</c:v>
                </c:pt>
              </c:numCache>
            </c:numRef>
          </c:yVal>
          <c:smooth val="1"/>
        </c:ser>
        <c:ser>
          <c:idx val="5"/>
          <c:order val="4"/>
          <c:tx>
            <c:v>MSNP 6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Mice volume data'!$O$27:$R$27</c:f>
              <c:numCache>
                <c:formatCode>General</c:formatCode>
                <c:ptCount val="4"/>
                <c:pt idx="0">
                  <c:v>0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</c:numCache>
            </c:numRef>
          </c:xVal>
          <c:yVal>
            <c:numRef>
              <c:f>'Mice volume data'!$O$32:$R$32</c:f>
              <c:numCache>
                <c:formatCode>General</c:formatCode>
                <c:ptCount val="4"/>
                <c:pt idx="0">
                  <c:v>0</c:v>
                </c:pt>
                <c:pt idx="1">
                  <c:v>6.8748544475076889E-2</c:v>
                </c:pt>
                <c:pt idx="2">
                  <c:v>0.37429763103097419</c:v>
                </c:pt>
                <c:pt idx="3">
                  <c:v>0.48887853848943569</c:v>
                </c:pt>
              </c:numCache>
            </c:numRef>
          </c:yVal>
          <c:smooth val="1"/>
        </c:ser>
        <c:ser>
          <c:idx val="7"/>
          <c:order val="5"/>
          <c:tx>
            <c:v>Treatment 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Mice volume data'!$S$2:$S$5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7</c:v>
                </c:pt>
              </c:numCache>
            </c:numRef>
          </c:xVal>
          <c:yVal>
            <c:numRef>
              <c:f>'Mice volume data'!$T$2:$T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498704"/>
        <c:axId val="391756912"/>
      </c:scatterChart>
      <c:valAx>
        <c:axId val="2674987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Time</a:t>
                </a:r>
                <a:r>
                  <a:rPr lang="en-US" b="1" baseline="0"/>
                  <a:t> (days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1756912"/>
        <c:crosses val="autoZero"/>
        <c:crossBetween val="midCat"/>
      </c:valAx>
      <c:valAx>
        <c:axId val="39175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1" u="none" strike="noStrike" baseline="0">
                    <a:effectLst/>
                  </a:rPr>
                  <a:t>f</a:t>
                </a:r>
                <a:r>
                  <a:rPr lang="en-US" sz="1000" b="1" i="0" u="none" strike="noStrike" baseline="-25000">
                    <a:effectLst/>
                  </a:rPr>
                  <a:t>kill </a:t>
                </a:r>
                <a:r>
                  <a:rPr lang="en-US" sz="1000" b="1" i="1" u="none" strike="noStrike" baseline="0">
                    <a:effectLst/>
                  </a:rPr>
                  <a:t> </a:t>
                </a:r>
                <a:r>
                  <a:rPr lang="en-US" sz="1000" b="1" i="0" u="none" strike="noStrike" baseline="0">
                    <a:effectLst/>
                  </a:rPr>
                  <a:t>model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4987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61B7A-50C7-43CC-8F60-3E9AFA6AA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isse Brocato</dc:creator>
  <cp:keywords/>
  <dc:description/>
  <cp:lastModifiedBy>Wang, Zhihui</cp:lastModifiedBy>
  <cp:revision>42</cp:revision>
  <cp:lastPrinted>2018-03-13T04:34:00Z</cp:lastPrinted>
  <dcterms:created xsi:type="dcterms:W3CDTF">2018-03-13T04:48:00Z</dcterms:created>
  <dcterms:modified xsi:type="dcterms:W3CDTF">2018-03-13T19:34:00Z</dcterms:modified>
</cp:coreProperties>
</file>